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525C2E" w14:textId="77777777" w:rsidR="009D40B3" w:rsidRDefault="009D40B3" w:rsidP="00F74D8C">
      <w:pPr>
        <w:spacing w:line="240" w:lineRule="auto"/>
        <w:rPr>
          <w:rFonts w:ascii="Times New Roman" w:eastAsia="Times New Roman" w:hAnsi="Times New Roman" w:cs="Times New Roman"/>
          <w:b/>
          <w:color w:val="000000" w:themeColor="text1"/>
          <w:sz w:val="24"/>
          <w:szCs w:val="24"/>
        </w:rPr>
      </w:pPr>
      <w:bookmarkStart w:id="0" w:name="_GoBack"/>
    </w:p>
    <w:p w14:paraId="5569A143" w14:textId="4D888F1C" w:rsidR="0043515C" w:rsidRPr="0031554E" w:rsidRDefault="000A23E6" w:rsidP="00F74D8C">
      <w:pPr>
        <w:spacing w:line="240" w:lineRule="auto"/>
        <w:jc w:val="center"/>
        <w:rPr>
          <w:rFonts w:ascii="Times New Roman" w:eastAsia="Times New Roman" w:hAnsi="Times New Roman" w:cs="Times New Roman"/>
          <w:b/>
          <w:color w:val="000000" w:themeColor="text1"/>
          <w:sz w:val="24"/>
          <w:szCs w:val="24"/>
          <w:u w:val="single"/>
        </w:rPr>
      </w:pPr>
      <w:r w:rsidRPr="0031554E">
        <w:rPr>
          <w:rFonts w:ascii="Times New Roman" w:eastAsia="Times New Roman" w:hAnsi="Times New Roman" w:cs="Times New Roman"/>
          <w:b/>
          <w:color w:val="000000" w:themeColor="text1"/>
          <w:sz w:val="24"/>
          <w:szCs w:val="24"/>
          <w:u w:val="single"/>
        </w:rPr>
        <w:t>Online Supplement</w:t>
      </w:r>
    </w:p>
    <w:p w14:paraId="0AE6F653" w14:textId="344F893C" w:rsidR="0085183F" w:rsidRDefault="0085183F" w:rsidP="00F74D8C">
      <w:pPr>
        <w:spacing w:line="240" w:lineRule="auto"/>
        <w:jc w:val="center"/>
        <w:rPr>
          <w:rFonts w:ascii="Times New Roman" w:eastAsia="Times New Roman" w:hAnsi="Times New Roman" w:cs="Times New Roman"/>
          <w:b/>
          <w:color w:val="000000" w:themeColor="text1"/>
          <w:sz w:val="24"/>
          <w:szCs w:val="24"/>
        </w:rPr>
      </w:pPr>
      <w:r>
        <w:rPr>
          <w:noProof/>
        </w:rPr>
        <w:drawing>
          <wp:inline distT="0" distB="0" distL="0" distR="0" wp14:anchorId="6A50960A" wp14:editId="56F76A7E">
            <wp:extent cx="4720421" cy="4390450"/>
            <wp:effectExtent l="19050" t="19050" r="23495" b="10160"/>
            <wp:docPr id="18" name="Picture 17" descr="Diagram&#10;&#10;Description automatically generated">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C0BF6ED-1CA1-6B44-B4B2-7060F158D3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Diagram&#10;&#10;Description automatically generated">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C0BF6ED-1CA1-6B44-B4B2-7060F158D34B}"/>
                        </a:ext>
                      </a:extLst>
                    </pic:cNvPr>
                    <pic:cNvPicPr>
                      <a:picLocks noChangeAspect="1"/>
                    </pic:cNvPicPr>
                  </pic:nvPicPr>
                  <pic:blipFill>
                    <a:blip r:embed="rId11"/>
                    <a:stretch>
                      <a:fillRect/>
                    </a:stretch>
                  </pic:blipFill>
                  <pic:spPr>
                    <a:xfrm>
                      <a:off x="0" y="0"/>
                      <a:ext cx="4724457" cy="4394204"/>
                    </a:xfrm>
                    <a:prstGeom prst="rect">
                      <a:avLst/>
                    </a:prstGeom>
                    <a:ln>
                      <a:solidFill>
                        <a:schemeClr val="tx1"/>
                      </a:solidFill>
                    </a:ln>
                  </pic:spPr>
                </pic:pic>
              </a:graphicData>
            </a:graphic>
          </wp:inline>
        </w:drawing>
      </w:r>
    </w:p>
    <w:p w14:paraId="4D1725A3" w14:textId="37DCD7E7" w:rsidR="0085183F" w:rsidRPr="007A5D9C" w:rsidRDefault="0085183F" w:rsidP="0085183F">
      <w:pPr>
        <w:spacing w:line="240" w:lineRule="auto"/>
        <w:rPr>
          <w:rFonts w:ascii="Times New Roman" w:hAnsi="Times New Roman" w:cs="Times New Roman"/>
          <w:sz w:val="24"/>
          <w:szCs w:val="24"/>
        </w:rPr>
      </w:pPr>
      <w:proofErr w:type="gramStart"/>
      <w:r w:rsidRPr="007A5D9C">
        <w:rPr>
          <w:rFonts w:ascii="Times New Roman" w:hAnsi="Times New Roman" w:cs="Times New Roman"/>
          <w:sz w:val="24"/>
          <w:szCs w:val="24"/>
        </w:rPr>
        <w:t>Figure</w:t>
      </w:r>
      <w:r w:rsidR="001B6039">
        <w:rPr>
          <w:rFonts w:ascii="Times New Roman" w:hAnsi="Times New Roman" w:cs="Times New Roman"/>
          <w:sz w:val="24"/>
          <w:szCs w:val="24"/>
        </w:rPr>
        <w:t xml:space="preserve"> 1</w:t>
      </w:r>
      <w:r w:rsidRPr="007A5D9C">
        <w:rPr>
          <w:rFonts w:ascii="Times New Roman" w:hAnsi="Times New Roman" w:cs="Times New Roman"/>
          <w:sz w:val="24"/>
          <w:szCs w:val="24"/>
        </w:rPr>
        <w:t>.</w:t>
      </w:r>
      <w:proofErr w:type="gramEnd"/>
      <w:r w:rsidRPr="007A5D9C">
        <w:rPr>
          <w:rFonts w:ascii="Times New Roman" w:hAnsi="Times New Roman" w:cs="Times New Roman"/>
          <w:sz w:val="24"/>
          <w:szCs w:val="24"/>
        </w:rPr>
        <w:t xml:space="preserve"> </w:t>
      </w:r>
      <w:r w:rsidRPr="0085183F">
        <w:rPr>
          <w:rFonts w:ascii="Times New Roman" w:hAnsi="Times New Roman" w:cs="Times New Roman"/>
          <w:sz w:val="24"/>
          <w:szCs w:val="24"/>
        </w:rPr>
        <w:t>Veteran Sponsorship Initiative: Core Elements, Partnerships, and Context</w:t>
      </w:r>
    </w:p>
    <w:p w14:paraId="20831E59" w14:textId="347C6EB5" w:rsidR="0085183F" w:rsidRDefault="0085183F" w:rsidP="00F74D8C">
      <w:pPr>
        <w:spacing w:line="240" w:lineRule="auto"/>
        <w:jc w:val="center"/>
        <w:rPr>
          <w:rFonts w:ascii="Times New Roman" w:eastAsia="Times New Roman" w:hAnsi="Times New Roman" w:cs="Times New Roman"/>
          <w:b/>
          <w:color w:val="000000" w:themeColor="text1"/>
          <w:sz w:val="24"/>
          <w:szCs w:val="24"/>
        </w:rPr>
      </w:pPr>
    </w:p>
    <w:p w14:paraId="24AFF165" w14:textId="0CCC68CA"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18DCD099" w14:textId="6A3B2E6F"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7B7142A5" w14:textId="4316AA7A"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5796F1F2" w14:textId="54CCB2C5"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4BF311F2" w14:textId="47045DB6"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0D8BDF12" w14:textId="414CF279" w:rsidR="001A0BD5" w:rsidRDefault="001A0BD5" w:rsidP="00F74D8C">
      <w:pPr>
        <w:spacing w:line="240" w:lineRule="auto"/>
        <w:jc w:val="center"/>
        <w:rPr>
          <w:rFonts w:ascii="Times New Roman" w:eastAsia="Times New Roman" w:hAnsi="Times New Roman" w:cs="Times New Roman"/>
          <w:b/>
          <w:color w:val="000000" w:themeColor="text1"/>
          <w:sz w:val="24"/>
          <w:szCs w:val="24"/>
        </w:rPr>
      </w:pPr>
    </w:p>
    <w:p w14:paraId="3FFEDBE8" w14:textId="2F4725DB" w:rsidR="001E3E6E" w:rsidRDefault="001E3E6E" w:rsidP="00F74D8C">
      <w:pPr>
        <w:spacing w:line="240" w:lineRule="auto"/>
        <w:jc w:val="center"/>
        <w:rPr>
          <w:rFonts w:ascii="Times New Roman" w:eastAsia="Times New Roman" w:hAnsi="Times New Roman" w:cs="Times New Roman"/>
          <w:b/>
          <w:color w:val="000000" w:themeColor="text1"/>
          <w:sz w:val="24"/>
          <w:szCs w:val="24"/>
        </w:rPr>
      </w:pPr>
    </w:p>
    <w:p w14:paraId="5783FC7A" w14:textId="7D79BDD1" w:rsidR="001E3E6E" w:rsidRDefault="001E3E6E" w:rsidP="00F74D8C">
      <w:pPr>
        <w:spacing w:line="240" w:lineRule="auto"/>
        <w:jc w:val="center"/>
        <w:rPr>
          <w:rFonts w:ascii="Times New Roman" w:eastAsia="Times New Roman" w:hAnsi="Times New Roman" w:cs="Times New Roman"/>
          <w:b/>
          <w:color w:val="000000" w:themeColor="text1"/>
          <w:sz w:val="24"/>
          <w:szCs w:val="24"/>
        </w:rPr>
      </w:pPr>
    </w:p>
    <w:p w14:paraId="4273F18A" w14:textId="77777777" w:rsidR="001E3E6E" w:rsidRDefault="001E3E6E" w:rsidP="00F74D8C">
      <w:pPr>
        <w:spacing w:line="240" w:lineRule="auto"/>
        <w:jc w:val="center"/>
        <w:rPr>
          <w:rFonts w:ascii="Times New Roman" w:eastAsia="Times New Roman" w:hAnsi="Times New Roman" w:cs="Times New Roman"/>
          <w:b/>
          <w:color w:val="000000" w:themeColor="text1"/>
          <w:sz w:val="24"/>
          <w:szCs w:val="24"/>
        </w:rPr>
      </w:pPr>
    </w:p>
    <w:p w14:paraId="06BC4DA0" w14:textId="00FAAA93" w:rsidR="0085183F" w:rsidRDefault="0085183F" w:rsidP="00F74D8C">
      <w:pPr>
        <w:spacing w:line="240" w:lineRule="auto"/>
        <w:jc w:val="center"/>
        <w:rPr>
          <w:rFonts w:ascii="Times New Roman" w:eastAsia="Times New Roman" w:hAnsi="Times New Roman" w:cs="Times New Roman"/>
          <w:b/>
          <w:color w:val="000000" w:themeColor="text1"/>
          <w:sz w:val="24"/>
          <w:szCs w:val="24"/>
        </w:rPr>
      </w:pPr>
    </w:p>
    <w:p w14:paraId="2B6E8CC4" w14:textId="4B1AF9FE" w:rsidR="0085183F" w:rsidRDefault="0085183F" w:rsidP="00F74D8C">
      <w:pPr>
        <w:spacing w:line="240" w:lineRule="auto"/>
        <w:jc w:val="center"/>
        <w:rPr>
          <w:rFonts w:ascii="Times New Roman" w:eastAsia="Times New Roman" w:hAnsi="Times New Roman" w:cs="Times New Roman"/>
          <w:b/>
          <w:color w:val="000000" w:themeColor="text1"/>
          <w:sz w:val="24"/>
          <w:szCs w:val="24"/>
        </w:rPr>
      </w:pPr>
    </w:p>
    <w:p w14:paraId="3E4433B2" w14:textId="7561875C" w:rsidR="00397051" w:rsidRDefault="00397051" w:rsidP="00397051">
      <w:pPr>
        <w:spacing w:line="240" w:lineRule="auto"/>
        <w:rPr>
          <w:rFonts w:ascii="Times New Roman" w:eastAsia="Times New Roman" w:hAnsi="Times New Roman" w:cs="Times New Roman"/>
          <w:b/>
          <w:color w:val="000000" w:themeColor="text1"/>
          <w:sz w:val="24"/>
          <w:szCs w:val="24"/>
        </w:rPr>
      </w:pPr>
      <w:proofErr w:type="gramStart"/>
      <w:r>
        <w:rPr>
          <w:rFonts w:ascii="Times New Roman" w:eastAsia="Times New Roman" w:hAnsi="Times New Roman" w:cs="Times New Roman"/>
          <w:b/>
          <w:color w:val="000000" w:themeColor="text1"/>
          <w:sz w:val="24"/>
          <w:szCs w:val="24"/>
        </w:rPr>
        <w:t>Table</w:t>
      </w:r>
      <w:r w:rsidR="001B6039">
        <w:rPr>
          <w:rFonts w:ascii="Times New Roman" w:eastAsia="Times New Roman" w:hAnsi="Times New Roman" w:cs="Times New Roman"/>
          <w:b/>
          <w:color w:val="000000" w:themeColor="text1"/>
          <w:sz w:val="24"/>
          <w:szCs w:val="24"/>
        </w:rPr>
        <w:t xml:space="preserve"> 1</w:t>
      </w:r>
      <w:r>
        <w:rPr>
          <w:rFonts w:ascii="Times New Roman" w:eastAsia="Times New Roman" w:hAnsi="Times New Roman" w:cs="Times New Roman"/>
          <w:b/>
          <w:color w:val="000000" w:themeColor="text1"/>
          <w:sz w:val="24"/>
          <w:szCs w:val="24"/>
        </w:rPr>
        <w:t>.</w:t>
      </w:r>
      <w:proofErr w:type="gramEnd"/>
      <w:r>
        <w:rPr>
          <w:rFonts w:ascii="Times New Roman" w:eastAsia="Times New Roman" w:hAnsi="Times New Roman" w:cs="Times New Roman"/>
          <w:b/>
          <w:color w:val="000000" w:themeColor="text1"/>
          <w:sz w:val="24"/>
          <w:szCs w:val="24"/>
        </w:rPr>
        <w:t xml:space="preserve"> Veteran Sponsorship Initiative Implementation Strategies (Per </w:t>
      </w:r>
      <w:r w:rsidRPr="00D14270">
        <w:rPr>
          <w:rFonts w:ascii="Times New Roman" w:eastAsia="Times New Roman" w:hAnsi="Times New Roman" w:cs="Times New Roman"/>
          <w:b/>
          <w:color w:val="000000" w:themeColor="text1"/>
          <w:sz w:val="24"/>
          <w:szCs w:val="24"/>
        </w:rPr>
        <w:t>Proctor et al.</w:t>
      </w: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2013</w:t>
      </w:r>
      <w:r>
        <w:rPr>
          <w:rFonts w:ascii="Times New Roman" w:eastAsia="Times New Roman" w:hAnsi="Times New Roman" w:cs="Times New Roman"/>
          <w:b/>
          <w:color w:val="000000" w:themeColor="text1"/>
          <w:sz w:val="24"/>
          <w:szCs w:val="24"/>
        </w:rPr>
        <w:t xml:space="preserve"> Reporting Specifications)</w:t>
      </w:r>
    </w:p>
    <w:tbl>
      <w:tblPr>
        <w:tblStyle w:val="TableGrid"/>
        <w:tblW w:w="0" w:type="auto"/>
        <w:tblLook w:val="04A0" w:firstRow="1" w:lastRow="0" w:firstColumn="1" w:lastColumn="0" w:noHBand="0" w:noVBand="1"/>
      </w:tblPr>
      <w:tblGrid>
        <w:gridCol w:w="1975"/>
        <w:gridCol w:w="7232"/>
      </w:tblGrid>
      <w:tr w:rsidR="00397051" w:rsidRPr="00D14270" w14:paraId="3A25F35A" w14:textId="77777777" w:rsidTr="004C5C42">
        <w:trPr>
          <w:trHeight w:val="458"/>
        </w:trPr>
        <w:tc>
          <w:tcPr>
            <w:tcW w:w="1975" w:type="dxa"/>
          </w:tcPr>
          <w:p w14:paraId="597FF97F" w14:textId="77777777" w:rsidR="00397051" w:rsidRPr="00D14270"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1D936211" w14:textId="77777777" w:rsidR="00397051" w:rsidRPr="00D14270" w:rsidRDefault="00397051" w:rsidP="004C5C42">
            <w:pPr>
              <w:jc w:val="center"/>
              <w:rPr>
                <w:rFonts w:ascii="Times New Roman" w:hAnsi="Times New Roman" w:cs="Times New Roman"/>
                <w:b/>
                <w:sz w:val="24"/>
                <w:szCs w:val="24"/>
              </w:rPr>
            </w:pPr>
            <w:r w:rsidRPr="00D14270">
              <w:rPr>
                <w:rFonts w:ascii="Times New Roman" w:hAnsi="Times New Roman" w:cs="Times New Roman"/>
                <w:b/>
                <w:sz w:val="24"/>
                <w:szCs w:val="24"/>
              </w:rPr>
              <w:t>Description</w:t>
            </w:r>
          </w:p>
        </w:tc>
      </w:tr>
      <w:tr w:rsidR="00397051" w:rsidRPr="00D14270" w14:paraId="2ED9696A" w14:textId="77777777" w:rsidTr="004C5C42">
        <w:trPr>
          <w:trHeight w:val="260"/>
        </w:trPr>
        <w:tc>
          <w:tcPr>
            <w:tcW w:w="1975" w:type="dxa"/>
          </w:tcPr>
          <w:p w14:paraId="5CF5A0FB"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1. Name </w:t>
            </w:r>
          </w:p>
        </w:tc>
        <w:tc>
          <w:tcPr>
            <w:tcW w:w="7232" w:type="dxa"/>
          </w:tcPr>
          <w:p w14:paraId="562D9C7E" w14:textId="77777777" w:rsidR="00397051" w:rsidRPr="00D37B28" w:rsidRDefault="00397051" w:rsidP="004C5C42">
            <w:pPr>
              <w:rPr>
                <w:rFonts w:ascii="Times New Roman" w:eastAsia="Times New Roman" w:hAnsi="Times New Roman" w:cs="Times New Roman"/>
                <w:b/>
                <w:bCs/>
                <w:color w:val="000000" w:themeColor="text1"/>
                <w:sz w:val="24"/>
                <w:szCs w:val="24"/>
              </w:rPr>
            </w:pPr>
            <w:r w:rsidRPr="00D37B28">
              <w:rPr>
                <w:rFonts w:ascii="Times New Roman" w:hAnsi="Times New Roman" w:cs="Times New Roman"/>
                <w:b/>
                <w:bCs/>
                <w:sz w:val="24"/>
                <w:szCs w:val="24"/>
              </w:rPr>
              <w:t>1. Build a coalition (Powell et al., 2015) and obtain formal commitments (Powell et al., 2015)</w:t>
            </w:r>
          </w:p>
        </w:tc>
      </w:tr>
      <w:tr w:rsidR="00397051" w:rsidRPr="00D14270" w14:paraId="7804731B" w14:textId="77777777" w:rsidTr="004C5C42">
        <w:trPr>
          <w:trHeight w:val="1493"/>
        </w:trPr>
        <w:tc>
          <w:tcPr>
            <w:tcW w:w="1975" w:type="dxa"/>
          </w:tcPr>
          <w:p w14:paraId="65ADC09A"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2. Definition</w:t>
            </w:r>
          </w:p>
          <w:p w14:paraId="55C2BD85"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2AED6E89" w14:textId="77777777" w:rsidR="00397051"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sz w:val="24"/>
                <w:szCs w:val="24"/>
              </w:rPr>
              <w:t>“</w:t>
            </w:r>
            <w:r w:rsidRPr="00637BBE">
              <w:rPr>
                <w:rFonts w:ascii="Times New Roman" w:hAnsi="Times New Roman" w:cs="Times New Roman"/>
                <w:sz w:val="24"/>
                <w:szCs w:val="24"/>
              </w:rPr>
              <w:t>Build a coalition</w:t>
            </w:r>
            <w:r>
              <w:rPr>
                <w:rFonts w:ascii="Times New Roman" w:hAnsi="Times New Roman" w:cs="Times New Roman"/>
                <w:sz w:val="24"/>
                <w:szCs w:val="24"/>
              </w:rPr>
              <w:t xml:space="preserve">. </w:t>
            </w:r>
            <w:r w:rsidRPr="0002142A">
              <w:rPr>
                <w:rFonts w:ascii="Times New Roman" w:hAnsi="Times New Roman" w:cs="Times New Roman"/>
                <w:color w:val="211D1E"/>
                <w:sz w:val="24"/>
                <w:szCs w:val="24"/>
              </w:rPr>
              <w:t>Recruit and cultivate relationships with partners in the implementation effort</w:t>
            </w:r>
            <w:r>
              <w:rPr>
                <w:rFonts w:ascii="Times New Roman" w:hAnsi="Times New Roman" w:cs="Times New Roman"/>
                <w:color w:val="211D1E"/>
                <w:sz w:val="24"/>
                <w:szCs w:val="24"/>
              </w:rPr>
              <w:t xml:space="preserve">” </w:t>
            </w:r>
            <w:r>
              <w:rPr>
                <w:rFonts w:ascii="Times New Roman" w:hAnsi="Times New Roman" w:cs="Times New Roman"/>
                <w:sz w:val="24"/>
                <w:szCs w:val="24"/>
              </w:rPr>
              <w:t>(Powell et al., 2015, p. 8)</w:t>
            </w:r>
          </w:p>
          <w:p w14:paraId="71B641BA" w14:textId="77777777" w:rsidR="00397051" w:rsidRPr="001068D7" w:rsidRDefault="00397051" w:rsidP="004C5C42">
            <w:pPr>
              <w:autoSpaceDE w:val="0"/>
              <w:autoSpaceDN w:val="0"/>
              <w:adjustRightInd w:val="0"/>
              <w:rPr>
                <w:rFonts w:ascii="Times New Roman" w:hAnsi="Times New Roman" w:cs="Times New Roman"/>
                <w:bCs/>
                <w:sz w:val="24"/>
                <w:szCs w:val="24"/>
              </w:rPr>
            </w:pPr>
            <w:r>
              <w:rPr>
                <w:rFonts w:ascii="Times New Roman" w:hAnsi="Times New Roman" w:cs="Times New Roman"/>
                <w:bCs/>
                <w:sz w:val="24"/>
                <w:szCs w:val="24"/>
              </w:rPr>
              <w:t>“O</w:t>
            </w:r>
            <w:r w:rsidRPr="00637BBE">
              <w:rPr>
                <w:rFonts w:ascii="Times New Roman" w:hAnsi="Times New Roman" w:cs="Times New Roman"/>
                <w:bCs/>
                <w:sz w:val="24"/>
                <w:szCs w:val="24"/>
              </w:rPr>
              <w:t>btain formal</w:t>
            </w:r>
            <w:r>
              <w:rPr>
                <w:rFonts w:ascii="Times New Roman" w:hAnsi="Times New Roman" w:cs="Times New Roman"/>
                <w:bCs/>
                <w:sz w:val="24"/>
                <w:szCs w:val="24"/>
              </w:rPr>
              <w:t xml:space="preserve"> </w:t>
            </w:r>
            <w:r w:rsidRPr="00637BBE">
              <w:rPr>
                <w:rFonts w:ascii="Times New Roman" w:hAnsi="Times New Roman" w:cs="Times New Roman"/>
                <w:bCs/>
                <w:sz w:val="24"/>
                <w:szCs w:val="24"/>
              </w:rPr>
              <w:t>commitments</w:t>
            </w:r>
            <w:r>
              <w:rPr>
                <w:rFonts w:ascii="Times New Roman" w:hAnsi="Times New Roman" w:cs="Times New Roman"/>
                <w:bCs/>
                <w:sz w:val="24"/>
                <w:szCs w:val="24"/>
              </w:rPr>
              <w:t xml:space="preserve">. </w:t>
            </w:r>
            <w:r w:rsidRPr="0002142A">
              <w:rPr>
                <w:rFonts w:ascii="Times New Roman" w:hAnsi="Times New Roman" w:cs="Times New Roman"/>
                <w:bCs/>
                <w:sz w:val="24"/>
                <w:szCs w:val="24"/>
              </w:rPr>
              <w:t>Obtain written commitments from key partners that state what they will do to</w:t>
            </w:r>
            <w:r>
              <w:rPr>
                <w:rFonts w:ascii="Times New Roman" w:hAnsi="Times New Roman" w:cs="Times New Roman"/>
                <w:bCs/>
                <w:sz w:val="24"/>
                <w:szCs w:val="24"/>
              </w:rPr>
              <w:t xml:space="preserve"> </w:t>
            </w:r>
            <w:r w:rsidRPr="0002142A">
              <w:rPr>
                <w:rFonts w:ascii="Times New Roman" w:hAnsi="Times New Roman" w:cs="Times New Roman"/>
                <w:bCs/>
                <w:sz w:val="24"/>
                <w:szCs w:val="24"/>
              </w:rPr>
              <w:t>implement the innovation</w:t>
            </w:r>
            <w:r>
              <w:rPr>
                <w:rFonts w:ascii="Times New Roman" w:hAnsi="Times New Roman" w:cs="Times New Roman"/>
                <w:bCs/>
                <w:sz w:val="24"/>
                <w:szCs w:val="24"/>
              </w:rPr>
              <w:t xml:space="preserve">” </w:t>
            </w:r>
            <w:r>
              <w:rPr>
                <w:rFonts w:ascii="Times New Roman" w:hAnsi="Times New Roman" w:cs="Times New Roman"/>
                <w:sz w:val="24"/>
                <w:szCs w:val="24"/>
              </w:rPr>
              <w:t>(Powell et al., 2015, p. 9)</w:t>
            </w:r>
          </w:p>
        </w:tc>
      </w:tr>
      <w:tr w:rsidR="00397051" w:rsidRPr="00D14270" w14:paraId="45BD1641" w14:textId="77777777" w:rsidTr="004C5C42">
        <w:tc>
          <w:tcPr>
            <w:tcW w:w="9207" w:type="dxa"/>
            <w:gridSpan w:val="2"/>
          </w:tcPr>
          <w:p w14:paraId="5DC0BA6F" w14:textId="77777777" w:rsidR="00397051" w:rsidRPr="00D14270"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D14270">
              <w:rPr>
                <w:rFonts w:ascii="Times New Roman" w:eastAsia="Times New Roman" w:hAnsi="Times New Roman" w:cs="Times New Roman"/>
                <w:b/>
                <w:bCs/>
                <w:color w:val="000000" w:themeColor="text1"/>
                <w:sz w:val="24"/>
                <w:szCs w:val="24"/>
              </w:rPr>
              <w:t>3. Operationalize it</w:t>
            </w:r>
          </w:p>
        </w:tc>
      </w:tr>
      <w:tr w:rsidR="00397051" w:rsidRPr="00D14270" w14:paraId="6EBF2852" w14:textId="77777777" w:rsidTr="004C5C42">
        <w:tc>
          <w:tcPr>
            <w:tcW w:w="1975" w:type="dxa"/>
          </w:tcPr>
          <w:p w14:paraId="020BA4F7"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Actor(s) </w:t>
            </w:r>
          </w:p>
        </w:tc>
        <w:tc>
          <w:tcPr>
            <w:tcW w:w="7232" w:type="dxa"/>
          </w:tcPr>
          <w:p w14:paraId="13C45A0C" w14:textId="77777777" w:rsidR="00397051" w:rsidRPr="006570BF" w:rsidRDefault="00397051" w:rsidP="004C5C42">
            <w:pPr>
              <w:autoSpaceDE w:val="0"/>
              <w:autoSpaceDN w:val="0"/>
              <w:adjustRightInd w:val="0"/>
              <w:rPr>
                <w:rFonts w:ascii="Times New Roman" w:eastAsia="Times New Roman" w:hAnsi="Times New Roman" w:cs="Times New Roman"/>
                <w:color w:val="000000" w:themeColor="text1"/>
                <w:sz w:val="24"/>
                <w:szCs w:val="24"/>
              </w:rPr>
            </w:pPr>
            <w:r w:rsidRPr="00637BBE">
              <w:rPr>
                <w:rFonts w:ascii="Times New Roman" w:eastAsia="Times New Roman" w:hAnsi="Times New Roman" w:cs="Times New Roman"/>
                <w:color w:val="000000" w:themeColor="text1"/>
                <w:sz w:val="24"/>
                <w:szCs w:val="24"/>
              </w:rPr>
              <w:t>The E</w:t>
            </w:r>
            <w:r>
              <w:rPr>
                <w:rFonts w:ascii="Times New Roman" w:eastAsia="Times New Roman" w:hAnsi="Times New Roman" w:cs="Times New Roman"/>
                <w:color w:val="000000" w:themeColor="text1"/>
                <w:sz w:val="24"/>
                <w:szCs w:val="24"/>
              </w:rPr>
              <w:t xml:space="preserve">xpiration Term of Service </w:t>
            </w:r>
            <w:r w:rsidRPr="00637BBE">
              <w:rPr>
                <w:rFonts w:ascii="Times New Roman" w:eastAsia="Times New Roman" w:hAnsi="Times New Roman" w:cs="Times New Roman"/>
                <w:color w:val="000000" w:themeColor="text1"/>
                <w:sz w:val="24"/>
                <w:szCs w:val="24"/>
              </w:rPr>
              <w:t>Sponsorship Program</w:t>
            </w:r>
            <w:r>
              <w:rPr>
                <w:rFonts w:ascii="Times New Roman" w:eastAsia="Times New Roman" w:hAnsi="Times New Roman" w:cs="Times New Roman"/>
                <w:color w:val="000000" w:themeColor="text1"/>
                <w:sz w:val="24"/>
                <w:szCs w:val="24"/>
              </w:rPr>
              <w:t xml:space="preserve"> (ETS-SP) and VA Healthcare Advancement and Partnerships (VA HAP)</w:t>
            </w:r>
          </w:p>
        </w:tc>
      </w:tr>
      <w:tr w:rsidR="00397051" w:rsidRPr="00D14270" w14:paraId="347F4294" w14:textId="77777777" w:rsidTr="004C5C42">
        <w:tc>
          <w:tcPr>
            <w:tcW w:w="1975" w:type="dxa"/>
          </w:tcPr>
          <w:p w14:paraId="367AB7D8"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Action(s)</w:t>
            </w:r>
          </w:p>
          <w:p w14:paraId="1CEB9C3B"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15D55735"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B75E17">
              <w:rPr>
                <w:rFonts w:ascii="Times New Roman" w:eastAsia="Times New Roman" w:hAnsi="Times New Roman" w:cs="Times New Roman"/>
                <w:bCs/>
                <w:color w:val="000000" w:themeColor="text1"/>
                <w:sz w:val="24"/>
                <w:szCs w:val="24"/>
              </w:rPr>
              <w:t>C</w:t>
            </w:r>
            <w:r>
              <w:rPr>
                <w:rFonts w:ascii="Times New Roman" w:eastAsia="Times New Roman" w:hAnsi="Times New Roman" w:cs="Times New Roman"/>
                <w:bCs/>
                <w:color w:val="000000" w:themeColor="text1"/>
                <w:sz w:val="24"/>
                <w:szCs w:val="24"/>
              </w:rPr>
              <w:t xml:space="preserve">ommunity integration coordinators (CICs) </w:t>
            </w:r>
            <w:r w:rsidRPr="00B75E17">
              <w:rPr>
                <w:rFonts w:ascii="Times New Roman" w:eastAsia="Times New Roman" w:hAnsi="Times New Roman" w:cs="Times New Roman"/>
                <w:bCs/>
                <w:color w:val="000000" w:themeColor="text1"/>
                <w:sz w:val="24"/>
                <w:szCs w:val="24"/>
              </w:rPr>
              <w:t>are trained, local organizations (e.g., nonprofits, private hospitals, or county veteran service offices) that enter into the V</w:t>
            </w:r>
            <w:r>
              <w:rPr>
                <w:rFonts w:ascii="Times New Roman" w:eastAsia="Times New Roman" w:hAnsi="Times New Roman" w:cs="Times New Roman"/>
                <w:bCs/>
                <w:color w:val="000000" w:themeColor="text1"/>
                <w:sz w:val="24"/>
                <w:szCs w:val="24"/>
              </w:rPr>
              <w:t xml:space="preserve">eteran Sponsorship Initiative </w:t>
            </w:r>
            <w:r w:rsidRPr="00B75E17">
              <w:rPr>
                <w:rFonts w:ascii="Times New Roman" w:eastAsia="Times New Roman" w:hAnsi="Times New Roman" w:cs="Times New Roman"/>
                <w:bCs/>
                <w:color w:val="000000" w:themeColor="text1"/>
                <w:sz w:val="24"/>
                <w:szCs w:val="24"/>
              </w:rPr>
              <w:t xml:space="preserve">public-private partnership. Primary responsibilities of the CIC include: (a) recruiting volunteer sponsors and ensuring they attend VA certification training; (b) matching </w:t>
            </w:r>
            <w:r>
              <w:rPr>
                <w:rFonts w:ascii="Times New Roman" w:eastAsia="Times New Roman" w:hAnsi="Times New Roman" w:cs="Times New Roman"/>
                <w:bCs/>
                <w:color w:val="000000" w:themeColor="text1"/>
                <w:sz w:val="24"/>
                <w:szCs w:val="24"/>
              </w:rPr>
              <w:t xml:space="preserve">transitioning </w:t>
            </w:r>
            <w:proofErr w:type="spellStart"/>
            <w:r>
              <w:rPr>
                <w:rFonts w:ascii="Times New Roman" w:eastAsia="Times New Roman" w:hAnsi="Times New Roman" w:cs="Times New Roman"/>
                <w:bCs/>
                <w:color w:val="000000" w:themeColor="text1"/>
                <w:sz w:val="24"/>
                <w:szCs w:val="24"/>
              </w:rPr>
              <w:t>Servicemembers</w:t>
            </w:r>
            <w:proofErr w:type="spellEnd"/>
            <w:r>
              <w:rPr>
                <w:rFonts w:ascii="Times New Roman" w:eastAsia="Times New Roman" w:hAnsi="Times New Roman" w:cs="Times New Roman"/>
                <w:bCs/>
                <w:color w:val="000000" w:themeColor="text1"/>
                <w:sz w:val="24"/>
                <w:szCs w:val="24"/>
              </w:rPr>
              <w:t>/Veterans (TSMVs)</w:t>
            </w:r>
            <w:r w:rsidRPr="00B75E17">
              <w:rPr>
                <w:rFonts w:ascii="Times New Roman" w:eastAsia="Times New Roman" w:hAnsi="Times New Roman" w:cs="Times New Roman"/>
                <w:bCs/>
                <w:color w:val="000000" w:themeColor="text1"/>
                <w:sz w:val="24"/>
                <w:szCs w:val="24"/>
              </w:rPr>
              <w:t xml:space="preserve"> with sponsors; (c) managing sponsors’ relationships with TSMVs in their local region (d) submitting referrals to other agencies to assist TSMVs in meeting their goals and (e) accessing and monitoring TSMV progress in the initiative using a common digital dashboard. </w:t>
            </w:r>
            <w:r>
              <w:rPr>
                <w:rFonts w:ascii="Times New Roman" w:eastAsia="Times New Roman" w:hAnsi="Times New Roman" w:cs="Times New Roman"/>
                <w:bCs/>
                <w:color w:val="000000" w:themeColor="text1"/>
                <w:sz w:val="24"/>
                <w:szCs w:val="24"/>
              </w:rPr>
              <w:t xml:space="preserve">ETS-SP </w:t>
            </w:r>
            <w:r w:rsidRPr="00EC00C9">
              <w:rPr>
                <w:rFonts w:ascii="Times New Roman" w:eastAsia="Times New Roman" w:hAnsi="Times New Roman" w:cs="Times New Roman"/>
                <w:bCs/>
                <w:color w:val="000000" w:themeColor="text1"/>
                <w:sz w:val="24"/>
                <w:szCs w:val="24"/>
              </w:rPr>
              <w:t>will identify and select CICs within each city based on the following criteria</w:t>
            </w:r>
            <w:r>
              <w:rPr>
                <w:rFonts w:ascii="Times New Roman" w:eastAsia="Times New Roman" w:hAnsi="Times New Roman" w:cs="Times New Roman"/>
                <w:bCs/>
                <w:color w:val="000000" w:themeColor="text1"/>
                <w:sz w:val="24"/>
                <w:szCs w:val="24"/>
              </w:rPr>
              <w:t xml:space="preserve"> as described in CIC applications</w:t>
            </w:r>
            <w:r w:rsidRPr="00EC00C9">
              <w:rPr>
                <w:rFonts w:ascii="Times New Roman" w:eastAsia="Times New Roman" w:hAnsi="Times New Roman" w:cs="Times New Roman"/>
                <w:bCs/>
                <w:color w:val="000000" w:themeColor="text1"/>
                <w:sz w:val="24"/>
                <w:szCs w:val="24"/>
              </w:rPr>
              <w:t>: A. Overview (30%; organization philosophy, principal activities, city/state grant experience, services provided to TSMVs and experience managing a volunteer and</w:t>
            </w:r>
            <w:r>
              <w:rPr>
                <w:rFonts w:ascii="Times New Roman" w:eastAsia="Times New Roman" w:hAnsi="Times New Roman" w:cs="Times New Roman"/>
                <w:bCs/>
                <w:color w:val="000000" w:themeColor="text1"/>
                <w:sz w:val="24"/>
                <w:szCs w:val="24"/>
              </w:rPr>
              <w:t xml:space="preserve"> </w:t>
            </w:r>
            <w:r w:rsidRPr="00EC00C9">
              <w:rPr>
                <w:rFonts w:ascii="Times New Roman" w:eastAsia="Times New Roman" w:hAnsi="Times New Roman" w:cs="Times New Roman"/>
                <w:bCs/>
                <w:color w:val="000000" w:themeColor="text1"/>
                <w:sz w:val="24"/>
                <w:szCs w:val="24"/>
              </w:rPr>
              <w:t>mentor/sponsor population), B. Proposed Service Delivery (40%; staffing plan</w:t>
            </w:r>
            <w:r>
              <w:rPr>
                <w:rFonts w:ascii="Times New Roman" w:eastAsia="Times New Roman" w:hAnsi="Times New Roman" w:cs="Times New Roman"/>
                <w:bCs/>
                <w:color w:val="000000" w:themeColor="text1"/>
                <w:sz w:val="24"/>
                <w:szCs w:val="24"/>
              </w:rPr>
              <w:t xml:space="preserve"> and </w:t>
            </w:r>
            <w:r w:rsidRPr="00EC00C9">
              <w:rPr>
                <w:rFonts w:ascii="Times New Roman" w:eastAsia="Times New Roman" w:hAnsi="Times New Roman" w:cs="Times New Roman"/>
                <w:bCs/>
                <w:color w:val="000000" w:themeColor="text1"/>
                <w:sz w:val="24"/>
                <w:szCs w:val="24"/>
              </w:rPr>
              <w:t xml:space="preserve">external partners), and C. Funding Mechanisms (30%; plan and sustainability to fund actions; capabilities to capture costs). After selection, the VHA HAP will assist in the drafting and signing of a formal memorandum of agreement </w:t>
            </w:r>
            <w:r>
              <w:rPr>
                <w:rFonts w:ascii="Times New Roman" w:eastAsia="Times New Roman" w:hAnsi="Times New Roman" w:cs="Times New Roman"/>
                <w:bCs/>
                <w:color w:val="000000" w:themeColor="text1"/>
                <w:sz w:val="24"/>
                <w:szCs w:val="24"/>
              </w:rPr>
              <w:t xml:space="preserve">(MOA) </w:t>
            </w:r>
            <w:r w:rsidRPr="00EC00C9">
              <w:rPr>
                <w:rFonts w:ascii="Times New Roman" w:eastAsia="Times New Roman" w:hAnsi="Times New Roman" w:cs="Times New Roman"/>
                <w:bCs/>
                <w:color w:val="000000" w:themeColor="text1"/>
                <w:sz w:val="24"/>
                <w:szCs w:val="24"/>
              </w:rPr>
              <w:t>between: 1. ETS Sponsorship, 2. The selected CIC, and 3. VA</w:t>
            </w:r>
            <w:r w:rsidRPr="00805FBD">
              <w:rPr>
                <w:rFonts w:ascii="Times New Roman" w:eastAsia="Times New Roman" w:hAnsi="Times New Roman" w:cs="Times New Roman"/>
                <w:bCs/>
                <w:color w:val="000000" w:themeColor="text1"/>
                <w:sz w:val="24"/>
                <w:szCs w:val="24"/>
              </w:rPr>
              <w:t xml:space="preserve"> leadership within Texas (Veterans Integrated Services Network 17)</w:t>
            </w:r>
            <w:r w:rsidRPr="00EC00C9">
              <w:rPr>
                <w:rFonts w:ascii="Times New Roman" w:eastAsia="Times New Roman" w:hAnsi="Times New Roman" w:cs="Times New Roman"/>
                <w:bCs/>
                <w:color w:val="000000" w:themeColor="text1"/>
                <w:sz w:val="24"/>
                <w:szCs w:val="24"/>
              </w:rPr>
              <w:t xml:space="preserve">. MOAs will identify key responsibilities of each partner. </w:t>
            </w:r>
          </w:p>
        </w:tc>
      </w:tr>
      <w:tr w:rsidR="00397051" w:rsidRPr="00D14270" w14:paraId="0EE879F6" w14:textId="77777777" w:rsidTr="004C5C42">
        <w:trPr>
          <w:trHeight w:val="620"/>
        </w:trPr>
        <w:tc>
          <w:tcPr>
            <w:tcW w:w="1975" w:type="dxa"/>
          </w:tcPr>
          <w:p w14:paraId="1129F5B2"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arget(s) of the action</w:t>
            </w:r>
          </w:p>
        </w:tc>
        <w:tc>
          <w:tcPr>
            <w:tcW w:w="7232" w:type="dxa"/>
          </w:tcPr>
          <w:p w14:paraId="11C35D8C"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CICs in respective cities</w:t>
            </w:r>
          </w:p>
        </w:tc>
      </w:tr>
      <w:tr w:rsidR="00397051" w:rsidRPr="00D14270" w14:paraId="1543B761" w14:textId="77777777" w:rsidTr="004C5C42">
        <w:tc>
          <w:tcPr>
            <w:tcW w:w="1975" w:type="dxa"/>
          </w:tcPr>
          <w:p w14:paraId="079B8B64"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emporality</w:t>
            </w:r>
          </w:p>
        </w:tc>
        <w:tc>
          <w:tcPr>
            <w:tcW w:w="7232" w:type="dxa"/>
          </w:tcPr>
          <w:p w14:paraId="753F3791"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MOAs will be created in the pre-implementation phase for each respective city</w:t>
            </w:r>
          </w:p>
        </w:tc>
      </w:tr>
      <w:tr w:rsidR="00397051" w:rsidRPr="00D14270" w14:paraId="4B473EF1" w14:textId="77777777" w:rsidTr="004C5C42">
        <w:tc>
          <w:tcPr>
            <w:tcW w:w="1975" w:type="dxa"/>
          </w:tcPr>
          <w:p w14:paraId="61DEC7E6"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Dose</w:t>
            </w:r>
          </w:p>
        </w:tc>
        <w:tc>
          <w:tcPr>
            <w:tcW w:w="7232" w:type="dxa"/>
          </w:tcPr>
          <w:p w14:paraId="3AA79D38"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 xml:space="preserve">MOAs will be created with each CIC per city during the pre-implementation phase. Additional CICs and MOAs will be developed, as necessary, throughout the implementation process per city. </w:t>
            </w:r>
          </w:p>
        </w:tc>
      </w:tr>
      <w:tr w:rsidR="00397051" w:rsidRPr="00D14270" w14:paraId="7320E136" w14:textId="77777777" w:rsidTr="004C5C42">
        <w:tc>
          <w:tcPr>
            <w:tcW w:w="1975" w:type="dxa"/>
          </w:tcPr>
          <w:p w14:paraId="074675FA"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Implementation outcome(s) </w:t>
            </w:r>
            <w:r w:rsidRPr="00D14270">
              <w:rPr>
                <w:rFonts w:ascii="Times New Roman" w:eastAsia="Times New Roman" w:hAnsi="Times New Roman" w:cs="Times New Roman"/>
                <w:b/>
                <w:color w:val="000000" w:themeColor="text1"/>
                <w:sz w:val="24"/>
                <w:szCs w:val="24"/>
              </w:rPr>
              <w:lastRenderedPageBreak/>
              <w:t>affected</w:t>
            </w:r>
          </w:p>
        </w:tc>
        <w:tc>
          <w:tcPr>
            <w:tcW w:w="7232" w:type="dxa"/>
          </w:tcPr>
          <w:p w14:paraId="3528A3CE"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lastRenderedPageBreak/>
              <w:t>Adoption:</w:t>
            </w:r>
            <w:r w:rsidRPr="00B31942">
              <w:rPr>
                <w:rFonts w:ascii="Times New Roman" w:eastAsia="Times New Roman" w:hAnsi="Times New Roman" w:cs="Times New Roman"/>
                <w:bCs/>
                <w:color w:val="000000" w:themeColor="text1"/>
                <w:sz w:val="24"/>
                <w:szCs w:val="24"/>
              </w:rPr>
              <w:t xml:space="preserve"> Number of CICs who become actively involved and sign a VA Memorandum of Agreement</w:t>
            </w:r>
          </w:p>
        </w:tc>
      </w:tr>
      <w:tr w:rsidR="00397051" w:rsidRPr="00D14270" w14:paraId="7C227AB6" w14:textId="77777777" w:rsidTr="004C5C42">
        <w:tc>
          <w:tcPr>
            <w:tcW w:w="1975" w:type="dxa"/>
          </w:tcPr>
          <w:p w14:paraId="4F6CCA7B"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  </w:t>
            </w:r>
            <w:r w:rsidRPr="00D14270">
              <w:rPr>
                <w:rFonts w:ascii="Times New Roman" w:eastAsia="Times New Roman" w:hAnsi="Times New Roman" w:cs="Times New Roman"/>
                <w:b/>
                <w:color w:val="000000" w:themeColor="text1"/>
                <w:sz w:val="24"/>
                <w:szCs w:val="24"/>
              </w:rPr>
              <w:t>Justification</w:t>
            </w:r>
          </w:p>
        </w:tc>
        <w:tc>
          <w:tcPr>
            <w:tcW w:w="7232" w:type="dxa"/>
          </w:tcPr>
          <w:p w14:paraId="1BA09FE3" w14:textId="77777777" w:rsidR="00397051" w:rsidRPr="00D14270" w:rsidRDefault="00397051" w:rsidP="004C5C42">
            <w:pPr>
              <w:autoSpaceDE w:val="0"/>
              <w:autoSpaceDN w:val="0"/>
              <w:adjustRightInd w:val="0"/>
              <w:rPr>
                <w:rFonts w:ascii="Times New Roman" w:hAnsi="Times New Roman" w:cs="Times New Roman"/>
                <w:sz w:val="24"/>
                <w:szCs w:val="24"/>
              </w:rPr>
            </w:pPr>
            <w:r w:rsidRPr="0089542D">
              <w:rPr>
                <w:rFonts w:ascii="Times New Roman" w:hAnsi="Times New Roman" w:cs="Times New Roman"/>
                <w:sz w:val="24"/>
                <w:szCs w:val="24"/>
              </w:rPr>
              <w:t>Build</w:t>
            </w:r>
            <w:r>
              <w:rPr>
                <w:rFonts w:ascii="Times New Roman" w:hAnsi="Times New Roman" w:cs="Times New Roman"/>
                <w:sz w:val="24"/>
                <w:szCs w:val="24"/>
              </w:rPr>
              <w:t>ing</w:t>
            </w:r>
            <w:r w:rsidRPr="0089542D">
              <w:rPr>
                <w:rFonts w:ascii="Times New Roman" w:hAnsi="Times New Roman" w:cs="Times New Roman"/>
                <w:sz w:val="24"/>
                <w:szCs w:val="24"/>
              </w:rPr>
              <w:t xml:space="preserve"> a coalition and obtain</w:t>
            </w:r>
            <w:r>
              <w:rPr>
                <w:rFonts w:ascii="Times New Roman" w:hAnsi="Times New Roman" w:cs="Times New Roman"/>
                <w:sz w:val="24"/>
                <w:szCs w:val="24"/>
              </w:rPr>
              <w:t>ing</w:t>
            </w:r>
            <w:r w:rsidRPr="0089542D">
              <w:rPr>
                <w:rFonts w:ascii="Times New Roman" w:hAnsi="Times New Roman" w:cs="Times New Roman"/>
                <w:sz w:val="24"/>
                <w:szCs w:val="24"/>
              </w:rPr>
              <w:t xml:space="preserve"> formal commitments</w:t>
            </w:r>
            <w:r>
              <w:rPr>
                <w:rFonts w:ascii="Times New Roman" w:hAnsi="Times New Roman" w:cs="Times New Roman"/>
                <w:sz w:val="24"/>
                <w:szCs w:val="24"/>
              </w:rPr>
              <w:t xml:space="preserve"> helps to </w:t>
            </w:r>
            <w:r w:rsidRPr="0089542D">
              <w:rPr>
                <w:rFonts w:ascii="Times New Roman" w:hAnsi="Times New Roman" w:cs="Times New Roman"/>
                <w:sz w:val="24"/>
                <w:szCs w:val="24"/>
              </w:rPr>
              <w:t xml:space="preserve">clarify roles, responsibilities, detail tangible and non-tangible benefits and ensure that key roles are supported </w:t>
            </w:r>
            <w:r>
              <w:rPr>
                <w:rFonts w:ascii="Times New Roman" w:hAnsi="Times New Roman" w:cs="Times New Roman"/>
                <w:sz w:val="24"/>
                <w:szCs w:val="24"/>
              </w:rPr>
              <w:t>by the partners</w:t>
            </w:r>
            <w:r w:rsidRPr="0089542D">
              <w:rPr>
                <w:rFonts w:ascii="Times New Roman" w:hAnsi="Times New Roman" w:cs="Times New Roman"/>
                <w:sz w:val="24"/>
                <w:szCs w:val="24"/>
              </w:rPr>
              <w:t xml:space="preserve"> (QUERI, 2020).</w:t>
            </w:r>
            <w:r>
              <w:rPr>
                <w:rFonts w:ascii="Times New Roman" w:hAnsi="Times New Roman" w:cs="Times New Roman"/>
                <w:sz w:val="24"/>
                <w:szCs w:val="24"/>
              </w:rPr>
              <w:t xml:space="preserve"> </w:t>
            </w:r>
          </w:p>
        </w:tc>
      </w:tr>
    </w:tbl>
    <w:p w14:paraId="51CAA19C"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tbl>
      <w:tblPr>
        <w:tblStyle w:val="TableGrid1"/>
        <w:tblW w:w="0" w:type="auto"/>
        <w:tblLook w:val="04A0" w:firstRow="1" w:lastRow="0" w:firstColumn="1" w:lastColumn="0" w:noHBand="0" w:noVBand="1"/>
      </w:tblPr>
      <w:tblGrid>
        <w:gridCol w:w="1975"/>
        <w:gridCol w:w="7232"/>
      </w:tblGrid>
      <w:tr w:rsidR="00397051" w:rsidRPr="00C13117" w14:paraId="20F5883D" w14:textId="77777777" w:rsidTr="004C5C42">
        <w:trPr>
          <w:trHeight w:val="458"/>
        </w:trPr>
        <w:tc>
          <w:tcPr>
            <w:tcW w:w="1975" w:type="dxa"/>
          </w:tcPr>
          <w:p w14:paraId="65A6C37F" w14:textId="77777777" w:rsidR="00397051" w:rsidRPr="00C13117"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49A6D992" w14:textId="77777777" w:rsidR="00397051" w:rsidRPr="00C13117" w:rsidRDefault="00397051" w:rsidP="004C5C42">
            <w:pPr>
              <w:jc w:val="center"/>
              <w:rPr>
                <w:rFonts w:ascii="Times New Roman" w:hAnsi="Times New Roman" w:cs="Times New Roman"/>
                <w:b/>
                <w:sz w:val="24"/>
                <w:szCs w:val="24"/>
              </w:rPr>
            </w:pPr>
            <w:r w:rsidRPr="00C13117">
              <w:rPr>
                <w:rFonts w:ascii="Times New Roman" w:hAnsi="Times New Roman" w:cs="Times New Roman"/>
                <w:b/>
                <w:sz w:val="24"/>
                <w:szCs w:val="24"/>
              </w:rPr>
              <w:t>Description</w:t>
            </w:r>
          </w:p>
        </w:tc>
      </w:tr>
      <w:tr w:rsidR="00397051" w:rsidRPr="00C13117" w14:paraId="256BDE50" w14:textId="77777777" w:rsidTr="004C5C42">
        <w:trPr>
          <w:trHeight w:val="260"/>
        </w:trPr>
        <w:tc>
          <w:tcPr>
            <w:tcW w:w="1975" w:type="dxa"/>
          </w:tcPr>
          <w:p w14:paraId="0678499B"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1. Name </w:t>
            </w:r>
          </w:p>
        </w:tc>
        <w:tc>
          <w:tcPr>
            <w:tcW w:w="7232" w:type="dxa"/>
          </w:tcPr>
          <w:p w14:paraId="4FAC70B0" w14:textId="77777777" w:rsidR="00397051" w:rsidRPr="00C13117" w:rsidRDefault="00397051" w:rsidP="004C5C42">
            <w:pPr>
              <w:rPr>
                <w:rFonts w:ascii="Times New Roman" w:eastAsia="Times New Roman" w:hAnsi="Times New Roman" w:cs="Times New Roman"/>
                <w:b/>
                <w:bCs/>
                <w:color w:val="000000" w:themeColor="text1"/>
                <w:sz w:val="24"/>
                <w:szCs w:val="24"/>
              </w:rPr>
            </w:pPr>
            <w:r w:rsidRPr="00CB5BA6">
              <w:rPr>
                <w:rFonts w:ascii="Times New Roman" w:hAnsi="Times New Roman" w:cs="Times New Roman"/>
                <w:b/>
                <w:bCs/>
                <w:sz w:val="24"/>
                <w:szCs w:val="24"/>
              </w:rPr>
              <w:t xml:space="preserve">2. </w:t>
            </w:r>
            <w:r w:rsidRPr="00C13117">
              <w:rPr>
                <w:rFonts w:ascii="Times New Roman" w:hAnsi="Times New Roman" w:cs="Times New Roman"/>
                <w:b/>
                <w:bCs/>
                <w:sz w:val="24"/>
                <w:szCs w:val="24"/>
              </w:rPr>
              <w:t xml:space="preserve">Conduct </w:t>
            </w:r>
            <w:r w:rsidRPr="00CB5BA6">
              <w:rPr>
                <w:rFonts w:ascii="Times New Roman" w:hAnsi="Times New Roman" w:cs="Times New Roman"/>
                <w:b/>
                <w:bCs/>
                <w:sz w:val="24"/>
                <w:szCs w:val="24"/>
              </w:rPr>
              <w:t>o</w:t>
            </w:r>
            <w:r w:rsidRPr="00C13117">
              <w:rPr>
                <w:rFonts w:ascii="Times New Roman" w:hAnsi="Times New Roman" w:cs="Times New Roman"/>
                <w:b/>
                <w:bCs/>
                <w:sz w:val="24"/>
                <w:szCs w:val="24"/>
              </w:rPr>
              <w:t>ngoing training (Powell et al., 201</w:t>
            </w:r>
            <w:r w:rsidRPr="00CB5BA6">
              <w:rPr>
                <w:rFonts w:ascii="Times New Roman" w:hAnsi="Times New Roman" w:cs="Times New Roman"/>
                <w:b/>
                <w:bCs/>
                <w:sz w:val="24"/>
                <w:szCs w:val="24"/>
              </w:rPr>
              <w:t>5</w:t>
            </w:r>
            <w:r w:rsidRPr="00C13117">
              <w:rPr>
                <w:rFonts w:ascii="Times New Roman" w:hAnsi="Times New Roman" w:cs="Times New Roman"/>
                <w:b/>
                <w:bCs/>
                <w:sz w:val="24"/>
                <w:szCs w:val="24"/>
              </w:rPr>
              <w:t>)</w:t>
            </w:r>
          </w:p>
        </w:tc>
      </w:tr>
      <w:tr w:rsidR="00397051" w:rsidRPr="00C13117" w14:paraId="66BC83B4" w14:textId="77777777" w:rsidTr="004C5C42">
        <w:trPr>
          <w:trHeight w:val="1178"/>
        </w:trPr>
        <w:tc>
          <w:tcPr>
            <w:tcW w:w="1975" w:type="dxa"/>
          </w:tcPr>
          <w:p w14:paraId="363C7CC1"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2. Definition</w:t>
            </w:r>
          </w:p>
          <w:p w14:paraId="498ABBD9" w14:textId="77777777" w:rsidR="00397051" w:rsidRPr="00C13117"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C13117">
              <w:rPr>
                <w:rFonts w:ascii="Times New Roman" w:hAnsi="Times New Roman" w:cs="Times New Roman"/>
                <w:sz w:val="24"/>
                <w:szCs w:val="24"/>
              </w:rPr>
              <w:t xml:space="preserve"> </w:t>
            </w:r>
          </w:p>
        </w:tc>
        <w:tc>
          <w:tcPr>
            <w:tcW w:w="7232" w:type="dxa"/>
          </w:tcPr>
          <w:p w14:paraId="6A555576" w14:textId="77777777" w:rsidR="00397051" w:rsidRPr="00C13117"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color w:val="211D1E"/>
                <w:sz w:val="24"/>
                <w:szCs w:val="24"/>
              </w:rPr>
              <w:t>“</w:t>
            </w:r>
            <w:r w:rsidRPr="006570BF">
              <w:rPr>
                <w:rFonts w:ascii="Times New Roman" w:hAnsi="Times New Roman" w:cs="Times New Roman"/>
                <w:color w:val="211D1E"/>
                <w:sz w:val="24"/>
                <w:szCs w:val="24"/>
              </w:rPr>
              <w:t xml:space="preserve">Plan for and conduct training in the clinical innovation in an ongoing way for all individuals involved with implementation and users of the clinical innovation </w:t>
            </w:r>
            <w:r>
              <w:rPr>
                <w:rFonts w:ascii="Times New Roman" w:hAnsi="Times New Roman" w:cs="Times New Roman"/>
                <w:color w:val="211D1E"/>
                <w:sz w:val="24"/>
                <w:szCs w:val="24"/>
              </w:rPr>
              <w:t>(</w:t>
            </w:r>
            <w:r w:rsidRPr="006570BF">
              <w:rPr>
                <w:rFonts w:ascii="Times New Roman" w:hAnsi="Times New Roman" w:cs="Times New Roman"/>
                <w:color w:val="211D1E"/>
                <w:sz w:val="24"/>
                <w:szCs w:val="24"/>
              </w:rPr>
              <w:t>e.g., clinicians, implementation staff, practice facilitators</w:t>
            </w:r>
            <w:r>
              <w:rPr>
                <w:rFonts w:ascii="Times New Roman" w:hAnsi="Times New Roman" w:cs="Times New Roman"/>
                <w:color w:val="211D1E"/>
                <w:sz w:val="24"/>
                <w:szCs w:val="24"/>
              </w:rPr>
              <w:t>)” (</w:t>
            </w:r>
            <w:r w:rsidRPr="006570BF">
              <w:rPr>
                <w:rFonts w:ascii="Times New Roman" w:hAnsi="Times New Roman" w:cs="Times New Roman"/>
                <w:color w:val="211D1E"/>
                <w:sz w:val="24"/>
                <w:szCs w:val="24"/>
              </w:rPr>
              <w:t>Perry</w:t>
            </w:r>
            <w:r>
              <w:rPr>
                <w:rFonts w:ascii="Times New Roman" w:hAnsi="Times New Roman" w:cs="Times New Roman"/>
                <w:color w:val="211D1E"/>
                <w:sz w:val="24"/>
                <w:szCs w:val="24"/>
              </w:rPr>
              <w:t xml:space="preserve"> et al., </w:t>
            </w:r>
            <w:r w:rsidRPr="006570BF">
              <w:rPr>
                <w:rFonts w:ascii="Times New Roman" w:hAnsi="Times New Roman" w:cs="Times New Roman"/>
                <w:color w:val="211D1E"/>
                <w:sz w:val="24"/>
                <w:szCs w:val="24"/>
              </w:rPr>
              <w:t>2019</w:t>
            </w:r>
            <w:r>
              <w:rPr>
                <w:rFonts w:ascii="Times New Roman" w:hAnsi="Times New Roman" w:cs="Times New Roman"/>
                <w:color w:val="211D1E"/>
                <w:sz w:val="24"/>
                <w:szCs w:val="24"/>
              </w:rPr>
              <w:t>, p. 6)</w:t>
            </w:r>
          </w:p>
        </w:tc>
      </w:tr>
      <w:tr w:rsidR="00397051" w:rsidRPr="00C13117" w14:paraId="7A4AB50B" w14:textId="77777777" w:rsidTr="004C5C42">
        <w:tc>
          <w:tcPr>
            <w:tcW w:w="9207" w:type="dxa"/>
            <w:gridSpan w:val="2"/>
          </w:tcPr>
          <w:p w14:paraId="6915898C" w14:textId="77777777" w:rsidR="00397051" w:rsidRPr="00C13117"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C13117">
              <w:rPr>
                <w:rFonts w:ascii="Times New Roman" w:eastAsia="Times New Roman" w:hAnsi="Times New Roman" w:cs="Times New Roman"/>
                <w:b/>
                <w:bCs/>
                <w:color w:val="000000" w:themeColor="text1"/>
                <w:sz w:val="24"/>
                <w:szCs w:val="24"/>
              </w:rPr>
              <w:t>3. Operationalize it</w:t>
            </w:r>
          </w:p>
        </w:tc>
      </w:tr>
      <w:tr w:rsidR="00397051" w:rsidRPr="00C13117" w14:paraId="348C4A69" w14:textId="77777777" w:rsidTr="004C5C42">
        <w:tc>
          <w:tcPr>
            <w:tcW w:w="1975" w:type="dxa"/>
          </w:tcPr>
          <w:p w14:paraId="1F106A7F"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Actor(s) </w:t>
            </w:r>
          </w:p>
        </w:tc>
        <w:tc>
          <w:tcPr>
            <w:tcW w:w="7232" w:type="dxa"/>
          </w:tcPr>
          <w:p w14:paraId="53D25B95" w14:textId="77777777" w:rsidR="00397051" w:rsidRPr="00C13117" w:rsidRDefault="00397051" w:rsidP="004C5C42">
            <w:pPr>
              <w:autoSpaceDE w:val="0"/>
              <w:autoSpaceDN w:val="0"/>
              <w:adjustRightInd w:val="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VA Transitioning </w:t>
            </w:r>
            <w:proofErr w:type="spellStart"/>
            <w:r>
              <w:rPr>
                <w:rFonts w:ascii="Times New Roman" w:eastAsia="Times New Roman" w:hAnsi="Times New Roman" w:cs="Times New Roman"/>
                <w:color w:val="000000" w:themeColor="text1"/>
                <w:sz w:val="24"/>
                <w:szCs w:val="24"/>
              </w:rPr>
              <w:t>Servicemember</w:t>
            </w:r>
            <w:proofErr w:type="spellEnd"/>
            <w:r>
              <w:rPr>
                <w:rFonts w:ascii="Times New Roman" w:eastAsia="Times New Roman" w:hAnsi="Times New Roman" w:cs="Times New Roman"/>
                <w:color w:val="000000" w:themeColor="text1"/>
                <w:sz w:val="24"/>
                <w:szCs w:val="24"/>
              </w:rPr>
              <w:t>/Veteran And Suicide Prevention Center (VA TASC)</w:t>
            </w:r>
          </w:p>
          <w:p w14:paraId="48104DFA" w14:textId="77777777" w:rsidR="00397051" w:rsidRPr="00C13117" w:rsidRDefault="00397051" w:rsidP="004C5C42">
            <w:pPr>
              <w:autoSpaceDE w:val="0"/>
              <w:autoSpaceDN w:val="0"/>
              <w:adjustRightInd w:val="0"/>
              <w:rPr>
                <w:rFonts w:ascii="Times New Roman" w:hAnsi="Times New Roman" w:cs="Times New Roman"/>
                <w:b/>
                <w:bCs/>
                <w:sz w:val="24"/>
                <w:szCs w:val="24"/>
              </w:rPr>
            </w:pPr>
          </w:p>
        </w:tc>
      </w:tr>
      <w:tr w:rsidR="00397051" w:rsidRPr="00C13117" w14:paraId="1C67DA5D" w14:textId="77777777" w:rsidTr="004C5C42">
        <w:tc>
          <w:tcPr>
            <w:tcW w:w="1975" w:type="dxa"/>
          </w:tcPr>
          <w:p w14:paraId="050F68C7" w14:textId="77777777" w:rsidR="00397051" w:rsidRPr="00C13117" w:rsidRDefault="00397051" w:rsidP="004C5C42">
            <w:pPr>
              <w:autoSpaceDE w:val="0"/>
              <w:autoSpaceDN w:val="0"/>
              <w:adjustRightInd w:val="0"/>
              <w:rPr>
                <w:rFonts w:ascii="Times New Roman" w:hAnsi="Times New Roman" w:cs="Times New Roman"/>
                <w:sz w:val="24"/>
                <w:szCs w:val="24"/>
              </w:rPr>
            </w:pPr>
            <w:r w:rsidRPr="00C13117">
              <w:rPr>
                <w:rFonts w:ascii="Times New Roman" w:eastAsia="Times New Roman" w:hAnsi="Times New Roman" w:cs="Times New Roman"/>
                <w:b/>
                <w:color w:val="000000" w:themeColor="text1"/>
                <w:sz w:val="24"/>
                <w:szCs w:val="24"/>
              </w:rPr>
              <w:t xml:space="preserve">  Action(s)</w:t>
            </w:r>
          </w:p>
          <w:p w14:paraId="3B334A79" w14:textId="77777777" w:rsidR="00397051" w:rsidRPr="00C13117"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C13117">
              <w:rPr>
                <w:rFonts w:ascii="Times New Roman" w:hAnsi="Times New Roman" w:cs="Times New Roman"/>
                <w:sz w:val="24"/>
                <w:szCs w:val="24"/>
              </w:rPr>
              <w:t xml:space="preserve"> </w:t>
            </w:r>
          </w:p>
        </w:tc>
        <w:tc>
          <w:tcPr>
            <w:tcW w:w="7232" w:type="dxa"/>
          </w:tcPr>
          <w:p w14:paraId="39BCD5EE" w14:textId="77777777" w:rsidR="00397051" w:rsidRPr="00C13117"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The VA TASC will train CICs, s</w:t>
            </w:r>
            <w:r w:rsidRPr="00AF5BF5">
              <w:rPr>
                <w:rFonts w:ascii="Times New Roman" w:eastAsia="Times New Roman" w:hAnsi="Times New Roman" w:cs="Times New Roman"/>
                <w:bCs/>
                <w:color w:val="000000" w:themeColor="text1"/>
                <w:sz w:val="24"/>
                <w:szCs w:val="24"/>
              </w:rPr>
              <w:t>ponsors</w:t>
            </w:r>
            <w:r>
              <w:rPr>
                <w:rFonts w:ascii="Times New Roman" w:eastAsia="Times New Roman" w:hAnsi="Times New Roman" w:cs="Times New Roman"/>
                <w:bCs/>
                <w:color w:val="000000" w:themeColor="text1"/>
                <w:sz w:val="24"/>
                <w:szCs w:val="24"/>
              </w:rPr>
              <w:t>, VSI transition coordinators</w:t>
            </w:r>
            <w:r w:rsidRPr="00AF5BF5">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and VA Regional Community Coordinators (VA RCCs) i</w:t>
            </w:r>
            <w:r w:rsidRPr="00AF5BF5">
              <w:rPr>
                <w:rFonts w:ascii="Times New Roman" w:eastAsia="Times New Roman" w:hAnsi="Times New Roman" w:cs="Times New Roman"/>
                <w:bCs/>
                <w:color w:val="000000" w:themeColor="text1"/>
                <w:sz w:val="24"/>
                <w:szCs w:val="24"/>
              </w:rPr>
              <w:t xml:space="preserve">n accordance with the sponsor certification manual (see </w:t>
            </w:r>
            <w:proofErr w:type="spellStart"/>
            <w:r w:rsidRPr="00AF5BF5">
              <w:rPr>
                <w:rFonts w:ascii="Times New Roman" w:eastAsia="Times New Roman" w:hAnsi="Times New Roman" w:cs="Times New Roman"/>
                <w:bCs/>
                <w:color w:val="000000" w:themeColor="text1"/>
                <w:sz w:val="24"/>
                <w:szCs w:val="24"/>
              </w:rPr>
              <w:t>Geraci</w:t>
            </w:r>
            <w:proofErr w:type="spellEnd"/>
            <w:r w:rsidRPr="00AF5BF5">
              <w:rPr>
                <w:rFonts w:ascii="Times New Roman" w:eastAsia="Times New Roman" w:hAnsi="Times New Roman" w:cs="Times New Roman"/>
                <w:bCs/>
                <w:color w:val="000000" w:themeColor="text1"/>
                <w:sz w:val="24"/>
                <w:szCs w:val="24"/>
              </w:rPr>
              <w:t xml:space="preserve"> et al., under review and </w:t>
            </w:r>
            <w:proofErr w:type="spellStart"/>
            <w:r w:rsidRPr="00AF5BF5">
              <w:rPr>
                <w:rFonts w:ascii="Times New Roman" w:eastAsia="Times New Roman" w:hAnsi="Times New Roman" w:cs="Times New Roman"/>
                <w:bCs/>
                <w:color w:val="000000" w:themeColor="text1"/>
                <w:sz w:val="24"/>
                <w:szCs w:val="24"/>
              </w:rPr>
              <w:t>Geraci</w:t>
            </w:r>
            <w:proofErr w:type="spellEnd"/>
            <w:r w:rsidRPr="00AF5BF5">
              <w:rPr>
                <w:rFonts w:ascii="Times New Roman" w:eastAsia="Times New Roman" w:hAnsi="Times New Roman" w:cs="Times New Roman"/>
                <w:bCs/>
                <w:color w:val="000000" w:themeColor="text1"/>
                <w:sz w:val="24"/>
                <w:szCs w:val="24"/>
              </w:rPr>
              <w:t xml:space="preserve"> et al., 2020c)</w:t>
            </w:r>
            <w:r>
              <w:rPr>
                <w:rFonts w:ascii="Times New Roman" w:eastAsia="Times New Roman" w:hAnsi="Times New Roman" w:cs="Times New Roman"/>
                <w:bCs/>
                <w:color w:val="000000" w:themeColor="text1"/>
                <w:sz w:val="24"/>
                <w:szCs w:val="24"/>
              </w:rPr>
              <w:t xml:space="preserve"> and the implementation toolkit</w:t>
            </w:r>
            <w:r w:rsidRPr="00AF5BF5">
              <w:rPr>
                <w:rFonts w:ascii="Times New Roman" w:eastAsia="Times New Roman" w:hAnsi="Times New Roman" w:cs="Times New Roman"/>
                <w:bCs/>
                <w:color w:val="000000" w:themeColor="text1"/>
                <w:sz w:val="24"/>
                <w:szCs w:val="24"/>
              </w:rPr>
              <w:t xml:space="preserve">. To support rapid expansion of the VSI and address challenges related to the COVID-19 pandemic, trainings will be offered </w:t>
            </w:r>
            <w:r>
              <w:rPr>
                <w:rFonts w:ascii="Times New Roman" w:eastAsia="Times New Roman" w:hAnsi="Times New Roman" w:cs="Times New Roman"/>
                <w:bCs/>
                <w:color w:val="000000" w:themeColor="text1"/>
                <w:sz w:val="24"/>
                <w:szCs w:val="24"/>
              </w:rPr>
              <w:t xml:space="preserve">in-person and </w:t>
            </w:r>
            <w:r w:rsidRPr="00AF5BF5">
              <w:rPr>
                <w:rFonts w:ascii="Times New Roman" w:eastAsia="Times New Roman" w:hAnsi="Times New Roman" w:cs="Times New Roman"/>
                <w:bCs/>
                <w:color w:val="000000" w:themeColor="text1"/>
                <w:sz w:val="24"/>
                <w:szCs w:val="24"/>
              </w:rPr>
              <w:t>virtually</w:t>
            </w:r>
            <w:r>
              <w:rPr>
                <w:rFonts w:ascii="Times New Roman" w:eastAsia="Times New Roman" w:hAnsi="Times New Roman" w:cs="Times New Roman"/>
                <w:bCs/>
                <w:color w:val="000000" w:themeColor="text1"/>
                <w:sz w:val="24"/>
                <w:szCs w:val="24"/>
              </w:rPr>
              <w:t xml:space="preserve"> in each city. </w:t>
            </w:r>
          </w:p>
        </w:tc>
      </w:tr>
      <w:tr w:rsidR="00397051" w:rsidRPr="00C13117" w14:paraId="484A2080" w14:textId="77777777" w:rsidTr="004C5C42">
        <w:trPr>
          <w:trHeight w:val="620"/>
        </w:trPr>
        <w:tc>
          <w:tcPr>
            <w:tcW w:w="1975" w:type="dxa"/>
          </w:tcPr>
          <w:p w14:paraId="5730DF86"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Target(s) of the action</w:t>
            </w:r>
          </w:p>
        </w:tc>
        <w:tc>
          <w:tcPr>
            <w:tcW w:w="7232" w:type="dxa"/>
          </w:tcPr>
          <w:p w14:paraId="08FC0B4C" w14:textId="77777777" w:rsidR="00397051" w:rsidRPr="00C13117"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CICs, s</w:t>
            </w:r>
            <w:r w:rsidRPr="00AF5BF5">
              <w:rPr>
                <w:rFonts w:ascii="Times New Roman" w:eastAsia="Times New Roman" w:hAnsi="Times New Roman" w:cs="Times New Roman"/>
                <w:bCs/>
                <w:color w:val="000000" w:themeColor="text1"/>
                <w:sz w:val="24"/>
                <w:szCs w:val="24"/>
              </w:rPr>
              <w:t>ponsors</w:t>
            </w:r>
            <w:r>
              <w:rPr>
                <w:rFonts w:ascii="Times New Roman" w:eastAsia="Times New Roman" w:hAnsi="Times New Roman" w:cs="Times New Roman"/>
                <w:bCs/>
                <w:color w:val="000000" w:themeColor="text1"/>
                <w:sz w:val="24"/>
                <w:szCs w:val="24"/>
              </w:rPr>
              <w:t>, VSI transition coordinators and VA RCCs</w:t>
            </w:r>
          </w:p>
        </w:tc>
      </w:tr>
      <w:tr w:rsidR="00397051" w:rsidRPr="00C13117" w14:paraId="27726637" w14:textId="77777777" w:rsidTr="004C5C42">
        <w:tc>
          <w:tcPr>
            <w:tcW w:w="1975" w:type="dxa"/>
          </w:tcPr>
          <w:p w14:paraId="5ECDA9B0"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Temporality</w:t>
            </w:r>
          </w:p>
        </w:tc>
        <w:tc>
          <w:tcPr>
            <w:tcW w:w="7232" w:type="dxa"/>
          </w:tcPr>
          <w:p w14:paraId="12F3A0F4" w14:textId="77777777" w:rsidR="00397051" w:rsidRPr="00C13117"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Training will occur in the pre-implementation phase for each respective city</w:t>
            </w:r>
          </w:p>
        </w:tc>
      </w:tr>
      <w:tr w:rsidR="00397051" w:rsidRPr="00C13117" w14:paraId="42B365F0" w14:textId="77777777" w:rsidTr="004C5C42">
        <w:tc>
          <w:tcPr>
            <w:tcW w:w="1975" w:type="dxa"/>
          </w:tcPr>
          <w:p w14:paraId="6AC820F2"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Dose</w:t>
            </w:r>
          </w:p>
        </w:tc>
        <w:tc>
          <w:tcPr>
            <w:tcW w:w="7232" w:type="dxa"/>
          </w:tcPr>
          <w:p w14:paraId="1AA4E35F" w14:textId="77777777" w:rsidR="00397051" w:rsidRPr="00C13117"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Trainings range from 3 hours for CIC training to 7.5 hours for sponsorship training</w:t>
            </w:r>
            <w:proofErr w:type="gramStart"/>
            <w:r>
              <w:rPr>
                <w:rFonts w:ascii="Times New Roman" w:eastAsia="Times New Roman" w:hAnsi="Times New Roman" w:cs="Times New Roman"/>
                <w:bCs/>
                <w:color w:val="000000" w:themeColor="text1"/>
                <w:sz w:val="24"/>
                <w:szCs w:val="24"/>
              </w:rPr>
              <w:t xml:space="preserve">.  </w:t>
            </w:r>
            <w:proofErr w:type="gramEnd"/>
          </w:p>
        </w:tc>
      </w:tr>
      <w:tr w:rsidR="00397051" w:rsidRPr="00C13117" w14:paraId="1EB7F57A" w14:textId="77777777" w:rsidTr="004C5C42">
        <w:tc>
          <w:tcPr>
            <w:tcW w:w="1975" w:type="dxa"/>
          </w:tcPr>
          <w:p w14:paraId="775A8B64"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Implementation outcome(s) affected</w:t>
            </w:r>
          </w:p>
        </w:tc>
        <w:tc>
          <w:tcPr>
            <w:tcW w:w="7232" w:type="dxa"/>
          </w:tcPr>
          <w:p w14:paraId="67A2680C" w14:textId="77777777" w:rsidR="00397051" w:rsidRDefault="00397051" w:rsidP="004C5C42">
            <w:pPr>
              <w:rPr>
                <w:rFonts w:ascii="Times New Roman" w:eastAsia="Times New Roman" w:hAnsi="Times New Roman" w:cs="Times New Roman"/>
                <w:bCs/>
                <w:color w:val="000000" w:themeColor="text1"/>
                <w:sz w:val="24"/>
                <w:szCs w:val="24"/>
              </w:rPr>
            </w:pPr>
            <w:r w:rsidRPr="00AA427D">
              <w:rPr>
                <w:rFonts w:ascii="Times New Roman" w:eastAsia="Times New Roman" w:hAnsi="Times New Roman" w:cs="Times New Roman"/>
                <w:bCs/>
                <w:color w:val="000000" w:themeColor="text1"/>
                <w:sz w:val="24"/>
                <w:szCs w:val="24"/>
                <w:u w:val="single"/>
              </w:rPr>
              <w:t>Adoption</w:t>
            </w:r>
            <w:r>
              <w:rPr>
                <w:rFonts w:ascii="Times New Roman" w:eastAsia="Times New Roman" w:hAnsi="Times New Roman" w:cs="Times New Roman"/>
                <w:bCs/>
                <w:color w:val="000000" w:themeColor="text1"/>
                <w:sz w:val="24"/>
                <w:szCs w:val="24"/>
              </w:rPr>
              <w:t>: percent of sponsor candidates who sign up for VSI and then become certified</w:t>
            </w:r>
          </w:p>
          <w:p w14:paraId="5C7E83C7" w14:textId="77777777" w:rsidR="00397051" w:rsidRDefault="00397051" w:rsidP="004C5C42">
            <w:pPr>
              <w:rPr>
                <w:rFonts w:ascii="Times New Roman" w:eastAsia="Times New Roman" w:hAnsi="Times New Roman" w:cs="Times New Roman"/>
                <w:bCs/>
                <w:color w:val="000000" w:themeColor="text1"/>
                <w:sz w:val="24"/>
                <w:szCs w:val="24"/>
              </w:rPr>
            </w:pPr>
          </w:p>
          <w:p w14:paraId="7C9246F3" w14:textId="77777777" w:rsidR="00397051" w:rsidRDefault="00397051" w:rsidP="004C5C42">
            <w:pPr>
              <w:rPr>
                <w:rFonts w:ascii="Times New Roman" w:eastAsia="Times New Roman" w:hAnsi="Times New Roman" w:cs="Times New Roman"/>
                <w:bCs/>
                <w:color w:val="000000" w:themeColor="text1"/>
                <w:sz w:val="24"/>
                <w:szCs w:val="24"/>
              </w:rPr>
            </w:pPr>
            <w:r w:rsidRPr="00AA427D">
              <w:rPr>
                <w:rFonts w:ascii="Times New Roman" w:eastAsia="Times New Roman" w:hAnsi="Times New Roman" w:cs="Times New Roman"/>
                <w:bCs/>
                <w:color w:val="000000" w:themeColor="text1"/>
                <w:sz w:val="24"/>
                <w:szCs w:val="24"/>
                <w:u w:val="single"/>
              </w:rPr>
              <w:t>Fidelity:</w:t>
            </w:r>
            <w:r w:rsidRPr="00AA427D">
              <w:rPr>
                <w:rFonts w:ascii="Times New Roman" w:eastAsia="Times New Roman" w:hAnsi="Times New Roman" w:cs="Times New Roman"/>
                <w:bCs/>
                <w:color w:val="000000" w:themeColor="text1"/>
                <w:sz w:val="24"/>
                <w:szCs w:val="24"/>
              </w:rPr>
              <w:t xml:space="preserve"> extent to which the core elements of the intervention are delivered as intended </w:t>
            </w:r>
            <w:r>
              <w:rPr>
                <w:rFonts w:ascii="Times New Roman" w:eastAsia="Times New Roman" w:hAnsi="Times New Roman" w:cs="Times New Roman"/>
                <w:bCs/>
                <w:color w:val="000000" w:themeColor="text1"/>
                <w:sz w:val="24"/>
                <w:szCs w:val="24"/>
              </w:rPr>
              <w:t xml:space="preserve">(Core elements: </w:t>
            </w:r>
            <w:r w:rsidRPr="00AA427D">
              <w:rPr>
                <w:rFonts w:ascii="Times New Roman" w:eastAsia="Times New Roman" w:hAnsi="Times New Roman" w:cs="Times New Roman"/>
                <w:bCs/>
                <w:color w:val="000000" w:themeColor="text1"/>
                <w:sz w:val="24"/>
                <w:szCs w:val="24"/>
              </w:rPr>
              <w:t>1. Engage and Enroll TSMVs on Military Installations</w:t>
            </w:r>
            <w:r>
              <w:rPr>
                <w:rFonts w:ascii="Times New Roman" w:eastAsia="Times New Roman" w:hAnsi="Times New Roman" w:cs="Times New Roman"/>
                <w:bCs/>
                <w:color w:val="000000" w:themeColor="text1"/>
                <w:sz w:val="24"/>
                <w:szCs w:val="24"/>
              </w:rPr>
              <w:t xml:space="preserve">; </w:t>
            </w:r>
            <w:r w:rsidRPr="00AA427D">
              <w:rPr>
                <w:rFonts w:ascii="Times New Roman" w:eastAsia="Times New Roman" w:hAnsi="Times New Roman" w:cs="Times New Roman"/>
                <w:bCs/>
                <w:color w:val="000000" w:themeColor="text1"/>
                <w:sz w:val="24"/>
                <w:szCs w:val="24"/>
              </w:rPr>
              <w:t>2. Connect TSMVs with Trained, Certified Sponsors</w:t>
            </w:r>
            <w:r>
              <w:rPr>
                <w:rFonts w:ascii="Times New Roman" w:eastAsia="Times New Roman" w:hAnsi="Times New Roman" w:cs="Times New Roman"/>
                <w:bCs/>
                <w:color w:val="000000" w:themeColor="text1"/>
                <w:sz w:val="24"/>
                <w:szCs w:val="24"/>
              </w:rPr>
              <w:t xml:space="preserve">; </w:t>
            </w:r>
            <w:r w:rsidRPr="00AA427D">
              <w:rPr>
                <w:rFonts w:ascii="Times New Roman" w:eastAsia="Times New Roman" w:hAnsi="Times New Roman" w:cs="Times New Roman"/>
                <w:bCs/>
                <w:color w:val="000000" w:themeColor="text1"/>
                <w:sz w:val="24"/>
                <w:szCs w:val="24"/>
              </w:rPr>
              <w:t>3. Identify TSMV goals/needs and Link with education/employment, healthcare and other services</w:t>
            </w:r>
            <w:r>
              <w:rPr>
                <w:rFonts w:ascii="Times New Roman" w:eastAsia="Times New Roman" w:hAnsi="Times New Roman" w:cs="Times New Roman"/>
                <w:bCs/>
                <w:color w:val="000000" w:themeColor="text1"/>
                <w:sz w:val="24"/>
                <w:szCs w:val="24"/>
              </w:rPr>
              <w:t>)</w:t>
            </w:r>
          </w:p>
          <w:p w14:paraId="12B8DA6E" w14:textId="77777777" w:rsidR="00397051" w:rsidRPr="00AA427D" w:rsidRDefault="00397051" w:rsidP="004C5C42">
            <w:pPr>
              <w:rPr>
                <w:rFonts w:ascii="Times New Roman" w:eastAsia="Times New Roman" w:hAnsi="Times New Roman" w:cs="Times New Roman"/>
                <w:bCs/>
                <w:color w:val="000000" w:themeColor="text1"/>
                <w:sz w:val="24"/>
                <w:szCs w:val="24"/>
              </w:rPr>
            </w:pPr>
          </w:p>
          <w:p w14:paraId="58A07511" w14:textId="77777777" w:rsidR="00397051" w:rsidRPr="00C13117" w:rsidRDefault="00397051" w:rsidP="004C5C42">
            <w:pPr>
              <w:rPr>
                <w:rFonts w:ascii="Times New Roman" w:eastAsia="Times New Roman" w:hAnsi="Times New Roman" w:cs="Times New Roman"/>
                <w:bCs/>
                <w:color w:val="000000" w:themeColor="text1"/>
                <w:sz w:val="24"/>
                <w:szCs w:val="24"/>
              </w:rPr>
            </w:pPr>
            <w:r w:rsidRPr="004A344B">
              <w:rPr>
                <w:rFonts w:ascii="Times New Roman" w:eastAsia="Times New Roman" w:hAnsi="Times New Roman" w:cs="Times New Roman"/>
                <w:bCs/>
                <w:color w:val="000000" w:themeColor="text1"/>
                <w:sz w:val="24"/>
                <w:szCs w:val="24"/>
                <w:u w:val="single"/>
              </w:rPr>
              <w:t>Quality of delivery</w:t>
            </w:r>
            <w:r w:rsidRPr="00AA427D">
              <w:rPr>
                <w:rFonts w:ascii="Times New Roman" w:eastAsia="Times New Roman" w:hAnsi="Times New Roman" w:cs="Times New Roman"/>
                <w:bCs/>
                <w:color w:val="000000" w:themeColor="text1"/>
                <w:sz w:val="24"/>
                <w:szCs w:val="24"/>
              </w:rPr>
              <w:t xml:space="preserve">: TSMV </w:t>
            </w:r>
            <w:r>
              <w:rPr>
                <w:rFonts w:ascii="Times New Roman" w:eastAsia="Times New Roman" w:hAnsi="Times New Roman" w:cs="Times New Roman"/>
                <w:bCs/>
                <w:color w:val="000000" w:themeColor="text1"/>
                <w:sz w:val="24"/>
                <w:szCs w:val="24"/>
              </w:rPr>
              <w:t xml:space="preserve">responses on </w:t>
            </w:r>
            <w:r w:rsidRPr="00AA427D">
              <w:rPr>
                <w:rFonts w:ascii="Times New Roman" w:eastAsia="Times New Roman" w:hAnsi="Times New Roman" w:cs="Times New Roman"/>
                <w:bCs/>
                <w:color w:val="000000" w:themeColor="text1"/>
                <w:sz w:val="24"/>
                <w:szCs w:val="24"/>
              </w:rPr>
              <w:t xml:space="preserve">the </w:t>
            </w:r>
            <w:r w:rsidRPr="008C0729">
              <w:rPr>
                <w:rFonts w:ascii="Times New Roman" w:hAnsi="Times New Roman" w:cs="Times New Roman"/>
                <w:color w:val="000000"/>
                <w:sz w:val="24"/>
                <w:szCs w:val="24"/>
              </w:rPr>
              <w:t xml:space="preserve">Leader </w:t>
            </w:r>
            <w:proofErr w:type="spellStart"/>
            <w:r w:rsidRPr="008C0729">
              <w:rPr>
                <w:rFonts w:ascii="Times New Roman" w:hAnsi="Times New Roman" w:cs="Times New Roman"/>
                <w:color w:val="000000"/>
                <w:sz w:val="24"/>
                <w:szCs w:val="24"/>
              </w:rPr>
              <w:t>Behaviour</w:t>
            </w:r>
            <w:proofErr w:type="spellEnd"/>
            <w:r w:rsidRPr="008C0729">
              <w:rPr>
                <w:rFonts w:ascii="Times New Roman" w:hAnsi="Times New Roman" w:cs="Times New Roman"/>
                <w:color w:val="000000"/>
                <w:sz w:val="24"/>
                <w:szCs w:val="24"/>
              </w:rPr>
              <w:t xml:space="preserve"> Description Questionnaire-Form XII</w:t>
            </w:r>
            <w:r>
              <w:rPr>
                <w:rFonts w:ascii="Times New Roman" w:hAnsi="Times New Roman" w:cs="Times New Roman"/>
                <w:color w:val="000000"/>
                <w:sz w:val="24"/>
                <w:szCs w:val="24"/>
              </w:rPr>
              <w:t xml:space="preserve"> (</w:t>
            </w:r>
            <w:proofErr w:type="spellStart"/>
            <w:r w:rsidRPr="008C0729">
              <w:rPr>
                <w:rFonts w:ascii="Times New Roman" w:hAnsi="Times New Roman" w:cs="Times New Roman"/>
                <w:color w:val="000000"/>
                <w:sz w:val="24"/>
                <w:szCs w:val="24"/>
              </w:rPr>
              <w:t>Stogdill</w:t>
            </w:r>
            <w:proofErr w:type="spellEnd"/>
            <w:r w:rsidRPr="008C0729">
              <w:rPr>
                <w:rFonts w:ascii="Times New Roman" w:hAnsi="Times New Roman" w:cs="Times New Roman"/>
                <w:color w:val="000000"/>
                <w:sz w:val="24"/>
                <w:szCs w:val="24"/>
              </w:rPr>
              <w:t>, 1963)</w:t>
            </w:r>
          </w:p>
        </w:tc>
      </w:tr>
      <w:tr w:rsidR="00397051" w:rsidRPr="00C13117" w14:paraId="311455D0" w14:textId="77777777" w:rsidTr="004C5C42">
        <w:tc>
          <w:tcPr>
            <w:tcW w:w="1975" w:type="dxa"/>
          </w:tcPr>
          <w:p w14:paraId="12511D2B" w14:textId="77777777" w:rsidR="00397051" w:rsidRPr="00C13117" w:rsidRDefault="00397051" w:rsidP="004C5C42">
            <w:pPr>
              <w:rPr>
                <w:rFonts w:ascii="Times New Roman" w:eastAsia="Times New Roman" w:hAnsi="Times New Roman" w:cs="Times New Roman"/>
                <w:b/>
                <w:color w:val="000000" w:themeColor="text1"/>
                <w:sz w:val="24"/>
                <w:szCs w:val="24"/>
              </w:rPr>
            </w:pPr>
            <w:r w:rsidRPr="00C13117">
              <w:rPr>
                <w:rFonts w:ascii="Times New Roman" w:eastAsia="Times New Roman" w:hAnsi="Times New Roman" w:cs="Times New Roman"/>
                <w:b/>
                <w:color w:val="000000" w:themeColor="text1"/>
                <w:sz w:val="24"/>
                <w:szCs w:val="24"/>
              </w:rPr>
              <w:t xml:space="preserve">  Justification</w:t>
            </w:r>
          </w:p>
        </w:tc>
        <w:tc>
          <w:tcPr>
            <w:tcW w:w="7232" w:type="dxa"/>
          </w:tcPr>
          <w:p w14:paraId="4CD8B7E9" w14:textId="77777777" w:rsidR="00397051" w:rsidRPr="00C13117" w:rsidRDefault="00397051" w:rsidP="004C5C42">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This is the first time that many of the CICs, sponsors, VSI transition coordinators and VA RCCs have conducted their respective responsibilities, as part of the VSI. Ensuring that all entities receive standardized and high-quality training with help improve the implementation outcomes of adoption, fidelity and quality of delivery. </w:t>
            </w:r>
          </w:p>
        </w:tc>
      </w:tr>
    </w:tbl>
    <w:p w14:paraId="742CE32D"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p w14:paraId="791434A6"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1975"/>
        <w:gridCol w:w="7232"/>
      </w:tblGrid>
      <w:tr w:rsidR="00397051" w:rsidRPr="00D14270" w14:paraId="0354F6B0" w14:textId="77777777" w:rsidTr="004C5C42">
        <w:trPr>
          <w:trHeight w:val="458"/>
        </w:trPr>
        <w:tc>
          <w:tcPr>
            <w:tcW w:w="1975" w:type="dxa"/>
          </w:tcPr>
          <w:p w14:paraId="1734B586" w14:textId="77777777" w:rsidR="00397051" w:rsidRPr="00D14270"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5C249AD6" w14:textId="77777777" w:rsidR="00397051" w:rsidRPr="00D14270" w:rsidRDefault="00397051" w:rsidP="004C5C42">
            <w:pPr>
              <w:jc w:val="center"/>
              <w:rPr>
                <w:rFonts w:ascii="Times New Roman" w:hAnsi="Times New Roman" w:cs="Times New Roman"/>
                <w:b/>
                <w:sz w:val="24"/>
                <w:szCs w:val="24"/>
              </w:rPr>
            </w:pPr>
            <w:r w:rsidRPr="00D14270">
              <w:rPr>
                <w:rFonts w:ascii="Times New Roman" w:hAnsi="Times New Roman" w:cs="Times New Roman"/>
                <w:b/>
                <w:sz w:val="24"/>
                <w:szCs w:val="24"/>
              </w:rPr>
              <w:t>Description</w:t>
            </w:r>
          </w:p>
        </w:tc>
      </w:tr>
      <w:tr w:rsidR="00397051" w:rsidRPr="00D14270" w14:paraId="229E0284" w14:textId="77777777" w:rsidTr="004C5C42">
        <w:trPr>
          <w:trHeight w:val="260"/>
        </w:trPr>
        <w:tc>
          <w:tcPr>
            <w:tcW w:w="1975" w:type="dxa"/>
          </w:tcPr>
          <w:p w14:paraId="6D886379"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1. Name </w:t>
            </w:r>
          </w:p>
        </w:tc>
        <w:tc>
          <w:tcPr>
            <w:tcW w:w="7232" w:type="dxa"/>
          </w:tcPr>
          <w:p w14:paraId="245D193D" w14:textId="77777777" w:rsidR="00397051" w:rsidRPr="00C46022" w:rsidRDefault="00397051" w:rsidP="004C5C42">
            <w:pPr>
              <w:rPr>
                <w:rFonts w:ascii="Times New Roman" w:eastAsia="Times New Roman" w:hAnsi="Times New Roman" w:cs="Times New Roman"/>
                <w:b/>
                <w:bCs/>
                <w:color w:val="000000" w:themeColor="text1"/>
                <w:sz w:val="24"/>
                <w:szCs w:val="24"/>
              </w:rPr>
            </w:pPr>
            <w:r w:rsidRPr="00C46022">
              <w:rPr>
                <w:rFonts w:ascii="Times New Roman" w:hAnsi="Times New Roman" w:cs="Times New Roman"/>
                <w:b/>
                <w:bCs/>
                <w:sz w:val="24"/>
                <w:szCs w:val="24"/>
              </w:rPr>
              <w:t>3. Use data warehousing techniques (Powell et al., 2015)</w:t>
            </w:r>
          </w:p>
        </w:tc>
      </w:tr>
      <w:tr w:rsidR="00397051" w:rsidRPr="00D14270" w14:paraId="31C60C97" w14:textId="77777777" w:rsidTr="004C5C42">
        <w:trPr>
          <w:trHeight w:val="665"/>
        </w:trPr>
        <w:tc>
          <w:tcPr>
            <w:tcW w:w="1975" w:type="dxa"/>
          </w:tcPr>
          <w:p w14:paraId="22D35520"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2. Definition</w:t>
            </w:r>
          </w:p>
          <w:p w14:paraId="207577EE"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5586ADFE" w14:textId="77777777" w:rsidR="00397051" w:rsidRPr="00CE02C9"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color w:val="211D1E"/>
                <w:sz w:val="24"/>
                <w:szCs w:val="24"/>
              </w:rPr>
              <w:t>“</w:t>
            </w:r>
            <w:r w:rsidRPr="00CE02C9">
              <w:rPr>
                <w:rFonts w:ascii="Times New Roman" w:hAnsi="Times New Roman" w:cs="Times New Roman"/>
                <w:color w:val="211D1E"/>
                <w:sz w:val="24"/>
                <w:szCs w:val="24"/>
              </w:rPr>
              <w:t>Integrate clinical records across facilities and organizations to facilitate</w:t>
            </w:r>
          </w:p>
          <w:p w14:paraId="2ACDBC85" w14:textId="77777777" w:rsidR="00397051" w:rsidRPr="00D14270" w:rsidRDefault="00397051" w:rsidP="004C5C42">
            <w:pPr>
              <w:autoSpaceDE w:val="0"/>
              <w:autoSpaceDN w:val="0"/>
              <w:adjustRightInd w:val="0"/>
              <w:rPr>
                <w:rFonts w:ascii="Times New Roman" w:hAnsi="Times New Roman" w:cs="Times New Roman"/>
                <w:color w:val="211D1E"/>
                <w:sz w:val="24"/>
                <w:szCs w:val="24"/>
              </w:rPr>
            </w:pPr>
            <w:proofErr w:type="gramStart"/>
            <w:r w:rsidRPr="00CE02C9">
              <w:rPr>
                <w:rFonts w:ascii="Times New Roman" w:hAnsi="Times New Roman" w:cs="Times New Roman"/>
                <w:color w:val="211D1E"/>
                <w:sz w:val="24"/>
                <w:szCs w:val="24"/>
              </w:rPr>
              <w:t>implementation</w:t>
            </w:r>
            <w:proofErr w:type="gramEnd"/>
            <w:r w:rsidRPr="00CE02C9">
              <w:rPr>
                <w:rFonts w:ascii="Times New Roman" w:hAnsi="Times New Roman" w:cs="Times New Roman"/>
                <w:color w:val="211D1E"/>
                <w:sz w:val="24"/>
                <w:szCs w:val="24"/>
              </w:rPr>
              <w:t xml:space="preserve"> across systems</w:t>
            </w:r>
            <w:r>
              <w:rPr>
                <w:rFonts w:ascii="Times New Roman" w:hAnsi="Times New Roman" w:cs="Times New Roman"/>
                <w:color w:val="211D1E"/>
                <w:sz w:val="24"/>
                <w:szCs w:val="24"/>
              </w:rPr>
              <w:t>” (Powell, 2015, p. 10).</w:t>
            </w:r>
          </w:p>
        </w:tc>
      </w:tr>
      <w:tr w:rsidR="00397051" w:rsidRPr="00D14270" w14:paraId="774C2152" w14:textId="77777777" w:rsidTr="004C5C42">
        <w:tc>
          <w:tcPr>
            <w:tcW w:w="9207" w:type="dxa"/>
            <w:gridSpan w:val="2"/>
          </w:tcPr>
          <w:p w14:paraId="15DDC145" w14:textId="77777777" w:rsidR="00397051" w:rsidRPr="00D14270"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D14270">
              <w:rPr>
                <w:rFonts w:ascii="Times New Roman" w:eastAsia="Times New Roman" w:hAnsi="Times New Roman" w:cs="Times New Roman"/>
                <w:b/>
                <w:bCs/>
                <w:color w:val="000000" w:themeColor="text1"/>
                <w:sz w:val="24"/>
                <w:szCs w:val="24"/>
              </w:rPr>
              <w:t>3. Operationalize it</w:t>
            </w:r>
          </w:p>
        </w:tc>
      </w:tr>
      <w:tr w:rsidR="00397051" w:rsidRPr="00D14270" w14:paraId="3364785B" w14:textId="77777777" w:rsidTr="004C5C42">
        <w:tc>
          <w:tcPr>
            <w:tcW w:w="1975" w:type="dxa"/>
          </w:tcPr>
          <w:p w14:paraId="3EA73BE7"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Actor(s) </w:t>
            </w:r>
          </w:p>
        </w:tc>
        <w:tc>
          <w:tcPr>
            <w:tcW w:w="7232" w:type="dxa"/>
          </w:tcPr>
          <w:p w14:paraId="30B1E329" w14:textId="77777777" w:rsidR="00397051" w:rsidRPr="00C46022" w:rsidRDefault="00397051" w:rsidP="004C5C42">
            <w:pPr>
              <w:autoSpaceDE w:val="0"/>
              <w:autoSpaceDN w:val="0"/>
              <w:adjustRightInd w:val="0"/>
              <w:rPr>
                <w:rFonts w:ascii="Times New Roman" w:hAnsi="Times New Roman" w:cs="Times New Roman"/>
                <w:sz w:val="24"/>
                <w:szCs w:val="24"/>
              </w:rPr>
            </w:pPr>
            <w:r w:rsidRPr="00C46022">
              <w:rPr>
                <w:rFonts w:ascii="Times New Roman" w:hAnsi="Times New Roman" w:cs="Times New Roman"/>
                <w:sz w:val="24"/>
                <w:szCs w:val="24"/>
              </w:rPr>
              <w:t>ETS-SP</w:t>
            </w:r>
            <w:r>
              <w:rPr>
                <w:rFonts w:ascii="Times New Roman" w:hAnsi="Times New Roman" w:cs="Times New Roman"/>
                <w:sz w:val="24"/>
                <w:szCs w:val="24"/>
              </w:rPr>
              <w:t>, VA TASC and VA Office of Information &amp; Technology (VA OI&amp;T)</w:t>
            </w:r>
          </w:p>
        </w:tc>
      </w:tr>
      <w:tr w:rsidR="00397051" w:rsidRPr="00D14270" w14:paraId="1E34832D" w14:textId="77777777" w:rsidTr="004C5C42">
        <w:tc>
          <w:tcPr>
            <w:tcW w:w="1975" w:type="dxa"/>
          </w:tcPr>
          <w:p w14:paraId="306A1A72"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Action(s)</w:t>
            </w:r>
          </w:p>
          <w:p w14:paraId="718543A7"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20815F5F"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D14F2E">
              <w:rPr>
                <w:rFonts w:ascii="Times New Roman" w:eastAsia="Times New Roman" w:hAnsi="Times New Roman" w:cs="Times New Roman"/>
                <w:bCs/>
                <w:color w:val="000000" w:themeColor="text1"/>
                <w:sz w:val="24"/>
                <w:szCs w:val="24"/>
              </w:rPr>
              <w:t xml:space="preserve">The VSI will work collaboratively with community partners to develop referral workflows and plans for data </w:t>
            </w:r>
            <w:r>
              <w:rPr>
                <w:rFonts w:ascii="Times New Roman" w:eastAsia="Times New Roman" w:hAnsi="Times New Roman" w:cs="Times New Roman"/>
                <w:bCs/>
                <w:color w:val="000000" w:themeColor="text1"/>
                <w:sz w:val="24"/>
                <w:szCs w:val="24"/>
              </w:rPr>
              <w:t xml:space="preserve">warehousing. </w:t>
            </w:r>
            <w:r w:rsidRPr="00D14F2E">
              <w:rPr>
                <w:rFonts w:ascii="Times New Roman" w:eastAsia="Times New Roman" w:hAnsi="Times New Roman" w:cs="Times New Roman"/>
                <w:bCs/>
                <w:color w:val="000000" w:themeColor="text1"/>
                <w:sz w:val="24"/>
                <w:szCs w:val="24"/>
              </w:rPr>
              <w:t xml:space="preserve">Appropriate authorizations will be secured and necessary procedures established to allow collected data to be utilized for operational and evaluation purposes. </w:t>
            </w:r>
            <w:r>
              <w:rPr>
                <w:rFonts w:ascii="Times New Roman" w:eastAsia="Times New Roman" w:hAnsi="Times New Roman" w:cs="Times New Roman"/>
                <w:bCs/>
                <w:color w:val="000000" w:themeColor="text1"/>
                <w:sz w:val="24"/>
                <w:szCs w:val="24"/>
              </w:rPr>
              <w:t xml:space="preserve">ETS-SP </w:t>
            </w:r>
            <w:r w:rsidRPr="00D14F2E">
              <w:rPr>
                <w:rFonts w:ascii="Times New Roman" w:eastAsia="Times New Roman" w:hAnsi="Times New Roman" w:cs="Times New Roman"/>
                <w:bCs/>
                <w:color w:val="000000" w:themeColor="text1"/>
                <w:sz w:val="24"/>
                <w:szCs w:val="24"/>
              </w:rPr>
              <w:t>has developed a virtual dashboard to organize data and efforts by the CICs throughout this evaluation.</w:t>
            </w:r>
          </w:p>
        </w:tc>
      </w:tr>
      <w:tr w:rsidR="00397051" w:rsidRPr="00D14270" w14:paraId="51F3CE57" w14:textId="77777777" w:rsidTr="004C5C42">
        <w:trPr>
          <w:trHeight w:val="620"/>
        </w:trPr>
        <w:tc>
          <w:tcPr>
            <w:tcW w:w="1975" w:type="dxa"/>
          </w:tcPr>
          <w:p w14:paraId="5F9909A5"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arget(s) of the action</w:t>
            </w:r>
          </w:p>
        </w:tc>
        <w:tc>
          <w:tcPr>
            <w:tcW w:w="7232" w:type="dxa"/>
          </w:tcPr>
          <w:p w14:paraId="0D13F6E8" w14:textId="77777777" w:rsidR="00397051" w:rsidRPr="00E95D9E" w:rsidRDefault="00397051" w:rsidP="004C5C42">
            <w:pPr>
              <w:rPr>
                <w:rFonts w:ascii="Times New Roman" w:eastAsia="Times New Roman" w:hAnsi="Times New Roman" w:cs="Times New Roman"/>
                <w:bCs/>
                <w:color w:val="000000" w:themeColor="text1"/>
                <w:sz w:val="24"/>
                <w:szCs w:val="24"/>
              </w:rPr>
            </w:pPr>
            <w:r w:rsidRPr="00E95D9E">
              <w:rPr>
                <w:rFonts w:ascii="Times New Roman" w:eastAsia="Times New Roman" w:hAnsi="Times New Roman" w:cs="Times New Roman"/>
                <w:bCs/>
                <w:color w:val="000000" w:themeColor="text1"/>
                <w:sz w:val="24"/>
                <w:szCs w:val="24"/>
              </w:rPr>
              <w:t>Sponsors and CICs</w:t>
            </w:r>
          </w:p>
        </w:tc>
      </w:tr>
      <w:tr w:rsidR="00397051" w:rsidRPr="00D14270" w14:paraId="6F52F450" w14:textId="77777777" w:rsidTr="004C5C42">
        <w:tc>
          <w:tcPr>
            <w:tcW w:w="1975" w:type="dxa"/>
          </w:tcPr>
          <w:p w14:paraId="113FB1F4"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emporality</w:t>
            </w:r>
          </w:p>
        </w:tc>
        <w:tc>
          <w:tcPr>
            <w:tcW w:w="7232" w:type="dxa"/>
          </w:tcPr>
          <w:p w14:paraId="539AA905" w14:textId="77777777" w:rsidR="00397051" w:rsidRPr="002F7F13" w:rsidRDefault="00397051" w:rsidP="004C5C42">
            <w:pPr>
              <w:rPr>
                <w:rFonts w:ascii="Times New Roman" w:eastAsia="Times New Roman" w:hAnsi="Times New Roman" w:cs="Times New Roman"/>
                <w:b/>
                <w:bCs/>
                <w:i/>
                <w:iCs/>
                <w:color w:val="000000" w:themeColor="text1"/>
                <w:sz w:val="24"/>
                <w:szCs w:val="24"/>
              </w:rPr>
            </w:pPr>
            <w:r>
              <w:rPr>
                <w:rFonts w:ascii="Times New Roman" w:eastAsia="Times New Roman" w:hAnsi="Times New Roman" w:cs="Times New Roman"/>
                <w:bCs/>
                <w:color w:val="000000" w:themeColor="text1"/>
                <w:sz w:val="24"/>
                <w:szCs w:val="24"/>
              </w:rPr>
              <w:t xml:space="preserve">Weekly meetings will occur with ETS-SP, VA TASC, and VA OI&amp;T to coordinate data warehousing efforts throughout the pre-implementation and implementation phases </w:t>
            </w:r>
          </w:p>
        </w:tc>
      </w:tr>
      <w:tr w:rsidR="00397051" w:rsidRPr="00D14270" w14:paraId="571438E6" w14:textId="77777777" w:rsidTr="004C5C42">
        <w:tc>
          <w:tcPr>
            <w:tcW w:w="1975" w:type="dxa"/>
          </w:tcPr>
          <w:p w14:paraId="5C73968C"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Dose</w:t>
            </w:r>
          </w:p>
        </w:tc>
        <w:tc>
          <w:tcPr>
            <w:tcW w:w="7232" w:type="dxa"/>
          </w:tcPr>
          <w:p w14:paraId="596371DE" w14:textId="77777777" w:rsidR="00397051" w:rsidRPr="00F72505"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Weekly meetings will last for 1 hour</w:t>
            </w:r>
          </w:p>
        </w:tc>
      </w:tr>
      <w:tr w:rsidR="00397051" w:rsidRPr="00D14270" w14:paraId="5DE1B1CC" w14:textId="77777777" w:rsidTr="004C5C42">
        <w:tc>
          <w:tcPr>
            <w:tcW w:w="1975" w:type="dxa"/>
          </w:tcPr>
          <w:p w14:paraId="3DD7B4EF"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Implementation outcome(s) affected</w:t>
            </w:r>
          </w:p>
        </w:tc>
        <w:tc>
          <w:tcPr>
            <w:tcW w:w="7232" w:type="dxa"/>
          </w:tcPr>
          <w:p w14:paraId="17450573" w14:textId="77777777" w:rsidR="00397051" w:rsidRPr="00797E6A" w:rsidRDefault="00397051" w:rsidP="004C5C42">
            <w:pPr>
              <w:rPr>
                <w:rFonts w:ascii="Times New Roman" w:eastAsia="Times New Roman" w:hAnsi="Times New Roman" w:cs="Times New Roman"/>
                <w:bCs/>
                <w:color w:val="000000" w:themeColor="text1"/>
                <w:sz w:val="24"/>
                <w:szCs w:val="24"/>
              </w:rPr>
            </w:pPr>
            <w:r w:rsidRPr="00797E6A">
              <w:rPr>
                <w:rFonts w:ascii="Times New Roman" w:eastAsia="Times New Roman" w:hAnsi="Times New Roman" w:cs="Times New Roman"/>
                <w:bCs/>
                <w:color w:val="000000" w:themeColor="text1"/>
                <w:sz w:val="24"/>
                <w:szCs w:val="24"/>
                <w:u w:val="single"/>
              </w:rPr>
              <w:t>Fidelity</w:t>
            </w:r>
            <w:r w:rsidRPr="00797E6A">
              <w:rPr>
                <w:rFonts w:ascii="Times New Roman" w:eastAsia="Times New Roman" w:hAnsi="Times New Roman" w:cs="Times New Roman"/>
                <w:bCs/>
                <w:color w:val="000000" w:themeColor="text1"/>
                <w:sz w:val="24"/>
                <w:szCs w:val="24"/>
              </w:rPr>
              <w:t>: extent to which the core elements of the intervention are delivered as intended (1. Engage and Enroll TSMVs on Military Installations; 2. Connect TSMVs with Trained, Certified Sponsors;</w:t>
            </w:r>
          </w:p>
          <w:p w14:paraId="4DEED156"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797E6A">
              <w:rPr>
                <w:rFonts w:ascii="Times New Roman" w:eastAsia="Times New Roman" w:hAnsi="Times New Roman" w:cs="Times New Roman"/>
                <w:bCs/>
                <w:color w:val="000000" w:themeColor="text1"/>
                <w:sz w:val="24"/>
                <w:szCs w:val="24"/>
              </w:rPr>
              <w:t>3. Identify TSMV goals/needs and Link with education/employment, healthcare and other services)</w:t>
            </w:r>
          </w:p>
        </w:tc>
      </w:tr>
      <w:tr w:rsidR="00397051" w:rsidRPr="00D14270" w14:paraId="77793AE4" w14:textId="77777777" w:rsidTr="004C5C42">
        <w:tc>
          <w:tcPr>
            <w:tcW w:w="1975" w:type="dxa"/>
          </w:tcPr>
          <w:p w14:paraId="366ECBFB"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Justification</w:t>
            </w:r>
          </w:p>
        </w:tc>
        <w:tc>
          <w:tcPr>
            <w:tcW w:w="7232" w:type="dxa"/>
          </w:tcPr>
          <w:p w14:paraId="53943319" w14:textId="77777777" w:rsidR="00397051" w:rsidRPr="00D14270" w:rsidRDefault="00397051" w:rsidP="004C5C42">
            <w:pPr>
              <w:rPr>
                <w:rFonts w:ascii="Times New Roman" w:hAnsi="Times New Roman" w:cs="Times New Roman"/>
                <w:sz w:val="24"/>
                <w:szCs w:val="24"/>
              </w:rPr>
            </w:pPr>
            <w:r w:rsidRPr="005B780E">
              <w:rPr>
                <w:rFonts w:ascii="Times New Roman" w:eastAsia="Times New Roman" w:hAnsi="Times New Roman" w:cs="Times New Roman"/>
                <w:bCs/>
                <w:color w:val="000000" w:themeColor="text1"/>
                <w:sz w:val="24"/>
                <w:szCs w:val="24"/>
              </w:rPr>
              <w:t xml:space="preserve">A key feature of </w:t>
            </w:r>
            <w:r>
              <w:rPr>
                <w:rFonts w:ascii="Times New Roman" w:eastAsia="Times New Roman" w:hAnsi="Times New Roman" w:cs="Times New Roman"/>
                <w:bCs/>
                <w:color w:val="000000" w:themeColor="text1"/>
                <w:sz w:val="24"/>
                <w:szCs w:val="24"/>
              </w:rPr>
              <w:t xml:space="preserve">implementation is the </w:t>
            </w:r>
            <w:r w:rsidRPr="005B780E">
              <w:rPr>
                <w:rFonts w:ascii="Times New Roman" w:eastAsia="Times New Roman" w:hAnsi="Times New Roman" w:cs="Times New Roman"/>
                <w:bCs/>
                <w:color w:val="000000" w:themeColor="text1"/>
                <w:sz w:val="24"/>
                <w:szCs w:val="24"/>
              </w:rPr>
              <w:t xml:space="preserve">linking </w:t>
            </w:r>
            <w:r>
              <w:rPr>
                <w:rFonts w:ascii="Times New Roman" w:eastAsia="Times New Roman" w:hAnsi="Times New Roman" w:cs="Times New Roman"/>
                <w:bCs/>
                <w:color w:val="000000" w:themeColor="text1"/>
                <w:sz w:val="24"/>
                <w:szCs w:val="24"/>
              </w:rPr>
              <w:t xml:space="preserve">of </w:t>
            </w:r>
            <w:r w:rsidRPr="005B780E">
              <w:rPr>
                <w:rFonts w:ascii="Times New Roman" w:eastAsia="Times New Roman" w:hAnsi="Times New Roman" w:cs="Times New Roman"/>
                <w:bCs/>
                <w:color w:val="000000" w:themeColor="text1"/>
                <w:sz w:val="24"/>
                <w:szCs w:val="24"/>
              </w:rPr>
              <w:t>local data to data platforms outside the local setting</w:t>
            </w:r>
            <w:r>
              <w:rPr>
                <w:rFonts w:ascii="Times New Roman" w:eastAsia="Times New Roman" w:hAnsi="Times New Roman" w:cs="Times New Roman"/>
                <w:bCs/>
                <w:color w:val="000000" w:themeColor="text1"/>
                <w:sz w:val="24"/>
                <w:szCs w:val="24"/>
              </w:rPr>
              <w:t xml:space="preserve">, such as through a </w:t>
            </w:r>
            <w:r w:rsidRPr="005B780E">
              <w:rPr>
                <w:rFonts w:ascii="Times New Roman" w:eastAsia="Times New Roman" w:hAnsi="Times New Roman" w:cs="Times New Roman"/>
                <w:bCs/>
                <w:color w:val="000000" w:themeColor="text1"/>
                <w:sz w:val="24"/>
                <w:szCs w:val="24"/>
              </w:rPr>
              <w:t>central data repository</w:t>
            </w:r>
            <w:r>
              <w:rPr>
                <w:rFonts w:ascii="Times New Roman" w:eastAsia="Times New Roman" w:hAnsi="Times New Roman" w:cs="Times New Roman"/>
                <w:bCs/>
                <w:color w:val="000000" w:themeColor="text1"/>
                <w:sz w:val="24"/>
                <w:szCs w:val="24"/>
              </w:rPr>
              <w:t>. Such warehousing will allow for improved communication and coordination across partners and agencies, allowing for timely and efficient sponsor/TSVM matching and service linkages as needed,</w:t>
            </w:r>
            <w:r w:rsidRPr="005B780E">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offering </w:t>
            </w:r>
            <w:r w:rsidRPr="005B780E">
              <w:rPr>
                <w:rFonts w:ascii="Times New Roman" w:eastAsia="Times New Roman" w:hAnsi="Times New Roman" w:cs="Times New Roman"/>
                <w:bCs/>
                <w:color w:val="000000" w:themeColor="text1"/>
                <w:sz w:val="24"/>
                <w:szCs w:val="24"/>
              </w:rPr>
              <w:t>benchmarking capability</w:t>
            </w:r>
            <w:r>
              <w:rPr>
                <w:rFonts w:ascii="Times New Roman" w:eastAsia="Times New Roman" w:hAnsi="Times New Roman" w:cs="Times New Roman"/>
                <w:bCs/>
                <w:color w:val="000000" w:themeColor="text1"/>
                <w:sz w:val="24"/>
                <w:szCs w:val="24"/>
              </w:rPr>
              <w:t xml:space="preserve">, and facilitating </w:t>
            </w:r>
            <w:r w:rsidRPr="008B5512">
              <w:rPr>
                <w:rFonts w:ascii="Times New Roman" w:eastAsia="Times New Roman" w:hAnsi="Times New Roman" w:cs="Times New Roman"/>
                <w:bCs/>
                <w:color w:val="000000" w:themeColor="text1"/>
                <w:sz w:val="24"/>
                <w:szCs w:val="24"/>
              </w:rPr>
              <w:t xml:space="preserve">audit and feedback </w:t>
            </w:r>
            <w:r>
              <w:rPr>
                <w:rFonts w:ascii="Times New Roman" w:eastAsia="Times New Roman" w:hAnsi="Times New Roman" w:cs="Times New Roman"/>
                <w:bCs/>
                <w:color w:val="000000" w:themeColor="text1"/>
                <w:sz w:val="24"/>
                <w:szCs w:val="24"/>
              </w:rPr>
              <w:t>(QUERI, 2020; Perry et al., 2019).</w:t>
            </w:r>
          </w:p>
        </w:tc>
      </w:tr>
    </w:tbl>
    <w:p w14:paraId="00D543DA"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1975"/>
        <w:gridCol w:w="7232"/>
      </w:tblGrid>
      <w:tr w:rsidR="00397051" w:rsidRPr="00D14270" w14:paraId="284B0E7E" w14:textId="77777777" w:rsidTr="004C5C42">
        <w:trPr>
          <w:trHeight w:val="458"/>
        </w:trPr>
        <w:tc>
          <w:tcPr>
            <w:tcW w:w="1975" w:type="dxa"/>
          </w:tcPr>
          <w:p w14:paraId="1098C1F6" w14:textId="77777777" w:rsidR="00397051" w:rsidRPr="00D14270"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4F55C3F3" w14:textId="77777777" w:rsidR="00397051" w:rsidRPr="00D14270" w:rsidRDefault="00397051" w:rsidP="004C5C42">
            <w:pPr>
              <w:jc w:val="center"/>
              <w:rPr>
                <w:rFonts w:ascii="Times New Roman" w:hAnsi="Times New Roman" w:cs="Times New Roman"/>
                <w:b/>
                <w:sz w:val="24"/>
                <w:szCs w:val="24"/>
              </w:rPr>
            </w:pPr>
            <w:r w:rsidRPr="00D14270">
              <w:rPr>
                <w:rFonts w:ascii="Times New Roman" w:hAnsi="Times New Roman" w:cs="Times New Roman"/>
                <w:b/>
                <w:sz w:val="24"/>
                <w:szCs w:val="24"/>
              </w:rPr>
              <w:t>Description</w:t>
            </w:r>
          </w:p>
        </w:tc>
      </w:tr>
      <w:tr w:rsidR="00397051" w:rsidRPr="00D14270" w14:paraId="59F69DF7" w14:textId="77777777" w:rsidTr="004C5C42">
        <w:trPr>
          <w:trHeight w:val="260"/>
        </w:trPr>
        <w:tc>
          <w:tcPr>
            <w:tcW w:w="1975" w:type="dxa"/>
          </w:tcPr>
          <w:p w14:paraId="6277C566"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1. Name </w:t>
            </w:r>
          </w:p>
        </w:tc>
        <w:tc>
          <w:tcPr>
            <w:tcW w:w="7232" w:type="dxa"/>
          </w:tcPr>
          <w:p w14:paraId="27DCBACA" w14:textId="77777777" w:rsidR="00397051" w:rsidRPr="006003C8" w:rsidRDefault="00397051" w:rsidP="004C5C42">
            <w:pPr>
              <w:rPr>
                <w:rFonts w:ascii="Times New Roman" w:eastAsia="Times New Roman" w:hAnsi="Times New Roman" w:cs="Times New Roman"/>
                <w:b/>
                <w:bCs/>
                <w:color w:val="000000" w:themeColor="text1"/>
                <w:sz w:val="24"/>
                <w:szCs w:val="24"/>
              </w:rPr>
            </w:pPr>
            <w:r w:rsidRPr="006003C8">
              <w:rPr>
                <w:rFonts w:ascii="Times New Roman" w:hAnsi="Times New Roman" w:cs="Times New Roman"/>
                <w:b/>
                <w:bCs/>
                <w:sz w:val="24"/>
                <w:szCs w:val="24"/>
              </w:rPr>
              <w:t xml:space="preserve">4. Implementation Facilitation (Perry et al., 2019) </w:t>
            </w:r>
          </w:p>
        </w:tc>
      </w:tr>
      <w:tr w:rsidR="00397051" w:rsidRPr="00D14270" w14:paraId="4830B767" w14:textId="77777777" w:rsidTr="004C5C42">
        <w:trPr>
          <w:trHeight w:val="1475"/>
        </w:trPr>
        <w:tc>
          <w:tcPr>
            <w:tcW w:w="1975" w:type="dxa"/>
          </w:tcPr>
          <w:p w14:paraId="6516EA9D"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2. Definition</w:t>
            </w:r>
          </w:p>
          <w:p w14:paraId="3B3379BA"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40D1B59A" w14:textId="77777777" w:rsidR="00397051" w:rsidRPr="00D14270"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color w:val="211D1E"/>
                <w:sz w:val="24"/>
                <w:szCs w:val="24"/>
              </w:rPr>
              <w:t>“</w:t>
            </w:r>
            <w:r w:rsidRPr="00493AA6">
              <w:rPr>
                <w:rFonts w:ascii="Times New Roman" w:hAnsi="Times New Roman" w:cs="Times New Roman"/>
                <w:color w:val="211D1E"/>
                <w:sz w:val="24"/>
                <w:szCs w:val="24"/>
              </w:rPr>
              <w:t>A multi-faceted interactive process of</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problem solving, enabling and supporting</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individuals, groups and organizations in</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their efforts to adopt and incorporate</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innovations into routine practices that</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occurs in a context of a recognized need</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for improvement and a supportive</w:t>
            </w:r>
            <w:r>
              <w:rPr>
                <w:rFonts w:ascii="Times New Roman" w:hAnsi="Times New Roman" w:cs="Times New Roman"/>
                <w:color w:val="211D1E"/>
                <w:sz w:val="24"/>
                <w:szCs w:val="24"/>
              </w:rPr>
              <w:t xml:space="preserve"> </w:t>
            </w:r>
            <w:r w:rsidRPr="00493AA6">
              <w:rPr>
                <w:rFonts w:ascii="Times New Roman" w:hAnsi="Times New Roman" w:cs="Times New Roman"/>
                <w:color w:val="211D1E"/>
                <w:sz w:val="24"/>
                <w:szCs w:val="24"/>
              </w:rPr>
              <w:t>interpersonal relationship</w:t>
            </w:r>
            <w:r>
              <w:rPr>
                <w:rFonts w:ascii="Times New Roman" w:hAnsi="Times New Roman" w:cs="Times New Roman"/>
                <w:color w:val="211D1E"/>
                <w:sz w:val="24"/>
                <w:szCs w:val="24"/>
              </w:rPr>
              <w:t>” (Perry et al., 2019, p. 5)</w:t>
            </w:r>
          </w:p>
        </w:tc>
      </w:tr>
      <w:tr w:rsidR="00397051" w:rsidRPr="00D14270" w14:paraId="53B0BF1E" w14:textId="77777777" w:rsidTr="004C5C42">
        <w:tc>
          <w:tcPr>
            <w:tcW w:w="9207" w:type="dxa"/>
            <w:gridSpan w:val="2"/>
          </w:tcPr>
          <w:p w14:paraId="0FF8B7D2" w14:textId="77777777" w:rsidR="00397051" w:rsidRPr="00D14270"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D14270">
              <w:rPr>
                <w:rFonts w:ascii="Times New Roman" w:eastAsia="Times New Roman" w:hAnsi="Times New Roman" w:cs="Times New Roman"/>
                <w:b/>
                <w:bCs/>
                <w:color w:val="000000" w:themeColor="text1"/>
                <w:sz w:val="24"/>
                <w:szCs w:val="24"/>
              </w:rPr>
              <w:t>3. Operationalize it</w:t>
            </w:r>
          </w:p>
        </w:tc>
      </w:tr>
      <w:tr w:rsidR="00397051" w:rsidRPr="00D14270" w14:paraId="4E576F54" w14:textId="77777777" w:rsidTr="004C5C42">
        <w:tc>
          <w:tcPr>
            <w:tcW w:w="1975" w:type="dxa"/>
          </w:tcPr>
          <w:p w14:paraId="3EA0B4D8"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Actor(s) </w:t>
            </w:r>
          </w:p>
        </w:tc>
        <w:tc>
          <w:tcPr>
            <w:tcW w:w="7232" w:type="dxa"/>
          </w:tcPr>
          <w:p w14:paraId="36469F3B" w14:textId="77777777" w:rsidR="00397051" w:rsidRPr="00976E78" w:rsidRDefault="00397051" w:rsidP="004C5C42">
            <w:pPr>
              <w:autoSpaceDE w:val="0"/>
              <w:autoSpaceDN w:val="0"/>
              <w:adjustRightInd w:val="0"/>
              <w:rPr>
                <w:rFonts w:ascii="Times New Roman" w:hAnsi="Times New Roman" w:cs="Times New Roman"/>
                <w:b/>
                <w:bCs/>
                <w:sz w:val="24"/>
                <w:szCs w:val="24"/>
              </w:rPr>
            </w:pPr>
            <w:r>
              <w:rPr>
                <w:rFonts w:ascii="Times New Roman" w:eastAsia="Times New Roman" w:hAnsi="Times New Roman" w:cs="Times New Roman"/>
                <w:color w:val="000000" w:themeColor="text1"/>
                <w:sz w:val="24"/>
                <w:szCs w:val="24"/>
              </w:rPr>
              <w:t>VA Regional Community Coordinators (VA RCCs)</w:t>
            </w:r>
          </w:p>
        </w:tc>
      </w:tr>
      <w:tr w:rsidR="00397051" w:rsidRPr="00D14270" w14:paraId="40ECC20F" w14:textId="77777777" w:rsidTr="004C5C42">
        <w:tc>
          <w:tcPr>
            <w:tcW w:w="1975" w:type="dxa"/>
          </w:tcPr>
          <w:p w14:paraId="0B56BBA4"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Action(s)</w:t>
            </w:r>
          </w:p>
          <w:p w14:paraId="1969390E"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lastRenderedPageBreak/>
              <w:t xml:space="preserve"> </w:t>
            </w:r>
          </w:p>
        </w:tc>
        <w:tc>
          <w:tcPr>
            <w:tcW w:w="7232" w:type="dxa"/>
          </w:tcPr>
          <w:p w14:paraId="74BE8395"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AF5BF5">
              <w:rPr>
                <w:rFonts w:ascii="Times New Roman" w:eastAsia="Times New Roman" w:hAnsi="Times New Roman" w:cs="Times New Roman"/>
                <w:bCs/>
                <w:color w:val="000000" w:themeColor="text1"/>
                <w:sz w:val="24"/>
                <w:szCs w:val="24"/>
              </w:rPr>
              <w:lastRenderedPageBreak/>
              <w:t>The VA will hire and train VA R</w:t>
            </w:r>
            <w:r>
              <w:rPr>
                <w:rFonts w:ascii="Times New Roman" w:eastAsia="Times New Roman" w:hAnsi="Times New Roman" w:cs="Times New Roman"/>
                <w:bCs/>
                <w:color w:val="000000" w:themeColor="text1"/>
                <w:sz w:val="24"/>
                <w:szCs w:val="24"/>
              </w:rPr>
              <w:t xml:space="preserve">CCs </w:t>
            </w:r>
            <w:r w:rsidRPr="00AF5BF5">
              <w:rPr>
                <w:rFonts w:ascii="Times New Roman" w:eastAsia="Times New Roman" w:hAnsi="Times New Roman" w:cs="Times New Roman"/>
                <w:bCs/>
                <w:color w:val="000000" w:themeColor="text1"/>
                <w:sz w:val="24"/>
                <w:szCs w:val="24"/>
              </w:rPr>
              <w:t xml:space="preserve">to serve as external facilitators in </w:t>
            </w:r>
            <w:r w:rsidRPr="00AF5BF5">
              <w:rPr>
                <w:rFonts w:ascii="Times New Roman" w:eastAsia="Times New Roman" w:hAnsi="Times New Roman" w:cs="Times New Roman"/>
                <w:bCs/>
                <w:color w:val="000000" w:themeColor="text1"/>
                <w:sz w:val="24"/>
                <w:szCs w:val="24"/>
              </w:rPr>
              <w:lastRenderedPageBreak/>
              <w:t>Texas. These coordinators will be subject matter experts in assisting TSMVs throughout the military-to-civilian transition and will develop</w:t>
            </w:r>
            <w:r>
              <w:rPr>
                <w:rFonts w:ascii="Times New Roman" w:eastAsia="Times New Roman" w:hAnsi="Times New Roman" w:cs="Times New Roman"/>
                <w:bCs/>
                <w:color w:val="000000" w:themeColor="text1"/>
                <w:sz w:val="24"/>
                <w:szCs w:val="24"/>
              </w:rPr>
              <w:t xml:space="preserve"> and share</w:t>
            </w:r>
            <w:r w:rsidRPr="00AF5BF5">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 xml:space="preserve">key </w:t>
            </w:r>
            <w:r w:rsidRPr="00AF5BF5">
              <w:rPr>
                <w:rFonts w:ascii="Times New Roman" w:eastAsia="Times New Roman" w:hAnsi="Times New Roman" w:cs="Times New Roman"/>
                <w:bCs/>
                <w:color w:val="000000" w:themeColor="text1"/>
                <w:sz w:val="24"/>
                <w:szCs w:val="24"/>
              </w:rPr>
              <w:t>implementation</w:t>
            </w:r>
            <w:r>
              <w:rPr>
                <w:rFonts w:ascii="Times New Roman" w:eastAsia="Times New Roman" w:hAnsi="Times New Roman" w:cs="Times New Roman"/>
                <w:bCs/>
                <w:color w:val="000000" w:themeColor="text1"/>
                <w:sz w:val="24"/>
                <w:szCs w:val="24"/>
              </w:rPr>
              <w:t xml:space="preserve"> materials and resources (e.g., guidebooks by role) and assisting in change process efforts </w:t>
            </w:r>
            <w:r w:rsidRPr="00255DC3">
              <w:rPr>
                <w:rFonts w:ascii="Times New Roman" w:eastAsia="Times New Roman" w:hAnsi="Times New Roman" w:cs="Times New Roman"/>
                <w:bCs/>
                <w:color w:val="000000" w:themeColor="text1"/>
                <w:sz w:val="24"/>
                <w:szCs w:val="24"/>
              </w:rPr>
              <w:t>(</w:t>
            </w:r>
            <w:r>
              <w:rPr>
                <w:rFonts w:ascii="Times New Roman" w:eastAsia="Times New Roman" w:hAnsi="Times New Roman" w:cs="Times New Roman"/>
                <w:bCs/>
                <w:color w:val="000000" w:themeColor="text1"/>
                <w:sz w:val="24"/>
                <w:szCs w:val="24"/>
              </w:rPr>
              <w:t>Perry et al., 2019).</w:t>
            </w:r>
          </w:p>
          <w:p w14:paraId="4BCADF7E" w14:textId="77777777" w:rsidR="00397051" w:rsidRPr="00D14270" w:rsidRDefault="00397051" w:rsidP="004C5C42">
            <w:pPr>
              <w:rPr>
                <w:rFonts w:ascii="Times New Roman" w:eastAsia="Times New Roman" w:hAnsi="Times New Roman" w:cs="Times New Roman"/>
                <w:bCs/>
                <w:color w:val="000000" w:themeColor="text1"/>
                <w:sz w:val="24"/>
                <w:szCs w:val="24"/>
              </w:rPr>
            </w:pPr>
          </w:p>
        </w:tc>
      </w:tr>
      <w:tr w:rsidR="00397051" w:rsidRPr="00D14270" w14:paraId="1ED505FF" w14:textId="77777777" w:rsidTr="004C5C42">
        <w:trPr>
          <w:trHeight w:val="620"/>
        </w:trPr>
        <w:tc>
          <w:tcPr>
            <w:tcW w:w="1975" w:type="dxa"/>
          </w:tcPr>
          <w:p w14:paraId="55DD98C2"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  </w:t>
            </w:r>
            <w:r w:rsidRPr="00D14270">
              <w:rPr>
                <w:rFonts w:ascii="Times New Roman" w:eastAsia="Times New Roman" w:hAnsi="Times New Roman" w:cs="Times New Roman"/>
                <w:b/>
                <w:color w:val="000000" w:themeColor="text1"/>
                <w:sz w:val="24"/>
                <w:szCs w:val="24"/>
              </w:rPr>
              <w:t>Target(s) of the action</w:t>
            </w:r>
          </w:p>
        </w:tc>
        <w:tc>
          <w:tcPr>
            <w:tcW w:w="7232" w:type="dxa"/>
          </w:tcPr>
          <w:p w14:paraId="313A261D"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D14270">
              <w:rPr>
                <w:rFonts w:ascii="Times New Roman" w:eastAsia="Times New Roman" w:hAnsi="Times New Roman" w:cs="Times New Roman"/>
                <w:bCs/>
                <w:color w:val="000000" w:themeColor="text1"/>
                <w:sz w:val="24"/>
                <w:szCs w:val="24"/>
              </w:rPr>
              <w:t>CICs</w:t>
            </w:r>
            <w:r>
              <w:rPr>
                <w:rFonts w:ascii="Times New Roman" w:eastAsia="Times New Roman" w:hAnsi="Times New Roman" w:cs="Times New Roman"/>
                <w:bCs/>
                <w:color w:val="000000" w:themeColor="text1"/>
                <w:sz w:val="24"/>
                <w:szCs w:val="24"/>
              </w:rPr>
              <w:t xml:space="preserve"> and local VA medical center staff</w:t>
            </w:r>
          </w:p>
        </w:tc>
      </w:tr>
      <w:tr w:rsidR="00397051" w:rsidRPr="00D14270" w14:paraId="1F1CBCAF" w14:textId="77777777" w:rsidTr="004C5C42">
        <w:tc>
          <w:tcPr>
            <w:tcW w:w="1975" w:type="dxa"/>
          </w:tcPr>
          <w:p w14:paraId="6D53CAD8"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emporality</w:t>
            </w:r>
          </w:p>
        </w:tc>
        <w:tc>
          <w:tcPr>
            <w:tcW w:w="7232" w:type="dxa"/>
          </w:tcPr>
          <w:p w14:paraId="4299BE0C"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Monthly f</w:t>
            </w:r>
            <w:r w:rsidRPr="00D14270">
              <w:rPr>
                <w:rFonts w:ascii="Times New Roman" w:eastAsia="Times New Roman" w:hAnsi="Times New Roman" w:cs="Times New Roman"/>
                <w:bCs/>
                <w:color w:val="000000" w:themeColor="text1"/>
                <w:sz w:val="24"/>
                <w:szCs w:val="24"/>
              </w:rPr>
              <w:t xml:space="preserve">eedback meetings will occur with CICs in respective cities after that city </w:t>
            </w:r>
            <w:r>
              <w:rPr>
                <w:rFonts w:ascii="Times New Roman" w:eastAsia="Times New Roman" w:hAnsi="Times New Roman" w:cs="Times New Roman"/>
                <w:bCs/>
                <w:color w:val="000000" w:themeColor="text1"/>
                <w:sz w:val="24"/>
                <w:szCs w:val="24"/>
              </w:rPr>
              <w:t>enters the pre-</w:t>
            </w:r>
            <w:r w:rsidRPr="00D14270">
              <w:rPr>
                <w:rFonts w:ascii="Times New Roman" w:eastAsia="Times New Roman" w:hAnsi="Times New Roman" w:cs="Times New Roman"/>
                <w:bCs/>
                <w:color w:val="000000" w:themeColor="text1"/>
                <w:sz w:val="24"/>
                <w:szCs w:val="24"/>
              </w:rPr>
              <w:t>implementation</w:t>
            </w:r>
            <w:r>
              <w:rPr>
                <w:rFonts w:ascii="Times New Roman" w:eastAsia="Times New Roman" w:hAnsi="Times New Roman" w:cs="Times New Roman"/>
                <w:bCs/>
                <w:color w:val="000000" w:themeColor="text1"/>
                <w:sz w:val="24"/>
                <w:szCs w:val="24"/>
              </w:rPr>
              <w:t xml:space="preserve"> phase</w:t>
            </w:r>
            <w:r w:rsidRPr="00D14270">
              <w:rPr>
                <w:rFonts w:ascii="Times New Roman" w:eastAsia="Times New Roman" w:hAnsi="Times New Roman" w:cs="Times New Roman"/>
                <w:bCs/>
                <w:color w:val="000000" w:themeColor="text1"/>
                <w:sz w:val="24"/>
                <w:szCs w:val="24"/>
              </w:rPr>
              <w:t>, as described in the stepped wedge design.</w:t>
            </w:r>
            <w:r>
              <w:rPr>
                <w:rFonts w:ascii="Times New Roman" w:eastAsia="Times New Roman" w:hAnsi="Times New Roman" w:cs="Times New Roman"/>
                <w:bCs/>
                <w:color w:val="000000" w:themeColor="text1"/>
                <w:sz w:val="24"/>
                <w:szCs w:val="24"/>
              </w:rPr>
              <w:t xml:space="preserve"> The meetings will continue throughout the implementation phase. VA RCCs will also conduct in-person and virtual meetings with CICs and local VA medical staff at a frequency deemed most appropriate during the pre-implementation phase. </w:t>
            </w:r>
          </w:p>
        </w:tc>
      </w:tr>
      <w:tr w:rsidR="00397051" w:rsidRPr="00D14270" w14:paraId="7FE25D34" w14:textId="77777777" w:rsidTr="004C5C42">
        <w:tc>
          <w:tcPr>
            <w:tcW w:w="1975" w:type="dxa"/>
          </w:tcPr>
          <w:p w14:paraId="2C7F55C0"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Dose</w:t>
            </w:r>
          </w:p>
        </w:tc>
        <w:tc>
          <w:tcPr>
            <w:tcW w:w="7232" w:type="dxa"/>
          </w:tcPr>
          <w:p w14:paraId="2C0967DD"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 xml:space="preserve">Monthly feedback meetings will be one hour in duration. The duration of additional in-person and virtual meetings between VA RCCs, CICs and local VA medical staff will be determined during the pre-implementation phase. They will occur during the pre-implementation and implementation phases. </w:t>
            </w:r>
          </w:p>
        </w:tc>
      </w:tr>
      <w:tr w:rsidR="00397051" w:rsidRPr="00D14270" w14:paraId="74AD0FB6" w14:textId="77777777" w:rsidTr="004C5C42">
        <w:tc>
          <w:tcPr>
            <w:tcW w:w="1975" w:type="dxa"/>
          </w:tcPr>
          <w:p w14:paraId="2A1E7E84"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Implementation outcome(s) affected</w:t>
            </w:r>
          </w:p>
        </w:tc>
        <w:tc>
          <w:tcPr>
            <w:tcW w:w="7232" w:type="dxa"/>
          </w:tcPr>
          <w:p w14:paraId="6EE853B5" w14:textId="77777777" w:rsidR="00397051" w:rsidRPr="005B2925" w:rsidRDefault="00397051" w:rsidP="004C5C42">
            <w:pPr>
              <w:rPr>
                <w:rFonts w:ascii="Times New Roman" w:eastAsia="Times New Roman" w:hAnsi="Times New Roman" w:cs="Times New Roman"/>
                <w:bCs/>
                <w:color w:val="000000" w:themeColor="text1"/>
                <w:sz w:val="24"/>
                <w:szCs w:val="24"/>
              </w:rPr>
            </w:pPr>
            <w:r w:rsidRPr="005B2925">
              <w:rPr>
                <w:rFonts w:ascii="Times New Roman" w:eastAsia="Times New Roman" w:hAnsi="Times New Roman" w:cs="Times New Roman"/>
                <w:bCs/>
                <w:color w:val="000000" w:themeColor="text1"/>
                <w:sz w:val="24"/>
                <w:szCs w:val="24"/>
                <w:u w:val="single"/>
              </w:rPr>
              <w:t>Fidelity</w:t>
            </w:r>
            <w:r w:rsidRPr="005B2925">
              <w:rPr>
                <w:rFonts w:ascii="Times New Roman" w:eastAsia="Times New Roman" w:hAnsi="Times New Roman" w:cs="Times New Roman"/>
                <w:bCs/>
                <w:color w:val="000000" w:themeColor="text1"/>
                <w:sz w:val="24"/>
                <w:szCs w:val="24"/>
              </w:rPr>
              <w:t>: extent to which the core elements of the intervention are delivered as intended (1. Engage and Enroll TSMVs on Military Installations; 2. Connect TSMVs with Trained, Certified Sponsors;</w:t>
            </w:r>
          </w:p>
          <w:p w14:paraId="61E04B13"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5B2925">
              <w:rPr>
                <w:rFonts w:ascii="Times New Roman" w:eastAsia="Times New Roman" w:hAnsi="Times New Roman" w:cs="Times New Roman"/>
                <w:bCs/>
                <w:color w:val="000000" w:themeColor="text1"/>
                <w:sz w:val="24"/>
                <w:szCs w:val="24"/>
              </w:rPr>
              <w:t>3. Identify TSMV goals/needs and Link with education/employment, healthcare and other services)</w:t>
            </w:r>
          </w:p>
        </w:tc>
      </w:tr>
      <w:tr w:rsidR="00397051" w:rsidRPr="00D14270" w14:paraId="0947752A" w14:textId="77777777" w:rsidTr="004C5C42">
        <w:tc>
          <w:tcPr>
            <w:tcW w:w="1975" w:type="dxa"/>
          </w:tcPr>
          <w:p w14:paraId="2E40A3F7"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Justification</w:t>
            </w:r>
          </w:p>
        </w:tc>
        <w:tc>
          <w:tcPr>
            <w:tcW w:w="7232" w:type="dxa"/>
          </w:tcPr>
          <w:p w14:paraId="00DF1579" w14:textId="77777777" w:rsidR="00397051" w:rsidRPr="00D14270" w:rsidRDefault="00397051" w:rsidP="004C5C42">
            <w:pPr>
              <w:autoSpaceDE w:val="0"/>
              <w:autoSpaceDN w:val="0"/>
              <w:adjustRightInd w:val="0"/>
              <w:rPr>
                <w:rFonts w:ascii="Times New Roman" w:hAnsi="Times New Roman" w:cs="Times New Roman"/>
                <w:sz w:val="24"/>
                <w:szCs w:val="24"/>
              </w:rPr>
            </w:pPr>
            <w:r w:rsidRPr="005B2925">
              <w:rPr>
                <w:rFonts w:ascii="Times New Roman" w:hAnsi="Times New Roman" w:cs="Times New Roman"/>
                <w:sz w:val="24"/>
                <w:szCs w:val="24"/>
              </w:rPr>
              <w:t xml:space="preserve">Implementation facilitation </w:t>
            </w:r>
            <w:r>
              <w:rPr>
                <w:rFonts w:ascii="Times New Roman" w:hAnsi="Times New Roman" w:cs="Times New Roman"/>
                <w:sz w:val="24"/>
                <w:szCs w:val="24"/>
              </w:rPr>
              <w:t xml:space="preserve">has been </w:t>
            </w:r>
            <w:r w:rsidRPr="005B2925">
              <w:rPr>
                <w:rFonts w:ascii="Times New Roman" w:hAnsi="Times New Roman" w:cs="Times New Roman"/>
                <w:sz w:val="24"/>
                <w:szCs w:val="24"/>
              </w:rPr>
              <w:t xml:space="preserve">used to support </w:t>
            </w:r>
            <w:r>
              <w:rPr>
                <w:rFonts w:ascii="Times New Roman" w:hAnsi="Times New Roman" w:cs="Times New Roman"/>
                <w:sz w:val="24"/>
                <w:szCs w:val="24"/>
              </w:rPr>
              <w:t xml:space="preserve">the implementation of interventions and to facilitate sites accomplishing their implementation goals (Perry et al., 2019). </w:t>
            </w:r>
          </w:p>
        </w:tc>
      </w:tr>
    </w:tbl>
    <w:p w14:paraId="15667433"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1975"/>
        <w:gridCol w:w="7232"/>
      </w:tblGrid>
      <w:tr w:rsidR="00397051" w:rsidRPr="00D14270" w14:paraId="103CD944" w14:textId="77777777" w:rsidTr="004C5C42">
        <w:trPr>
          <w:trHeight w:val="458"/>
        </w:trPr>
        <w:tc>
          <w:tcPr>
            <w:tcW w:w="1975" w:type="dxa"/>
          </w:tcPr>
          <w:p w14:paraId="16848064" w14:textId="77777777" w:rsidR="00397051" w:rsidRPr="00D14270"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743E2C77" w14:textId="77777777" w:rsidR="00397051" w:rsidRPr="00D14270" w:rsidRDefault="00397051" w:rsidP="004C5C42">
            <w:pPr>
              <w:jc w:val="center"/>
              <w:rPr>
                <w:rFonts w:ascii="Times New Roman" w:hAnsi="Times New Roman" w:cs="Times New Roman"/>
                <w:b/>
                <w:sz w:val="24"/>
                <w:szCs w:val="24"/>
              </w:rPr>
            </w:pPr>
            <w:r w:rsidRPr="00D14270">
              <w:rPr>
                <w:rFonts w:ascii="Times New Roman" w:hAnsi="Times New Roman" w:cs="Times New Roman"/>
                <w:b/>
                <w:sz w:val="24"/>
                <w:szCs w:val="24"/>
              </w:rPr>
              <w:t>Description</w:t>
            </w:r>
          </w:p>
        </w:tc>
      </w:tr>
      <w:tr w:rsidR="00397051" w:rsidRPr="00D14270" w14:paraId="4D42FCE7" w14:textId="77777777" w:rsidTr="004C5C42">
        <w:trPr>
          <w:trHeight w:val="260"/>
        </w:trPr>
        <w:tc>
          <w:tcPr>
            <w:tcW w:w="1975" w:type="dxa"/>
          </w:tcPr>
          <w:p w14:paraId="0967C386"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1. Name </w:t>
            </w:r>
          </w:p>
        </w:tc>
        <w:tc>
          <w:tcPr>
            <w:tcW w:w="7232" w:type="dxa"/>
          </w:tcPr>
          <w:p w14:paraId="6CC49989" w14:textId="77777777" w:rsidR="00397051" w:rsidRPr="005B2925" w:rsidRDefault="00397051" w:rsidP="004C5C42">
            <w:pPr>
              <w:rPr>
                <w:rFonts w:ascii="Times New Roman" w:eastAsia="Times New Roman" w:hAnsi="Times New Roman" w:cs="Times New Roman"/>
                <w:b/>
                <w:bCs/>
                <w:color w:val="000000" w:themeColor="text1"/>
                <w:sz w:val="24"/>
                <w:szCs w:val="24"/>
              </w:rPr>
            </w:pPr>
            <w:r w:rsidRPr="005B2925">
              <w:rPr>
                <w:rFonts w:ascii="Times New Roman" w:hAnsi="Times New Roman" w:cs="Times New Roman"/>
                <w:b/>
                <w:bCs/>
                <w:sz w:val="24"/>
                <w:szCs w:val="24"/>
              </w:rPr>
              <w:t>5. Audit and provide feedback (Powell et al., 2015)</w:t>
            </w:r>
          </w:p>
        </w:tc>
      </w:tr>
      <w:tr w:rsidR="00397051" w:rsidRPr="00D14270" w14:paraId="13AB9EF1" w14:textId="77777777" w:rsidTr="004C5C42">
        <w:trPr>
          <w:trHeight w:val="2033"/>
        </w:trPr>
        <w:tc>
          <w:tcPr>
            <w:tcW w:w="1975" w:type="dxa"/>
          </w:tcPr>
          <w:p w14:paraId="1DED058F"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2. Definition</w:t>
            </w:r>
          </w:p>
          <w:p w14:paraId="28FAF80C"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3F0AA792" w14:textId="77777777" w:rsidR="00397051" w:rsidRPr="001E37F4"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color w:val="211D1E"/>
                <w:sz w:val="24"/>
                <w:szCs w:val="24"/>
              </w:rPr>
              <w:t>“</w:t>
            </w:r>
            <w:r w:rsidRPr="001E37F4">
              <w:rPr>
                <w:rFonts w:ascii="Times New Roman" w:hAnsi="Times New Roman" w:cs="Times New Roman"/>
                <w:color w:val="211D1E"/>
                <w:sz w:val="24"/>
                <w:szCs w:val="24"/>
              </w:rPr>
              <w:t>Develop summaries of clinical</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performance over a specific time period,</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often including a comparator, and give it</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to clinicians and/or administrators.</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Summary content (e.g., nature of the data,</w:t>
            </w:r>
          </w:p>
          <w:p w14:paraId="16CB6342" w14:textId="77777777" w:rsidR="00397051" w:rsidRPr="00D14270" w:rsidRDefault="00397051" w:rsidP="004C5C42">
            <w:pPr>
              <w:autoSpaceDE w:val="0"/>
              <w:autoSpaceDN w:val="0"/>
              <w:adjustRightInd w:val="0"/>
              <w:rPr>
                <w:rFonts w:ascii="Times New Roman" w:hAnsi="Times New Roman" w:cs="Times New Roman"/>
                <w:color w:val="211D1E"/>
                <w:sz w:val="24"/>
                <w:szCs w:val="24"/>
              </w:rPr>
            </w:pPr>
            <w:r w:rsidRPr="001E37F4">
              <w:rPr>
                <w:rFonts w:ascii="Times New Roman" w:hAnsi="Times New Roman" w:cs="Times New Roman"/>
                <w:color w:val="211D1E"/>
                <w:sz w:val="24"/>
                <w:szCs w:val="24"/>
              </w:rPr>
              <w:t xml:space="preserve">choice of comparator) </w:t>
            </w:r>
            <w:r>
              <w:rPr>
                <w:rFonts w:ascii="Times New Roman" w:hAnsi="Times New Roman" w:cs="Times New Roman"/>
                <w:color w:val="211D1E"/>
                <w:sz w:val="24"/>
                <w:szCs w:val="24"/>
              </w:rPr>
              <w:t>a</w:t>
            </w:r>
            <w:r w:rsidRPr="001E37F4">
              <w:rPr>
                <w:rFonts w:ascii="Times New Roman" w:hAnsi="Times New Roman" w:cs="Times New Roman"/>
                <w:color w:val="211D1E"/>
                <w:sz w:val="24"/>
                <w:szCs w:val="24"/>
              </w:rPr>
              <w:t>nd their delivery</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e.g., mode, format) are designed to</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modify specifically targeted behavior(s) or</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actions of individual practitioners, teams,</w:t>
            </w:r>
            <w:r>
              <w:rPr>
                <w:rFonts w:ascii="Times New Roman" w:hAnsi="Times New Roman" w:cs="Times New Roman"/>
                <w:color w:val="211D1E"/>
                <w:sz w:val="24"/>
                <w:szCs w:val="24"/>
              </w:rPr>
              <w:t xml:space="preserve"> </w:t>
            </w:r>
            <w:r w:rsidRPr="001E37F4">
              <w:rPr>
                <w:rFonts w:ascii="Times New Roman" w:hAnsi="Times New Roman" w:cs="Times New Roman"/>
                <w:color w:val="211D1E"/>
                <w:sz w:val="24"/>
                <w:szCs w:val="24"/>
              </w:rPr>
              <w:t>or health care organizations</w:t>
            </w:r>
            <w:r>
              <w:rPr>
                <w:rFonts w:ascii="Times New Roman" w:hAnsi="Times New Roman" w:cs="Times New Roman"/>
                <w:color w:val="211D1E"/>
                <w:sz w:val="24"/>
                <w:szCs w:val="24"/>
              </w:rPr>
              <w:t>” (Perry et al., 2019, p. 5).</w:t>
            </w:r>
          </w:p>
        </w:tc>
      </w:tr>
      <w:tr w:rsidR="00397051" w:rsidRPr="00D14270" w14:paraId="40C209E6" w14:textId="77777777" w:rsidTr="004C5C42">
        <w:tc>
          <w:tcPr>
            <w:tcW w:w="9207" w:type="dxa"/>
            <w:gridSpan w:val="2"/>
          </w:tcPr>
          <w:p w14:paraId="39FD2D5D" w14:textId="77777777" w:rsidR="00397051" w:rsidRPr="00D14270"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D14270">
              <w:rPr>
                <w:rFonts w:ascii="Times New Roman" w:eastAsia="Times New Roman" w:hAnsi="Times New Roman" w:cs="Times New Roman"/>
                <w:b/>
                <w:bCs/>
                <w:color w:val="000000" w:themeColor="text1"/>
                <w:sz w:val="24"/>
                <w:szCs w:val="24"/>
              </w:rPr>
              <w:t>3. Operationalize it</w:t>
            </w:r>
          </w:p>
        </w:tc>
      </w:tr>
      <w:tr w:rsidR="00397051" w:rsidRPr="00D14270" w14:paraId="0E8585E4" w14:textId="77777777" w:rsidTr="004C5C42">
        <w:tc>
          <w:tcPr>
            <w:tcW w:w="1975" w:type="dxa"/>
          </w:tcPr>
          <w:p w14:paraId="6F029079"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Actor(s) </w:t>
            </w:r>
          </w:p>
        </w:tc>
        <w:tc>
          <w:tcPr>
            <w:tcW w:w="7232" w:type="dxa"/>
          </w:tcPr>
          <w:p w14:paraId="506D5C94" w14:textId="77777777" w:rsidR="00397051" w:rsidRPr="00976E78" w:rsidRDefault="00397051" w:rsidP="004C5C42">
            <w:pPr>
              <w:autoSpaceDE w:val="0"/>
              <w:autoSpaceDN w:val="0"/>
              <w:adjustRightInd w:val="0"/>
              <w:rPr>
                <w:rFonts w:ascii="Times New Roman" w:hAnsi="Times New Roman" w:cs="Times New Roman"/>
                <w:b/>
                <w:bCs/>
                <w:sz w:val="24"/>
                <w:szCs w:val="24"/>
              </w:rPr>
            </w:pPr>
            <w:r w:rsidRPr="00D14270">
              <w:rPr>
                <w:rFonts w:ascii="Times New Roman" w:eastAsia="Times New Roman" w:hAnsi="Times New Roman" w:cs="Times New Roman"/>
                <w:color w:val="000000" w:themeColor="text1"/>
                <w:sz w:val="24"/>
                <w:szCs w:val="24"/>
              </w:rPr>
              <w:t xml:space="preserve">VA Regional Community Coordinators </w:t>
            </w:r>
            <w:r>
              <w:rPr>
                <w:rFonts w:ascii="Times New Roman" w:eastAsia="Times New Roman" w:hAnsi="Times New Roman" w:cs="Times New Roman"/>
                <w:color w:val="000000" w:themeColor="text1"/>
                <w:sz w:val="24"/>
                <w:szCs w:val="24"/>
              </w:rPr>
              <w:t>(VA RCCs)</w:t>
            </w:r>
          </w:p>
        </w:tc>
      </w:tr>
      <w:tr w:rsidR="00397051" w:rsidRPr="00D14270" w14:paraId="46F85347" w14:textId="77777777" w:rsidTr="004C5C42">
        <w:tc>
          <w:tcPr>
            <w:tcW w:w="1975" w:type="dxa"/>
          </w:tcPr>
          <w:p w14:paraId="336E336D"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Action(s)</w:t>
            </w:r>
          </w:p>
          <w:p w14:paraId="25B7ADE6"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1297071B"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Working with the evaluation team, the VA RCC will c</w:t>
            </w:r>
            <w:r w:rsidRPr="00D14270">
              <w:rPr>
                <w:rFonts w:ascii="Times New Roman" w:eastAsia="Times New Roman" w:hAnsi="Times New Roman" w:cs="Times New Roman"/>
                <w:bCs/>
                <w:color w:val="000000" w:themeColor="text1"/>
                <w:sz w:val="24"/>
                <w:szCs w:val="24"/>
              </w:rPr>
              <w:t xml:space="preserve">onduct assessments of performance of </w:t>
            </w:r>
            <w:r>
              <w:rPr>
                <w:rFonts w:ascii="Times New Roman" w:eastAsia="Times New Roman" w:hAnsi="Times New Roman" w:cs="Times New Roman"/>
                <w:bCs/>
                <w:color w:val="000000" w:themeColor="text1"/>
                <w:sz w:val="24"/>
                <w:szCs w:val="24"/>
              </w:rPr>
              <w:t xml:space="preserve">CICs </w:t>
            </w:r>
            <w:r w:rsidRPr="00D14270">
              <w:rPr>
                <w:rFonts w:ascii="Times New Roman" w:eastAsia="Times New Roman" w:hAnsi="Times New Roman" w:cs="Times New Roman"/>
                <w:bCs/>
                <w:color w:val="000000" w:themeColor="text1"/>
                <w:sz w:val="24"/>
                <w:szCs w:val="24"/>
              </w:rPr>
              <w:t xml:space="preserve">and provide feedback from the assessments to CIC comparing </w:t>
            </w:r>
            <w:r>
              <w:rPr>
                <w:rFonts w:ascii="Times New Roman" w:eastAsia="Times New Roman" w:hAnsi="Times New Roman" w:cs="Times New Roman"/>
                <w:bCs/>
                <w:color w:val="000000" w:themeColor="text1"/>
                <w:sz w:val="24"/>
                <w:szCs w:val="24"/>
              </w:rPr>
              <w:t xml:space="preserve">their </w:t>
            </w:r>
            <w:r w:rsidRPr="00D14270">
              <w:rPr>
                <w:rFonts w:ascii="Times New Roman" w:eastAsia="Times New Roman" w:hAnsi="Times New Roman" w:cs="Times New Roman"/>
                <w:bCs/>
                <w:color w:val="000000" w:themeColor="text1"/>
                <w:sz w:val="24"/>
                <w:szCs w:val="24"/>
              </w:rPr>
              <w:t>current status to prior time periods and a priori standards as benchmarks.</w:t>
            </w:r>
          </w:p>
        </w:tc>
      </w:tr>
      <w:tr w:rsidR="00397051" w:rsidRPr="00D14270" w14:paraId="65004F5B" w14:textId="77777777" w:rsidTr="004C5C42">
        <w:trPr>
          <w:trHeight w:val="620"/>
        </w:trPr>
        <w:tc>
          <w:tcPr>
            <w:tcW w:w="1975" w:type="dxa"/>
          </w:tcPr>
          <w:p w14:paraId="3F9F94AC"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arget(s) of the action</w:t>
            </w:r>
          </w:p>
        </w:tc>
        <w:tc>
          <w:tcPr>
            <w:tcW w:w="7232" w:type="dxa"/>
          </w:tcPr>
          <w:p w14:paraId="68176811"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030A06">
              <w:rPr>
                <w:rFonts w:ascii="Times New Roman" w:eastAsia="Times New Roman" w:hAnsi="Times New Roman" w:cs="Times New Roman"/>
                <w:bCs/>
                <w:color w:val="000000" w:themeColor="text1"/>
                <w:sz w:val="24"/>
                <w:szCs w:val="24"/>
              </w:rPr>
              <w:t xml:space="preserve">Audit and provide feedback </w:t>
            </w:r>
            <w:r>
              <w:rPr>
                <w:rFonts w:ascii="Times New Roman" w:eastAsia="Times New Roman" w:hAnsi="Times New Roman" w:cs="Times New Roman"/>
                <w:bCs/>
                <w:color w:val="000000" w:themeColor="text1"/>
                <w:sz w:val="24"/>
                <w:szCs w:val="24"/>
              </w:rPr>
              <w:t xml:space="preserve">is </w:t>
            </w:r>
            <w:r w:rsidRPr="00D14270">
              <w:rPr>
                <w:rFonts w:ascii="Times New Roman" w:eastAsia="Times New Roman" w:hAnsi="Times New Roman" w:cs="Times New Roman"/>
                <w:bCs/>
                <w:color w:val="000000" w:themeColor="text1"/>
                <w:sz w:val="24"/>
                <w:szCs w:val="24"/>
              </w:rPr>
              <w:t>intended to modify targeted behaviors of CICs</w:t>
            </w:r>
          </w:p>
        </w:tc>
      </w:tr>
      <w:tr w:rsidR="00397051" w:rsidRPr="00D14270" w14:paraId="4C14ABE9" w14:textId="77777777" w:rsidTr="004C5C42">
        <w:tc>
          <w:tcPr>
            <w:tcW w:w="1975" w:type="dxa"/>
          </w:tcPr>
          <w:p w14:paraId="57F14793"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emporality</w:t>
            </w:r>
          </w:p>
        </w:tc>
        <w:tc>
          <w:tcPr>
            <w:tcW w:w="7232" w:type="dxa"/>
          </w:tcPr>
          <w:p w14:paraId="5E53B35C"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Monthly f</w:t>
            </w:r>
            <w:r w:rsidRPr="00D14270">
              <w:rPr>
                <w:rFonts w:ascii="Times New Roman" w:eastAsia="Times New Roman" w:hAnsi="Times New Roman" w:cs="Times New Roman"/>
                <w:bCs/>
                <w:color w:val="000000" w:themeColor="text1"/>
                <w:sz w:val="24"/>
                <w:szCs w:val="24"/>
              </w:rPr>
              <w:t xml:space="preserve">eedback meetings will occur with CICs in respective cities </w:t>
            </w:r>
            <w:r w:rsidRPr="00D14270">
              <w:rPr>
                <w:rFonts w:ascii="Times New Roman" w:eastAsia="Times New Roman" w:hAnsi="Times New Roman" w:cs="Times New Roman"/>
                <w:bCs/>
                <w:color w:val="000000" w:themeColor="text1"/>
                <w:sz w:val="24"/>
                <w:szCs w:val="24"/>
              </w:rPr>
              <w:lastRenderedPageBreak/>
              <w:t xml:space="preserve">after that city </w:t>
            </w:r>
            <w:r>
              <w:rPr>
                <w:rFonts w:ascii="Times New Roman" w:eastAsia="Times New Roman" w:hAnsi="Times New Roman" w:cs="Times New Roman"/>
                <w:bCs/>
                <w:color w:val="000000" w:themeColor="text1"/>
                <w:sz w:val="24"/>
                <w:szCs w:val="24"/>
              </w:rPr>
              <w:t>enters the pre-</w:t>
            </w:r>
            <w:r w:rsidRPr="00D14270">
              <w:rPr>
                <w:rFonts w:ascii="Times New Roman" w:eastAsia="Times New Roman" w:hAnsi="Times New Roman" w:cs="Times New Roman"/>
                <w:bCs/>
                <w:color w:val="000000" w:themeColor="text1"/>
                <w:sz w:val="24"/>
                <w:szCs w:val="24"/>
              </w:rPr>
              <w:t>implementation</w:t>
            </w:r>
            <w:r>
              <w:rPr>
                <w:rFonts w:ascii="Times New Roman" w:eastAsia="Times New Roman" w:hAnsi="Times New Roman" w:cs="Times New Roman"/>
                <w:bCs/>
                <w:color w:val="000000" w:themeColor="text1"/>
                <w:sz w:val="24"/>
                <w:szCs w:val="24"/>
              </w:rPr>
              <w:t xml:space="preserve"> phase</w:t>
            </w:r>
            <w:r w:rsidRPr="00D14270">
              <w:rPr>
                <w:rFonts w:ascii="Times New Roman" w:eastAsia="Times New Roman" w:hAnsi="Times New Roman" w:cs="Times New Roman"/>
                <w:bCs/>
                <w:color w:val="000000" w:themeColor="text1"/>
                <w:sz w:val="24"/>
                <w:szCs w:val="24"/>
              </w:rPr>
              <w:t>, as described in the stepped wedge design.</w:t>
            </w:r>
            <w:r>
              <w:rPr>
                <w:rFonts w:ascii="Times New Roman" w:eastAsia="Times New Roman" w:hAnsi="Times New Roman" w:cs="Times New Roman"/>
                <w:bCs/>
                <w:color w:val="000000" w:themeColor="text1"/>
                <w:sz w:val="24"/>
                <w:szCs w:val="24"/>
              </w:rPr>
              <w:t xml:space="preserve"> The meetings will continue throughout the implementation phase.</w:t>
            </w:r>
          </w:p>
        </w:tc>
      </w:tr>
      <w:tr w:rsidR="00397051" w:rsidRPr="00D14270" w14:paraId="3960CB5F" w14:textId="77777777" w:rsidTr="004C5C42">
        <w:tc>
          <w:tcPr>
            <w:tcW w:w="1975" w:type="dxa"/>
          </w:tcPr>
          <w:p w14:paraId="5013DB2A"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  </w:t>
            </w:r>
            <w:r w:rsidRPr="00D14270">
              <w:rPr>
                <w:rFonts w:ascii="Times New Roman" w:eastAsia="Times New Roman" w:hAnsi="Times New Roman" w:cs="Times New Roman"/>
                <w:b/>
                <w:color w:val="000000" w:themeColor="text1"/>
                <w:sz w:val="24"/>
                <w:szCs w:val="24"/>
              </w:rPr>
              <w:t>Dose</w:t>
            </w:r>
          </w:p>
        </w:tc>
        <w:tc>
          <w:tcPr>
            <w:tcW w:w="7232" w:type="dxa"/>
          </w:tcPr>
          <w:p w14:paraId="24CBCC13"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 xml:space="preserve">Monthly feedback meetings will be one hour in duration. </w:t>
            </w:r>
          </w:p>
        </w:tc>
      </w:tr>
      <w:tr w:rsidR="00397051" w:rsidRPr="00D14270" w14:paraId="4805AE49" w14:textId="77777777" w:rsidTr="004C5C42">
        <w:tc>
          <w:tcPr>
            <w:tcW w:w="1975" w:type="dxa"/>
          </w:tcPr>
          <w:p w14:paraId="5166C684"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Implementation outcome(s) affected</w:t>
            </w:r>
          </w:p>
        </w:tc>
        <w:tc>
          <w:tcPr>
            <w:tcW w:w="7232" w:type="dxa"/>
          </w:tcPr>
          <w:p w14:paraId="6EDA88F9" w14:textId="77777777" w:rsidR="00397051" w:rsidRPr="005B2925" w:rsidRDefault="00397051" w:rsidP="004C5C42">
            <w:pPr>
              <w:rPr>
                <w:rFonts w:ascii="Times New Roman" w:eastAsia="Times New Roman" w:hAnsi="Times New Roman" w:cs="Times New Roman"/>
                <w:bCs/>
                <w:color w:val="000000" w:themeColor="text1"/>
                <w:sz w:val="24"/>
                <w:szCs w:val="24"/>
              </w:rPr>
            </w:pPr>
            <w:r w:rsidRPr="005B2925">
              <w:rPr>
                <w:rFonts w:ascii="Times New Roman" w:eastAsia="Times New Roman" w:hAnsi="Times New Roman" w:cs="Times New Roman"/>
                <w:bCs/>
                <w:color w:val="000000" w:themeColor="text1"/>
                <w:sz w:val="24"/>
                <w:szCs w:val="24"/>
                <w:u w:val="single"/>
              </w:rPr>
              <w:t>Fidelity</w:t>
            </w:r>
            <w:r w:rsidRPr="005B2925">
              <w:rPr>
                <w:rFonts w:ascii="Times New Roman" w:eastAsia="Times New Roman" w:hAnsi="Times New Roman" w:cs="Times New Roman"/>
                <w:bCs/>
                <w:color w:val="000000" w:themeColor="text1"/>
                <w:sz w:val="24"/>
                <w:szCs w:val="24"/>
              </w:rPr>
              <w:t>: extent to which the core elements of the intervention are delivered as intended (1. Engage and Enroll TSMVs on Military Installations; 2. Connect TSMVs with Trained, Certified Sponsors;</w:t>
            </w:r>
          </w:p>
          <w:p w14:paraId="50C59C30"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5B2925">
              <w:rPr>
                <w:rFonts w:ascii="Times New Roman" w:eastAsia="Times New Roman" w:hAnsi="Times New Roman" w:cs="Times New Roman"/>
                <w:bCs/>
                <w:color w:val="000000" w:themeColor="text1"/>
                <w:sz w:val="24"/>
                <w:szCs w:val="24"/>
              </w:rPr>
              <w:t>3. Identify TSMV goals/needs and Link with education/employment, healthcare and other services)</w:t>
            </w:r>
          </w:p>
        </w:tc>
      </w:tr>
      <w:tr w:rsidR="00397051" w:rsidRPr="00D14270" w14:paraId="0D38AFA9" w14:textId="77777777" w:rsidTr="004C5C42">
        <w:tc>
          <w:tcPr>
            <w:tcW w:w="1975" w:type="dxa"/>
          </w:tcPr>
          <w:p w14:paraId="1CFBFFFD"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Justification</w:t>
            </w:r>
          </w:p>
        </w:tc>
        <w:tc>
          <w:tcPr>
            <w:tcW w:w="7232" w:type="dxa"/>
          </w:tcPr>
          <w:p w14:paraId="0A983BBE" w14:textId="77777777" w:rsidR="00397051" w:rsidRPr="00BB15B0" w:rsidRDefault="00397051" w:rsidP="004C5C42">
            <w:pPr>
              <w:autoSpaceDE w:val="0"/>
              <w:autoSpaceDN w:val="0"/>
              <w:adjustRightInd w:val="0"/>
              <w:rPr>
                <w:rFonts w:ascii="Arial" w:hAnsi="Arial" w:cs="Arial"/>
                <w:sz w:val="20"/>
                <w:szCs w:val="20"/>
              </w:rPr>
            </w:pPr>
            <w:r w:rsidRPr="00030A06">
              <w:rPr>
                <w:rFonts w:ascii="Times New Roman" w:hAnsi="Times New Roman" w:cs="Times New Roman"/>
                <w:sz w:val="24"/>
                <w:szCs w:val="24"/>
              </w:rPr>
              <w:t xml:space="preserve">Audit and provide feedback </w:t>
            </w:r>
            <w:r w:rsidRPr="00D14270">
              <w:rPr>
                <w:rFonts w:ascii="Times New Roman" w:hAnsi="Times New Roman" w:cs="Times New Roman"/>
                <w:sz w:val="24"/>
                <w:szCs w:val="24"/>
              </w:rPr>
              <w:t xml:space="preserve">is a widely used strategy as a component of multifaceted quality improvement interventions </w:t>
            </w:r>
            <w:r>
              <w:rPr>
                <w:rFonts w:ascii="Times New Roman" w:hAnsi="Times New Roman" w:cs="Times New Roman"/>
                <w:sz w:val="24"/>
                <w:szCs w:val="24"/>
              </w:rPr>
              <w:t xml:space="preserve">and can </w:t>
            </w:r>
            <w:r w:rsidRPr="00D14270">
              <w:rPr>
                <w:rFonts w:ascii="Times New Roman" w:hAnsi="Times New Roman" w:cs="Times New Roman"/>
                <w:sz w:val="24"/>
                <w:szCs w:val="24"/>
              </w:rPr>
              <w:t>lead to important improvements in professional practice (</w:t>
            </w:r>
            <w:proofErr w:type="spellStart"/>
            <w:r w:rsidRPr="00D14270">
              <w:rPr>
                <w:rFonts w:ascii="Times New Roman" w:hAnsi="Times New Roman" w:cs="Times New Roman"/>
                <w:sz w:val="24"/>
                <w:szCs w:val="24"/>
              </w:rPr>
              <w:t>Ivers</w:t>
            </w:r>
            <w:proofErr w:type="spellEnd"/>
            <w:r w:rsidRPr="00D14270">
              <w:rPr>
                <w:rFonts w:ascii="Times New Roman" w:hAnsi="Times New Roman" w:cs="Times New Roman"/>
                <w:sz w:val="24"/>
                <w:szCs w:val="24"/>
              </w:rPr>
              <w:t>, 2012).</w:t>
            </w:r>
          </w:p>
        </w:tc>
      </w:tr>
    </w:tbl>
    <w:p w14:paraId="52B78C62" w14:textId="77777777" w:rsidR="00397051" w:rsidRDefault="00397051" w:rsidP="00397051">
      <w:pPr>
        <w:spacing w:line="240" w:lineRule="auto"/>
        <w:rPr>
          <w:rFonts w:ascii="Times New Roman" w:eastAsia="Times New Roman" w:hAnsi="Times New Roman" w:cs="Times New Roman"/>
          <w:b/>
          <w:color w:val="000000" w:themeColor="text1"/>
          <w:sz w:val="24"/>
          <w:szCs w:val="24"/>
        </w:rPr>
      </w:pPr>
    </w:p>
    <w:tbl>
      <w:tblPr>
        <w:tblStyle w:val="TableGrid"/>
        <w:tblW w:w="0" w:type="auto"/>
        <w:tblLook w:val="04A0" w:firstRow="1" w:lastRow="0" w:firstColumn="1" w:lastColumn="0" w:noHBand="0" w:noVBand="1"/>
      </w:tblPr>
      <w:tblGrid>
        <w:gridCol w:w="1975"/>
        <w:gridCol w:w="7232"/>
      </w:tblGrid>
      <w:tr w:rsidR="00397051" w:rsidRPr="00D14270" w14:paraId="591E1075" w14:textId="77777777" w:rsidTr="004C5C42">
        <w:trPr>
          <w:trHeight w:val="458"/>
        </w:trPr>
        <w:tc>
          <w:tcPr>
            <w:tcW w:w="1975" w:type="dxa"/>
          </w:tcPr>
          <w:p w14:paraId="669168F6" w14:textId="77777777" w:rsidR="00397051" w:rsidRPr="00D14270" w:rsidRDefault="00397051" w:rsidP="004C5C42">
            <w:pPr>
              <w:jc w:val="cente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Reporting </w:t>
            </w:r>
            <w:r>
              <w:rPr>
                <w:rFonts w:ascii="Times New Roman" w:eastAsia="Times New Roman" w:hAnsi="Times New Roman" w:cs="Times New Roman"/>
                <w:b/>
                <w:color w:val="000000" w:themeColor="text1"/>
                <w:sz w:val="24"/>
                <w:szCs w:val="24"/>
              </w:rPr>
              <w:t>Specifications</w:t>
            </w:r>
          </w:p>
        </w:tc>
        <w:tc>
          <w:tcPr>
            <w:tcW w:w="7232" w:type="dxa"/>
          </w:tcPr>
          <w:p w14:paraId="73748BA4" w14:textId="77777777" w:rsidR="00397051" w:rsidRPr="00D14270" w:rsidRDefault="00397051" w:rsidP="004C5C42">
            <w:pPr>
              <w:jc w:val="center"/>
              <w:rPr>
                <w:rFonts w:ascii="Times New Roman" w:hAnsi="Times New Roman" w:cs="Times New Roman"/>
                <w:b/>
                <w:sz w:val="24"/>
                <w:szCs w:val="24"/>
              </w:rPr>
            </w:pPr>
            <w:r w:rsidRPr="00D14270">
              <w:rPr>
                <w:rFonts w:ascii="Times New Roman" w:hAnsi="Times New Roman" w:cs="Times New Roman"/>
                <w:b/>
                <w:sz w:val="24"/>
                <w:szCs w:val="24"/>
              </w:rPr>
              <w:t>Description</w:t>
            </w:r>
          </w:p>
        </w:tc>
      </w:tr>
      <w:tr w:rsidR="00397051" w:rsidRPr="00D14270" w14:paraId="070A2360" w14:textId="77777777" w:rsidTr="004C5C42">
        <w:trPr>
          <w:trHeight w:val="260"/>
        </w:trPr>
        <w:tc>
          <w:tcPr>
            <w:tcW w:w="1975" w:type="dxa"/>
          </w:tcPr>
          <w:p w14:paraId="716A3856"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 xml:space="preserve">1. Name </w:t>
            </w:r>
          </w:p>
        </w:tc>
        <w:tc>
          <w:tcPr>
            <w:tcW w:w="7232" w:type="dxa"/>
          </w:tcPr>
          <w:p w14:paraId="1300214C" w14:textId="77777777" w:rsidR="00397051" w:rsidRPr="009C0D4D" w:rsidRDefault="00397051" w:rsidP="004C5C42">
            <w:pPr>
              <w:rPr>
                <w:rFonts w:ascii="Times New Roman" w:eastAsia="Times New Roman" w:hAnsi="Times New Roman" w:cs="Times New Roman"/>
                <w:b/>
                <w:bCs/>
                <w:color w:val="000000" w:themeColor="text1"/>
                <w:sz w:val="24"/>
                <w:szCs w:val="24"/>
              </w:rPr>
            </w:pPr>
            <w:r w:rsidRPr="009C0D4D">
              <w:rPr>
                <w:rFonts w:ascii="Times New Roman" w:hAnsi="Times New Roman" w:cs="Times New Roman"/>
                <w:b/>
                <w:bCs/>
                <w:sz w:val="24"/>
                <w:szCs w:val="24"/>
              </w:rPr>
              <w:t xml:space="preserve">6. Increase </w:t>
            </w:r>
            <w:proofErr w:type="gramStart"/>
            <w:r w:rsidRPr="009C0D4D">
              <w:rPr>
                <w:rFonts w:ascii="Times New Roman" w:hAnsi="Times New Roman" w:cs="Times New Roman"/>
                <w:b/>
                <w:bCs/>
                <w:sz w:val="24"/>
                <w:szCs w:val="24"/>
              </w:rPr>
              <w:t>demand</w:t>
            </w:r>
            <w:proofErr w:type="gramEnd"/>
            <w:r w:rsidRPr="009C0D4D">
              <w:rPr>
                <w:rFonts w:ascii="Times New Roman" w:hAnsi="Times New Roman" w:cs="Times New Roman"/>
                <w:b/>
                <w:bCs/>
                <w:sz w:val="24"/>
                <w:szCs w:val="24"/>
              </w:rPr>
              <w:t xml:space="preserve"> (Powell, 2015) and Access new funding (Powell, 2015). </w:t>
            </w:r>
          </w:p>
        </w:tc>
      </w:tr>
      <w:tr w:rsidR="00397051" w:rsidRPr="00D14270" w14:paraId="1817FDE8" w14:textId="77777777" w:rsidTr="004C5C42">
        <w:trPr>
          <w:trHeight w:val="1790"/>
        </w:trPr>
        <w:tc>
          <w:tcPr>
            <w:tcW w:w="1975" w:type="dxa"/>
          </w:tcPr>
          <w:p w14:paraId="2AFBC748" w14:textId="77777777" w:rsidR="00397051" w:rsidRPr="00D14270" w:rsidRDefault="00397051" w:rsidP="004C5C42">
            <w:pPr>
              <w:rPr>
                <w:rFonts w:ascii="Times New Roman" w:eastAsia="Times New Roman" w:hAnsi="Times New Roman" w:cs="Times New Roman"/>
                <w:b/>
                <w:color w:val="000000" w:themeColor="text1"/>
                <w:sz w:val="24"/>
                <w:szCs w:val="24"/>
              </w:rPr>
            </w:pPr>
            <w:r w:rsidRPr="00D14270">
              <w:rPr>
                <w:rFonts w:ascii="Times New Roman" w:eastAsia="Times New Roman" w:hAnsi="Times New Roman" w:cs="Times New Roman"/>
                <w:b/>
                <w:color w:val="000000" w:themeColor="text1"/>
                <w:sz w:val="24"/>
                <w:szCs w:val="24"/>
              </w:rPr>
              <w:t>2. Definition</w:t>
            </w:r>
          </w:p>
          <w:p w14:paraId="1818F1D8"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1002B966" w14:textId="77777777" w:rsidR="00397051"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color w:val="211D1E"/>
                <w:sz w:val="24"/>
                <w:szCs w:val="24"/>
              </w:rPr>
              <w:t>“</w:t>
            </w:r>
            <w:r w:rsidRPr="00403659">
              <w:rPr>
                <w:rFonts w:ascii="Times New Roman" w:hAnsi="Times New Roman" w:cs="Times New Roman"/>
                <w:color w:val="211D1E"/>
                <w:sz w:val="24"/>
                <w:szCs w:val="24"/>
              </w:rPr>
              <w:t>Increase demand</w:t>
            </w:r>
            <w:r>
              <w:rPr>
                <w:rFonts w:ascii="Times New Roman" w:hAnsi="Times New Roman" w:cs="Times New Roman"/>
                <w:color w:val="211D1E"/>
                <w:sz w:val="24"/>
                <w:szCs w:val="24"/>
              </w:rPr>
              <w:t xml:space="preserve">. </w:t>
            </w:r>
            <w:r w:rsidRPr="00403659">
              <w:rPr>
                <w:rFonts w:ascii="Times New Roman" w:hAnsi="Times New Roman" w:cs="Times New Roman"/>
                <w:color w:val="211D1E"/>
                <w:sz w:val="24"/>
                <w:szCs w:val="24"/>
              </w:rPr>
              <w:t>Attempt to influence the market for the clinical innovation to increase competition</w:t>
            </w:r>
            <w:r>
              <w:rPr>
                <w:rFonts w:ascii="Times New Roman" w:hAnsi="Times New Roman" w:cs="Times New Roman"/>
                <w:color w:val="211D1E"/>
                <w:sz w:val="24"/>
                <w:szCs w:val="24"/>
              </w:rPr>
              <w:t xml:space="preserve"> </w:t>
            </w:r>
            <w:r w:rsidRPr="00403659">
              <w:rPr>
                <w:rFonts w:ascii="Times New Roman" w:hAnsi="Times New Roman" w:cs="Times New Roman"/>
                <w:color w:val="211D1E"/>
                <w:sz w:val="24"/>
                <w:szCs w:val="24"/>
              </w:rPr>
              <w:t>intensity and to increase the maturity of the market for the clinical innovation</w:t>
            </w:r>
            <w:r>
              <w:rPr>
                <w:rFonts w:ascii="Times New Roman" w:hAnsi="Times New Roman" w:cs="Times New Roman"/>
                <w:color w:val="211D1E"/>
                <w:sz w:val="24"/>
                <w:szCs w:val="24"/>
              </w:rPr>
              <w:t>” (Powell, 2015, p. 9).</w:t>
            </w:r>
          </w:p>
          <w:p w14:paraId="538F2DEF" w14:textId="77777777" w:rsidR="00397051" w:rsidRDefault="00397051" w:rsidP="004C5C42">
            <w:pPr>
              <w:autoSpaceDE w:val="0"/>
              <w:autoSpaceDN w:val="0"/>
              <w:adjustRightInd w:val="0"/>
              <w:rPr>
                <w:rFonts w:ascii="Times New Roman" w:hAnsi="Times New Roman" w:cs="Times New Roman"/>
                <w:color w:val="211D1E"/>
                <w:sz w:val="24"/>
                <w:szCs w:val="24"/>
              </w:rPr>
            </w:pPr>
          </w:p>
          <w:p w14:paraId="36E20649" w14:textId="77777777" w:rsidR="00397051" w:rsidRPr="00D14270" w:rsidRDefault="00397051" w:rsidP="004C5C42">
            <w:pPr>
              <w:autoSpaceDE w:val="0"/>
              <w:autoSpaceDN w:val="0"/>
              <w:adjustRightInd w:val="0"/>
              <w:rPr>
                <w:rFonts w:ascii="Times New Roman" w:hAnsi="Times New Roman" w:cs="Times New Roman"/>
                <w:color w:val="211D1E"/>
                <w:sz w:val="24"/>
                <w:szCs w:val="24"/>
              </w:rPr>
            </w:pPr>
            <w:r>
              <w:rPr>
                <w:rFonts w:ascii="Times New Roman" w:hAnsi="Times New Roman" w:cs="Times New Roman"/>
                <w:sz w:val="24"/>
                <w:szCs w:val="24"/>
              </w:rPr>
              <w:t>“</w:t>
            </w:r>
            <w:r w:rsidRPr="00403659">
              <w:rPr>
                <w:rFonts w:ascii="Times New Roman" w:hAnsi="Times New Roman" w:cs="Times New Roman"/>
                <w:sz w:val="24"/>
                <w:szCs w:val="24"/>
              </w:rPr>
              <w:t>Access new funding</w:t>
            </w:r>
            <w:r>
              <w:rPr>
                <w:rFonts w:ascii="Times New Roman" w:hAnsi="Times New Roman" w:cs="Times New Roman"/>
                <w:sz w:val="24"/>
                <w:szCs w:val="24"/>
              </w:rPr>
              <w:t xml:space="preserve">. </w:t>
            </w:r>
            <w:r w:rsidRPr="00403659">
              <w:rPr>
                <w:rFonts w:ascii="Times New Roman" w:hAnsi="Times New Roman" w:cs="Times New Roman"/>
                <w:color w:val="211D1E"/>
                <w:sz w:val="24"/>
                <w:szCs w:val="24"/>
              </w:rPr>
              <w:t>Access new or existing money to facilitate the implementation</w:t>
            </w:r>
            <w:r>
              <w:rPr>
                <w:rFonts w:ascii="Times New Roman" w:hAnsi="Times New Roman" w:cs="Times New Roman"/>
                <w:color w:val="211D1E"/>
                <w:sz w:val="24"/>
                <w:szCs w:val="24"/>
              </w:rPr>
              <w:t>” (Powell, 2015, p. 8).</w:t>
            </w:r>
          </w:p>
        </w:tc>
      </w:tr>
      <w:tr w:rsidR="00397051" w:rsidRPr="00D14270" w14:paraId="6C011504" w14:textId="77777777" w:rsidTr="004C5C42">
        <w:tc>
          <w:tcPr>
            <w:tcW w:w="9207" w:type="dxa"/>
            <w:gridSpan w:val="2"/>
          </w:tcPr>
          <w:p w14:paraId="6B746985" w14:textId="77777777" w:rsidR="00397051" w:rsidRPr="00D14270" w:rsidRDefault="00397051" w:rsidP="004C5C42">
            <w:pPr>
              <w:autoSpaceDE w:val="0"/>
              <w:autoSpaceDN w:val="0"/>
              <w:adjustRightInd w:val="0"/>
              <w:rPr>
                <w:rFonts w:ascii="Times New Roman" w:eastAsia="Times New Roman" w:hAnsi="Times New Roman" w:cs="Times New Roman"/>
                <w:b/>
                <w:bCs/>
                <w:color w:val="000000" w:themeColor="text1"/>
                <w:sz w:val="24"/>
                <w:szCs w:val="24"/>
              </w:rPr>
            </w:pPr>
            <w:r w:rsidRPr="00D14270">
              <w:rPr>
                <w:rFonts w:ascii="Times New Roman" w:eastAsia="Times New Roman" w:hAnsi="Times New Roman" w:cs="Times New Roman"/>
                <w:b/>
                <w:bCs/>
                <w:color w:val="000000" w:themeColor="text1"/>
                <w:sz w:val="24"/>
                <w:szCs w:val="24"/>
              </w:rPr>
              <w:t>3. Operationalize it</w:t>
            </w:r>
          </w:p>
        </w:tc>
      </w:tr>
      <w:tr w:rsidR="00397051" w:rsidRPr="00D14270" w14:paraId="4C511304" w14:textId="77777777" w:rsidTr="004C5C42">
        <w:tc>
          <w:tcPr>
            <w:tcW w:w="1975" w:type="dxa"/>
          </w:tcPr>
          <w:p w14:paraId="0090247B"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Actor(s) </w:t>
            </w:r>
          </w:p>
        </w:tc>
        <w:tc>
          <w:tcPr>
            <w:tcW w:w="7232" w:type="dxa"/>
          </w:tcPr>
          <w:p w14:paraId="34D4370F" w14:textId="77777777" w:rsidR="00397051" w:rsidRPr="00976E78" w:rsidRDefault="00397051" w:rsidP="004C5C42">
            <w:pPr>
              <w:autoSpaceDE w:val="0"/>
              <w:autoSpaceDN w:val="0"/>
              <w:adjustRightInd w:val="0"/>
              <w:rPr>
                <w:rFonts w:ascii="Times New Roman" w:hAnsi="Times New Roman" w:cs="Times New Roman"/>
                <w:b/>
                <w:bCs/>
                <w:sz w:val="24"/>
                <w:szCs w:val="24"/>
              </w:rPr>
            </w:pPr>
            <w:r>
              <w:rPr>
                <w:rFonts w:ascii="Times New Roman" w:hAnsi="Times New Roman" w:cs="Times New Roman"/>
                <w:b/>
                <w:bCs/>
                <w:sz w:val="24"/>
                <w:szCs w:val="24"/>
              </w:rPr>
              <w:t>Evaluation team, VA HAP, ETS-SP and VA RCCs</w:t>
            </w:r>
          </w:p>
        </w:tc>
      </w:tr>
      <w:tr w:rsidR="00397051" w:rsidRPr="00D14270" w14:paraId="42ECEAAB" w14:textId="77777777" w:rsidTr="004C5C42">
        <w:tc>
          <w:tcPr>
            <w:tcW w:w="1975" w:type="dxa"/>
          </w:tcPr>
          <w:p w14:paraId="5D535A41"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Action(s)</w:t>
            </w:r>
          </w:p>
          <w:p w14:paraId="61BA5105" w14:textId="77777777" w:rsidR="00397051" w:rsidRPr="00D14270" w:rsidRDefault="00397051" w:rsidP="004C5C42">
            <w:pPr>
              <w:autoSpaceDE w:val="0"/>
              <w:autoSpaceDN w:val="0"/>
              <w:adjustRightInd w:val="0"/>
              <w:rPr>
                <w:rFonts w:ascii="Times New Roman" w:eastAsia="Times New Roman" w:hAnsi="Times New Roman" w:cs="Times New Roman"/>
                <w:b/>
                <w:color w:val="000000" w:themeColor="text1"/>
                <w:sz w:val="24"/>
                <w:szCs w:val="24"/>
              </w:rPr>
            </w:pPr>
            <w:r w:rsidRPr="00D14270">
              <w:rPr>
                <w:rFonts w:ascii="Times New Roman" w:hAnsi="Times New Roman" w:cs="Times New Roman"/>
                <w:sz w:val="24"/>
                <w:szCs w:val="24"/>
              </w:rPr>
              <w:t xml:space="preserve"> </w:t>
            </w:r>
          </w:p>
        </w:tc>
        <w:tc>
          <w:tcPr>
            <w:tcW w:w="7232" w:type="dxa"/>
          </w:tcPr>
          <w:p w14:paraId="43C30BC0" w14:textId="77777777" w:rsidR="00397051" w:rsidRDefault="00397051" w:rsidP="004C5C42">
            <w:pPr>
              <w:rPr>
                <w:rFonts w:ascii="Times New Roman" w:eastAsia="Times New Roman" w:hAnsi="Times New Roman" w:cs="Times New Roman"/>
                <w:bCs/>
                <w:color w:val="000000" w:themeColor="text1"/>
                <w:sz w:val="24"/>
                <w:szCs w:val="24"/>
              </w:rPr>
            </w:pPr>
            <w:bookmarkStart w:id="1" w:name="_Hlk99353864"/>
            <w:r w:rsidRPr="00BB15B0">
              <w:rPr>
                <w:rFonts w:ascii="Times New Roman" w:eastAsia="Times New Roman" w:hAnsi="Times New Roman" w:cs="Times New Roman"/>
                <w:bCs/>
                <w:color w:val="000000" w:themeColor="text1"/>
                <w:sz w:val="24"/>
                <w:szCs w:val="24"/>
                <w:u w:val="single"/>
              </w:rPr>
              <w:t>Quarterly reports</w:t>
            </w:r>
            <w:r>
              <w:rPr>
                <w:rFonts w:ascii="Times New Roman" w:eastAsia="Times New Roman" w:hAnsi="Times New Roman" w:cs="Times New Roman"/>
                <w:bCs/>
                <w:color w:val="000000" w:themeColor="text1"/>
                <w:sz w:val="24"/>
                <w:szCs w:val="24"/>
              </w:rPr>
              <w:t>: The evaluation team will d</w:t>
            </w:r>
            <w:r w:rsidRPr="00ED5EE0">
              <w:rPr>
                <w:rFonts w:ascii="Times New Roman" w:eastAsia="Times New Roman" w:hAnsi="Times New Roman" w:cs="Times New Roman"/>
                <w:bCs/>
                <w:color w:val="000000" w:themeColor="text1"/>
                <w:sz w:val="24"/>
                <w:szCs w:val="24"/>
              </w:rPr>
              <w:t>evelop</w:t>
            </w:r>
            <w:r>
              <w:rPr>
                <w:rFonts w:ascii="Times New Roman" w:eastAsia="Times New Roman" w:hAnsi="Times New Roman" w:cs="Times New Roman"/>
                <w:bCs/>
                <w:color w:val="000000" w:themeColor="text1"/>
                <w:sz w:val="24"/>
                <w:szCs w:val="24"/>
              </w:rPr>
              <w:t xml:space="preserve"> quarterly reports and share them with </w:t>
            </w:r>
            <w:r w:rsidRPr="002D0704">
              <w:rPr>
                <w:rFonts w:ascii="Times New Roman" w:eastAsia="Times New Roman" w:hAnsi="Times New Roman" w:cs="Times New Roman"/>
                <w:bCs/>
                <w:color w:val="000000" w:themeColor="text1"/>
                <w:sz w:val="24"/>
                <w:szCs w:val="24"/>
              </w:rPr>
              <w:t>VISN leadership in Texas</w:t>
            </w:r>
            <w:r>
              <w:rPr>
                <w:rFonts w:ascii="Times New Roman" w:eastAsia="Times New Roman" w:hAnsi="Times New Roman" w:cs="Times New Roman"/>
                <w:bCs/>
                <w:color w:val="000000" w:themeColor="text1"/>
                <w:sz w:val="24"/>
                <w:szCs w:val="24"/>
              </w:rPr>
              <w:t>, VA national leadership</w:t>
            </w:r>
            <w:r w:rsidRPr="002D0704">
              <w:rPr>
                <w:rFonts w:ascii="Times New Roman" w:eastAsia="Times New Roman" w:hAnsi="Times New Roman" w:cs="Times New Roman"/>
                <w:bCs/>
                <w:color w:val="000000" w:themeColor="text1"/>
                <w:sz w:val="24"/>
                <w:szCs w:val="24"/>
              </w:rPr>
              <w:t>, local and state leadership, CICs in Texas and potential CICs in other states</w:t>
            </w:r>
            <w:r>
              <w:rPr>
                <w:rFonts w:ascii="Times New Roman" w:eastAsia="Times New Roman" w:hAnsi="Times New Roman" w:cs="Times New Roman"/>
                <w:bCs/>
                <w:color w:val="000000" w:themeColor="text1"/>
                <w:sz w:val="24"/>
                <w:szCs w:val="24"/>
              </w:rPr>
              <w:t xml:space="preserve">. Within the reports, the team will highlight the status regarding VSI implementation and effectiveness variables. </w:t>
            </w:r>
          </w:p>
          <w:p w14:paraId="2CA6A3E9" w14:textId="77777777" w:rsidR="00397051" w:rsidRDefault="00397051" w:rsidP="004C5C42">
            <w:pPr>
              <w:rPr>
                <w:rFonts w:ascii="Times New Roman" w:eastAsia="Times New Roman" w:hAnsi="Times New Roman" w:cs="Times New Roman"/>
                <w:bCs/>
                <w:color w:val="000000" w:themeColor="text1"/>
                <w:sz w:val="24"/>
                <w:szCs w:val="24"/>
              </w:rPr>
            </w:pPr>
          </w:p>
          <w:p w14:paraId="0FEAEF59"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BB15B0">
              <w:rPr>
                <w:rFonts w:ascii="Times New Roman" w:eastAsia="Times New Roman" w:hAnsi="Times New Roman" w:cs="Times New Roman"/>
                <w:bCs/>
                <w:color w:val="000000" w:themeColor="text1"/>
                <w:sz w:val="24"/>
                <w:szCs w:val="24"/>
                <w:u w:val="single"/>
              </w:rPr>
              <w:t xml:space="preserve">Conduct and disseminate </w:t>
            </w:r>
            <w:r w:rsidRPr="001D7E98">
              <w:rPr>
                <w:rFonts w:ascii="Times New Roman" w:eastAsia="Times New Roman" w:hAnsi="Times New Roman" w:cs="Times New Roman"/>
                <w:bCs/>
                <w:color w:val="000000" w:themeColor="text1"/>
                <w:sz w:val="24"/>
                <w:szCs w:val="24"/>
                <w:u w:val="single"/>
              </w:rPr>
              <w:t>budget impact analysis</w:t>
            </w:r>
            <w:r>
              <w:rPr>
                <w:rFonts w:ascii="Times New Roman" w:eastAsia="Times New Roman" w:hAnsi="Times New Roman" w:cs="Times New Roman"/>
                <w:bCs/>
                <w:color w:val="000000" w:themeColor="text1"/>
                <w:sz w:val="24"/>
                <w:szCs w:val="24"/>
              </w:rPr>
              <w:t xml:space="preserve">: </w:t>
            </w:r>
            <w:bookmarkStart w:id="2" w:name="_Hlk100552630"/>
            <w:r>
              <w:rPr>
                <w:rFonts w:ascii="Times New Roman" w:eastAsia="Times New Roman" w:hAnsi="Times New Roman" w:cs="Times New Roman"/>
                <w:bCs/>
                <w:color w:val="000000" w:themeColor="text1"/>
                <w:sz w:val="24"/>
                <w:szCs w:val="24"/>
              </w:rPr>
              <w:t xml:space="preserve">The evaluators will also highlight the </w:t>
            </w:r>
            <w:r w:rsidRPr="00ED5EE0">
              <w:rPr>
                <w:rFonts w:ascii="Times New Roman" w:eastAsia="Times New Roman" w:hAnsi="Times New Roman" w:cs="Times New Roman"/>
                <w:bCs/>
                <w:color w:val="000000" w:themeColor="text1"/>
                <w:sz w:val="24"/>
                <w:szCs w:val="24"/>
              </w:rPr>
              <w:t xml:space="preserve">overall </w:t>
            </w:r>
            <w:r w:rsidRPr="001D7E98">
              <w:rPr>
                <w:rFonts w:ascii="Times New Roman" w:eastAsia="Times New Roman" w:hAnsi="Times New Roman" w:cs="Times New Roman"/>
                <w:bCs/>
                <w:color w:val="000000" w:themeColor="text1"/>
                <w:sz w:val="24"/>
                <w:szCs w:val="24"/>
              </w:rPr>
              <w:t xml:space="preserve">budget impact analysis </w:t>
            </w:r>
            <w:r w:rsidRPr="00ED5EE0">
              <w:rPr>
                <w:rFonts w:ascii="Times New Roman" w:eastAsia="Times New Roman" w:hAnsi="Times New Roman" w:cs="Times New Roman"/>
                <w:bCs/>
                <w:color w:val="000000" w:themeColor="text1"/>
                <w:sz w:val="24"/>
                <w:szCs w:val="24"/>
              </w:rPr>
              <w:t>to support sustainment at the city level, as well as identifying necessary resources to support initiative spread to other states</w:t>
            </w:r>
            <w:r>
              <w:rPr>
                <w:rFonts w:ascii="Times New Roman" w:eastAsia="Times New Roman" w:hAnsi="Times New Roman" w:cs="Times New Roman"/>
                <w:bCs/>
                <w:color w:val="000000" w:themeColor="text1"/>
                <w:sz w:val="24"/>
                <w:szCs w:val="24"/>
              </w:rPr>
              <w:t xml:space="preserve">. This </w:t>
            </w:r>
            <w:r w:rsidRPr="00ED5EE0">
              <w:rPr>
                <w:rFonts w:ascii="Times New Roman" w:eastAsia="Times New Roman" w:hAnsi="Times New Roman" w:cs="Times New Roman"/>
                <w:bCs/>
                <w:color w:val="000000" w:themeColor="text1"/>
                <w:sz w:val="24"/>
                <w:szCs w:val="24"/>
              </w:rPr>
              <w:t xml:space="preserve">will help to ensure sustainment in Texas and </w:t>
            </w:r>
            <w:r>
              <w:rPr>
                <w:rFonts w:ascii="Times New Roman" w:eastAsia="Times New Roman" w:hAnsi="Times New Roman" w:cs="Times New Roman"/>
                <w:bCs/>
                <w:color w:val="000000" w:themeColor="text1"/>
                <w:sz w:val="24"/>
                <w:szCs w:val="24"/>
              </w:rPr>
              <w:t xml:space="preserve">justify further allocation of funding for further </w:t>
            </w:r>
            <w:r w:rsidRPr="00ED5EE0">
              <w:rPr>
                <w:rFonts w:ascii="Times New Roman" w:eastAsia="Times New Roman" w:hAnsi="Times New Roman" w:cs="Times New Roman"/>
                <w:bCs/>
                <w:color w:val="000000" w:themeColor="text1"/>
                <w:sz w:val="24"/>
                <w:szCs w:val="24"/>
              </w:rPr>
              <w:t>expansion into other states.</w:t>
            </w:r>
            <w:bookmarkEnd w:id="1"/>
            <w:bookmarkEnd w:id="2"/>
          </w:p>
        </w:tc>
      </w:tr>
      <w:tr w:rsidR="00397051" w:rsidRPr="00D14270" w14:paraId="46123928" w14:textId="77777777" w:rsidTr="004C5C42">
        <w:trPr>
          <w:trHeight w:val="620"/>
        </w:trPr>
        <w:tc>
          <w:tcPr>
            <w:tcW w:w="1975" w:type="dxa"/>
          </w:tcPr>
          <w:p w14:paraId="15F38AF3"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arget(s) of the action</w:t>
            </w:r>
          </w:p>
        </w:tc>
        <w:tc>
          <w:tcPr>
            <w:tcW w:w="7232" w:type="dxa"/>
          </w:tcPr>
          <w:p w14:paraId="3B26442D"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2D0704">
              <w:rPr>
                <w:rFonts w:ascii="Times New Roman" w:eastAsia="Times New Roman" w:hAnsi="Times New Roman" w:cs="Times New Roman"/>
                <w:bCs/>
                <w:color w:val="000000" w:themeColor="text1"/>
                <w:sz w:val="24"/>
                <w:szCs w:val="24"/>
              </w:rPr>
              <w:t>VISN leadership in Texas</w:t>
            </w:r>
            <w:r>
              <w:rPr>
                <w:rFonts w:ascii="Times New Roman" w:eastAsia="Times New Roman" w:hAnsi="Times New Roman" w:cs="Times New Roman"/>
                <w:bCs/>
                <w:color w:val="000000" w:themeColor="text1"/>
                <w:sz w:val="24"/>
                <w:szCs w:val="24"/>
              </w:rPr>
              <w:t>, VA national leadership</w:t>
            </w:r>
            <w:r w:rsidRPr="002D0704">
              <w:rPr>
                <w:rFonts w:ascii="Times New Roman" w:eastAsia="Times New Roman" w:hAnsi="Times New Roman" w:cs="Times New Roman"/>
                <w:bCs/>
                <w:color w:val="000000" w:themeColor="text1"/>
                <w:sz w:val="24"/>
                <w:szCs w:val="24"/>
              </w:rPr>
              <w:t>, local and state leadership, CICs in Texas and potential CICs in other states</w:t>
            </w:r>
          </w:p>
        </w:tc>
      </w:tr>
      <w:tr w:rsidR="00397051" w:rsidRPr="00D14270" w14:paraId="45E6A509" w14:textId="77777777" w:rsidTr="004C5C42">
        <w:tc>
          <w:tcPr>
            <w:tcW w:w="1975" w:type="dxa"/>
          </w:tcPr>
          <w:p w14:paraId="44277FF5"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Temporality</w:t>
            </w:r>
          </w:p>
        </w:tc>
        <w:tc>
          <w:tcPr>
            <w:tcW w:w="7232" w:type="dxa"/>
          </w:tcPr>
          <w:p w14:paraId="3A64BE55"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 xml:space="preserve">Quarterly reports will initiate three months following implementation launch in each site; </w:t>
            </w:r>
            <w:r w:rsidRPr="001D7E98">
              <w:rPr>
                <w:rFonts w:ascii="Times New Roman" w:eastAsia="Times New Roman" w:hAnsi="Times New Roman" w:cs="Times New Roman"/>
                <w:bCs/>
                <w:color w:val="000000" w:themeColor="text1"/>
                <w:sz w:val="24"/>
                <w:szCs w:val="24"/>
              </w:rPr>
              <w:t xml:space="preserve">budget impact analysis </w:t>
            </w:r>
            <w:r>
              <w:rPr>
                <w:rFonts w:ascii="Times New Roman" w:eastAsia="Times New Roman" w:hAnsi="Times New Roman" w:cs="Times New Roman"/>
                <w:bCs/>
                <w:color w:val="000000" w:themeColor="text1"/>
                <w:sz w:val="24"/>
                <w:szCs w:val="24"/>
              </w:rPr>
              <w:t>will be conducted six months following implementation and be delivered to partners in late implementation to aid in sustainment planning</w:t>
            </w:r>
          </w:p>
        </w:tc>
      </w:tr>
      <w:tr w:rsidR="00397051" w:rsidRPr="00D14270" w14:paraId="17DCD1B4" w14:textId="77777777" w:rsidTr="004C5C42">
        <w:tc>
          <w:tcPr>
            <w:tcW w:w="1975" w:type="dxa"/>
          </w:tcPr>
          <w:p w14:paraId="3C562229"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Dose</w:t>
            </w:r>
          </w:p>
        </w:tc>
        <w:tc>
          <w:tcPr>
            <w:tcW w:w="7232" w:type="dxa"/>
          </w:tcPr>
          <w:p w14:paraId="4F695B35" w14:textId="77777777" w:rsidR="00397051" w:rsidRPr="00D14270" w:rsidRDefault="00397051" w:rsidP="004C5C42">
            <w:pPr>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color w:val="000000" w:themeColor="text1"/>
                <w:sz w:val="24"/>
                <w:szCs w:val="24"/>
              </w:rPr>
              <w:t>Once a quarter for quarterly reports; one-time for budget impact analysis</w:t>
            </w:r>
          </w:p>
        </w:tc>
      </w:tr>
      <w:tr w:rsidR="00397051" w:rsidRPr="00D14270" w14:paraId="2003CAF7" w14:textId="77777777" w:rsidTr="004C5C42">
        <w:tc>
          <w:tcPr>
            <w:tcW w:w="1975" w:type="dxa"/>
          </w:tcPr>
          <w:p w14:paraId="0D65AAE1"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 </w:t>
            </w:r>
            <w:r w:rsidRPr="00D14270">
              <w:rPr>
                <w:rFonts w:ascii="Times New Roman" w:eastAsia="Times New Roman" w:hAnsi="Times New Roman" w:cs="Times New Roman"/>
                <w:b/>
                <w:color w:val="000000" w:themeColor="text1"/>
                <w:sz w:val="24"/>
                <w:szCs w:val="24"/>
              </w:rPr>
              <w:t xml:space="preserve">Implementation outcome(s) </w:t>
            </w:r>
            <w:r w:rsidRPr="00D14270">
              <w:rPr>
                <w:rFonts w:ascii="Times New Roman" w:eastAsia="Times New Roman" w:hAnsi="Times New Roman" w:cs="Times New Roman"/>
                <w:b/>
                <w:color w:val="000000" w:themeColor="text1"/>
                <w:sz w:val="24"/>
                <w:szCs w:val="24"/>
              </w:rPr>
              <w:lastRenderedPageBreak/>
              <w:t>affected</w:t>
            </w:r>
          </w:p>
        </w:tc>
        <w:tc>
          <w:tcPr>
            <w:tcW w:w="7232" w:type="dxa"/>
          </w:tcPr>
          <w:p w14:paraId="10592DF7" w14:textId="77777777" w:rsidR="00397051" w:rsidRPr="00871E63" w:rsidRDefault="00397051" w:rsidP="004C5C42">
            <w:pPr>
              <w:rPr>
                <w:rFonts w:ascii="Times New Roman" w:eastAsia="Times New Roman" w:hAnsi="Times New Roman" w:cs="Times New Roman"/>
                <w:bCs/>
                <w:color w:val="000000" w:themeColor="text1"/>
                <w:sz w:val="24"/>
                <w:szCs w:val="24"/>
              </w:rPr>
            </w:pPr>
            <w:r w:rsidRPr="00871E63">
              <w:rPr>
                <w:rFonts w:ascii="Times New Roman" w:eastAsia="Times New Roman" w:hAnsi="Times New Roman" w:cs="Times New Roman"/>
                <w:bCs/>
                <w:color w:val="000000" w:themeColor="text1"/>
                <w:sz w:val="24"/>
                <w:szCs w:val="24"/>
                <w:u w:val="single"/>
              </w:rPr>
              <w:lastRenderedPageBreak/>
              <w:t>Maintenance:</w:t>
            </w:r>
            <w:r>
              <w:rPr>
                <w:rFonts w:ascii="Times New Roman" w:eastAsia="Times New Roman" w:hAnsi="Times New Roman" w:cs="Times New Roman"/>
                <w:bCs/>
                <w:color w:val="000000" w:themeColor="text1"/>
                <w:sz w:val="24"/>
                <w:szCs w:val="24"/>
              </w:rPr>
              <w:t xml:space="preserve"> </w:t>
            </w:r>
          </w:p>
          <w:p w14:paraId="4845275C" w14:textId="77777777" w:rsidR="00397051" w:rsidRPr="00D14270" w:rsidRDefault="00397051" w:rsidP="004C5C42">
            <w:pPr>
              <w:rPr>
                <w:rFonts w:ascii="Times New Roman" w:eastAsia="Times New Roman" w:hAnsi="Times New Roman" w:cs="Times New Roman"/>
                <w:bCs/>
                <w:color w:val="000000" w:themeColor="text1"/>
                <w:sz w:val="24"/>
                <w:szCs w:val="24"/>
              </w:rPr>
            </w:pPr>
            <w:r w:rsidRPr="00871E63">
              <w:rPr>
                <w:rFonts w:ascii="Times New Roman" w:eastAsia="Times New Roman" w:hAnsi="Times New Roman" w:cs="Times New Roman"/>
                <w:bCs/>
                <w:color w:val="000000" w:themeColor="text1"/>
                <w:sz w:val="24"/>
                <w:szCs w:val="24"/>
              </w:rPr>
              <w:t>-Continued</w:t>
            </w:r>
            <w:r>
              <w:rPr>
                <w:rFonts w:ascii="Times New Roman" w:eastAsia="Times New Roman" w:hAnsi="Times New Roman" w:cs="Times New Roman"/>
                <w:bCs/>
                <w:color w:val="000000" w:themeColor="text1"/>
                <w:sz w:val="24"/>
                <w:szCs w:val="24"/>
              </w:rPr>
              <w:t xml:space="preserve"> </w:t>
            </w:r>
            <w:r w:rsidRPr="00871E63">
              <w:rPr>
                <w:rFonts w:ascii="Times New Roman" w:eastAsia="Times New Roman" w:hAnsi="Times New Roman" w:cs="Times New Roman"/>
                <w:bCs/>
                <w:color w:val="000000" w:themeColor="text1"/>
                <w:sz w:val="24"/>
                <w:szCs w:val="24"/>
              </w:rPr>
              <w:t>funding dedicated to VSI sustainment and expansion</w:t>
            </w:r>
          </w:p>
        </w:tc>
      </w:tr>
      <w:tr w:rsidR="00397051" w:rsidRPr="00D14270" w14:paraId="037FD1FE" w14:textId="77777777" w:rsidTr="004C5C42">
        <w:tc>
          <w:tcPr>
            <w:tcW w:w="1975" w:type="dxa"/>
          </w:tcPr>
          <w:p w14:paraId="4C8E37B4" w14:textId="77777777" w:rsidR="00397051" w:rsidRPr="00D14270" w:rsidRDefault="00397051" w:rsidP="004C5C42">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lastRenderedPageBreak/>
              <w:t xml:space="preserve">  </w:t>
            </w:r>
            <w:r w:rsidRPr="00D14270">
              <w:rPr>
                <w:rFonts w:ascii="Times New Roman" w:eastAsia="Times New Roman" w:hAnsi="Times New Roman" w:cs="Times New Roman"/>
                <w:b/>
                <w:color w:val="000000" w:themeColor="text1"/>
                <w:sz w:val="24"/>
                <w:szCs w:val="24"/>
              </w:rPr>
              <w:t>Justification</w:t>
            </w:r>
          </w:p>
        </w:tc>
        <w:tc>
          <w:tcPr>
            <w:tcW w:w="7232" w:type="dxa"/>
          </w:tcPr>
          <w:p w14:paraId="06FBC34B" w14:textId="77777777" w:rsidR="00397051" w:rsidRPr="00D14270" w:rsidRDefault="00397051" w:rsidP="004C5C42">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In order for the VSI to continue within Texas beyond the implementation and for the VSI to expand to other states, it will be necessary to continue to increase demand for the VSI and to access new funding. </w:t>
            </w:r>
          </w:p>
        </w:tc>
      </w:tr>
    </w:tbl>
    <w:p w14:paraId="59A7A429" w14:textId="77777777" w:rsidR="00397051" w:rsidRDefault="00397051" w:rsidP="00397051">
      <w:pPr>
        <w:rPr>
          <w:rFonts w:ascii="Times New Roman" w:hAnsi="Times New Roman" w:cs="Times New Roman"/>
        </w:rPr>
      </w:pPr>
    </w:p>
    <w:p w14:paraId="0F519D27" w14:textId="77777777" w:rsidR="00397051" w:rsidRDefault="00397051" w:rsidP="00397051">
      <w:pPr>
        <w:rPr>
          <w:rFonts w:ascii="Times New Roman" w:hAnsi="Times New Roman" w:cs="Times New Roman"/>
        </w:rPr>
      </w:pPr>
    </w:p>
    <w:p w14:paraId="490695FE" w14:textId="77777777" w:rsidR="00397051" w:rsidRDefault="00397051" w:rsidP="00397051">
      <w:pPr>
        <w:rPr>
          <w:rFonts w:ascii="Times New Roman" w:hAnsi="Times New Roman" w:cs="Times New Roman"/>
        </w:rPr>
      </w:pPr>
    </w:p>
    <w:p w14:paraId="31F2E55A" w14:textId="77777777" w:rsidR="00397051" w:rsidRDefault="00397051" w:rsidP="00F74D8C">
      <w:pPr>
        <w:spacing w:line="240" w:lineRule="auto"/>
        <w:rPr>
          <w:rFonts w:ascii="Times New Roman" w:eastAsia="Times New Roman" w:hAnsi="Times New Roman" w:cs="Times New Roman"/>
          <w:b/>
          <w:color w:val="000000" w:themeColor="text1"/>
          <w:sz w:val="24"/>
          <w:szCs w:val="24"/>
        </w:rPr>
      </w:pPr>
    </w:p>
    <w:p w14:paraId="43235A18" w14:textId="022F15A8" w:rsidR="00397051" w:rsidRDefault="00397051">
      <w:pP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br w:type="page"/>
      </w:r>
    </w:p>
    <w:p w14:paraId="2DCF2A1E" w14:textId="42CD6B41" w:rsidR="00310A96" w:rsidRPr="007A5D9C" w:rsidRDefault="00310A96" w:rsidP="00F74D8C">
      <w:pPr>
        <w:spacing w:line="240" w:lineRule="auto"/>
        <w:rPr>
          <w:rFonts w:ascii="Times New Roman" w:eastAsia="Times New Roman" w:hAnsi="Times New Roman" w:cs="Times New Roman"/>
          <w:b/>
          <w:color w:val="000000" w:themeColor="text1"/>
          <w:sz w:val="24"/>
          <w:szCs w:val="24"/>
        </w:rPr>
      </w:pPr>
      <w:proofErr w:type="gramStart"/>
      <w:r>
        <w:rPr>
          <w:rFonts w:ascii="Times New Roman" w:eastAsia="Times New Roman" w:hAnsi="Times New Roman" w:cs="Times New Roman"/>
          <w:b/>
          <w:color w:val="000000" w:themeColor="text1"/>
          <w:sz w:val="24"/>
          <w:szCs w:val="24"/>
        </w:rPr>
        <w:lastRenderedPageBreak/>
        <w:t>Table</w:t>
      </w:r>
      <w:r w:rsidR="001B6039">
        <w:rPr>
          <w:rFonts w:ascii="Times New Roman" w:eastAsia="Times New Roman" w:hAnsi="Times New Roman" w:cs="Times New Roman"/>
          <w:b/>
          <w:color w:val="000000" w:themeColor="text1"/>
          <w:sz w:val="24"/>
          <w:szCs w:val="24"/>
        </w:rPr>
        <w:t xml:space="preserve"> 2</w:t>
      </w:r>
      <w:r>
        <w:rPr>
          <w:rFonts w:ascii="Times New Roman" w:eastAsia="Times New Roman" w:hAnsi="Times New Roman" w:cs="Times New Roman"/>
          <w:b/>
          <w:color w:val="000000" w:themeColor="text1"/>
          <w:sz w:val="24"/>
          <w:szCs w:val="24"/>
        </w:rPr>
        <w:t>.</w:t>
      </w:r>
      <w:proofErr w:type="gramEnd"/>
      <w:r>
        <w:rPr>
          <w:rFonts w:ascii="Times New Roman" w:eastAsia="Times New Roman" w:hAnsi="Times New Roman" w:cs="Times New Roman"/>
          <w:b/>
          <w:color w:val="000000" w:themeColor="text1"/>
          <w:sz w:val="24"/>
          <w:szCs w:val="24"/>
        </w:rPr>
        <w:t xml:space="preserve"> RE-AIM Summative Evaluation. </w:t>
      </w:r>
    </w:p>
    <w:tbl>
      <w:tblPr>
        <w:tblW w:w="9686" w:type="dxa"/>
        <w:tblInd w:w="-5" w:type="dxa"/>
        <w:tblLayout w:type="fixed"/>
        <w:tblLook w:val="04A0" w:firstRow="1" w:lastRow="0" w:firstColumn="1" w:lastColumn="0" w:noHBand="0" w:noVBand="1"/>
      </w:tblPr>
      <w:tblGrid>
        <w:gridCol w:w="450"/>
        <w:gridCol w:w="1620"/>
        <w:gridCol w:w="7290"/>
        <w:gridCol w:w="326"/>
      </w:tblGrid>
      <w:tr w:rsidR="004B5F1D" w:rsidRPr="007A5D9C" w14:paraId="410D58B9" w14:textId="77777777" w:rsidTr="00F8607A">
        <w:trPr>
          <w:gridAfter w:val="1"/>
          <w:wAfter w:w="326" w:type="dxa"/>
          <w:trHeight w:val="620"/>
        </w:trPr>
        <w:tc>
          <w:tcPr>
            <w:tcW w:w="450" w:type="dxa"/>
            <w:tcBorders>
              <w:top w:val="single" w:sz="4" w:space="0" w:color="auto"/>
              <w:left w:val="single" w:sz="4" w:space="0" w:color="auto"/>
              <w:bottom w:val="single" w:sz="4" w:space="0" w:color="auto"/>
              <w:right w:val="single" w:sz="4" w:space="0" w:color="auto"/>
            </w:tcBorders>
            <w:shd w:val="clear" w:color="auto" w:fill="auto"/>
            <w:noWrap/>
            <w:hideMark/>
          </w:tcPr>
          <w:p w14:paraId="476923C9" w14:textId="4D218D48"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78EC0CB" w14:textId="097646AE" w:rsidR="004B5F1D" w:rsidRPr="007A5D9C" w:rsidRDefault="004B5F1D" w:rsidP="00F74D8C">
            <w:pPr>
              <w:spacing w:after="0" w:line="240" w:lineRule="auto"/>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Description/ Definition</w:t>
            </w:r>
          </w:p>
        </w:tc>
        <w:tc>
          <w:tcPr>
            <w:tcW w:w="7290" w:type="dxa"/>
            <w:tcBorders>
              <w:top w:val="single" w:sz="4" w:space="0" w:color="auto"/>
              <w:left w:val="nil"/>
              <w:bottom w:val="single" w:sz="4" w:space="0" w:color="auto"/>
              <w:right w:val="single" w:sz="4" w:space="0" w:color="auto"/>
            </w:tcBorders>
            <w:shd w:val="clear" w:color="auto" w:fill="auto"/>
            <w:vAlign w:val="center"/>
            <w:hideMark/>
          </w:tcPr>
          <w:p w14:paraId="2A86FF5E" w14:textId="77777777" w:rsidR="004B5F1D" w:rsidRPr="007A5D9C" w:rsidRDefault="004B5F1D" w:rsidP="00F74D8C">
            <w:pPr>
              <w:spacing w:after="0" w:line="240" w:lineRule="auto"/>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Information</w:t>
            </w:r>
          </w:p>
        </w:tc>
      </w:tr>
      <w:tr w:rsidR="004B5F1D" w:rsidRPr="007A5D9C" w14:paraId="7CA7DC17" w14:textId="77777777" w:rsidTr="00F8607A">
        <w:trPr>
          <w:gridAfter w:val="1"/>
          <w:wAfter w:w="326" w:type="dxa"/>
          <w:cantSplit/>
          <w:trHeight w:val="1232"/>
        </w:trPr>
        <w:tc>
          <w:tcPr>
            <w:tcW w:w="450" w:type="dxa"/>
            <w:tcBorders>
              <w:top w:val="nil"/>
              <w:left w:val="single" w:sz="4" w:space="0" w:color="auto"/>
              <w:bottom w:val="nil"/>
              <w:right w:val="single" w:sz="4" w:space="0" w:color="auto"/>
            </w:tcBorders>
            <w:shd w:val="clear" w:color="000000" w:fill="FFFCF0"/>
            <w:textDirection w:val="btLr"/>
            <w:hideMark/>
          </w:tcPr>
          <w:p w14:paraId="381186B3"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Reach</w:t>
            </w:r>
          </w:p>
        </w:tc>
        <w:tc>
          <w:tcPr>
            <w:tcW w:w="1620" w:type="dxa"/>
            <w:tcBorders>
              <w:top w:val="nil"/>
              <w:left w:val="nil"/>
              <w:bottom w:val="single" w:sz="4" w:space="0" w:color="auto"/>
              <w:right w:val="single" w:sz="4" w:space="0" w:color="auto"/>
            </w:tcBorders>
            <w:shd w:val="clear" w:color="auto" w:fill="auto"/>
            <w:hideMark/>
          </w:tcPr>
          <w:p w14:paraId="13696489" w14:textId="628B2A80"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ow do I reach the targeted population with the intervention?”</w:t>
            </w:r>
          </w:p>
        </w:tc>
        <w:tc>
          <w:tcPr>
            <w:tcW w:w="7290" w:type="dxa"/>
            <w:tcBorders>
              <w:top w:val="nil"/>
              <w:left w:val="nil"/>
              <w:bottom w:val="single" w:sz="4" w:space="0" w:color="auto"/>
              <w:right w:val="single" w:sz="4" w:space="0" w:color="auto"/>
            </w:tcBorders>
            <w:shd w:val="clear" w:color="auto" w:fill="auto"/>
            <w:hideMark/>
          </w:tcPr>
          <w:p w14:paraId="4D4297A3" w14:textId="45924311" w:rsidR="004B5F1D"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themeColor="text1"/>
                <w:sz w:val="24"/>
                <w:szCs w:val="24"/>
              </w:rPr>
              <w:t>-</w:t>
            </w:r>
            <w:r w:rsidR="00BE2552">
              <w:t xml:space="preserve"> </w:t>
            </w:r>
            <w:r w:rsidR="00BE2552">
              <w:rPr>
                <w:rFonts w:ascii="Times New Roman" w:eastAsia="Times New Roman" w:hAnsi="Times New Roman" w:cs="Times New Roman"/>
                <w:color w:val="000000" w:themeColor="text1"/>
                <w:sz w:val="24"/>
                <w:szCs w:val="24"/>
              </w:rPr>
              <w:t>P</w:t>
            </w:r>
            <w:r w:rsidR="00BE2552" w:rsidRPr="00BE2552">
              <w:rPr>
                <w:rFonts w:ascii="Times New Roman" w:eastAsia="Times New Roman" w:hAnsi="Times New Roman" w:cs="Times New Roman"/>
                <w:color w:val="000000" w:themeColor="text1"/>
                <w:sz w:val="24"/>
                <w:szCs w:val="24"/>
              </w:rPr>
              <w:t>ercent of eligible TSMVs who sign up for the VSI compared to the total number of eligible TMSVs on respective military installations.</w:t>
            </w:r>
          </w:p>
        </w:tc>
      </w:tr>
      <w:tr w:rsidR="004B5F1D" w:rsidRPr="007A5D9C" w14:paraId="47F605F6" w14:textId="77777777" w:rsidTr="00F8607A">
        <w:trPr>
          <w:gridAfter w:val="1"/>
          <w:wAfter w:w="326" w:type="dxa"/>
          <w:trHeight w:val="1245"/>
        </w:trPr>
        <w:tc>
          <w:tcPr>
            <w:tcW w:w="450" w:type="dxa"/>
            <w:vMerge w:val="restart"/>
            <w:tcBorders>
              <w:top w:val="single" w:sz="4" w:space="0" w:color="auto"/>
              <w:left w:val="single" w:sz="4" w:space="0" w:color="auto"/>
              <w:bottom w:val="single" w:sz="4" w:space="0" w:color="000000"/>
              <w:right w:val="single" w:sz="4" w:space="0" w:color="auto"/>
            </w:tcBorders>
            <w:shd w:val="clear" w:color="000000" w:fill="FFFCF0"/>
            <w:textDirection w:val="btLr"/>
            <w:hideMark/>
          </w:tcPr>
          <w:p w14:paraId="4EB3568A"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Effectiveness</w:t>
            </w:r>
          </w:p>
        </w:tc>
        <w:tc>
          <w:tcPr>
            <w:tcW w:w="1620" w:type="dxa"/>
            <w:vMerge w:val="restart"/>
            <w:tcBorders>
              <w:top w:val="nil"/>
              <w:left w:val="single" w:sz="4" w:space="0" w:color="auto"/>
              <w:bottom w:val="single" w:sz="4" w:space="0" w:color="000000"/>
              <w:right w:val="single" w:sz="4" w:space="0" w:color="auto"/>
            </w:tcBorders>
            <w:shd w:val="clear" w:color="auto" w:fill="auto"/>
            <w:hideMark/>
          </w:tcPr>
          <w:p w14:paraId="510BD375" w14:textId="2098715E"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ow do I know my intervention is effective for target population?”</w:t>
            </w:r>
          </w:p>
        </w:tc>
        <w:tc>
          <w:tcPr>
            <w:tcW w:w="7290" w:type="dxa"/>
            <w:vMerge w:val="restart"/>
            <w:tcBorders>
              <w:top w:val="nil"/>
              <w:left w:val="single" w:sz="4" w:space="0" w:color="auto"/>
              <w:bottom w:val="single" w:sz="4" w:space="0" w:color="000000"/>
              <w:right w:val="single" w:sz="4" w:space="0" w:color="auto"/>
            </w:tcBorders>
            <w:shd w:val="clear" w:color="auto" w:fill="auto"/>
            <w:hideMark/>
          </w:tcPr>
          <w:p w14:paraId="1596FA55" w14:textId="1DFE004E" w:rsidR="004B5F1D" w:rsidRPr="007A5D9C" w:rsidRDefault="004B5F1D" w:rsidP="00F74D8C">
            <w:pPr>
              <w:spacing w:after="0" w:line="240" w:lineRule="auto"/>
              <w:rPr>
                <w:rFonts w:ascii="Times New Roman" w:eastAsia="Times New Roman" w:hAnsi="Times New Roman" w:cs="Times New Roman"/>
                <w:color w:val="000000"/>
                <w:sz w:val="24"/>
                <w:szCs w:val="24"/>
                <w:u w:val="single"/>
              </w:rPr>
            </w:pPr>
            <w:r w:rsidRPr="007A5D9C">
              <w:rPr>
                <w:rFonts w:ascii="Times New Roman" w:eastAsia="Times New Roman" w:hAnsi="Times New Roman" w:cs="Times New Roman"/>
                <w:color w:val="000000"/>
                <w:sz w:val="24"/>
                <w:szCs w:val="24"/>
                <w:u w:val="single"/>
              </w:rPr>
              <w:t xml:space="preserve">Proximal Variables: </w:t>
            </w:r>
          </w:p>
          <w:p w14:paraId="683FCA8E" w14:textId="2E3B2A5D" w:rsidR="004B5F1D" w:rsidRPr="007A5D9C" w:rsidRDefault="004B5F1D" w:rsidP="00F74D8C">
            <w:pPr>
              <w:spacing w:after="0" w:line="240" w:lineRule="auto"/>
              <w:rPr>
                <w:rFonts w:ascii="Times New Roman" w:eastAsia="Times New Roman" w:hAnsi="Times New Roman" w:cs="Times New Roman"/>
                <w:i/>
                <w:iCs/>
                <w:color w:val="000000"/>
                <w:sz w:val="24"/>
                <w:szCs w:val="24"/>
              </w:rPr>
            </w:pPr>
            <w:r w:rsidRPr="007A5D9C">
              <w:rPr>
                <w:rFonts w:ascii="Times New Roman" w:eastAsia="Times New Roman" w:hAnsi="Times New Roman" w:cs="Times New Roman"/>
                <w:color w:val="000000"/>
                <w:sz w:val="24"/>
                <w:szCs w:val="24"/>
              </w:rPr>
              <w:t xml:space="preserve">   </w:t>
            </w:r>
            <w:r w:rsidRPr="007A5D9C">
              <w:rPr>
                <w:rFonts w:ascii="Times New Roman" w:eastAsia="Times New Roman" w:hAnsi="Times New Roman" w:cs="Times New Roman"/>
                <w:i/>
                <w:iCs/>
                <w:color w:val="000000"/>
                <w:sz w:val="24"/>
                <w:szCs w:val="24"/>
              </w:rPr>
              <w:t xml:space="preserve">Step 1: Reduce Psychological Pain </w:t>
            </w:r>
          </w:p>
          <w:p w14:paraId="3BB04DDF" w14:textId="17E656D7" w:rsidR="004B5F1D" w:rsidRPr="007A5D9C" w:rsidRDefault="004B5F1D" w:rsidP="00F74D8C">
            <w:pPr>
              <w:pStyle w:val="ListParagraph"/>
              <w:numPr>
                <w:ilvl w:val="0"/>
                <w:numId w:val="27"/>
              </w:numPr>
              <w:tabs>
                <w:tab w:val="left" w:pos="6979"/>
              </w:tabs>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Reintegration Difficulties</w:t>
            </w:r>
            <w:r w:rsidR="00835DCC">
              <w:rPr>
                <w:rFonts w:ascii="Times New Roman" w:eastAsia="Times New Roman" w:hAnsi="Times New Roman" w:cs="Times New Roman"/>
                <w:color w:val="000000"/>
                <w:sz w:val="24"/>
                <w:szCs w:val="24"/>
              </w:rPr>
              <w:t xml:space="preserve"> &amp; SDOH</w:t>
            </w:r>
            <w:r w:rsidRPr="007A5D9C">
              <w:rPr>
                <w:rFonts w:ascii="Times New Roman" w:eastAsia="Times New Roman" w:hAnsi="Times New Roman" w:cs="Times New Roman"/>
                <w:color w:val="000000"/>
                <w:sz w:val="24"/>
                <w:szCs w:val="24"/>
              </w:rPr>
              <w:t>: Employment/education status, income/savings, resilience, crime, homelessness, food security</w:t>
            </w:r>
          </w:p>
          <w:p w14:paraId="4F3E9398" w14:textId="604E3C5F" w:rsidR="004B5F1D" w:rsidRPr="007A5D9C" w:rsidRDefault="004B5F1D" w:rsidP="00F74D8C">
            <w:pPr>
              <w:pStyle w:val="ListParagraph"/>
              <w:numPr>
                <w:ilvl w:val="0"/>
                <w:numId w:val="27"/>
              </w:num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ealth: VA enrollment and utilization, depression, anxiety, alcohol use, insomnia, pain.</w:t>
            </w:r>
          </w:p>
          <w:p w14:paraId="5B58F7F2" w14:textId="6A333C75" w:rsidR="004B5F1D" w:rsidRPr="007A5D9C" w:rsidRDefault="004B5F1D" w:rsidP="00F74D8C">
            <w:pPr>
              <w:spacing w:after="0" w:line="240" w:lineRule="auto"/>
              <w:ind w:left="240"/>
              <w:rPr>
                <w:rFonts w:ascii="Times New Roman" w:eastAsia="Times New Roman" w:hAnsi="Times New Roman" w:cs="Times New Roman"/>
                <w:i/>
                <w:iCs/>
                <w:color w:val="000000"/>
                <w:sz w:val="24"/>
                <w:szCs w:val="24"/>
              </w:rPr>
            </w:pPr>
            <w:r w:rsidRPr="007A5D9C">
              <w:rPr>
                <w:rFonts w:ascii="Times New Roman" w:eastAsia="Times New Roman" w:hAnsi="Times New Roman" w:cs="Times New Roman"/>
                <w:i/>
                <w:iCs/>
                <w:color w:val="000000"/>
                <w:sz w:val="24"/>
                <w:szCs w:val="24"/>
              </w:rPr>
              <w:t>Step 2: Connectedness</w:t>
            </w:r>
          </w:p>
          <w:p w14:paraId="4AA33709" w14:textId="38972508" w:rsidR="004B5F1D" w:rsidRPr="007A5D9C" w:rsidRDefault="004B5F1D" w:rsidP="00F74D8C">
            <w:pPr>
              <w:spacing w:after="0" w:line="240" w:lineRule="auto"/>
              <w:rPr>
                <w:rFonts w:ascii="Times New Roman" w:eastAsia="Times New Roman" w:hAnsi="Times New Roman" w:cs="Times New Roman"/>
                <w:color w:val="000000"/>
                <w:sz w:val="24"/>
                <w:szCs w:val="24"/>
                <w:u w:val="single"/>
              </w:rPr>
            </w:pPr>
            <w:r w:rsidRPr="007A5D9C">
              <w:rPr>
                <w:rFonts w:ascii="Times New Roman" w:eastAsia="Times New Roman" w:hAnsi="Times New Roman" w:cs="Times New Roman"/>
                <w:color w:val="000000"/>
                <w:sz w:val="24"/>
                <w:szCs w:val="24"/>
                <w:u w:val="single"/>
              </w:rPr>
              <w:t>Distal Variables:</w:t>
            </w:r>
          </w:p>
          <w:p w14:paraId="4DBC1BDA" w14:textId="197481A5" w:rsidR="004B5F1D"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 xml:space="preserve">    -Suicidal ideation and behaviors</w:t>
            </w:r>
          </w:p>
        </w:tc>
      </w:tr>
      <w:tr w:rsidR="004B5F1D" w:rsidRPr="007A5D9C" w14:paraId="5FB1B0E5" w14:textId="77777777" w:rsidTr="00F8607A">
        <w:trPr>
          <w:gridAfter w:val="1"/>
          <w:wAfter w:w="326" w:type="dxa"/>
          <w:trHeight w:val="584"/>
        </w:trPr>
        <w:tc>
          <w:tcPr>
            <w:tcW w:w="450" w:type="dxa"/>
            <w:vMerge/>
            <w:tcBorders>
              <w:top w:val="single" w:sz="4" w:space="0" w:color="auto"/>
              <w:left w:val="single" w:sz="4" w:space="0" w:color="auto"/>
              <w:bottom w:val="single" w:sz="4" w:space="0" w:color="000000"/>
              <w:right w:val="single" w:sz="4" w:space="0" w:color="auto"/>
            </w:tcBorders>
            <w:shd w:val="clear" w:color="000000" w:fill="FFFCF0"/>
            <w:textDirection w:val="btLr"/>
          </w:tcPr>
          <w:p w14:paraId="570F7DB0"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000000"/>
              <w:right w:val="single" w:sz="4" w:space="0" w:color="auto"/>
            </w:tcBorders>
            <w:shd w:val="clear" w:color="auto" w:fill="auto"/>
          </w:tcPr>
          <w:p w14:paraId="0855A87A" w14:textId="77777777"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000000"/>
              <w:right w:val="single" w:sz="4" w:space="0" w:color="auto"/>
            </w:tcBorders>
            <w:shd w:val="clear" w:color="auto" w:fill="auto"/>
          </w:tcPr>
          <w:p w14:paraId="592CF423" w14:textId="77777777" w:rsidR="004B5F1D" w:rsidRPr="007A5D9C" w:rsidRDefault="004B5F1D" w:rsidP="00F74D8C">
            <w:pPr>
              <w:spacing w:after="0" w:line="240" w:lineRule="auto"/>
              <w:rPr>
                <w:rFonts w:ascii="Times New Roman" w:eastAsia="Times New Roman" w:hAnsi="Times New Roman" w:cs="Times New Roman"/>
                <w:color w:val="000000"/>
                <w:sz w:val="24"/>
                <w:szCs w:val="24"/>
                <w:u w:val="single"/>
              </w:rPr>
            </w:pPr>
          </w:p>
        </w:tc>
      </w:tr>
      <w:tr w:rsidR="004B5F1D" w:rsidRPr="007A5D9C" w14:paraId="62689CD4" w14:textId="77777777" w:rsidTr="00F8607A">
        <w:trPr>
          <w:trHeight w:val="629"/>
        </w:trPr>
        <w:tc>
          <w:tcPr>
            <w:tcW w:w="450" w:type="dxa"/>
            <w:vMerge/>
            <w:tcBorders>
              <w:top w:val="single" w:sz="4" w:space="0" w:color="auto"/>
              <w:left w:val="single" w:sz="4" w:space="0" w:color="auto"/>
              <w:bottom w:val="single" w:sz="4" w:space="0" w:color="000000"/>
              <w:right w:val="single" w:sz="4" w:space="0" w:color="auto"/>
            </w:tcBorders>
            <w:textDirection w:val="btLr"/>
            <w:hideMark/>
          </w:tcPr>
          <w:p w14:paraId="444F8C67"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000000"/>
              <w:right w:val="single" w:sz="4" w:space="0" w:color="auto"/>
            </w:tcBorders>
            <w:vAlign w:val="center"/>
            <w:hideMark/>
          </w:tcPr>
          <w:p w14:paraId="3ACA23AF" w14:textId="77777777"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000000"/>
              <w:right w:val="single" w:sz="4" w:space="0" w:color="auto"/>
            </w:tcBorders>
            <w:vAlign w:val="center"/>
            <w:hideMark/>
          </w:tcPr>
          <w:p w14:paraId="77C7C95C"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715EF1A1"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r>
      <w:tr w:rsidR="004B5F1D" w:rsidRPr="007A5D9C" w14:paraId="0525C9D6" w14:textId="77777777" w:rsidTr="00F8607A">
        <w:trPr>
          <w:trHeight w:val="77"/>
        </w:trPr>
        <w:tc>
          <w:tcPr>
            <w:tcW w:w="450" w:type="dxa"/>
            <w:vMerge/>
            <w:tcBorders>
              <w:top w:val="single" w:sz="4" w:space="0" w:color="auto"/>
              <w:left w:val="single" w:sz="4" w:space="0" w:color="auto"/>
              <w:bottom w:val="single" w:sz="4" w:space="0" w:color="000000"/>
              <w:right w:val="single" w:sz="4" w:space="0" w:color="auto"/>
            </w:tcBorders>
            <w:textDirection w:val="btLr"/>
            <w:hideMark/>
          </w:tcPr>
          <w:p w14:paraId="62556E38"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000000"/>
              <w:right w:val="single" w:sz="4" w:space="0" w:color="auto"/>
            </w:tcBorders>
            <w:vAlign w:val="center"/>
            <w:hideMark/>
          </w:tcPr>
          <w:p w14:paraId="02724831" w14:textId="77777777"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000000"/>
              <w:right w:val="single" w:sz="4" w:space="0" w:color="auto"/>
            </w:tcBorders>
            <w:vAlign w:val="center"/>
            <w:hideMark/>
          </w:tcPr>
          <w:p w14:paraId="75483E37"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4281B5BC"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0669F03A" w14:textId="77777777" w:rsidTr="00F8607A">
        <w:trPr>
          <w:trHeight w:val="512"/>
        </w:trPr>
        <w:tc>
          <w:tcPr>
            <w:tcW w:w="450" w:type="dxa"/>
            <w:vMerge w:val="restart"/>
            <w:tcBorders>
              <w:top w:val="nil"/>
              <w:left w:val="single" w:sz="4" w:space="0" w:color="auto"/>
              <w:bottom w:val="nil"/>
              <w:right w:val="single" w:sz="4" w:space="0" w:color="auto"/>
            </w:tcBorders>
            <w:shd w:val="clear" w:color="000000" w:fill="FFFCF0"/>
            <w:textDirection w:val="btLr"/>
            <w:hideMark/>
          </w:tcPr>
          <w:p w14:paraId="15BCD6BC"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Adoption</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1CE2C9FC" w14:textId="3F8097F5"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ow do I develop organizational support to deliver my intervention?”</w:t>
            </w:r>
          </w:p>
          <w:p w14:paraId="0886A26C" w14:textId="443413A7"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p>
        </w:tc>
        <w:tc>
          <w:tcPr>
            <w:tcW w:w="7290" w:type="dxa"/>
            <w:vMerge w:val="restart"/>
            <w:tcBorders>
              <w:top w:val="nil"/>
              <w:left w:val="single" w:sz="4" w:space="0" w:color="auto"/>
              <w:bottom w:val="single" w:sz="4" w:space="0" w:color="auto"/>
              <w:right w:val="single" w:sz="4" w:space="0" w:color="auto"/>
            </w:tcBorders>
            <w:shd w:val="clear" w:color="auto" w:fill="auto"/>
            <w:hideMark/>
          </w:tcPr>
          <w:p w14:paraId="0BB5DC17" w14:textId="77777777" w:rsidR="00397051" w:rsidRPr="007A5D9C" w:rsidRDefault="004B5F1D" w:rsidP="00397051">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themeColor="text1"/>
                <w:sz w:val="24"/>
                <w:szCs w:val="24"/>
              </w:rPr>
              <w:t>-</w:t>
            </w:r>
            <w:r w:rsidR="00BE2552">
              <w:t xml:space="preserve"> </w:t>
            </w:r>
            <w:r w:rsidR="00BE2552">
              <w:rPr>
                <w:rFonts w:ascii="Times New Roman" w:eastAsia="Times New Roman" w:hAnsi="Times New Roman" w:cs="Times New Roman"/>
                <w:color w:val="000000" w:themeColor="text1"/>
                <w:sz w:val="24"/>
                <w:szCs w:val="24"/>
              </w:rPr>
              <w:t>P</w:t>
            </w:r>
            <w:r w:rsidR="00BE2552" w:rsidRPr="00BE2552">
              <w:rPr>
                <w:rFonts w:ascii="Times New Roman" w:eastAsia="Times New Roman" w:hAnsi="Times New Roman" w:cs="Times New Roman"/>
                <w:color w:val="000000" w:themeColor="text1"/>
                <w:sz w:val="24"/>
                <w:szCs w:val="24"/>
              </w:rPr>
              <w:t>ercent of sponsor</w:t>
            </w:r>
            <w:r w:rsidR="00835DCC">
              <w:rPr>
                <w:rFonts w:ascii="Times New Roman" w:eastAsia="Times New Roman" w:hAnsi="Times New Roman" w:cs="Times New Roman"/>
                <w:color w:val="000000" w:themeColor="text1"/>
                <w:sz w:val="24"/>
                <w:szCs w:val="24"/>
              </w:rPr>
              <w:t xml:space="preserve"> candidates </w:t>
            </w:r>
            <w:r w:rsidR="00BE2552" w:rsidRPr="00BE2552">
              <w:rPr>
                <w:rFonts w:ascii="Times New Roman" w:eastAsia="Times New Roman" w:hAnsi="Times New Roman" w:cs="Times New Roman"/>
                <w:color w:val="000000" w:themeColor="text1"/>
                <w:sz w:val="24"/>
                <w:szCs w:val="24"/>
              </w:rPr>
              <w:t xml:space="preserve">who sign up for the VSI and then become certified. </w:t>
            </w:r>
            <w:r w:rsidR="00BE2552">
              <w:rPr>
                <w:rFonts w:ascii="Times New Roman" w:eastAsia="Times New Roman" w:hAnsi="Times New Roman" w:cs="Times New Roman"/>
                <w:color w:val="000000" w:themeColor="text1"/>
                <w:sz w:val="24"/>
                <w:szCs w:val="24"/>
              </w:rPr>
              <w:t>- N</w:t>
            </w:r>
            <w:r w:rsidR="00BE2552" w:rsidRPr="00BE2552">
              <w:rPr>
                <w:rFonts w:ascii="Times New Roman" w:eastAsia="Times New Roman" w:hAnsi="Times New Roman" w:cs="Times New Roman"/>
                <w:color w:val="000000" w:themeColor="text1"/>
                <w:sz w:val="24"/>
                <w:szCs w:val="24"/>
              </w:rPr>
              <w:t>umber of CICs who become actively involved and sign a VA Memorandum of Agreement</w:t>
            </w:r>
            <w:r w:rsidR="00397051">
              <w:rPr>
                <w:rFonts w:ascii="Times New Roman" w:eastAsia="Times New Roman" w:hAnsi="Times New Roman" w:cs="Times New Roman"/>
                <w:color w:val="000000" w:themeColor="text1"/>
                <w:sz w:val="24"/>
                <w:szCs w:val="24"/>
              </w:rPr>
              <w:t>– Qualitative data will describe barriers and facilitations to adoption</w:t>
            </w:r>
          </w:p>
          <w:p w14:paraId="684E2EA2" w14:textId="5AC911E8" w:rsidR="00BE2552" w:rsidRPr="007A5D9C" w:rsidRDefault="00BE2552" w:rsidP="00BE2552">
            <w:pPr>
              <w:spacing w:after="0" w:line="240" w:lineRule="auto"/>
              <w:rPr>
                <w:rFonts w:ascii="Times New Roman" w:eastAsia="Times New Roman" w:hAnsi="Times New Roman" w:cs="Times New Roman"/>
                <w:color w:val="000000"/>
                <w:sz w:val="24"/>
                <w:szCs w:val="24"/>
              </w:rPr>
            </w:pPr>
          </w:p>
          <w:p w14:paraId="3011BE96" w14:textId="1723BB98"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vAlign w:val="center"/>
            <w:hideMark/>
          </w:tcPr>
          <w:p w14:paraId="4ABE6D0A"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36295536" w14:textId="77777777" w:rsidTr="00F8607A">
        <w:trPr>
          <w:trHeight w:val="300"/>
        </w:trPr>
        <w:tc>
          <w:tcPr>
            <w:tcW w:w="450" w:type="dxa"/>
            <w:vMerge/>
            <w:tcBorders>
              <w:top w:val="nil"/>
              <w:left w:val="single" w:sz="4" w:space="0" w:color="auto"/>
              <w:bottom w:val="nil"/>
              <w:right w:val="single" w:sz="4" w:space="0" w:color="auto"/>
            </w:tcBorders>
            <w:textDirection w:val="btLr"/>
            <w:hideMark/>
          </w:tcPr>
          <w:p w14:paraId="2931A183"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700DDA28"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auto"/>
              <w:right w:val="single" w:sz="4" w:space="0" w:color="auto"/>
            </w:tcBorders>
            <w:vAlign w:val="center"/>
            <w:hideMark/>
          </w:tcPr>
          <w:p w14:paraId="5E7719E1"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26CA3393"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r>
      <w:tr w:rsidR="004B5F1D" w:rsidRPr="007A5D9C" w14:paraId="0DE7BB49" w14:textId="77777777" w:rsidTr="00F8607A">
        <w:trPr>
          <w:trHeight w:val="300"/>
        </w:trPr>
        <w:tc>
          <w:tcPr>
            <w:tcW w:w="450" w:type="dxa"/>
            <w:vMerge/>
            <w:tcBorders>
              <w:top w:val="nil"/>
              <w:left w:val="single" w:sz="4" w:space="0" w:color="auto"/>
              <w:bottom w:val="nil"/>
              <w:right w:val="single" w:sz="4" w:space="0" w:color="auto"/>
            </w:tcBorders>
            <w:textDirection w:val="btLr"/>
            <w:hideMark/>
          </w:tcPr>
          <w:p w14:paraId="6AB6C50B"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00B21B54"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auto"/>
              <w:right w:val="single" w:sz="4" w:space="0" w:color="auto"/>
            </w:tcBorders>
            <w:vAlign w:val="center"/>
            <w:hideMark/>
          </w:tcPr>
          <w:p w14:paraId="4BCF214F"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2CECA7A2"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5F70C498" w14:textId="77777777" w:rsidTr="00F8607A">
        <w:trPr>
          <w:trHeight w:val="647"/>
        </w:trPr>
        <w:tc>
          <w:tcPr>
            <w:tcW w:w="450" w:type="dxa"/>
            <w:vMerge/>
            <w:tcBorders>
              <w:top w:val="nil"/>
              <w:left w:val="single" w:sz="4" w:space="0" w:color="auto"/>
              <w:bottom w:val="nil"/>
              <w:right w:val="single" w:sz="4" w:space="0" w:color="auto"/>
            </w:tcBorders>
            <w:textDirection w:val="btLr"/>
            <w:hideMark/>
          </w:tcPr>
          <w:p w14:paraId="0E08934C"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7A0791CA"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auto"/>
              <w:right w:val="single" w:sz="4" w:space="0" w:color="auto"/>
            </w:tcBorders>
            <w:vAlign w:val="center"/>
            <w:hideMark/>
          </w:tcPr>
          <w:p w14:paraId="0F70E1A8"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6A5F273A"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33D270EA" w14:textId="77777777" w:rsidTr="00F8607A">
        <w:trPr>
          <w:trHeight w:val="5390"/>
        </w:trPr>
        <w:tc>
          <w:tcPr>
            <w:tcW w:w="450" w:type="dxa"/>
            <w:vMerge w:val="restart"/>
            <w:tcBorders>
              <w:top w:val="single" w:sz="4" w:space="0" w:color="auto"/>
              <w:left w:val="single" w:sz="4" w:space="0" w:color="auto"/>
              <w:bottom w:val="nil"/>
              <w:right w:val="single" w:sz="4" w:space="0" w:color="auto"/>
            </w:tcBorders>
            <w:shd w:val="clear" w:color="000000" w:fill="FFFCF0"/>
            <w:textDirection w:val="btLr"/>
            <w:hideMark/>
          </w:tcPr>
          <w:p w14:paraId="0432E3F9" w14:textId="77777777" w:rsidR="004B5F1D" w:rsidRPr="007A5D9C" w:rsidRDefault="004B5F1D" w:rsidP="00F74D8C">
            <w:pPr>
              <w:spacing w:after="0" w:line="240" w:lineRule="auto"/>
              <w:ind w:left="113" w:right="113"/>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t>Implementation</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22F738E5" w14:textId="25479098" w:rsidR="004B5F1D" w:rsidRPr="007A5D9C" w:rsidRDefault="004B5F1D" w:rsidP="00F74D8C">
            <w:pPr>
              <w:spacing w:after="0" w:line="240" w:lineRule="auto"/>
              <w:jc w:val="center"/>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ow do I ensure the intervention is delivered properly?”</w:t>
            </w:r>
          </w:p>
        </w:tc>
        <w:tc>
          <w:tcPr>
            <w:tcW w:w="7290" w:type="dxa"/>
            <w:vMerge w:val="restart"/>
            <w:tcBorders>
              <w:top w:val="nil"/>
              <w:left w:val="single" w:sz="4" w:space="0" w:color="auto"/>
              <w:bottom w:val="single" w:sz="4" w:space="0" w:color="auto"/>
              <w:right w:val="single" w:sz="4" w:space="0" w:color="auto"/>
            </w:tcBorders>
            <w:shd w:val="clear" w:color="auto" w:fill="auto"/>
            <w:hideMark/>
          </w:tcPr>
          <w:p w14:paraId="221A933D" w14:textId="1767279E" w:rsidR="004B5F1D"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b/>
                <w:bCs/>
                <w:color w:val="000000"/>
                <w:sz w:val="24"/>
                <w:szCs w:val="24"/>
                <w:u w:val="single"/>
              </w:rPr>
              <w:t>Fidelit</w:t>
            </w:r>
            <w:r w:rsidR="00336088" w:rsidRPr="007A5D9C">
              <w:rPr>
                <w:rFonts w:ascii="Times New Roman" w:eastAsia="Times New Roman" w:hAnsi="Times New Roman" w:cs="Times New Roman"/>
                <w:b/>
                <w:bCs/>
                <w:color w:val="000000"/>
                <w:sz w:val="24"/>
                <w:szCs w:val="24"/>
                <w:u w:val="single"/>
              </w:rPr>
              <w:t>y</w:t>
            </w:r>
            <w:r w:rsidR="00336088" w:rsidRPr="007A5D9C">
              <w:rPr>
                <w:rFonts w:ascii="Times New Roman" w:eastAsia="Times New Roman" w:hAnsi="Times New Roman" w:cs="Times New Roman"/>
                <w:b/>
                <w:bCs/>
                <w:color w:val="000000"/>
                <w:sz w:val="24"/>
                <w:szCs w:val="24"/>
              </w:rPr>
              <w:t xml:space="preserve">: </w:t>
            </w:r>
            <w:r w:rsidR="00336088" w:rsidRPr="007A5D9C">
              <w:rPr>
                <w:rFonts w:ascii="Times New Roman" w:eastAsia="Times New Roman" w:hAnsi="Times New Roman" w:cs="Times New Roman"/>
                <w:color w:val="000000"/>
                <w:sz w:val="24"/>
                <w:szCs w:val="24"/>
              </w:rPr>
              <w:t xml:space="preserve">extent to which the </w:t>
            </w:r>
            <w:r w:rsidR="00863C6E">
              <w:rPr>
                <w:rFonts w:ascii="Times New Roman" w:eastAsia="Times New Roman" w:hAnsi="Times New Roman" w:cs="Times New Roman"/>
                <w:color w:val="000000"/>
                <w:sz w:val="24"/>
                <w:szCs w:val="24"/>
              </w:rPr>
              <w:t xml:space="preserve">core elements of the intervention </w:t>
            </w:r>
            <w:r w:rsidR="00336088" w:rsidRPr="007A5D9C">
              <w:rPr>
                <w:rFonts w:ascii="Times New Roman" w:eastAsia="Times New Roman" w:hAnsi="Times New Roman" w:cs="Times New Roman"/>
                <w:color w:val="000000"/>
                <w:sz w:val="24"/>
                <w:szCs w:val="24"/>
              </w:rPr>
              <w:t xml:space="preserve">are </w:t>
            </w:r>
            <w:r w:rsidRPr="007A5D9C">
              <w:rPr>
                <w:rFonts w:ascii="Times New Roman" w:eastAsia="Times New Roman" w:hAnsi="Times New Roman" w:cs="Times New Roman"/>
                <w:color w:val="000000"/>
                <w:sz w:val="24"/>
                <w:szCs w:val="24"/>
              </w:rPr>
              <w:t>delivered as</w:t>
            </w:r>
            <w:r w:rsidR="00336088" w:rsidRPr="007A5D9C">
              <w:rPr>
                <w:rFonts w:ascii="Times New Roman" w:eastAsia="Times New Roman" w:hAnsi="Times New Roman" w:cs="Times New Roman"/>
                <w:color w:val="000000"/>
                <w:sz w:val="24"/>
                <w:szCs w:val="24"/>
              </w:rPr>
              <w:t xml:space="preserve"> intended</w:t>
            </w:r>
            <w:r w:rsidRPr="007A5D9C">
              <w:rPr>
                <w:rFonts w:ascii="Times New Roman" w:eastAsia="Times New Roman" w:hAnsi="Times New Roman" w:cs="Times New Roman"/>
                <w:color w:val="000000"/>
                <w:sz w:val="24"/>
                <w:szCs w:val="24"/>
              </w:rPr>
              <w:t xml:space="preserve"> </w:t>
            </w:r>
          </w:p>
          <w:p w14:paraId="3B0AD3FE" w14:textId="192DFBF8" w:rsidR="00863C6E" w:rsidRPr="00863C6E" w:rsidRDefault="00863C6E" w:rsidP="00863C6E">
            <w:pPr>
              <w:spacing w:after="0" w:line="240" w:lineRule="auto"/>
              <w:rPr>
                <w:rFonts w:ascii="Times New Roman" w:eastAsia="Times New Roman" w:hAnsi="Times New Roman" w:cs="Times New Roman"/>
                <w:color w:val="000000"/>
                <w:sz w:val="24"/>
                <w:szCs w:val="24"/>
                <w:u w:val="single"/>
              </w:rPr>
            </w:pPr>
            <w:r w:rsidRPr="00863C6E">
              <w:rPr>
                <w:rFonts w:ascii="Times New Roman" w:eastAsia="Times New Roman" w:hAnsi="Times New Roman" w:cs="Times New Roman"/>
                <w:color w:val="000000"/>
                <w:sz w:val="24"/>
                <w:szCs w:val="24"/>
                <w:u w:val="single"/>
              </w:rPr>
              <w:t>1. Engage and Enroll TSM</w:t>
            </w:r>
            <w:r w:rsidR="005F0A1C">
              <w:rPr>
                <w:rFonts w:ascii="Times New Roman" w:eastAsia="Times New Roman" w:hAnsi="Times New Roman" w:cs="Times New Roman"/>
                <w:color w:val="000000"/>
                <w:sz w:val="24"/>
                <w:szCs w:val="24"/>
                <w:u w:val="single"/>
              </w:rPr>
              <w:t>V</w:t>
            </w:r>
            <w:r w:rsidRPr="00863C6E">
              <w:rPr>
                <w:rFonts w:ascii="Times New Roman" w:eastAsia="Times New Roman" w:hAnsi="Times New Roman" w:cs="Times New Roman"/>
                <w:color w:val="000000"/>
                <w:sz w:val="24"/>
                <w:szCs w:val="24"/>
                <w:u w:val="single"/>
              </w:rPr>
              <w:t>s</w:t>
            </w:r>
            <w:r w:rsidR="005F0A1C">
              <w:rPr>
                <w:rFonts w:ascii="Times New Roman" w:eastAsia="Times New Roman" w:hAnsi="Times New Roman" w:cs="Times New Roman"/>
                <w:color w:val="000000"/>
                <w:sz w:val="24"/>
                <w:szCs w:val="24"/>
                <w:u w:val="single"/>
              </w:rPr>
              <w:t xml:space="preserve"> on Military Installations</w:t>
            </w:r>
          </w:p>
          <w:p w14:paraId="6DAD94E9" w14:textId="06BE819A" w:rsidR="00863C6E" w:rsidRDefault="00863C6E" w:rsidP="00863C6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r w:rsidRPr="00863C6E">
              <w:rPr>
                <w:rFonts w:ascii="Times New Roman" w:eastAsia="Times New Roman" w:hAnsi="Times New Roman" w:cs="Times New Roman"/>
                <w:color w:val="000000"/>
                <w:sz w:val="24"/>
                <w:szCs w:val="24"/>
              </w:rPr>
              <w:t xml:space="preserve">nroll </w:t>
            </w:r>
            <w:r>
              <w:rPr>
                <w:rFonts w:ascii="Times New Roman" w:eastAsia="Times New Roman" w:hAnsi="Times New Roman" w:cs="Times New Roman"/>
                <w:color w:val="000000"/>
                <w:sz w:val="24"/>
                <w:szCs w:val="24"/>
              </w:rPr>
              <w:t xml:space="preserve">TSMVs </w:t>
            </w:r>
            <w:r w:rsidRPr="00863C6E">
              <w:rPr>
                <w:rFonts w:ascii="Times New Roman" w:eastAsia="Times New Roman" w:hAnsi="Times New Roman" w:cs="Times New Roman"/>
                <w:color w:val="000000"/>
                <w:sz w:val="24"/>
                <w:szCs w:val="24"/>
              </w:rPr>
              <w:t>6 months prior to their discharge from the military on their active-duty installation</w:t>
            </w:r>
            <w:r w:rsidRPr="007A5D9C">
              <w:rPr>
                <w:rFonts w:ascii="Times New Roman" w:eastAsia="Times New Roman" w:hAnsi="Times New Roman" w:cs="Times New Roman"/>
                <w:color w:val="000000"/>
                <w:sz w:val="24"/>
                <w:szCs w:val="24"/>
              </w:rPr>
              <w:t xml:space="preserve"> </w:t>
            </w:r>
          </w:p>
          <w:p w14:paraId="48411548" w14:textId="540E7BAF" w:rsidR="00863C6E" w:rsidRPr="007A5D9C" w:rsidRDefault="00863C6E" w:rsidP="00863C6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ition Coordinators c</w:t>
            </w:r>
            <w:r w:rsidRPr="007A5D9C">
              <w:rPr>
                <w:rFonts w:ascii="Times New Roman" w:eastAsia="Times New Roman" w:hAnsi="Times New Roman" w:cs="Times New Roman"/>
                <w:color w:val="000000"/>
                <w:sz w:val="24"/>
                <w:szCs w:val="24"/>
              </w:rPr>
              <w:t>onduct intake within 7 days of enrollment</w:t>
            </w:r>
          </w:p>
          <w:p w14:paraId="17D321B1" w14:textId="14281856" w:rsidR="00863C6E" w:rsidRPr="00863C6E" w:rsidRDefault="00863C6E" w:rsidP="00863C6E">
            <w:pPr>
              <w:spacing w:after="0" w:line="240" w:lineRule="auto"/>
              <w:rPr>
                <w:rFonts w:ascii="Times New Roman" w:eastAsia="Times New Roman" w:hAnsi="Times New Roman" w:cs="Times New Roman"/>
                <w:color w:val="000000"/>
                <w:sz w:val="24"/>
                <w:szCs w:val="24"/>
                <w:u w:val="single"/>
              </w:rPr>
            </w:pPr>
            <w:r w:rsidRPr="00863C6E">
              <w:rPr>
                <w:rFonts w:ascii="Times New Roman" w:eastAsia="Times New Roman" w:hAnsi="Times New Roman" w:cs="Times New Roman"/>
                <w:color w:val="000000"/>
                <w:sz w:val="24"/>
                <w:szCs w:val="24"/>
                <w:u w:val="single"/>
              </w:rPr>
              <w:t>2. Connect TSM</w:t>
            </w:r>
            <w:r w:rsidR="005F0A1C">
              <w:rPr>
                <w:rFonts w:ascii="Times New Roman" w:eastAsia="Times New Roman" w:hAnsi="Times New Roman" w:cs="Times New Roman"/>
                <w:color w:val="000000"/>
                <w:sz w:val="24"/>
                <w:szCs w:val="24"/>
                <w:u w:val="single"/>
              </w:rPr>
              <w:t>V</w:t>
            </w:r>
            <w:r w:rsidRPr="00863C6E">
              <w:rPr>
                <w:rFonts w:ascii="Times New Roman" w:eastAsia="Times New Roman" w:hAnsi="Times New Roman" w:cs="Times New Roman"/>
                <w:color w:val="000000"/>
                <w:sz w:val="24"/>
                <w:szCs w:val="24"/>
                <w:u w:val="single"/>
              </w:rPr>
              <w:t>s with Trained, Certified Sponsors</w:t>
            </w:r>
          </w:p>
          <w:p w14:paraId="538DF8A1" w14:textId="08882357" w:rsidR="00863C6E" w:rsidRDefault="00863C6E" w:rsidP="00863C6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ICs m</w:t>
            </w:r>
            <w:r w:rsidRPr="007A5D9C">
              <w:rPr>
                <w:rFonts w:ascii="Times New Roman" w:eastAsia="Times New Roman" w:hAnsi="Times New Roman" w:cs="Times New Roman"/>
                <w:color w:val="000000"/>
                <w:sz w:val="24"/>
                <w:szCs w:val="24"/>
              </w:rPr>
              <w:t xml:space="preserve">atch TSMVs with sponsors within 14 days of intake </w:t>
            </w:r>
          </w:p>
          <w:p w14:paraId="174EDA03" w14:textId="3F1C10F7" w:rsidR="00863C6E" w:rsidRDefault="00863C6E" w:rsidP="00863C6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ponsors have </w:t>
            </w:r>
            <w:r w:rsidRPr="00863C6E">
              <w:rPr>
                <w:rFonts w:ascii="Times New Roman" w:eastAsia="Times New Roman" w:hAnsi="Times New Roman" w:cs="Times New Roman"/>
                <w:color w:val="000000"/>
                <w:sz w:val="24"/>
                <w:szCs w:val="24"/>
              </w:rPr>
              <w:t xml:space="preserve">regular contact with their </w:t>
            </w:r>
            <w:r>
              <w:rPr>
                <w:rFonts w:ascii="Times New Roman" w:eastAsia="Times New Roman" w:hAnsi="Times New Roman" w:cs="Times New Roman"/>
                <w:color w:val="000000"/>
                <w:sz w:val="24"/>
                <w:szCs w:val="24"/>
              </w:rPr>
              <w:t xml:space="preserve">TSMs </w:t>
            </w:r>
            <w:r w:rsidRPr="00863C6E">
              <w:rPr>
                <w:rFonts w:ascii="Times New Roman" w:eastAsia="Times New Roman" w:hAnsi="Times New Roman" w:cs="Times New Roman"/>
                <w:color w:val="000000"/>
                <w:sz w:val="24"/>
                <w:szCs w:val="24"/>
              </w:rPr>
              <w:t>via social media/email and</w:t>
            </w:r>
            <w:r>
              <w:rPr>
                <w:rFonts w:ascii="Times New Roman" w:eastAsia="Times New Roman" w:hAnsi="Times New Roman" w:cs="Times New Roman"/>
                <w:color w:val="000000"/>
                <w:sz w:val="24"/>
                <w:szCs w:val="24"/>
              </w:rPr>
              <w:t xml:space="preserve"> conduct</w:t>
            </w:r>
            <w:r w:rsidRPr="00863C6E">
              <w:rPr>
                <w:rFonts w:ascii="Times New Roman" w:eastAsia="Times New Roman" w:hAnsi="Times New Roman" w:cs="Times New Roman"/>
                <w:color w:val="000000"/>
                <w:sz w:val="24"/>
                <w:szCs w:val="24"/>
              </w:rPr>
              <w:t xml:space="preserve"> monthly video or in-person sessions</w:t>
            </w:r>
            <w:r w:rsidR="005F0A1C">
              <w:rPr>
                <w:rFonts w:ascii="Times New Roman" w:eastAsia="Times New Roman" w:hAnsi="Times New Roman" w:cs="Times New Roman"/>
                <w:color w:val="000000"/>
                <w:sz w:val="24"/>
                <w:szCs w:val="24"/>
              </w:rPr>
              <w:t xml:space="preserve"> for 12 months</w:t>
            </w:r>
          </w:p>
          <w:p w14:paraId="68C72ADC" w14:textId="613A5A68" w:rsidR="00863C6E" w:rsidRPr="00863C6E" w:rsidRDefault="00863C6E" w:rsidP="00863C6E">
            <w:pPr>
              <w:spacing w:after="0" w:line="240" w:lineRule="auto"/>
              <w:rPr>
                <w:rFonts w:ascii="Times New Roman" w:eastAsia="Times New Roman" w:hAnsi="Times New Roman" w:cs="Times New Roman"/>
                <w:color w:val="000000"/>
                <w:sz w:val="24"/>
                <w:szCs w:val="24"/>
                <w:u w:val="single"/>
              </w:rPr>
            </w:pPr>
            <w:r w:rsidRPr="00863C6E">
              <w:rPr>
                <w:rFonts w:ascii="Times New Roman" w:eastAsia="Times New Roman" w:hAnsi="Times New Roman" w:cs="Times New Roman"/>
                <w:color w:val="000000"/>
                <w:sz w:val="24"/>
                <w:szCs w:val="24"/>
                <w:u w:val="single"/>
              </w:rPr>
              <w:t>3. Identify TSM</w:t>
            </w:r>
            <w:r w:rsidR="005F0A1C">
              <w:rPr>
                <w:rFonts w:ascii="Times New Roman" w:eastAsia="Times New Roman" w:hAnsi="Times New Roman" w:cs="Times New Roman"/>
                <w:color w:val="000000"/>
                <w:sz w:val="24"/>
                <w:szCs w:val="24"/>
                <w:u w:val="single"/>
              </w:rPr>
              <w:t>V</w:t>
            </w:r>
            <w:r w:rsidRPr="00863C6E">
              <w:rPr>
                <w:rFonts w:ascii="Times New Roman" w:eastAsia="Times New Roman" w:hAnsi="Times New Roman" w:cs="Times New Roman"/>
                <w:color w:val="000000"/>
                <w:sz w:val="24"/>
                <w:szCs w:val="24"/>
                <w:u w:val="single"/>
              </w:rPr>
              <w:t xml:space="preserve"> goals/needs and Link with education/employment, healthcare and other services</w:t>
            </w:r>
          </w:p>
          <w:p w14:paraId="46D9AFB9" w14:textId="77777777" w:rsidR="00DB66D9" w:rsidRPr="00DB66D9" w:rsidRDefault="00DB66D9" w:rsidP="00DB66D9">
            <w:pPr>
              <w:pStyle w:val="NoSpacing"/>
              <w:rPr>
                <w:rFonts w:ascii="Times New Roman" w:hAnsi="Times New Roman" w:cs="Times New Roman"/>
                <w:sz w:val="24"/>
                <w:szCs w:val="24"/>
              </w:rPr>
            </w:pPr>
            <w:r w:rsidRPr="00DB66D9">
              <w:rPr>
                <w:rFonts w:ascii="Times New Roman" w:hAnsi="Times New Roman" w:cs="Times New Roman"/>
                <w:sz w:val="24"/>
                <w:szCs w:val="24"/>
              </w:rPr>
              <w:t>-TSMs create initial “My Action Plan” with sponsors within 30 days of matching</w:t>
            </w:r>
          </w:p>
          <w:p w14:paraId="28371A36" w14:textId="77777777" w:rsidR="00DB66D9" w:rsidRPr="00DB66D9" w:rsidRDefault="00DB66D9" w:rsidP="00DB66D9">
            <w:pPr>
              <w:pStyle w:val="NoSpacing"/>
              <w:rPr>
                <w:rFonts w:ascii="Times New Roman" w:hAnsi="Times New Roman" w:cs="Times New Roman"/>
                <w:sz w:val="24"/>
                <w:szCs w:val="24"/>
              </w:rPr>
            </w:pPr>
            <w:r w:rsidRPr="00DB66D9">
              <w:rPr>
                <w:rFonts w:ascii="Times New Roman" w:hAnsi="Times New Roman" w:cs="Times New Roman"/>
                <w:sz w:val="24"/>
                <w:szCs w:val="24"/>
              </w:rPr>
              <w:t>-TSMs update “My Action Plan” on a monthly basis</w:t>
            </w:r>
          </w:p>
          <w:p w14:paraId="2FB6ED92" w14:textId="189DA124" w:rsidR="00DB66D9" w:rsidRDefault="00DB66D9" w:rsidP="00DB66D9">
            <w:pPr>
              <w:pStyle w:val="NoSpacing"/>
              <w:rPr>
                <w:rFonts w:ascii="Times New Roman" w:hAnsi="Times New Roman" w:cs="Times New Roman"/>
                <w:sz w:val="24"/>
                <w:szCs w:val="24"/>
              </w:rPr>
            </w:pPr>
            <w:r w:rsidRPr="00DB66D9">
              <w:rPr>
                <w:rFonts w:ascii="Times New Roman" w:hAnsi="Times New Roman" w:cs="Times New Roman"/>
                <w:sz w:val="24"/>
                <w:szCs w:val="24"/>
              </w:rPr>
              <w:t xml:space="preserve">-CICs receive and process referrals for all TSMVs’ goals/needs within 7 days of identified on </w:t>
            </w:r>
            <w:r w:rsidR="005F0A1C">
              <w:rPr>
                <w:rFonts w:ascii="Times New Roman" w:hAnsi="Times New Roman" w:cs="Times New Roman"/>
                <w:sz w:val="24"/>
                <w:szCs w:val="24"/>
              </w:rPr>
              <w:t xml:space="preserve">TSMVs’ </w:t>
            </w:r>
            <w:r w:rsidRPr="00DB66D9">
              <w:rPr>
                <w:rFonts w:ascii="Times New Roman" w:hAnsi="Times New Roman" w:cs="Times New Roman"/>
                <w:sz w:val="24"/>
                <w:szCs w:val="24"/>
              </w:rPr>
              <w:t>“My Action Plans”</w:t>
            </w:r>
          </w:p>
          <w:p w14:paraId="393EB92F" w14:textId="77777777" w:rsidR="005F0A1C" w:rsidRPr="00DB66D9" w:rsidRDefault="005F0A1C" w:rsidP="005F0A1C">
            <w:pPr>
              <w:pStyle w:val="NoSpacing"/>
              <w:rPr>
                <w:rFonts w:ascii="Times New Roman" w:hAnsi="Times New Roman" w:cs="Times New Roman"/>
                <w:sz w:val="24"/>
                <w:szCs w:val="24"/>
              </w:rPr>
            </w:pPr>
            <w:r w:rsidRPr="00DB66D9">
              <w:rPr>
                <w:rFonts w:ascii="Times New Roman" w:hAnsi="Times New Roman" w:cs="Times New Roman"/>
                <w:sz w:val="24"/>
                <w:szCs w:val="24"/>
              </w:rPr>
              <w:t>-Transition Coordinators enroll TSMVs in VHA (with priority code) within 30 days post-discharge</w:t>
            </w:r>
          </w:p>
          <w:p w14:paraId="17C4D9CD" w14:textId="77777777" w:rsidR="00DB66D9" w:rsidRPr="00DB66D9" w:rsidRDefault="00DB66D9" w:rsidP="00DB66D9">
            <w:pPr>
              <w:pStyle w:val="NoSpacing"/>
              <w:rPr>
                <w:rFonts w:ascii="Times New Roman" w:hAnsi="Times New Roman" w:cs="Times New Roman"/>
                <w:sz w:val="24"/>
                <w:szCs w:val="24"/>
              </w:rPr>
            </w:pPr>
            <w:r w:rsidRPr="00DB66D9">
              <w:rPr>
                <w:rFonts w:ascii="Times New Roman" w:hAnsi="Times New Roman" w:cs="Times New Roman"/>
                <w:sz w:val="24"/>
                <w:szCs w:val="24"/>
              </w:rPr>
              <w:lastRenderedPageBreak/>
              <w:t>-CICs ensure TSMVs attend a VHA primary care</w:t>
            </w:r>
            <w:r>
              <w:rPr>
                <w:rFonts w:ascii="Times New Roman" w:hAnsi="Times New Roman" w:cs="Times New Roman"/>
                <w:sz w:val="24"/>
                <w:szCs w:val="24"/>
              </w:rPr>
              <w:t xml:space="preserve"> appointment </w:t>
            </w:r>
            <w:r w:rsidRPr="00DB66D9">
              <w:rPr>
                <w:rFonts w:ascii="Times New Roman" w:hAnsi="Times New Roman" w:cs="Times New Roman"/>
                <w:sz w:val="24"/>
                <w:szCs w:val="24"/>
              </w:rPr>
              <w:t>within 3 months post-discharge, if eligible</w:t>
            </w:r>
          </w:p>
          <w:p w14:paraId="75E44631" w14:textId="77777777" w:rsidR="00DB66D9" w:rsidRDefault="00DB66D9" w:rsidP="00DB66D9">
            <w:pPr>
              <w:pStyle w:val="NoSpacing"/>
              <w:rPr>
                <w:rFonts w:ascii="Times New Roman" w:hAnsi="Times New Roman" w:cs="Times New Roman"/>
                <w:sz w:val="24"/>
                <w:szCs w:val="24"/>
              </w:rPr>
            </w:pPr>
            <w:r w:rsidRPr="00DB66D9">
              <w:rPr>
                <w:rFonts w:ascii="Times New Roman" w:hAnsi="Times New Roman" w:cs="Times New Roman"/>
                <w:sz w:val="24"/>
                <w:szCs w:val="24"/>
              </w:rPr>
              <w:t>-CICs, Transition Coordinators and sponsors refer all TSMVs who screen + for acute risk to care within 24 hours</w:t>
            </w:r>
          </w:p>
          <w:p w14:paraId="67E3117B" w14:textId="77777777" w:rsidR="00397051" w:rsidRDefault="00397051" w:rsidP="00F74D8C">
            <w:pPr>
              <w:spacing w:after="0" w:line="240" w:lineRule="auto"/>
              <w:rPr>
                <w:rFonts w:ascii="Times New Roman" w:eastAsia="Times New Roman" w:hAnsi="Times New Roman" w:cs="Times New Roman"/>
                <w:b/>
                <w:bCs/>
                <w:color w:val="000000"/>
                <w:sz w:val="24"/>
                <w:szCs w:val="24"/>
                <w:u w:val="single"/>
              </w:rPr>
            </w:pPr>
          </w:p>
          <w:p w14:paraId="6587A526" w14:textId="77777777" w:rsidR="00397051" w:rsidRPr="00225925" w:rsidRDefault="00397051" w:rsidP="00397051">
            <w:pPr>
              <w:spacing w:after="0" w:line="240" w:lineRule="auto"/>
              <w:rPr>
                <w:rFonts w:ascii="Times New Roman" w:eastAsia="Times New Roman" w:hAnsi="Times New Roman" w:cs="Times New Roman"/>
                <w:color w:val="000000" w:themeColor="text1"/>
                <w:sz w:val="24"/>
                <w:szCs w:val="24"/>
              </w:rPr>
            </w:pPr>
            <w:r w:rsidRPr="00225925">
              <w:rPr>
                <w:rFonts w:ascii="Times New Roman" w:eastAsia="Times New Roman" w:hAnsi="Times New Roman" w:cs="Times New Roman"/>
                <w:color w:val="000000" w:themeColor="text1"/>
                <w:sz w:val="24"/>
                <w:szCs w:val="24"/>
              </w:rPr>
              <w:t>**Qualitative data from periodic reflections will inform understandings of fidelity to core program elements and factors impacting fidelity and adaptation</w:t>
            </w:r>
          </w:p>
          <w:p w14:paraId="7E6AE2B1" w14:textId="77777777" w:rsidR="00397051" w:rsidRDefault="00397051" w:rsidP="00F74D8C">
            <w:pPr>
              <w:spacing w:after="0" w:line="240" w:lineRule="auto"/>
              <w:rPr>
                <w:rFonts w:ascii="Times New Roman" w:eastAsia="Times New Roman" w:hAnsi="Times New Roman" w:cs="Times New Roman"/>
                <w:b/>
                <w:bCs/>
                <w:color w:val="000000"/>
                <w:sz w:val="24"/>
                <w:szCs w:val="24"/>
                <w:u w:val="single"/>
              </w:rPr>
            </w:pPr>
          </w:p>
          <w:p w14:paraId="170BBC19" w14:textId="0D227839" w:rsidR="004B5F1D"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b/>
                <w:bCs/>
                <w:color w:val="000000"/>
                <w:sz w:val="24"/>
                <w:szCs w:val="24"/>
                <w:u w:val="single"/>
              </w:rPr>
              <w:t>Quality of delivery</w:t>
            </w:r>
            <w:r w:rsidR="00336088" w:rsidRPr="007A5D9C">
              <w:rPr>
                <w:rFonts w:ascii="Times New Roman" w:eastAsia="Times New Roman" w:hAnsi="Times New Roman" w:cs="Times New Roman"/>
                <w:b/>
                <w:bCs/>
                <w:color w:val="000000"/>
                <w:sz w:val="24"/>
                <w:szCs w:val="24"/>
                <w:u w:val="single"/>
              </w:rPr>
              <w:t>:</w:t>
            </w:r>
            <w:r w:rsidR="00336088" w:rsidRPr="007A5D9C">
              <w:rPr>
                <w:rFonts w:ascii="Times New Roman" w:eastAsia="Times New Roman" w:hAnsi="Times New Roman" w:cs="Times New Roman"/>
                <w:color w:val="000000"/>
                <w:sz w:val="24"/>
                <w:szCs w:val="24"/>
              </w:rPr>
              <w:t xml:space="preserve"> </w:t>
            </w:r>
            <w:r w:rsidRPr="007A5D9C">
              <w:rPr>
                <w:rFonts w:ascii="Times New Roman" w:eastAsia="Times New Roman" w:hAnsi="Times New Roman" w:cs="Times New Roman"/>
                <w:color w:val="000000"/>
                <w:sz w:val="24"/>
                <w:szCs w:val="24"/>
              </w:rPr>
              <w:t>TSMVs will complete an evaluation of their sponsor through the Leader-Behavior-Description-Questionnaire-LBDQ (</w:t>
            </w:r>
            <w:proofErr w:type="spellStart"/>
            <w:r w:rsidRPr="007A5D9C">
              <w:rPr>
                <w:rFonts w:ascii="Times New Roman" w:eastAsia="Times New Roman" w:hAnsi="Times New Roman" w:cs="Times New Roman"/>
                <w:color w:val="000000"/>
                <w:sz w:val="24"/>
                <w:szCs w:val="24"/>
              </w:rPr>
              <w:t>Halpin</w:t>
            </w:r>
            <w:proofErr w:type="spellEnd"/>
            <w:r w:rsidRPr="007A5D9C">
              <w:rPr>
                <w:rFonts w:ascii="Times New Roman" w:eastAsia="Times New Roman" w:hAnsi="Times New Roman" w:cs="Times New Roman"/>
                <w:color w:val="000000"/>
                <w:sz w:val="24"/>
                <w:szCs w:val="24"/>
              </w:rPr>
              <w:t xml:space="preserve">, 1957), that assesses the frequency with which TSMVs perceive their sponsors engage in two types of leadership behaviors: relational-oriented (“is friendly and approachable”) and task-oriented (“emphasizes the meeting of deadlines”). Items are rated on a 5-point </w:t>
            </w:r>
            <w:proofErr w:type="spellStart"/>
            <w:r w:rsidRPr="007A5D9C">
              <w:rPr>
                <w:rFonts w:ascii="Times New Roman" w:eastAsia="Times New Roman" w:hAnsi="Times New Roman" w:cs="Times New Roman"/>
                <w:color w:val="000000"/>
                <w:sz w:val="24"/>
                <w:szCs w:val="24"/>
              </w:rPr>
              <w:t>Likert</w:t>
            </w:r>
            <w:proofErr w:type="spellEnd"/>
            <w:r w:rsidRPr="007A5D9C">
              <w:rPr>
                <w:rFonts w:ascii="Times New Roman" w:eastAsia="Times New Roman" w:hAnsi="Times New Roman" w:cs="Times New Roman"/>
                <w:color w:val="000000"/>
                <w:sz w:val="24"/>
                <w:szCs w:val="24"/>
              </w:rPr>
              <w:t xml:space="preserve"> scale [1 (never) to 5 (always)]</w:t>
            </w:r>
          </w:p>
          <w:p w14:paraId="1B554D19" w14:textId="77777777" w:rsidR="00B771B8" w:rsidRPr="007A5D9C" w:rsidRDefault="00B771B8" w:rsidP="00F74D8C">
            <w:pPr>
              <w:spacing w:after="0" w:line="240" w:lineRule="auto"/>
              <w:rPr>
                <w:rFonts w:ascii="Times New Roman" w:eastAsia="Times New Roman" w:hAnsi="Times New Roman" w:cs="Times New Roman"/>
                <w:color w:val="000000"/>
                <w:sz w:val="24"/>
                <w:szCs w:val="24"/>
              </w:rPr>
            </w:pPr>
          </w:p>
          <w:p w14:paraId="5DF32939" w14:textId="77777777" w:rsidR="00B771B8" w:rsidRPr="007A5D9C" w:rsidRDefault="004B5F1D" w:rsidP="00F74D8C">
            <w:pPr>
              <w:autoSpaceDE w:val="0"/>
              <w:autoSpaceDN w:val="0"/>
              <w:adjustRightInd w:val="0"/>
              <w:spacing w:after="0" w:line="240" w:lineRule="auto"/>
              <w:rPr>
                <w:rFonts w:ascii="Times New Roman" w:hAnsi="Times New Roman" w:cs="Times New Roman"/>
                <w:color w:val="000000"/>
                <w:sz w:val="24"/>
                <w:szCs w:val="24"/>
                <w:shd w:val="clear" w:color="auto" w:fill="FFFFFF"/>
              </w:rPr>
            </w:pPr>
            <w:r w:rsidRPr="007A5D9C">
              <w:rPr>
                <w:rFonts w:ascii="Times New Roman" w:hAnsi="Times New Roman" w:cs="Times New Roman"/>
                <w:b/>
                <w:bCs/>
                <w:color w:val="000000"/>
                <w:sz w:val="24"/>
                <w:szCs w:val="24"/>
                <w:u w:val="single"/>
                <w:shd w:val="clear" w:color="auto" w:fill="FFFFFF"/>
              </w:rPr>
              <w:t>Adaptation</w:t>
            </w:r>
            <w:r w:rsidR="00B771B8" w:rsidRPr="007A5D9C">
              <w:rPr>
                <w:rFonts w:ascii="Times New Roman" w:hAnsi="Times New Roman" w:cs="Times New Roman"/>
                <w:color w:val="000000"/>
                <w:sz w:val="24"/>
                <w:szCs w:val="24"/>
                <w:shd w:val="clear" w:color="auto" w:fill="FFFFFF"/>
              </w:rPr>
              <w:t>:</w:t>
            </w:r>
          </w:p>
          <w:p w14:paraId="038D0E91" w14:textId="7EC15399" w:rsidR="004B5F1D" w:rsidRPr="007A5D9C" w:rsidRDefault="00B771B8"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shd w:val="clear" w:color="auto" w:fill="FFFFFF"/>
              </w:rPr>
              <w:t>-</w:t>
            </w:r>
            <w:r w:rsidR="004B5F1D" w:rsidRPr="007A5D9C">
              <w:rPr>
                <w:rFonts w:ascii="Times New Roman" w:hAnsi="Times New Roman" w:cs="Times New Roman"/>
                <w:color w:val="000000"/>
                <w:sz w:val="24"/>
                <w:szCs w:val="24"/>
                <w:shd w:val="clear" w:color="auto" w:fill="FFFFFF"/>
              </w:rPr>
              <w:t xml:space="preserve">We </w:t>
            </w:r>
            <w:r w:rsidR="004B5F1D" w:rsidRPr="007A5D9C">
              <w:rPr>
                <w:rFonts w:ascii="Times New Roman" w:hAnsi="Times New Roman" w:cs="Times New Roman"/>
                <w:color w:val="000000"/>
                <w:sz w:val="24"/>
                <w:szCs w:val="24"/>
              </w:rPr>
              <w:t>will first distinguish if an observed change is indicative of a lack of fidelity or an adaptation.</w:t>
            </w:r>
          </w:p>
          <w:p w14:paraId="4F6D7A11" w14:textId="77777777" w:rsidR="004B5F1D" w:rsidRPr="007A5D9C" w:rsidRDefault="004B5F1D"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 xml:space="preserve">-Adaptations will be categorized as either an addition (e.g., activity or material that was not part of the original program) or a modification (e.g., activities that were part of the program, but implemented in a way that was beyond prescribed variations). </w:t>
            </w:r>
          </w:p>
          <w:p w14:paraId="1C6F7F66" w14:textId="4FEE17F6" w:rsidR="004B5F1D" w:rsidRPr="007A5D9C" w:rsidRDefault="004B5F1D"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Evaluators will recommend sustainment and expansion of adaptations perceived as being effective and beneficial to TSMVs</w:t>
            </w:r>
          </w:p>
          <w:p w14:paraId="0FF144A7" w14:textId="4FF95ACF" w:rsidR="00B771B8" w:rsidRPr="007A5D9C" w:rsidRDefault="00B771B8" w:rsidP="00F74D8C">
            <w:pPr>
              <w:autoSpaceDE w:val="0"/>
              <w:autoSpaceDN w:val="0"/>
              <w:adjustRightInd w:val="0"/>
              <w:spacing w:after="0" w:line="240" w:lineRule="auto"/>
              <w:rPr>
                <w:rFonts w:ascii="Times New Roman" w:hAnsi="Times New Roman" w:cs="Times New Roman"/>
                <w:b/>
                <w:bCs/>
                <w:color w:val="000000"/>
                <w:sz w:val="24"/>
                <w:szCs w:val="24"/>
                <w:u w:val="single"/>
              </w:rPr>
            </w:pPr>
          </w:p>
          <w:p w14:paraId="64E2EAF1"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b/>
                <w:bCs/>
                <w:color w:val="000000"/>
                <w:sz w:val="24"/>
                <w:szCs w:val="24"/>
                <w:u w:val="single"/>
              </w:rPr>
              <w:t>Participant Responsiveness:</w:t>
            </w:r>
            <w:r w:rsidRPr="007A5D9C">
              <w:rPr>
                <w:rFonts w:ascii="Times New Roman" w:hAnsi="Times New Roman" w:cs="Times New Roman"/>
                <w:color w:val="000000"/>
                <w:sz w:val="24"/>
                <w:szCs w:val="24"/>
              </w:rPr>
              <w:t xml:space="preserve"> will be measured by:</w:t>
            </w:r>
          </w:p>
          <w:p w14:paraId="705C0F31"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Number of sponsor sessions that TSMVs attend with their sponsor</w:t>
            </w:r>
          </w:p>
          <w:p w14:paraId="16BFBD5E" w14:textId="0F04B07A"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Percent of the initial “My Action Plan” completed by TSMVs</w:t>
            </w:r>
            <w:r w:rsidR="00FF5E03">
              <w:rPr>
                <w:rFonts w:ascii="Times New Roman" w:hAnsi="Times New Roman" w:cs="Times New Roman"/>
                <w:color w:val="000000"/>
                <w:sz w:val="24"/>
                <w:szCs w:val="24"/>
              </w:rPr>
              <w:t xml:space="preserve"> </w:t>
            </w:r>
            <w:r w:rsidR="00FF5E03" w:rsidRPr="00FF5E03">
              <w:rPr>
                <w:rFonts w:ascii="Times New Roman" w:hAnsi="Times New Roman" w:cs="Times New Roman"/>
                <w:color w:val="000000"/>
                <w:sz w:val="24"/>
                <w:szCs w:val="24"/>
              </w:rPr>
              <w:t>within 30 days of matching</w:t>
            </w:r>
          </w:p>
          <w:p w14:paraId="54D08EA5"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Number of monthly updates TSMVs make to their “My Action Plan”</w:t>
            </w:r>
          </w:p>
          <w:p w14:paraId="5FFD456D"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TSMV satisfaction with the program (1= Strongly Disagree; 5= Strongly Agree)</w:t>
            </w:r>
          </w:p>
          <w:p w14:paraId="125D5F9C"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 xml:space="preserve">   -“The program has been helpful in my transition to civilian life”</w:t>
            </w:r>
          </w:p>
          <w:p w14:paraId="2329A490"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 xml:space="preserve">   -“I can reach my sponsor when I want to”</w:t>
            </w:r>
          </w:p>
          <w:p w14:paraId="0F9AE755" w14:textId="77777777" w:rsidR="00392827" w:rsidRPr="007A5D9C"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 xml:space="preserve">   -“I would recommend the program to other transitioning </w:t>
            </w:r>
            <w:proofErr w:type="spellStart"/>
            <w:r w:rsidRPr="007A5D9C">
              <w:rPr>
                <w:rFonts w:ascii="Times New Roman" w:hAnsi="Times New Roman" w:cs="Times New Roman"/>
                <w:color w:val="000000"/>
                <w:sz w:val="24"/>
                <w:szCs w:val="24"/>
              </w:rPr>
              <w:t>Servicemembers</w:t>
            </w:r>
            <w:proofErr w:type="spellEnd"/>
            <w:r w:rsidRPr="007A5D9C">
              <w:rPr>
                <w:rFonts w:ascii="Times New Roman" w:hAnsi="Times New Roman" w:cs="Times New Roman"/>
                <w:color w:val="000000"/>
                <w:sz w:val="24"/>
                <w:szCs w:val="24"/>
              </w:rPr>
              <w:t>”</w:t>
            </w:r>
          </w:p>
          <w:p w14:paraId="1E1D8AD1" w14:textId="77777777" w:rsidR="004B5F1D" w:rsidRDefault="00392827" w:rsidP="00F74D8C">
            <w:pPr>
              <w:autoSpaceDE w:val="0"/>
              <w:autoSpaceDN w:val="0"/>
              <w:adjustRightInd w:val="0"/>
              <w:spacing w:after="0" w:line="240" w:lineRule="auto"/>
              <w:rPr>
                <w:rFonts w:ascii="Times New Roman" w:hAnsi="Times New Roman" w:cs="Times New Roman"/>
                <w:color w:val="000000"/>
                <w:sz w:val="24"/>
                <w:szCs w:val="24"/>
              </w:rPr>
            </w:pPr>
            <w:r w:rsidRPr="007A5D9C">
              <w:rPr>
                <w:rFonts w:ascii="Times New Roman" w:hAnsi="Times New Roman" w:cs="Times New Roman"/>
                <w:color w:val="000000"/>
                <w:sz w:val="24"/>
                <w:szCs w:val="24"/>
              </w:rPr>
              <w:t xml:space="preserve">   -“I am satisfied with the program”</w:t>
            </w:r>
          </w:p>
          <w:p w14:paraId="6F4FB08A" w14:textId="77777777" w:rsidR="00397051" w:rsidRDefault="00397051" w:rsidP="00F74D8C">
            <w:pPr>
              <w:autoSpaceDE w:val="0"/>
              <w:autoSpaceDN w:val="0"/>
              <w:adjustRightInd w:val="0"/>
              <w:spacing w:after="0" w:line="240" w:lineRule="auto"/>
              <w:rPr>
                <w:rFonts w:ascii="Times New Roman" w:hAnsi="Times New Roman" w:cs="Times New Roman"/>
                <w:color w:val="000000"/>
                <w:sz w:val="24"/>
                <w:szCs w:val="24"/>
              </w:rPr>
            </w:pPr>
          </w:p>
          <w:p w14:paraId="014E753F" w14:textId="5F34A288" w:rsidR="00397051" w:rsidRPr="007A5D9C" w:rsidRDefault="00397051" w:rsidP="00F74D8C">
            <w:pPr>
              <w:autoSpaceDE w:val="0"/>
              <w:autoSpaceDN w:val="0"/>
              <w:adjustRightInd w:val="0"/>
              <w:spacing w:after="0" w:line="240" w:lineRule="auto"/>
              <w:rPr>
                <w:rFonts w:ascii="Times New Roman" w:hAnsi="Times New Roman" w:cs="Times New Roman"/>
                <w:b/>
                <w:bCs/>
                <w:color w:val="000000"/>
                <w:sz w:val="24"/>
                <w:szCs w:val="24"/>
                <w:u w:val="single"/>
              </w:rPr>
            </w:pPr>
            <w:r w:rsidRPr="00225925">
              <w:rPr>
                <w:rFonts w:ascii="Times New Roman" w:hAnsi="Times New Roman" w:cs="Times New Roman"/>
                <w:color w:val="000000"/>
                <w:sz w:val="24"/>
                <w:szCs w:val="24"/>
              </w:rPr>
              <w:t>**Qualitative data from semi-structured interviews with TSMVs will documents experiences with sponsors and the VSI.</w:t>
            </w:r>
          </w:p>
        </w:tc>
        <w:tc>
          <w:tcPr>
            <w:tcW w:w="326" w:type="dxa"/>
            <w:vAlign w:val="center"/>
            <w:hideMark/>
          </w:tcPr>
          <w:p w14:paraId="7B923A45"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3070F264" w14:textId="77777777" w:rsidTr="00F8607A">
        <w:trPr>
          <w:trHeight w:val="1200"/>
        </w:trPr>
        <w:tc>
          <w:tcPr>
            <w:tcW w:w="450" w:type="dxa"/>
            <w:vMerge/>
            <w:tcBorders>
              <w:top w:val="single" w:sz="4" w:space="0" w:color="auto"/>
              <w:left w:val="single" w:sz="4" w:space="0" w:color="auto"/>
              <w:bottom w:val="nil"/>
              <w:right w:val="single" w:sz="4" w:space="0" w:color="auto"/>
            </w:tcBorders>
            <w:vAlign w:val="center"/>
            <w:hideMark/>
          </w:tcPr>
          <w:p w14:paraId="2B4280A0" w14:textId="77777777" w:rsidR="004B5F1D" w:rsidRPr="007A5D9C" w:rsidRDefault="004B5F1D" w:rsidP="00F74D8C">
            <w:pPr>
              <w:spacing w:after="0" w:line="240" w:lineRule="auto"/>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314D35C5"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auto"/>
              <w:right w:val="single" w:sz="4" w:space="0" w:color="auto"/>
            </w:tcBorders>
            <w:vAlign w:val="center"/>
            <w:hideMark/>
          </w:tcPr>
          <w:p w14:paraId="7A149084"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4DBB95DC"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r>
      <w:tr w:rsidR="004B5F1D" w:rsidRPr="007A5D9C" w14:paraId="1DF4B8D1" w14:textId="77777777" w:rsidTr="00F8607A">
        <w:trPr>
          <w:trHeight w:val="4635"/>
        </w:trPr>
        <w:tc>
          <w:tcPr>
            <w:tcW w:w="450" w:type="dxa"/>
            <w:vMerge/>
            <w:tcBorders>
              <w:top w:val="single" w:sz="4" w:space="0" w:color="auto"/>
              <w:left w:val="single" w:sz="4" w:space="0" w:color="auto"/>
              <w:bottom w:val="nil"/>
              <w:right w:val="single" w:sz="4" w:space="0" w:color="auto"/>
            </w:tcBorders>
            <w:vAlign w:val="center"/>
            <w:hideMark/>
          </w:tcPr>
          <w:p w14:paraId="780FAC28" w14:textId="77777777" w:rsidR="004B5F1D" w:rsidRPr="007A5D9C" w:rsidRDefault="004B5F1D" w:rsidP="00F74D8C">
            <w:pPr>
              <w:spacing w:after="0" w:line="240" w:lineRule="auto"/>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0C4C85D4"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auto"/>
              <w:right w:val="single" w:sz="4" w:space="0" w:color="auto"/>
            </w:tcBorders>
            <w:vAlign w:val="center"/>
            <w:hideMark/>
          </w:tcPr>
          <w:p w14:paraId="6EB6BCE7"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22E74953"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22E17155" w14:textId="77777777" w:rsidTr="00F8607A">
        <w:trPr>
          <w:trHeight w:val="1700"/>
        </w:trPr>
        <w:tc>
          <w:tcPr>
            <w:tcW w:w="450" w:type="dxa"/>
            <w:vMerge w:val="restart"/>
            <w:tcBorders>
              <w:top w:val="single" w:sz="4" w:space="0" w:color="auto"/>
              <w:left w:val="single" w:sz="4" w:space="0" w:color="auto"/>
              <w:bottom w:val="single" w:sz="4" w:space="0" w:color="000000"/>
              <w:right w:val="single" w:sz="4" w:space="0" w:color="auto"/>
            </w:tcBorders>
            <w:shd w:val="clear" w:color="000000" w:fill="FFFCF0"/>
            <w:textDirection w:val="btLr"/>
            <w:hideMark/>
          </w:tcPr>
          <w:p w14:paraId="5062DE3A" w14:textId="7311C389" w:rsidR="004B5F1D" w:rsidRPr="007A5D9C" w:rsidRDefault="00392827" w:rsidP="00F74D8C">
            <w:pPr>
              <w:spacing w:after="0" w:line="240" w:lineRule="auto"/>
              <w:ind w:left="113" w:right="113"/>
              <w:jc w:val="center"/>
              <w:rPr>
                <w:rFonts w:ascii="Times New Roman" w:eastAsia="Times New Roman" w:hAnsi="Times New Roman" w:cs="Times New Roman"/>
                <w:b/>
                <w:bCs/>
                <w:color w:val="000000"/>
                <w:sz w:val="24"/>
                <w:szCs w:val="24"/>
              </w:rPr>
            </w:pPr>
            <w:r w:rsidRPr="007A5D9C">
              <w:rPr>
                <w:rFonts w:ascii="Times New Roman" w:eastAsia="Times New Roman" w:hAnsi="Times New Roman" w:cs="Times New Roman"/>
                <w:b/>
                <w:bCs/>
                <w:color w:val="000000"/>
                <w:sz w:val="24"/>
                <w:szCs w:val="24"/>
              </w:rPr>
              <w:lastRenderedPageBreak/>
              <w:t>Maintenance</w:t>
            </w:r>
          </w:p>
        </w:tc>
        <w:tc>
          <w:tcPr>
            <w:tcW w:w="1620" w:type="dxa"/>
            <w:vMerge w:val="restart"/>
            <w:tcBorders>
              <w:top w:val="nil"/>
              <w:left w:val="single" w:sz="4" w:space="0" w:color="auto"/>
              <w:bottom w:val="single" w:sz="4" w:space="0" w:color="auto"/>
              <w:right w:val="single" w:sz="4" w:space="0" w:color="auto"/>
            </w:tcBorders>
            <w:shd w:val="clear" w:color="auto" w:fill="auto"/>
            <w:hideMark/>
          </w:tcPr>
          <w:p w14:paraId="7BF428AA" w14:textId="07313CDE" w:rsidR="004B5F1D"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How do I incorporate intervention so that it is delivered over the long term?”</w:t>
            </w:r>
          </w:p>
        </w:tc>
        <w:tc>
          <w:tcPr>
            <w:tcW w:w="7290" w:type="dxa"/>
            <w:vMerge w:val="restart"/>
            <w:tcBorders>
              <w:top w:val="nil"/>
              <w:left w:val="single" w:sz="4" w:space="0" w:color="auto"/>
              <w:bottom w:val="single" w:sz="4" w:space="0" w:color="000000"/>
              <w:right w:val="single" w:sz="4" w:space="0" w:color="auto"/>
            </w:tcBorders>
            <w:shd w:val="clear" w:color="auto" w:fill="auto"/>
            <w:hideMark/>
          </w:tcPr>
          <w:p w14:paraId="63DA0E6B" w14:textId="0ABB0CDF" w:rsidR="004B5F1D"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Evaluated after the implementation phase and determined by:</w:t>
            </w:r>
          </w:p>
          <w:p w14:paraId="49D6988F" w14:textId="1FDF2E0F" w:rsidR="00B771B8" w:rsidRPr="007A5D9C" w:rsidRDefault="004B5F1D"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w:t>
            </w:r>
            <w:r w:rsidR="00B771B8" w:rsidRPr="007A5D9C">
              <w:rPr>
                <w:rFonts w:ascii="Times New Roman" w:eastAsia="Times New Roman" w:hAnsi="Times New Roman" w:cs="Times New Roman"/>
                <w:color w:val="000000"/>
                <w:sz w:val="24"/>
                <w:szCs w:val="24"/>
              </w:rPr>
              <w:t>Number of TSMVs who continue to sign up for the initiative</w:t>
            </w:r>
          </w:p>
          <w:p w14:paraId="05FE4D9B" w14:textId="68759EEB" w:rsidR="004B5F1D" w:rsidRPr="007A5D9C" w:rsidRDefault="00B771B8"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N</w:t>
            </w:r>
            <w:r w:rsidR="004B5F1D" w:rsidRPr="007A5D9C">
              <w:rPr>
                <w:rFonts w:ascii="Times New Roman" w:eastAsia="Times New Roman" w:hAnsi="Times New Roman" w:cs="Times New Roman"/>
                <w:color w:val="000000"/>
                <w:sz w:val="24"/>
                <w:szCs w:val="24"/>
              </w:rPr>
              <w:t xml:space="preserve">umber of sponsors </w:t>
            </w:r>
            <w:r w:rsidR="00392827" w:rsidRPr="007A5D9C">
              <w:rPr>
                <w:rFonts w:ascii="Times New Roman" w:eastAsia="Times New Roman" w:hAnsi="Times New Roman" w:cs="Times New Roman"/>
                <w:color w:val="000000"/>
                <w:sz w:val="24"/>
                <w:szCs w:val="24"/>
              </w:rPr>
              <w:t xml:space="preserve">who </w:t>
            </w:r>
            <w:r w:rsidR="004B5F1D" w:rsidRPr="007A5D9C">
              <w:rPr>
                <w:rFonts w:ascii="Times New Roman" w:eastAsia="Times New Roman" w:hAnsi="Times New Roman" w:cs="Times New Roman"/>
                <w:color w:val="000000"/>
                <w:sz w:val="24"/>
                <w:szCs w:val="24"/>
              </w:rPr>
              <w:t>stay actively engaged in the program</w:t>
            </w:r>
          </w:p>
          <w:p w14:paraId="223E4AAD" w14:textId="77777777" w:rsidR="004B5F1D" w:rsidRDefault="00392827" w:rsidP="00F74D8C">
            <w:pPr>
              <w:spacing w:after="0" w:line="240" w:lineRule="auto"/>
              <w:rPr>
                <w:rFonts w:ascii="Times New Roman" w:eastAsia="Times New Roman" w:hAnsi="Times New Roman" w:cs="Times New Roman"/>
                <w:color w:val="000000"/>
                <w:sz w:val="24"/>
                <w:szCs w:val="24"/>
              </w:rPr>
            </w:pPr>
            <w:r w:rsidRPr="007A5D9C">
              <w:rPr>
                <w:rFonts w:ascii="Times New Roman" w:eastAsia="Times New Roman" w:hAnsi="Times New Roman" w:cs="Times New Roman"/>
                <w:color w:val="000000"/>
                <w:sz w:val="24"/>
                <w:szCs w:val="24"/>
              </w:rPr>
              <w:t xml:space="preserve">-Number of </w:t>
            </w:r>
            <w:r w:rsidR="004B5F1D" w:rsidRPr="007A5D9C">
              <w:rPr>
                <w:rFonts w:ascii="Times New Roman" w:eastAsia="Times New Roman" w:hAnsi="Times New Roman" w:cs="Times New Roman"/>
                <w:color w:val="000000"/>
                <w:sz w:val="24"/>
                <w:szCs w:val="24"/>
              </w:rPr>
              <w:t xml:space="preserve">new sponsors  </w:t>
            </w:r>
            <w:r w:rsidR="004B5F1D" w:rsidRPr="007A5D9C">
              <w:rPr>
                <w:rFonts w:ascii="Times New Roman" w:eastAsia="Times New Roman" w:hAnsi="Times New Roman" w:cs="Times New Roman"/>
                <w:color w:val="000000"/>
                <w:sz w:val="24"/>
                <w:szCs w:val="24"/>
              </w:rPr>
              <w:br/>
              <w:t>-</w:t>
            </w:r>
            <w:r w:rsidR="009C7A26">
              <w:rPr>
                <w:rFonts w:ascii="Times New Roman" w:eastAsia="Times New Roman" w:hAnsi="Times New Roman" w:cs="Times New Roman"/>
                <w:color w:val="000000"/>
                <w:sz w:val="24"/>
                <w:szCs w:val="24"/>
              </w:rPr>
              <w:t>Co</w:t>
            </w:r>
            <w:r w:rsidR="009C7A26" w:rsidRPr="009C7A26">
              <w:rPr>
                <w:rFonts w:ascii="Times New Roman" w:eastAsia="Times New Roman" w:hAnsi="Times New Roman" w:cs="Times New Roman"/>
                <w:color w:val="000000"/>
                <w:sz w:val="24"/>
                <w:szCs w:val="24"/>
              </w:rPr>
              <w:t xml:space="preserve">ntinued VA funding dedicated to </w:t>
            </w:r>
            <w:r w:rsidR="009C7A26">
              <w:rPr>
                <w:rFonts w:ascii="Times New Roman" w:eastAsia="Times New Roman" w:hAnsi="Times New Roman" w:cs="Times New Roman"/>
                <w:color w:val="000000"/>
                <w:sz w:val="24"/>
                <w:szCs w:val="24"/>
              </w:rPr>
              <w:t xml:space="preserve">VSI </w:t>
            </w:r>
            <w:r w:rsidR="009C7A26" w:rsidRPr="009C7A26">
              <w:rPr>
                <w:rFonts w:ascii="Times New Roman" w:eastAsia="Times New Roman" w:hAnsi="Times New Roman" w:cs="Times New Roman"/>
                <w:color w:val="000000"/>
                <w:sz w:val="24"/>
                <w:szCs w:val="24"/>
              </w:rPr>
              <w:t>sustainment and expansion</w:t>
            </w:r>
          </w:p>
          <w:p w14:paraId="4B9090C2" w14:textId="77777777" w:rsidR="00397051" w:rsidRDefault="00397051" w:rsidP="00F74D8C">
            <w:pPr>
              <w:spacing w:after="0" w:line="240" w:lineRule="auto"/>
              <w:rPr>
                <w:rFonts w:ascii="Times New Roman" w:eastAsia="Times New Roman" w:hAnsi="Times New Roman" w:cs="Times New Roman"/>
                <w:color w:val="000000"/>
                <w:sz w:val="24"/>
                <w:szCs w:val="24"/>
              </w:rPr>
            </w:pPr>
          </w:p>
          <w:p w14:paraId="60C8FA8A" w14:textId="040E50A0" w:rsidR="00397051" w:rsidRPr="007A5D9C" w:rsidRDefault="00397051" w:rsidP="00F74D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data from periodic reflections related to barriers, facilitators, and contextual factors impacting implementation and potential sustainment.</w:t>
            </w:r>
          </w:p>
        </w:tc>
        <w:tc>
          <w:tcPr>
            <w:tcW w:w="326" w:type="dxa"/>
            <w:vAlign w:val="center"/>
            <w:hideMark/>
          </w:tcPr>
          <w:p w14:paraId="5968C1D8"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r w:rsidR="004B5F1D" w:rsidRPr="007A5D9C" w14:paraId="3F8046BA" w14:textId="77777777" w:rsidTr="00F8607A">
        <w:trPr>
          <w:trHeight w:val="77"/>
        </w:trPr>
        <w:tc>
          <w:tcPr>
            <w:tcW w:w="450" w:type="dxa"/>
            <w:vMerge/>
            <w:tcBorders>
              <w:top w:val="single" w:sz="4" w:space="0" w:color="auto"/>
              <w:left w:val="single" w:sz="4" w:space="0" w:color="auto"/>
              <w:bottom w:val="single" w:sz="4" w:space="0" w:color="000000"/>
              <w:right w:val="single" w:sz="4" w:space="0" w:color="auto"/>
            </w:tcBorders>
            <w:vAlign w:val="center"/>
            <w:hideMark/>
          </w:tcPr>
          <w:p w14:paraId="3DC59901" w14:textId="77777777" w:rsidR="004B5F1D" w:rsidRPr="007A5D9C" w:rsidRDefault="004B5F1D" w:rsidP="00F74D8C">
            <w:pPr>
              <w:spacing w:after="0" w:line="240" w:lineRule="auto"/>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608B8E02"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000000"/>
              <w:right w:val="single" w:sz="4" w:space="0" w:color="auto"/>
            </w:tcBorders>
            <w:vAlign w:val="center"/>
            <w:hideMark/>
          </w:tcPr>
          <w:p w14:paraId="64D3C9FA"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72B5B226"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r>
      <w:tr w:rsidR="004B5F1D" w:rsidRPr="007A5D9C" w14:paraId="4C88BB8E" w14:textId="77777777" w:rsidTr="00F8607A">
        <w:trPr>
          <w:trHeight w:val="77"/>
        </w:trPr>
        <w:tc>
          <w:tcPr>
            <w:tcW w:w="450" w:type="dxa"/>
            <w:vMerge/>
            <w:tcBorders>
              <w:top w:val="single" w:sz="4" w:space="0" w:color="auto"/>
              <w:left w:val="single" w:sz="4" w:space="0" w:color="auto"/>
              <w:bottom w:val="single" w:sz="4" w:space="0" w:color="000000"/>
              <w:right w:val="single" w:sz="4" w:space="0" w:color="auto"/>
            </w:tcBorders>
            <w:vAlign w:val="center"/>
            <w:hideMark/>
          </w:tcPr>
          <w:p w14:paraId="37262F34" w14:textId="77777777" w:rsidR="004B5F1D" w:rsidRPr="007A5D9C" w:rsidRDefault="004B5F1D" w:rsidP="00F74D8C">
            <w:pPr>
              <w:spacing w:after="0" w:line="240" w:lineRule="auto"/>
              <w:rPr>
                <w:rFonts w:ascii="Times New Roman" w:eastAsia="Times New Roman" w:hAnsi="Times New Roman" w:cs="Times New Roman"/>
                <w:b/>
                <w:bCs/>
                <w:color w:val="000000"/>
                <w:sz w:val="24"/>
                <w:szCs w:val="24"/>
              </w:rPr>
            </w:pPr>
          </w:p>
        </w:tc>
        <w:tc>
          <w:tcPr>
            <w:tcW w:w="1620" w:type="dxa"/>
            <w:vMerge/>
            <w:tcBorders>
              <w:top w:val="nil"/>
              <w:left w:val="single" w:sz="4" w:space="0" w:color="auto"/>
              <w:bottom w:val="single" w:sz="4" w:space="0" w:color="auto"/>
              <w:right w:val="single" w:sz="4" w:space="0" w:color="auto"/>
            </w:tcBorders>
            <w:vAlign w:val="center"/>
            <w:hideMark/>
          </w:tcPr>
          <w:p w14:paraId="4EEDAB5E"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7290" w:type="dxa"/>
            <w:vMerge/>
            <w:tcBorders>
              <w:top w:val="nil"/>
              <w:left w:val="single" w:sz="4" w:space="0" w:color="auto"/>
              <w:bottom w:val="single" w:sz="4" w:space="0" w:color="000000"/>
              <w:right w:val="single" w:sz="4" w:space="0" w:color="auto"/>
            </w:tcBorders>
            <w:vAlign w:val="center"/>
            <w:hideMark/>
          </w:tcPr>
          <w:p w14:paraId="0ED407F3" w14:textId="77777777" w:rsidR="004B5F1D" w:rsidRPr="007A5D9C" w:rsidRDefault="004B5F1D" w:rsidP="00F74D8C">
            <w:pPr>
              <w:spacing w:after="0" w:line="240" w:lineRule="auto"/>
              <w:rPr>
                <w:rFonts w:ascii="Times New Roman" w:eastAsia="Times New Roman" w:hAnsi="Times New Roman" w:cs="Times New Roman"/>
                <w:color w:val="000000"/>
                <w:sz w:val="24"/>
                <w:szCs w:val="24"/>
              </w:rPr>
            </w:pPr>
          </w:p>
        </w:tc>
        <w:tc>
          <w:tcPr>
            <w:tcW w:w="326" w:type="dxa"/>
            <w:tcBorders>
              <w:top w:val="nil"/>
              <w:left w:val="nil"/>
              <w:bottom w:val="nil"/>
              <w:right w:val="nil"/>
            </w:tcBorders>
            <w:shd w:val="clear" w:color="auto" w:fill="auto"/>
            <w:noWrap/>
            <w:vAlign w:val="bottom"/>
            <w:hideMark/>
          </w:tcPr>
          <w:p w14:paraId="2B4D38CC" w14:textId="77777777" w:rsidR="004B5F1D" w:rsidRPr="007A5D9C" w:rsidRDefault="004B5F1D" w:rsidP="00F74D8C">
            <w:pPr>
              <w:spacing w:after="0" w:line="240" w:lineRule="auto"/>
              <w:rPr>
                <w:rFonts w:ascii="Times New Roman" w:eastAsia="Times New Roman" w:hAnsi="Times New Roman" w:cs="Times New Roman"/>
                <w:sz w:val="24"/>
                <w:szCs w:val="24"/>
              </w:rPr>
            </w:pPr>
          </w:p>
        </w:tc>
      </w:tr>
    </w:tbl>
    <w:p w14:paraId="0FC1BB9B" w14:textId="1A1D3FB3" w:rsidR="0054378F" w:rsidRPr="007A5D9C" w:rsidRDefault="0054378F" w:rsidP="00F74D8C">
      <w:pPr>
        <w:autoSpaceDE w:val="0"/>
        <w:autoSpaceDN w:val="0"/>
        <w:adjustRightInd w:val="0"/>
        <w:spacing w:after="0" w:line="240" w:lineRule="auto"/>
        <w:rPr>
          <w:rFonts w:ascii="Times New Roman" w:hAnsi="Times New Roman" w:cs="Times New Roman"/>
          <w:color w:val="000000"/>
          <w:sz w:val="24"/>
          <w:szCs w:val="24"/>
        </w:rPr>
      </w:pPr>
    </w:p>
    <w:p w14:paraId="6F216B4C" w14:textId="701E486E" w:rsidR="00F21DC6" w:rsidRPr="007A5D9C" w:rsidRDefault="00F21DC6" w:rsidP="00F74D8C">
      <w:pPr>
        <w:autoSpaceDE w:val="0"/>
        <w:autoSpaceDN w:val="0"/>
        <w:adjustRightInd w:val="0"/>
        <w:spacing w:after="0" w:line="240" w:lineRule="auto"/>
        <w:rPr>
          <w:rFonts w:ascii="Times New Roman" w:hAnsi="Times New Roman" w:cs="Times New Roman"/>
          <w:color w:val="000000"/>
          <w:sz w:val="24"/>
          <w:szCs w:val="24"/>
        </w:rPr>
      </w:pPr>
    </w:p>
    <w:p w14:paraId="50523C85" w14:textId="1E3DC52E" w:rsidR="00F21DC6" w:rsidRPr="007A5D9C" w:rsidRDefault="00F21DC6" w:rsidP="00F74D8C">
      <w:pPr>
        <w:autoSpaceDE w:val="0"/>
        <w:autoSpaceDN w:val="0"/>
        <w:adjustRightInd w:val="0"/>
        <w:spacing w:after="0" w:line="240" w:lineRule="auto"/>
        <w:rPr>
          <w:rFonts w:ascii="Times New Roman" w:hAnsi="Times New Roman" w:cs="Times New Roman"/>
          <w:color w:val="000000"/>
          <w:sz w:val="24"/>
          <w:szCs w:val="24"/>
        </w:rPr>
      </w:pPr>
    </w:p>
    <w:p w14:paraId="39B90439" w14:textId="3740B789" w:rsidR="0046674D" w:rsidRPr="007A5D9C" w:rsidRDefault="0046674D" w:rsidP="00F74D8C">
      <w:pPr>
        <w:spacing w:line="240" w:lineRule="auto"/>
        <w:rPr>
          <w:rFonts w:ascii="Times New Roman" w:hAnsi="Times New Roman" w:cs="Times New Roman"/>
          <w:sz w:val="24"/>
          <w:szCs w:val="24"/>
        </w:rPr>
      </w:pPr>
    </w:p>
    <w:p w14:paraId="09E3C5E4" w14:textId="19372087" w:rsidR="0046674D" w:rsidRPr="007A5D9C" w:rsidRDefault="0046674D" w:rsidP="00F74D8C">
      <w:pPr>
        <w:spacing w:line="240" w:lineRule="auto"/>
        <w:rPr>
          <w:rFonts w:ascii="Times New Roman" w:hAnsi="Times New Roman" w:cs="Times New Roman"/>
          <w:sz w:val="24"/>
          <w:szCs w:val="24"/>
        </w:rPr>
      </w:pPr>
    </w:p>
    <w:p w14:paraId="18F1C83F" w14:textId="45B5BF01" w:rsidR="00E44B3D" w:rsidRDefault="00825D6D" w:rsidP="00F74D8C">
      <w:pPr>
        <w:spacing w:line="240" w:lineRule="auto"/>
        <w:rPr>
          <w:rFonts w:ascii="Times New Roman" w:hAnsi="Times New Roman" w:cs="Times New Roman"/>
          <w:sz w:val="24"/>
          <w:szCs w:val="24"/>
        </w:rPr>
      </w:pPr>
      <w:r w:rsidRPr="00825D6D">
        <w:rPr>
          <w:noProof/>
        </w:rPr>
        <w:drawing>
          <wp:inline distT="0" distB="0" distL="0" distR="0" wp14:anchorId="686D56E9" wp14:editId="5ACDB030">
            <wp:extent cx="5688419" cy="3883012"/>
            <wp:effectExtent l="0" t="0" r="7620" b="381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12"/>
                    <a:srcRect l="8490" r="9144"/>
                    <a:stretch/>
                  </pic:blipFill>
                  <pic:spPr bwMode="auto">
                    <a:xfrm>
                      <a:off x="0" y="0"/>
                      <a:ext cx="5706042" cy="3895042"/>
                    </a:xfrm>
                    <a:prstGeom prst="rect">
                      <a:avLst/>
                    </a:prstGeom>
                    <a:ln>
                      <a:noFill/>
                    </a:ln>
                    <a:extLst>
                      <a:ext uri="{53640926-AAD7-44D8-BBD7-CCE9431645EC}">
                        <a14:shadowObscured xmlns:a14="http://schemas.microsoft.com/office/drawing/2010/main"/>
                      </a:ext>
                    </a:extLst>
                  </pic:spPr>
                </pic:pic>
              </a:graphicData>
            </a:graphic>
          </wp:inline>
        </w:drawing>
      </w:r>
    </w:p>
    <w:p w14:paraId="022B84BD" w14:textId="37A9E1C5" w:rsidR="0046674D" w:rsidRPr="007A5D9C" w:rsidRDefault="0046674D" w:rsidP="00F74D8C">
      <w:pPr>
        <w:spacing w:line="240" w:lineRule="auto"/>
        <w:rPr>
          <w:rFonts w:ascii="Times New Roman" w:hAnsi="Times New Roman" w:cs="Times New Roman"/>
          <w:sz w:val="24"/>
          <w:szCs w:val="24"/>
        </w:rPr>
      </w:pPr>
      <w:proofErr w:type="gramStart"/>
      <w:r w:rsidRPr="007A5D9C">
        <w:rPr>
          <w:rFonts w:ascii="Times New Roman" w:hAnsi="Times New Roman" w:cs="Times New Roman"/>
          <w:sz w:val="24"/>
          <w:szCs w:val="24"/>
        </w:rPr>
        <w:t>Figure</w:t>
      </w:r>
      <w:r w:rsidR="00AA39A9">
        <w:rPr>
          <w:rFonts w:ascii="Times New Roman" w:hAnsi="Times New Roman" w:cs="Times New Roman"/>
          <w:sz w:val="24"/>
          <w:szCs w:val="24"/>
        </w:rPr>
        <w:t xml:space="preserve"> 2</w:t>
      </w:r>
      <w:r w:rsidRPr="007A5D9C">
        <w:rPr>
          <w:rFonts w:ascii="Times New Roman" w:hAnsi="Times New Roman" w:cs="Times New Roman"/>
          <w:sz w:val="24"/>
          <w:szCs w:val="24"/>
        </w:rPr>
        <w:t>.</w:t>
      </w:r>
      <w:proofErr w:type="gramEnd"/>
      <w:r w:rsidRPr="007A5D9C">
        <w:rPr>
          <w:rFonts w:ascii="Times New Roman" w:hAnsi="Times New Roman" w:cs="Times New Roman"/>
          <w:sz w:val="24"/>
          <w:szCs w:val="24"/>
        </w:rPr>
        <w:t xml:space="preserve"> TSMV-level Effectiveness Variables</w:t>
      </w:r>
    </w:p>
    <w:p w14:paraId="5A8FF005" w14:textId="77777777" w:rsidR="0046674D" w:rsidRPr="007A5D9C" w:rsidRDefault="0046674D" w:rsidP="00F74D8C">
      <w:pPr>
        <w:spacing w:line="240" w:lineRule="auto"/>
        <w:rPr>
          <w:rFonts w:ascii="Times New Roman" w:hAnsi="Times New Roman" w:cs="Times New Roman"/>
          <w:sz w:val="24"/>
          <w:szCs w:val="24"/>
        </w:rPr>
      </w:pPr>
    </w:p>
    <w:p w14:paraId="5EF7D3D9" w14:textId="77777777" w:rsidR="0046674D" w:rsidRPr="007A5D9C" w:rsidRDefault="0046674D" w:rsidP="00F74D8C">
      <w:pPr>
        <w:spacing w:line="240" w:lineRule="auto"/>
        <w:rPr>
          <w:rFonts w:ascii="Times New Roman" w:hAnsi="Times New Roman" w:cs="Times New Roman"/>
          <w:sz w:val="24"/>
          <w:szCs w:val="24"/>
        </w:rPr>
      </w:pPr>
    </w:p>
    <w:p w14:paraId="4D696202" w14:textId="483A156A" w:rsidR="00703666" w:rsidRPr="007A5D9C" w:rsidRDefault="00703666" w:rsidP="00F74D8C">
      <w:pPr>
        <w:autoSpaceDE w:val="0"/>
        <w:autoSpaceDN w:val="0"/>
        <w:adjustRightInd w:val="0"/>
        <w:spacing w:after="0" w:line="240" w:lineRule="auto"/>
        <w:rPr>
          <w:rFonts w:ascii="Times New Roman" w:hAnsi="Times New Roman" w:cs="Times New Roman"/>
          <w:color w:val="000000"/>
          <w:sz w:val="24"/>
          <w:szCs w:val="24"/>
        </w:rPr>
      </w:pPr>
    </w:p>
    <w:p w14:paraId="6ACC39E3" w14:textId="0A581572" w:rsidR="00882F18" w:rsidRDefault="00882F18" w:rsidP="00F74D8C">
      <w:pPr>
        <w:spacing w:line="240" w:lineRule="auto"/>
        <w:rPr>
          <w:rFonts w:ascii="Times New Roman" w:hAnsi="Times New Roman" w:cs="Times New Roman"/>
          <w:sz w:val="24"/>
          <w:szCs w:val="24"/>
        </w:rPr>
      </w:pPr>
    </w:p>
    <w:p w14:paraId="31AFEBAC" w14:textId="44F10219" w:rsidR="0018264A" w:rsidRDefault="0018264A" w:rsidP="00F74D8C">
      <w:pPr>
        <w:spacing w:line="240" w:lineRule="auto"/>
        <w:rPr>
          <w:rFonts w:ascii="Times New Roman" w:hAnsi="Times New Roman" w:cs="Times New Roman"/>
          <w:sz w:val="24"/>
          <w:szCs w:val="24"/>
        </w:rPr>
      </w:pPr>
    </w:p>
    <w:bookmarkEnd w:id="0"/>
    <w:p w14:paraId="301E309C" w14:textId="77777777" w:rsidR="00D03CA4" w:rsidRDefault="00D03CA4" w:rsidP="00F74D8C">
      <w:pPr>
        <w:spacing w:line="240" w:lineRule="auto"/>
        <w:rPr>
          <w:rFonts w:ascii="Times New Roman" w:hAnsi="Times New Roman" w:cs="Times New Roman"/>
          <w:sz w:val="24"/>
          <w:szCs w:val="24"/>
        </w:rPr>
      </w:pPr>
    </w:p>
    <w:sectPr w:rsidR="00D03CA4" w:rsidSect="001B43D8">
      <w:pgSz w:w="12240" w:h="15840"/>
      <w:pgMar w:top="1440" w:right="153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B91C58" w14:textId="77777777" w:rsidR="007C3EFC" w:rsidRDefault="007C3EFC" w:rsidP="004334F7">
      <w:pPr>
        <w:spacing w:after="0" w:line="240" w:lineRule="auto"/>
      </w:pPr>
      <w:r>
        <w:separator/>
      </w:r>
    </w:p>
  </w:endnote>
  <w:endnote w:type="continuationSeparator" w:id="0">
    <w:p w14:paraId="539A0BA5" w14:textId="77777777" w:rsidR="007C3EFC" w:rsidRDefault="007C3EFC" w:rsidP="004334F7">
      <w:pPr>
        <w:spacing w:after="0" w:line="240" w:lineRule="auto"/>
      </w:pPr>
      <w:r>
        <w:continuationSeparator/>
      </w:r>
    </w:p>
  </w:endnote>
  <w:endnote w:type="continuationNotice" w:id="1">
    <w:p w14:paraId="1D81422B" w14:textId="77777777" w:rsidR="007C3EFC" w:rsidRDefault="007C3E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8232F4" w14:textId="77777777" w:rsidR="007C3EFC" w:rsidRDefault="007C3EFC" w:rsidP="004334F7">
      <w:pPr>
        <w:spacing w:after="0" w:line="240" w:lineRule="auto"/>
      </w:pPr>
      <w:r>
        <w:separator/>
      </w:r>
    </w:p>
  </w:footnote>
  <w:footnote w:type="continuationSeparator" w:id="0">
    <w:p w14:paraId="445416FA" w14:textId="77777777" w:rsidR="007C3EFC" w:rsidRDefault="007C3EFC" w:rsidP="004334F7">
      <w:pPr>
        <w:spacing w:after="0" w:line="240" w:lineRule="auto"/>
      </w:pPr>
      <w:r>
        <w:continuationSeparator/>
      </w:r>
    </w:p>
  </w:footnote>
  <w:footnote w:type="continuationNotice" w:id="1">
    <w:p w14:paraId="1B311CCF" w14:textId="77777777" w:rsidR="007C3EFC" w:rsidRDefault="007C3EF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66346"/>
    <w:multiLevelType w:val="hybridMultilevel"/>
    <w:tmpl w:val="93CED83E"/>
    <w:lvl w:ilvl="0" w:tplc="7C9613A4">
      <w:start w:val="1"/>
      <w:numFmt w:val="bullet"/>
      <w:lvlText w:val=""/>
      <w:lvlJc w:val="left"/>
      <w:pPr>
        <w:ind w:left="720" w:hanging="360"/>
      </w:pPr>
      <w:rPr>
        <w:rFonts w:ascii="Symbol" w:hAnsi="Symbol" w:hint="default"/>
      </w:rPr>
    </w:lvl>
    <w:lvl w:ilvl="1" w:tplc="B9BCED42">
      <w:start w:val="1"/>
      <w:numFmt w:val="bullet"/>
      <w:lvlText w:val="o"/>
      <w:lvlJc w:val="left"/>
      <w:pPr>
        <w:ind w:left="1440" w:hanging="360"/>
      </w:pPr>
      <w:rPr>
        <w:rFonts w:ascii="Courier New" w:hAnsi="Courier New" w:hint="default"/>
      </w:rPr>
    </w:lvl>
    <w:lvl w:ilvl="2" w:tplc="AFF288EE">
      <w:start w:val="1"/>
      <w:numFmt w:val="bullet"/>
      <w:lvlText w:val=""/>
      <w:lvlJc w:val="left"/>
      <w:pPr>
        <w:ind w:left="2160" w:hanging="360"/>
      </w:pPr>
      <w:rPr>
        <w:rFonts w:ascii="Wingdings" w:hAnsi="Wingdings" w:hint="default"/>
      </w:rPr>
    </w:lvl>
    <w:lvl w:ilvl="3" w:tplc="B17C7756">
      <w:start w:val="1"/>
      <w:numFmt w:val="bullet"/>
      <w:lvlText w:val=""/>
      <w:lvlJc w:val="left"/>
      <w:pPr>
        <w:ind w:left="2880" w:hanging="360"/>
      </w:pPr>
      <w:rPr>
        <w:rFonts w:ascii="Symbol" w:hAnsi="Symbol" w:hint="default"/>
      </w:rPr>
    </w:lvl>
    <w:lvl w:ilvl="4" w:tplc="9F7A9950">
      <w:start w:val="1"/>
      <w:numFmt w:val="bullet"/>
      <w:lvlText w:val="o"/>
      <w:lvlJc w:val="left"/>
      <w:pPr>
        <w:ind w:left="3600" w:hanging="360"/>
      </w:pPr>
      <w:rPr>
        <w:rFonts w:ascii="Courier New" w:hAnsi="Courier New" w:hint="default"/>
      </w:rPr>
    </w:lvl>
    <w:lvl w:ilvl="5" w:tplc="1D9A0C16">
      <w:start w:val="1"/>
      <w:numFmt w:val="bullet"/>
      <w:lvlText w:val=""/>
      <w:lvlJc w:val="left"/>
      <w:pPr>
        <w:ind w:left="4320" w:hanging="360"/>
      </w:pPr>
      <w:rPr>
        <w:rFonts w:ascii="Wingdings" w:hAnsi="Wingdings" w:hint="default"/>
      </w:rPr>
    </w:lvl>
    <w:lvl w:ilvl="6" w:tplc="28802216">
      <w:start w:val="1"/>
      <w:numFmt w:val="bullet"/>
      <w:lvlText w:val=""/>
      <w:lvlJc w:val="left"/>
      <w:pPr>
        <w:ind w:left="5040" w:hanging="360"/>
      </w:pPr>
      <w:rPr>
        <w:rFonts w:ascii="Symbol" w:hAnsi="Symbol" w:hint="default"/>
      </w:rPr>
    </w:lvl>
    <w:lvl w:ilvl="7" w:tplc="218A2542">
      <w:start w:val="1"/>
      <w:numFmt w:val="bullet"/>
      <w:lvlText w:val="o"/>
      <w:lvlJc w:val="left"/>
      <w:pPr>
        <w:ind w:left="5760" w:hanging="360"/>
      </w:pPr>
      <w:rPr>
        <w:rFonts w:ascii="Courier New" w:hAnsi="Courier New" w:hint="default"/>
      </w:rPr>
    </w:lvl>
    <w:lvl w:ilvl="8" w:tplc="A4CA85DE">
      <w:start w:val="1"/>
      <w:numFmt w:val="bullet"/>
      <w:lvlText w:val=""/>
      <w:lvlJc w:val="left"/>
      <w:pPr>
        <w:ind w:left="6480" w:hanging="360"/>
      </w:pPr>
      <w:rPr>
        <w:rFonts w:ascii="Wingdings" w:hAnsi="Wingdings" w:hint="default"/>
      </w:rPr>
    </w:lvl>
  </w:abstractNum>
  <w:abstractNum w:abstractNumId="1">
    <w:nsid w:val="07CD03AB"/>
    <w:multiLevelType w:val="hybridMultilevel"/>
    <w:tmpl w:val="FFFFFFFF"/>
    <w:lvl w:ilvl="0" w:tplc="C5A2942A">
      <w:start w:val="1"/>
      <w:numFmt w:val="bullet"/>
      <w:lvlText w:val=""/>
      <w:lvlJc w:val="left"/>
      <w:pPr>
        <w:ind w:left="720" w:hanging="360"/>
      </w:pPr>
      <w:rPr>
        <w:rFonts w:ascii="Symbol" w:hAnsi="Symbol" w:hint="default"/>
      </w:rPr>
    </w:lvl>
    <w:lvl w:ilvl="1" w:tplc="75826E40">
      <w:start w:val="1"/>
      <w:numFmt w:val="bullet"/>
      <w:lvlText w:val="o"/>
      <w:lvlJc w:val="left"/>
      <w:pPr>
        <w:ind w:left="1440" w:hanging="360"/>
      </w:pPr>
      <w:rPr>
        <w:rFonts w:ascii="Courier New" w:hAnsi="Courier New" w:hint="default"/>
      </w:rPr>
    </w:lvl>
    <w:lvl w:ilvl="2" w:tplc="1FD8260E">
      <w:start w:val="1"/>
      <w:numFmt w:val="bullet"/>
      <w:lvlText w:val=""/>
      <w:lvlJc w:val="left"/>
      <w:pPr>
        <w:ind w:left="2160" w:hanging="360"/>
      </w:pPr>
      <w:rPr>
        <w:rFonts w:ascii="Wingdings" w:hAnsi="Wingdings" w:hint="default"/>
      </w:rPr>
    </w:lvl>
    <w:lvl w:ilvl="3" w:tplc="59B26040">
      <w:start w:val="1"/>
      <w:numFmt w:val="bullet"/>
      <w:lvlText w:val=""/>
      <w:lvlJc w:val="left"/>
      <w:pPr>
        <w:ind w:left="2880" w:hanging="360"/>
      </w:pPr>
      <w:rPr>
        <w:rFonts w:ascii="Symbol" w:hAnsi="Symbol" w:hint="default"/>
      </w:rPr>
    </w:lvl>
    <w:lvl w:ilvl="4" w:tplc="DCC8A5D8">
      <w:start w:val="1"/>
      <w:numFmt w:val="bullet"/>
      <w:lvlText w:val="o"/>
      <w:lvlJc w:val="left"/>
      <w:pPr>
        <w:ind w:left="3600" w:hanging="360"/>
      </w:pPr>
      <w:rPr>
        <w:rFonts w:ascii="Courier New" w:hAnsi="Courier New" w:hint="default"/>
      </w:rPr>
    </w:lvl>
    <w:lvl w:ilvl="5" w:tplc="F6105EA8">
      <w:start w:val="1"/>
      <w:numFmt w:val="bullet"/>
      <w:lvlText w:val=""/>
      <w:lvlJc w:val="left"/>
      <w:pPr>
        <w:ind w:left="4320" w:hanging="360"/>
      </w:pPr>
      <w:rPr>
        <w:rFonts w:ascii="Wingdings" w:hAnsi="Wingdings" w:hint="default"/>
      </w:rPr>
    </w:lvl>
    <w:lvl w:ilvl="6" w:tplc="C1E62AB0">
      <w:start w:val="1"/>
      <w:numFmt w:val="bullet"/>
      <w:lvlText w:val=""/>
      <w:lvlJc w:val="left"/>
      <w:pPr>
        <w:ind w:left="5040" w:hanging="360"/>
      </w:pPr>
      <w:rPr>
        <w:rFonts w:ascii="Symbol" w:hAnsi="Symbol" w:hint="default"/>
      </w:rPr>
    </w:lvl>
    <w:lvl w:ilvl="7" w:tplc="1AD48434">
      <w:start w:val="1"/>
      <w:numFmt w:val="bullet"/>
      <w:lvlText w:val="o"/>
      <w:lvlJc w:val="left"/>
      <w:pPr>
        <w:ind w:left="5760" w:hanging="360"/>
      </w:pPr>
      <w:rPr>
        <w:rFonts w:ascii="Courier New" w:hAnsi="Courier New" w:hint="default"/>
      </w:rPr>
    </w:lvl>
    <w:lvl w:ilvl="8" w:tplc="3318913E">
      <w:start w:val="1"/>
      <w:numFmt w:val="bullet"/>
      <w:lvlText w:val=""/>
      <w:lvlJc w:val="left"/>
      <w:pPr>
        <w:ind w:left="6480" w:hanging="360"/>
      </w:pPr>
      <w:rPr>
        <w:rFonts w:ascii="Wingdings" w:hAnsi="Wingdings" w:hint="default"/>
      </w:rPr>
    </w:lvl>
  </w:abstractNum>
  <w:abstractNum w:abstractNumId="2">
    <w:nsid w:val="07D1133D"/>
    <w:multiLevelType w:val="hybridMultilevel"/>
    <w:tmpl w:val="A78AEEE4"/>
    <w:lvl w:ilvl="0" w:tplc="5112749A">
      <w:start w:val="1"/>
      <w:numFmt w:val="decimal"/>
      <w:lvlText w:val="%1."/>
      <w:lvlJc w:val="left"/>
      <w:pPr>
        <w:ind w:left="1440" w:hanging="360"/>
      </w:pPr>
      <w:rPr>
        <w:rFonts w:ascii="Times New Roman" w:eastAsiaTheme="minorHAnsi" w:hAnsi="Times New Roman"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8EA1A44"/>
    <w:multiLevelType w:val="hybridMultilevel"/>
    <w:tmpl w:val="C9041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2047F9"/>
    <w:multiLevelType w:val="hybridMultilevel"/>
    <w:tmpl w:val="C9D6B95E"/>
    <w:lvl w:ilvl="0" w:tplc="63145394">
      <w:start w:val="1"/>
      <w:numFmt w:val="bullet"/>
      <w:lvlText w:val=""/>
      <w:lvlJc w:val="left"/>
      <w:pPr>
        <w:tabs>
          <w:tab w:val="num" w:pos="720"/>
        </w:tabs>
        <w:ind w:left="720" w:hanging="360"/>
      </w:pPr>
      <w:rPr>
        <w:rFonts w:ascii="Symbol" w:hAnsi="Symbol" w:hint="default"/>
        <w:sz w:val="20"/>
      </w:rPr>
    </w:lvl>
    <w:lvl w:ilvl="1" w:tplc="ADD671D4" w:tentative="1">
      <w:start w:val="1"/>
      <w:numFmt w:val="bullet"/>
      <w:lvlText w:val=""/>
      <w:lvlJc w:val="left"/>
      <w:pPr>
        <w:tabs>
          <w:tab w:val="num" w:pos="1440"/>
        </w:tabs>
        <w:ind w:left="1440" w:hanging="360"/>
      </w:pPr>
      <w:rPr>
        <w:rFonts w:ascii="Symbol" w:hAnsi="Symbol" w:hint="default"/>
        <w:sz w:val="20"/>
      </w:rPr>
    </w:lvl>
    <w:lvl w:ilvl="2" w:tplc="4A2AC026" w:tentative="1">
      <w:start w:val="1"/>
      <w:numFmt w:val="bullet"/>
      <w:lvlText w:val=""/>
      <w:lvlJc w:val="left"/>
      <w:pPr>
        <w:tabs>
          <w:tab w:val="num" w:pos="2160"/>
        </w:tabs>
        <w:ind w:left="2160" w:hanging="360"/>
      </w:pPr>
      <w:rPr>
        <w:rFonts w:ascii="Symbol" w:hAnsi="Symbol" w:hint="default"/>
        <w:sz w:val="20"/>
      </w:rPr>
    </w:lvl>
    <w:lvl w:ilvl="3" w:tplc="0E68EE34" w:tentative="1">
      <w:start w:val="1"/>
      <w:numFmt w:val="bullet"/>
      <w:lvlText w:val=""/>
      <w:lvlJc w:val="left"/>
      <w:pPr>
        <w:tabs>
          <w:tab w:val="num" w:pos="2880"/>
        </w:tabs>
        <w:ind w:left="2880" w:hanging="360"/>
      </w:pPr>
      <w:rPr>
        <w:rFonts w:ascii="Symbol" w:hAnsi="Symbol" w:hint="default"/>
        <w:sz w:val="20"/>
      </w:rPr>
    </w:lvl>
    <w:lvl w:ilvl="4" w:tplc="E28CC1C4" w:tentative="1">
      <w:start w:val="1"/>
      <w:numFmt w:val="bullet"/>
      <w:lvlText w:val=""/>
      <w:lvlJc w:val="left"/>
      <w:pPr>
        <w:tabs>
          <w:tab w:val="num" w:pos="3600"/>
        </w:tabs>
        <w:ind w:left="3600" w:hanging="360"/>
      </w:pPr>
      <w:rPr>
        <w:rFonts w:ascii="Symbol" w:hAnsi="Symbol" w:hint="default"/>
        <w:sz w:val="20"/>
      </w:rPr>
    </w:lvl>
    <w:lvl w:ilvl="5" w:tplc="01EAD304" w:tentative="1">
      <w:start w:val="1"/>
      <w:numFmt w:val="bullet"/>
      <w:lvlText w:val=""/>
      <w:lvlJc w:val="left"/>
      <w:pPr>
        <w:tabs>
          <w:tab w:val="num" w:pos="4320"/>
        </w:tabs>
        <w:ind w:left="4320" w:hanging="360"/>
      </w:pPr>
      <w:rPr>
        <w:rFonts w:ascii="Symbol" w:hAnsi="Symbol" w:hint="default"/>
        <w:sz w:val="20"/>
      </w:rPr>
    </w:lvl>
    <w:lvl w:ilvl="6" w:tplc="CFF43B04" w:tentative="1">
      <w:start w:val="1"/>
      <w:numFmt w:val="bullet"/>
      <w:lvlText w:val=""/>
      <w:lvlJc w:val="left"/>
      <w:pPr>
        <w:tabs>
          <w:tab w:val="num" w:pos="5040"/>
        </w:tabs>
        <w:ind w:left="5040" w:hanging="360"/>
      </w:pPr>
      <w:rPr>
        <w:rFonts w:ascii="Symbol" w:hAnsi="Symbol" w:hint="default"/>
        <w:sz w:val="20"/>
      </w:rPr>
    </w:lvl>
    <w:lvl w:ilvl="7" w:tplc="81AAE604" w:tentative="1">
      <w:start w:val="1"/>
      <w:numFmt w:val="bullet"/>
      <w:lvlText w:val=""/>
      <w:lvlJc w:val="left"/>
      <w:pPr>
        <w:tabs>
          <w:tab w:val="num" w:pos="5760"/>
        </w:tabs>
        <w:ind w:left="5760" w:hanging="360"/>
      </w:pPr>
      <w:rPr>
        <w:rFonts w:ascii="Symbol" w:hAnsi="Symbol" w:hint="default"/>
        <w:sz w:val="20"/>
      </w:rPr>
    </w:lvl>
    <w:lvl w:ilvl="8" w:tplc="DE9EE1CA" w:tentative="1">
      <w:start w:val="1"/>
      <w:numFmt w:val="bullet"/>
      <w:lvlText w:val=""/>
      <w:lvlJc w:val="left"/>
      <w:pPr>
        <w:tabs>
          <w:tab w:val="num" w:pos="6480"/>
        </w:tabs>
        <w:ind w:left="6480" w:hanging="360"/>
      </w:pPr>
      <w:rPr>
        <w:rFonts w:ascii="Symbol" w:hAnsi="Symbol" w:hint="default"/>
        <w:sz w:val="20"/>
      </w:rPr>
    </w:lvl>
  </w:abstractNum>
  <w:abstractNum w:abstractNumId="5">
    <w:nsid w:val="0D620CB9"/>
    <w:multiLevelType w:val="hybridMultilevel"/>
    <w:tmpl w:val="FFFFFFFF"/>
    <w:lvl w:ilvl="0" w:tplc="6E786DB8">
      <w:start w:val="1"/>
      <w:numFmt w:val="bullet"/>
      <w:lvlText w:val=""/>
      <w:lvlJc w:val="left"/>
      <w:pPr>
        <w:ind w:left="720" w:hanging="360"/>
      </w:pPr>
      <w:rPr>
        <w:rFonts w:ascii="Symbol" w:hAnsi="Symbol" w:hint="default"/>
      </w:rPr>
    </w:lvl>
    <w:lvl w:ilvl="1" w:tplc="A7C0F90C">
      <w:start w:val="1"/>
      <w:numFmt w:val="bullet"/>
      <w:lvlText w:val="o"/>
      <w:lvlJc w:val="left"/>
      <w:pPr>
        <w:ind w:left="1440" w:hanging="360"/>
      </w:pPr>
      <w:rPr>
        <w:rFonts w:ascii="Courier New" w:hAnsi="Courier New" w:hint="default"/>
      </w:rPr>
    </w:lvl>
    <w:lvl w:ilvl="2" w:tplc="D7044220">
      <w:start w:val="1"/>
      <w:numFmt w:val="bullet"/>
      <w:lvlText w:val=""/>
      <w:lvlJc w:val="left"/>
      <w:pPr>
        <w:ind w:left="2160" w:hanging="360"/>
      </w:pPr>
      <w:rPr>
        <w:rFonts w:ascii="Wingdings" w:hAnsi="Wingdings" w:hint="default"/>
      </w:rPr>
    </w:lvl>
    <w:lvl w:ilvl="3" w:tplc="48042E70">
      <w:start w:val="1"/>
      <w:numFmt w:val="bullet"/>
      <w:lvlText w:val=""/>
      <w:lvlJc w:val="left"/>
      <w:pPr>
        <w:ind w:left="2880" w:hanging="360"/>
      </w:pPr>
      <w:rPr>
        <w:rFonts w:ascii="Symbol" w:hAnsi="Symbol" w:hint="default"/>
      </w:rPr>
    </w:lvl>
    <w:lvl w:ilvl="4" w:tplc="041CF612">
      <w:start w:val="1"/>
      <w:numFmt w:val="bullet"/>
      <w:lvlText w:val="o"/>
      <w:lvlJc w:val="left"/>
      <w:pPr>
        <w:ind w:left="3600" w:hanging="360"/>
      </w:pPr>
      <w:rPr>
        <w:rFonts w:ascii="Courier New" w:hAnsi="Courier New" w:hint="default"/>
      </w:rPr>
    </w:lvl>
    <w:lvl w:ilvl="5" w:tplc="CD0AB34A">
      <w:start w:val="1"/>
      <w:numFmt w:val="bullet"/>
      <w:lvlText w:val=""/>
      <w:lvlJc w:val="left"/>
      <w:pPr>
        <w:ind w:left="4320" w:hanging="360"/>
      </w:pPr>
      <w:rPr>
        <w:rFonts w:ascii="Wingdings" w:hAnsi="Wingdings" w:hint="default"/>
      </w:rPr>
    </w:lvl>
    <w:lvl w:ilvl="6" w:tplc="9AD2DE48">
      <w:start w:val="1"/>
      <w:numFmt w:val="bullet"/>
      <w:lvlText w:val=""/>
      <w:lvlJc w:val="left"/>
      <w:pPr>
        <w:ind w:left="5040" w:hanging="360"/>
      </w:pPr>
      <w:rPr>
        <w:rFonts w:ascii="Symbol" w:hAnsi="Symbol" w:hint="default"/>
      </w:rPr>
    </w:lvl>
    <w:lvl w:ilvl="7" w:tplc="F2AAEB1A">
      <w:start w:val="1"/>
      <w:numFmt w:val="bullet"/>
      <w:lvlText w:val="o"/>
      <w:lvlJc w:val="left"/>
      <w:pPr>
        <w:ind w:left="5760" w:hanging="360"/>
      </w:pPr>
      <w:rPr>
        <w:rFonts w:ascii="Courier New" w:hAnsi="Courier New" w:hint="default"/>
      </w:rPr>
    </w:lvl>
    <w:lvl w:ilvl="8" w:tplc="FB2A0454">
      <w:start w:val="1"/>
      <w:numFmt w:val="bullet"/>
      <w:lvlText w:val=""/>
      <w:lvlJc w:val="left"/>
      <w:pPr>
        <w:ind w:left="6480" w:hanging="360"/>
      </w:pPr>
      <w:rPr>
        <w:rFonts w:ascii="Wingdings" w:hAnsi="Wingdings" w:hint="default"/>
      </w:rPr>
    </w:lvl>
  </w:abstractNum>
  <w:abstractNum w:abstractNumId="6">
    <w:nsid w:val="0F1416FC"/>
    <w:multiLevelType w:val="hybridMultilevel"/>
    <w:tmpl w:val="DFE02306"/>
    <w:lvl w:ilvl="0" w:tplc="2724DCDC">
      <w:start w:val="1"/>
      <w:numFmt w:val="bullet"/>
      <w:lvlText w:val=""/>
      <w:lvlJc w:val="left"/>
      <w:pPr>
        <w:ind w:left="720" w:hanging="360"/>
      </w:pPr>
      <w:rPr>
        <w:rFonts w:ascii="Symbol" w:hAnsi="Symbol" w:hint="default"/>
      </w:rPr>
    </w:lvl>
    <w:lvl w:ilvl="1" w:tplc="A1B89BEE">
      <w:start w:val="1"/>
      <w:numFmt w:val="bullet"/>
      <w:lvlText w:val="o"/>
      <w:lvlJc w:val="left"/>
      <w:pPr>
        <w:ind w:left="1440" w:hanging="360"/>
      </w:pPr>
      <w:rPr>
        <w:rFonts w:ascii="Courier New" w:hAnsi="Courier New" w:hint="default"/>
      </w:rPr>
    </w:lvl>
    <w:lvl w:ilvl="2" w:tplc="85300F66">
      <w:start w:val="1"/>
      <w:numFmt w:val="bullet"/>
      <w:lvlText w:val=""/>
      <w:lvlJc w:val="left"/>
      <w:pPr>
        <w:ind w:left="2160" w:hanging="360"/>
      </w:pPr>
      <w:rPr>
        <w:rFonts w:ascii="Wingdings" w:hAnsi="Wingdings" w:hint="default"/>
      </w:rPr>
    </w:lvl>
    <w:lvl w:ilvl="3" w:tplc="FBC2D9D6">
      <w:start w:val="1"/>
      <w:numFmt w:val="bullet"/>
      <w:lvlText w:val=""/>
      <w:lvlJc w:val="left"/>
      <w:pPr>
        <w:ind w:left="2880" w:hanging="360"/>
      </w:pPr>
      <w:rPr>
        <w:rFonts w:ascii="Symbol" w:hAnsi="Symbol" w:hint="default"/>
      </w:rPr>
    </w:lvl>
    <w:lvl w:ilvl="4" w:tplc="7EFAB140">
      <w:start w:val="1"/>
      <w:numFmt w:val="bullet"/>
      <w:lvlText w:val="o"/>
      <w:lvlJc w:val="left"/>
      <w:pPr>
        <w:ind w:left="3600" w:hanging="360"/>
      </w:pPr>
      <w:rPr>
        <w:rFonts w:ascii="Courier New" w:hAnsi="Courier New" w:hint="default"/>
      </w:rPr>
    </w:lvl>
    <w:lvl w:ilvl="5" w:tplc="52A60EE0">
      <w:start w:val="1"/>
      <w:numFmt w:val="bullet"/>
      <w:lvlText w:val=""/>
      <w:lvlJc w:val="left"/>
      <w:pPr>
        <w:ind w:left="4320" w:hanging="360"/>
      </w:pPr>
      <w:rPr>
        <w:rFonts w:ascii="Wingdings" w:hAnsi="Wingdings" w:hint="default"/>
      </w:rPr>
    </w:lvl>
    <w:lvl w:ilvl="6" w:tplc="24123A5E">
      <w:start w:val="1"/>
      <w:numFmt w:val="bullet"/>
      <w:lvlText w:val=""/>
      <w:lvlJc w:val="left"/>
      <w:pPr>
        <w:ind w:left="5040" w:hanging="360"/>
      </w:pPr>
      <w:rPr>
        <w:rFonts w:ascii="Symbol" w:hAnsi="Symbol" w:hint="default"/>
      </w:rPr>
    </w:lvl>
    <w:lvl w:ilvl="7" w:tplc="9836D020">
      <w:start w:val="1"/>
      <w:numFmt w:val="bullet"/>
      <w:lvlText w:val="o"/>
      <w:lvlJc w:val="left"/>
      <w:pPr>
        <w:ind w:left="5760" w:hanging="360"/>
      </w:pPr>
      <w:rPr>
        <w:rFonts w:ascii="Courier New" w:hAnsi="Courier New" w:hint="default"/>
      </w:rPr>
    </w:lvl>
    <w:lvl w:ilvl="8" w:tplc="EA4E6DFA">
      <w:start w:val="1"/>
      <w:numFmt w:val="bullet"/>
      <w:lvlText w:val=""/>
      <w:lvlJc w:val="left"/>
      <w:pPr>
        <w:ind w:left="6480" w:hanging="360"/>
      </w:pPr>
      <w:rPr>
        <w:rFonts w:ascii="Wingdings" w:hAnsi="Wingdings" w:hint="default"/>
      </w:rPr>
    </w:lvl>
  </w:abstractNum>
  <w:abstractNum w:abstractNumId="7">
    <w:nsid w:val="0F1A7EA7"/>
    <w:multiLevelType w:val="hybridMultilevel"/>
    <w:tmpl w:val="02526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F6555F1"/>
    <w:multiLevelType w:val="hybridMultilevel"/>
    <w:tmpl w:val="8EF8314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nsid w:val="130D1CA9"/>
    <w:multiLevelType w:val="hybridMultilevel"/>
    <w:tmpl w:val="B0C89216"/>
    <w:lvl w:ilvl="0" w:tplc="21CA9D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4BD519E"/>
    <w:multiLevelType w:val="hybridMultilevel"/>
    <w:tmpl w:val="B276E14C"/>
    <w:lvl w:ilvl="0" w:tplc="B808BE6C">
      <w:start w:val="1"/>
      <w:numFmt w:val="bullet"/>
      <w:lvlText w:val=""/>
      <w:lvlJc w:val="left"/>
      <w:pPr>
        <w:ind w:left="720" w:hanging="360"/>
      </w:pPr>
      <w:rPr>
        <w:rFonts w:ascii="Symbol" w:hAnsi="Symbol" w:hint="default"/>
      </w:rPr>
    </w:lvl>
    <w:lvl w:ilvl="1" w:tplc="DA06ABE0">
      <w:start w:val="1"/>
      <w:numFmt w:val="bullet"/>
      <w:lvlText w:val="o"/>
      <w:lvlJc w:val="left"/>
      <w:pPr>
        <w:ind w:left="1440" w:hanging="360"/>
      </w:pPr>
      <w:rPr>
        <w:rFonts w:ascii="Courier New" w:hAnsi="Courier New" w:hint="default"/>
      </w:rPr>
    </w:lvl>
    <w:lvl w:ilvl="2" w:tplc="1E8AD7E4">
      <w:start w:val="1"/>
      <w:numFmt w:val="bullet"/>
      <w:lvlText w:val=""/>
      <w:lvlJc w:val="left"/>
      <w:pPr>
        <w:ind w:left="2160" w:hanging="360"/>
      </w:pPr>
      <w:rPr>
        <w:rFonts w:ascii="Wingdings" w:hAnsi="Wingdings" w:hint="default"/>
      </w:rPr>
    </w:lvl>
    <w:lvl w:ilvl="3" w:tplc="E0AA90E2">
      <w:start w:val="1"/>
      <w:numFmt w:val="bullet"/>
      <w:lvlText w:val=""/>
      <w:lvlJc w:val="left"/>
      <w:pPr>
        <w:ind w:left="2880" w:hanging="360"/>
      </w:pPr>
      <w:rPr>
        <w:rFonts w:ascii="Symbol" w:hAnsi="Symbol" w:hint="default"/>
      </w:rPr>
    </w:lvl>
    <w:lvl w:ilvl="4" w:tplc="C254C7BA">
      <w:start w:val="1"/>
      <w:numFmt w:val="bullet"/>
      <w:lvlText w:val="o"/>
      <w:lvlJc w:val="left"/>
      <w:pPr>
        <w:ind w:left="3600" w:hanging="360"/>
      </w:pPr>
      <w:rPr>
        <w:rFonts w:ascii="Courier New" w:hAnsi="Courier New" w:hint="default"/>
      </w:rPr>
    </w:lvl>
    <w:lvl w:ilvl="5" w:tplc="CD5CEB26">
      <w:start w:val="1"/>
      <w:numFmt w:val="bullet"/>
      <w:lvlText w:val=""/>
      <w:lvlJc w:val="left"/>
      <w:pPr>
        <w:ind w:left="4320" w:hanging="360"/>
      </w:pPr>
      <w:rPr>
        <w:rFonts w:ascii="Wingdings" w:hAnsi="Wingdings" w:hint="default"/>
      </w:rPr>
    </w:lvl>
    <w:lvl w:ilvl="6" w:tplc="A5D462F6">
      <w:start w:val="1"/>
      <w:numFmt w:val="bullet"/>
      <w:lvlText w:val=""/>
      <w:lvlJc w:val="left"/>
      <w:pPr>
        <w:ind w:left="5040" w:hanging="360"/>
      </w:pPr>
      <w:rPr>
        <w:rFonts w:ascii="Symbol" w:hAnsi="Symbol" w:hint="default"/>
      </w:rPr>
    </w:lvl>
    <w:lvl w:ilvl="7" w:tplc="01987772">
      <w:start w:val="1"/>
      <w:numFmt w:val="bullet"/>
      <w:lvlText w:val="o"/>
      <w:lvlJc w:val="left"/>
      <w:pPr>
        <w:ind w:left="5760" w:hanging="360"/>
      </w:pPr>
      <w:rPr>
        <w:rFonts w:ascii="Courier New" w:hAnsi="Courier New" w:hint="default"/>
      </w:rPr>
    </w:lvl>
    <w:lvl w:ilvl="8" w:tplc="B1DCE4AC">
      <w:start w:val="1"/>
      <w:numFmt w:val="bullet"/>
      <w:lvlText w:val=""/>
      <w:lvlJc w:val="left"/>
      <w:pPr>
        <w:ind w:left="6480" w:hanging="360"/>
      </w:pPr>
      <w:rPr>
        <w:rFonts w:ascii="Wingdings" w:hAnsi="Wingdings" w:hint="default"/>
      </w:rPr>
    </w:lvl>
  </w:abstractNum>
  <w:abstractNum w:abstractNumId="11">
    <w:nsid w:val="18390B2A"/>
    <w:multiLevelType w:val="multilevel"/>
    <w:tmpl w:val="0D06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B762E0E"/>
    <w:multiLevelType w:val="hybridMultilevel"/>
    <w:tmpl w:val="15720276"/>
    <w:lvl w:ilvl="0" w:tplc="EB00219C">
      <w:start w:val="1"/>
      <w:numFmt w:val="bullet"/>
      <w:lvlText w:val=""/>
      <w:lvlJc w:val="left"/>
      <w:pPr>
        <w:ind w:left="720" w:hanging="360"/>
      </w:pPr>
      <w:rPr>
        <w:rFonts w:ascii="Symbol" w:hAnsi="Symbol" w:hint="default"/>
      </w:rPr>
    </w:lvl>
    <w:lvl w:ilvl="1" w:tplc="DBEEBCFC">
      <w:start w:val="1"/>
      <w:numFmt w:val="bullet"/>
      <w:lvlText w:val="o"/>
      <w:lvlJc w:val="left"/>
      <w:pPr>
        <w:ind w:left="1440" w:hanging="360"/>
      </w:pPr>
      <w:rPr>
        <w:rFonts w:ascii="Courier New" w:hAnsi="Courier New" w:hint="default"/>
      </w:rPr>
    </w:lvl>
    <w:lvl w:ilvl="2" w:tplc="85327418">
      <w:start w:val="1"/>
      <w:numFmt w:val="bullet"/>
      <w:lvlText w:val=""/>
      <w:lvlJc w:val="left"/>
      <w:pPr>
        <w:ind w:left="2160" w:hanging="360"/>
      </w:pPr>
      <w:rPr>
        <w:rFonts w:ascii="Wingdings" w:hAnsi="Wingdings" w:hint="default"/>
      </w:rPr>
    </w:lvl>
    <w:lvl w:ilvl="3" w:tplc="35DA5CA0">
      <w:start w:val="1"/>
      <w:numFmt w:val="bullet"/>
      <w:lvlText w:val=""/>
      <w:lvlJc w:val="left"/>
      <w:pPr>
        <w:ind w:left="2880" w:hanging="360"/>
      </w:pPr>
      <w:rPr>
        <w:rFonts w:ascii="Symbol" w:hAnsi="Symbol" w:hint="default"/>
      </w:rPr>
    </w:lvl>
    <w:lvl w:ilvl="4" w:tplc="E9C6D0DA">
      <w:start w:val="1"/>
      <w:numFmt w:val="bullet"/>
      <w:lvlText w:val="o"/>
      <w:lvlJc w:val="left"/>
      <w:pPr>
        <w:ind w:left="3600" w:hanging="360"/>
      </w:pPr>
      <w:rPr>
        <w:rFonts w:ascii="Courier New" w:hAnsi="Courier New" w:hint="default"/>
      </w:rPr>
    </w:lvl>
    <w:lvl w:ilvl="5" w:tplc="CF16376A">
      <w:start w:val="1"/>
      <w:numFmt w:val="bullet"/>
      <w:lvlText w:val=""/>
      <w:lvlJc w:val="left"/>
      <w:pPr>
        <w:ind w:left="4320" w:hanging="360"/>
      </w:pPr>
      <w:rPr>
        <w:rFonts w:ascii="Wingdings" w:hAnsi="Wingdings" w:hint="default"/>
      </w:rPr>
    </w:lvl>
    <w:lvl w:ilvl="6" w:tplc="6890DF0A">
      <w:start w:val="1"/>
      <w:numFmt w:val="bullet"/>
      <w:lvlText w:val=""/>
      <w:lvlJc w:val="left"/>
      <w:pPr>
        <w:ind w:left="5040" w:hanging="360"/>
      </w:pPr>
      <w:rPr>
        <w:rFonts w:ascii="Symbol" w:hAnsi="Symbol" w:hint="default"/>
      </w:rPr>
    </w:lvl>
    <w:lvl w:ilvl="7" w:tplc="12301142">
      <w:start w:val="1"/>
      <w:numFmt w:val="bullet"/>
      <w:lvlText w:val="o"/>
      <w:lvlJc w:val="left"/>
      <w:pPr>
        <w:ind w:left="5760" w:hanging="360"/>
      </w:pPr>
      <w:rPr>
        <w:rFonts w:ascii="Courier New" w:hAnsi="Courier New" w:hint="default"/>
      </w:rPr>
    </w:lvl>
    <w:lvl w:ilvl="8" w:tplc="80DCE93E">
      <w:start w:val="1"/>
      <w:numFmt w:val="bullet"/>
      <w:lvlText w:val=""/>
      <w:lvlJc w:val="left"/>
      <w:pPr>
        <w:ind w:left="6480" w:hanging="360"/>
      </w:pPr>
      <w:rPr>
        <w:rFonts w:ascii="Wingdings" w:hAnsi="Wingdings" w:hint="default"/>
      </w:rPr>
    </w:lvl>
  </w:abstractNum>
  <w:abstractNum w:abstractNumId="13">
    <w:nsid w:val="1E3A49B0"/>
    <w:multiLevelType w:val="hybridMultilevel"/>
    <w:tmpl w:val="82B01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E6A0573"/>
    <w:multiLevelType w:val="hybridMultilevel"/>
    <w:tmpl w:val="9808D0E6"/>
    <w:lvl w:ilvl="0" w:tplc="AA32BEC0">
      <w:start w:val="1"/>
      <w:numFmt w:val="bullet"/>
      <w:lvlText w:val=""/>
      <w:lvlJc w:val="left"/>
      <w:pPr>
        <w:ind w:left="720" w:hanging="360"/>
      </w:pPr>
      <w:rPr>
        <w:rFonts w:ascii="Symbol" w:hAnsi="Symbol" w:hint="default"/>
      </w:rPr>
    </w:lvl>
    <w:lvl w:ilvl="1" w:tplc="4CFA96A8">
      <w:start w:val="1"/>
      <w:numFmt w:val="bullet"/>
      <w:lvlText w:val="o"/>
      <w:lvlJc w:val="left"/>
      <w:pPr>
        <w:ind w:left="1440" w:hanging="360"/>
      </w:pPr>
      <w:rPr>
        <w:rFonts w:ascii="Courier New" w:hAnsi="Courier New" w:hint="default"/>
      </w:rPr>
    </w:lvl>
    <w:lvl w:ilvl="2" w:tplc="16504EF0">
      <w:start w:val="1"/>
      <w:numFmt w:val="bullet"/>
      <w:lvlText w:val=""/>
      <w:lvlJc w:val="left"/>
      <w:pPr>
        <w:ind w:left="2160" w:hanging="360"/>
      </w:pPr>
      <w:rPr>
        <w:rFonts w:ascii="Wingdings" w:hAnsi="Wingdings" w:hint="default"/>
      </w:rPr>
    </w:lvl>
    <w:lvl w:ilvl="3" w:tplc="C3F2D86C">
      <w:start w:val="1"/>
      <w:numFmt w:val="bullet"/>
      <w:lvlText w:val=""/>
      <w:lvlJc w:val="left"/>
      <w:pPr>
        <w:ind w:left="2880" w:hanging="360"/>
      </w:pPr>
      <w:rPr>
        <w:rFonts w:ascii="Symbol" w:hAnsi="Symbol" w:hint="default"/>
      </w:rPr>
    </w:lvl>
    <w:lvl w:ilvl="4" w:tplc="6204A71A">
      <w:start w:val="1"/>
      <w:numFmt w:val="bullet"/>
      <w:lvlText w:val="o"/>
      <w:lvlJc w:val="left"/>
      <w:pPr>
        <w:ind w:left="3600" w:hanging="360"/>
      </w:pPr>
      <w:rPr>
        <w:rFonts w:ascii="Courier New" w:hAnsi="Courier New" w:hint="default"/>
      </w:rPr>
    </w:lvl>
    <w:lvl w:ilvl="5" w:tplc="0B9A6922">
      <w:start w:val="1"/>
      <w:numFmt w:val="bullet"/>
      <w:lvlText w:val=""/>
      <w:lvlJc w:val="left"/>
      <w:pPr>
        <w:ind w:left="4320" w:hanging="360"/>
      </w:pPr>
      <w:rPr>
        <w:rFonts w:ascii="Wingdings" w:hAnsi="Wingdings" w:hint="default"/>
      </w:rPr>
    </w:lvl>
    <w:lvl w:ilvl="6" w:tplc="CF00D3C8">
      <w:start w:val="1"/>
      <w:numFmt w:val="bullet"/>
      <w:lvlText w:val=""/>
      <w:lvlJc w:val="left"/>
      <w:pPr>
        <w:ind w:left="5040" w:hanging="360"/>
      </w:pPr>
      <w:rPr>
        <w:rFonts w:ascii="Symbol" w:hAnsi="Symbol" w:hint="default"/>
      </w:rPr>
    </w:lvl>
    <w:lvl w:ilvl="7" w:tplc="2C0E6E20">
      <w:start w:val="1"/>
      <w:numFmt w:val="bullet"/>
      <w:lvlText w:val="o"/>
      <w:lvlJc w:val="left"/>
      <w:pPr>
        <w:ind w:left="5760" w:hanging="360"/>
      </w:pPr>
      <w:rPr>
        <w:rFonts w:ascii="Courier New" w:hAnsi="Courier New" w:hint="default"/>
      </w:rPr>
    </w:lvl>
    <w:lvl w:ilvl="8" w:tplc="5FE079F4">
      <w:start w:val="1"/>
      <w:numFmt w:val="bullet"/>
      <w:lvlText w:val=""/>
      <w:lvlJc w:val="left"/>
      <w:pPr>
        <w:ind w:left="6480" w:hanging="360"/>
      </w:pPr>
      <w:rPr>
        <w:rFonts w:ascii="Wingdings" w:hAnsi="Wingdings" w:hint="default"/>
      </w:rPr>
    </w:lvl>
  </w:abstractNum>
  <w:abstractNum w:abstractNumId="15">
    <w:nsid w:val="1FCC0EA5"/>
    <w:multiLevelType w:val="multilevel"/>
    <w:tmpl w:val="F57E8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21A71EB"/>
    <w:multiLevelType w:val="hybridMultilevel"/>
    <w:tmpl w:val="02526B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244D53D3"/>
    <w:multiLevelType w:val="hybridMultilevel"/>
    <w:tmpl w:val="2E609A5C"/>
    <w:lvl w:ilvl="0" w:tplc="29DC5398">
      <w:start w:val="1"/>
      <w:numFmt w:val="bullet"/>
      <w:lvlText w:val=""/>
      <w:lvlJc w:val="left"/>
      <w:pPr>
        <w:ind w:left="720" w:hanging="360"/>
      </w:pPr>
      <w:rPr>
        <w:rFonts w:ascii="Symbol" w:hAnsi="Symbol" w:hint="default"/>
      </w:rPr>
    </w:lvl>
    <w:lvl w:ilvl="1" w:tplc="5E78BD9A">
      <w:start w:val="1"/>
      <w:numFmt w:val="bullet"/>
      <w:lvlText w:val="o"/>
      <w:lvlJc w:val="left"/>
      <w:pPr>
        <w:ind w:left="1440" w:hanging="360"/>
      </w:pPr>
      <w:rPr>
        <w:rFonts w:ascii="Courier New" w:hAnsi="Courier New" w:hint="default"/>
      </w:rPr>
    </w:lvl>
    <w:lvl w:ilvl="2" w:tplc="51F6B7AE">
      <w:start w:val="1"/>
      <w:numFmt w:val="bullet"/>
      <w:lvlText w:val=""/>
      <w:lvlJc w:val="left"/>
      <w:pPr>
        <w:ind w:left="2160" w:hanging="360"/>
      </w:pPr>
      <w:rPr>
        <w:rFonts w:ascii="Wingdings" w:hAnsi="Wingdings" w:hint="default"/>
      </w:rPr>
    </w:lvl>
    <w:lvl w:ilvl="3" w:tplc="37AC0D5E">
      <w:start w:val="1"/>
      <w:numFmt w:val="bullet"/>
      <w:lvlText w:val=""/>
      <w:lvlJc w:val="left"/>
      <w:pPr>
        <w:ind w:left="2880" w:hanging="360"/>
      </w:pPr>
      <w:rPr>
        <w:rFonts w:ascii="Symbol" w:hAnsi="Symbol" w:hint="default"/>
      </w:rPr>
    </w:lvl>
    <w:lvl w:ilvl="4" w:tplc="0B148384">
      <w:start w:val="1"/>
      <w:numFmt w:val="bullet"/>
      <w:lvlText w:val="o"/>
      <w:lvlJc w:val="left"/>
      <w:pPr>
        <w:ind w:left="3600" w:hanging="360"/>
      </w:pPr>
      <w:rPr>
        <w:rFonts w:ascii="Courier New" w:hAnsi="Courier New" w:hint="default"/>
      </w:rPr>
    </w:lvl>
    <w:lvl w:ilvl="5" w:tplc="E0FCB754">
      <w:start w:val="1"/>
      <w:numFmt w:val="bullet"/>
      <w:lvlText w:val=""/>
      <w:lvlJc w:val="left"/>
      <w:pPr>
        <w:ind w:left="4320" w:hanging="360"/>
      </w:pPr>
      <w:rPr>
        <w:rFonts w:ascii="Wingdings" w:hAnsi="Wingdings" w:hint="default"/>
      </w:rPr>
    </w:lvl>
    <w:lvl w:ilvl="6" w:tplc="98B28E32">
      <w:start w:val="1"/>
      <w:numFmt w:val="bullet"/>
      <w:lvlText w:val=""/>
      <w:lvlJc w:val="left"/>
      <w:pPr>
        <w:ind w:left="5040" w:hanging="360"/>
      </w:pPr>
      <w:rPr>
        <w:rFonts w:ascii="Symbol" w:hAnsi="Symbol" w:hint="default"/>
      </w:rPr>
    </w:lvl>
    <w:lvl w:ilvl="7" w:tplc="7B1E8ED0">
      <w:start w:val="1"/>
      <w:numFmt w:val="bullet"/>
      <w:lvlText w:val="o"/>
      <w:lvlJc w:val="left"/>
      <w:pPr>
        <w:ind w:left="5760" w:hanging="360"/>
      </w:pPr>
      <w:rPr>
        <w:rFonts w:ascii="Courier New" w:hAnsi="Courier New" w:hint="default"/>
      </w:rPr>
    </w:lvl>
    <w:lvl w:ilvl="8" w:tplc="3148DF76">
      <w:start w:val="1"/>
      <w:numFmt w:val="bullet"/>
      <w:lvlText w:val=""/>
      <w:lvlJc w:val="left"/>
      <w:pPr>
        <w:ind w:left="6480" w:hanging="360"/>
      </w:pPr>
      <w:rPr>
        <w:rFonts w:ascii="Wingdings" w:hAnsi="Wingdings" w:hint="default"/>
      </w:rPr>
    </w:lvl>
  </w:abstractNum>
  <w:abstractNum w:abstractNumId="18">
    <w:nsid w:val="2A8979C2"/>
    <w:multiLevelType w:val="hybridMultilevel"/>
    <w:tmpl w:val="BC1622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2C433DED"/>
    <w:multiLevelType w:val="hybridMultilevel"/>
    <w:tmpl w:val="45BCBA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D0E2431"/>
    <w:multiLevelType w:val="hybridMultilevel"/>
    <w:tmpl w:val="5D0C0546"/>
    <w:lvl w:ilvl="0" w:tplc="A9441278">
      <w:start w:val="1"/>
      <w:numFmt w:val="bullet"/>
      <w:lvlText w:val=""/>
      <w:lvlJc w:val="left"/>
      <w:pPr>
        <w:ind w:left="720" w:hanging="360"/>
      </w:pPr>
      <w:rPr>
        <w:rFonts w:ascii="Symbol" w:hAnsi="Symbol" w:hint="default"/>
      </w:rPr>
    </w:lvl>
    <w:lvl w:ilvl="1" w:tplc="E3723048">
      <w:start w:val="1"/>
      <w:numFmt w:val="bullet"/>
      <w:lvlText w:val="o"/>
      <w:lvlJc w:val="left"/>
      <w:pPr>
        <w:ind w:left="1440" w:hanging="360"/>
      </w:pPr>
      <w:rPr>
        <w:rFonts w:ascii="Courier New" w:hAnsi="Courier New" w:hint="default"/>
      </w:rPr>
    </w:lvl>
    <w:lvl w:ilvl="2" w:tplc="AC0CD762">
      <w:start w:val="1"/>
      <w:numFmt w:val="bullet"/>
      <w:lvlText w:val=""/>
      <w:lvlJc w:val="left"/>
      <w:pPr>
        <w:ind w:left="2160" w:hanging="360"/>
      </w:pPr>
      <w:rPr>
        <w:rFonts w:ascii="Wingdings" w:hAnsi="Wingdings" w:hint="default"/>
      </w:rPr>
    </w:lvl>
    <w:lvl w:ilvl="3" w:tplc="792AD632">
      <w:start w:val="1"/>
      <w:numFmt w:val="bullet"/>
      <w:lvlText w:val=""/>
      <w:lvlJc w:val="left"/>
      <w:pPr>
        <w:ind w:left="2880" w:hanging="360"/>
      </w:pPr>
      <w:rPr>
        <w:rFonts w:ascii="Symbol" w:hAnsi="Symbol" w:hint="default"/>
      </w:rPr>
    </w:lvl>
    <w:lvl w:ilvl="4" w:tplc="C58884F6">
      <w:start w:val="1"/>
      <w:numFmt w:val="bullet"/>
      <w:lvlText w:val="o"/>
      <w:lvlJc w:val="left"/>
      <w:pPr>
        <w:ind w:left="3600" w:hanging="360"/>
      </w:pPr>
      <w:rPr>
        <w:rFonts w:ascii="Courier New" w:hAnsi="Courier New" w:hint="default"/>
      </w:rPr>
    </w:lvl>
    <w:lvl w:ilvl="5" w:tplc="41001762">
      <w:start w:val="1"/>
      <w:numFmt w:val="bullet"/>
      <w:lvlText w:val=""/>
      <w:lvlJc w:val="left"/>
      <w:pPr>
        <w:ind w:left="4320" w:hanging="360"/>
      </w:pPr>
      <w:rPr>
        <w:rFonts w:ascii="Wingdings" w:hAnsi="Wingdings" w:hint="default"/>
      </w:rPr>
    </w:lvl>
    <w:lvl w:ilvl="6" w:tplc="64EE9C08">
      <w:start w:val="1"/>
      <w:numFmt w:val="bullet"/>
      <w:lvlText w:val=""/>
      <w:lvlJc w:val="left"/>
      <w:pPr>
        <w:ind w:left="5040" w:hanging="360"/>
      </w:pPr>
      <w:rPr>
        <w:rFonts w:ascii="Symbol" w:hAnsi="Symbol" w:hint="default"/>
      </w:rPr>
    </w:lvl>
    <w:lvl w:ilvl="7" w:tplc="7298AE52">
      <w:start w:val="1"/>
      <w:numFmt w:val="bullet"/>
      <w:lvlText w:val="o"/>
      <w:lvlJc w:val="left"/>
      <w:pPr>
        <w:ind w:left="5760" w:hanging="360"/>
      </w:pPr>
      <w:rPr>
        <w:rFonts w:ascii="Courier New" w:hAnsi="Courier New" w:hint="default"/>
      </w:rPr>
    </w:lvl>
    <w:lvl w:ilvl="8" w:tplc="2492539E">
      <w:start w:val="1"/>
      <w:numFmt w:val="bullet"/>
      <w:lvlText w:val=""/>
      <w:lvlJc w:val="left"/>
      <w:pPr>
        <w:ind w:left="6480" w:hanging="360"/>
      </w:pPr>
      <w:rPr>
        <w:rFonts w:ascii="Wingdings" w:hAnsi="Wingdings" w:hint="default"/>
      </w:rPr>
    </w:lvl>
  </w:abstractNum>
  <w:abstractNum w:abstractNumId="21">
    <w:nsid w:val="2D652F14"/>
    <w:multiLevelType w:val="hybridMultilevel"/>
    <w:tmpl w:val="78826EEA"/>
    <w:lvl w:ilvl="0" w:tplc="71C04F0E">
      <w:start w:val="1"/>
      <w:numFmt w:val="bullet"/>
      <w:lvlText w:val=""/>
      <w:lvlJc w:val="left"/>
      <w:pPr>
        <w:ind w:left="720" w:hanging="360"/>
      </w:pPr>
      <w:rPr>
        <w:rFonts w:ascii="Symbol" w:hAnsi="Symbol" w:hint="default"/>
      </w:rPr>
    </w:lvl>
    <w:lvl w:ilvl="1" w:tplc="5A9208DE">
      <w:start w:val="1"/>
      <w:numFmt w:val="bullet"/>
      <w:lvlText w:val="o"/>
      <w:lvlJc w:val="left"/>
      <w:pPr>
        <w:ind w:left="1440" w:hanging="360"/>
      </w:pPr>
      <w:rPr>
        <w:rFonts w:ascii="Courier New" w:hAnsi="Courier New" w:hint="default"/>
      </w:rPr>
    </w:lvl>
    <w:lvl w:ilvl="2" w:tplc="92403EF4">
      <w:start w:val="1"/>
      <w:numFmt w:val="bullet"/>
      <w:lvlText w:val=""/>
      <w:lvlJc w:val="left"/>
      <w:pPr>
        <w:ind w:left="2160" w:hanging="360"/>
      </w:pPr>
      <w:rPr>
        <w:rFonts w:ascii="Wingdings" w:hAnsi="Wingdings" w:hint="default"/>
      </w:rPr>
    </w:lvl>
    <w:lvl w:ilvl="3" w:tplc="7B362E18">
      <w:start w:val="1"/>
      <w:numFmt w:val="bullet"/>
      <w:lvlText w:val=""/>
      <w:lvlJc w:val="left"/>
      <w:pPr>
        <w:ind w:left="2880" w:hanging="360"/>
      </w:pPr>
      <w:rPr>
        <w:rFonts w:ascii="Symbol" w:hAnsi="Symbol" w:hint="default"/>
      </w:rPr>
    </w:lvl>
    <w:lvl w:ilvl="4" w:tplc="A40A8C7C">
      <w:start w:val="1"/>
      <w:numFmt w:val="bullet"/>
      <w:lvlText w:val="o"/>
      <w:lvlJc w:val="left"/>
      <w:pPr>
        <w:ind w:left="3600" w:hanging="360"/>
      </w:pPr>
      <w:rPr>
        <w:rFonts w:ascii="Courier New" w:hAnsi="Courier New" w:hint="default"/>
      </w:rPr>
    </w:lvl>
    <w:lvl w:ilvl="5" w:tplc="ECE0DAF2">
      <w:start w:val="1"/>
      <w:numFmt w:val="bullet"/>
      <w:lvlText w:val=""/>
      <w:lvlJc w:val="left"/>
      <w:pPr>
        <w:ind w:left="4320" w:hanging="360"/>
      </w:pPr>
      <w:rPr>
        <w:rFonts w:ascii="Wingdings" w:hAnsi="Wingdings" w:hint="default"/>
      </w:rPr>
    </w:lvl>
    <w:lvl w:ilvl="6" w:tplc="332EF494">
      <w:start w:val="1"/>
      <w:numFmt w:val="bullet"/>
      <w:lvlText w:val=""/>
      <w:lvlJc w:val="left"/>
      <w:pPr>
        <w:ind w:left="5040" w:hanging="360"/>
      </w:pPr>
      <w:rPr>
        <w:rFonts w:ascii="Symbol" w:hAnsi="Symbol" w:hint="default"/>
      </w:rPr>
    </w:lvl>
    <w:lvl w:ilvl="7" w:tplc="7F40621C">
      <w:start w:val="1"/>
      <w:numFmt w:val="bullet"/>
      <w:lvlText w:val="o"/>
      <w:lvlJc w:val="left"/>
      <w:pPr>
        <w:ind w:left="5760" w:hanging="360"/>
      </w:pPr>
      <w:rPr>
        <w:rFonts w:ascii="Courier New" w:hAnsi="Courier New" w:hint="default"/>
      </w:rPr>
    </w:lvl>
    <w:lvl w:ilvl="8" w:tplc="28328C32">
      <w:start w:val="1"/>
      <w:numFmt w:val="bullet"/>
      <w:lvlText w:val=""/>
      <w:lvlJc w:val="left"/>
      <w:pPr>
        <w:ind w:left="6480" w:hanging="360"/>
      </w:pPr>
      <w:rPr>
        <w:rFonts w:ascii="Wingdings" w:hAnsi="Wingdings" w:hint="default"/>
      </w:rPr>
    </w:lvl>
  </w:abstractNum>
  <w:abstractNum w:abstractNumId="22">
    <w:nsid w:val="30057717"/>
    <w:multiLevelType w:val="hybridMultilevel"/>
    <w:tmpl w:val="B36258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0E916D5"/>
    <w:multiLevelType w:val="hybridMultilevel"/>
    <w:tmpl w:val="076E7092"/>
    <w:lvl w:ilvl="0" w:tplc="E296437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370D1F0D"/>
    <w:multiLevelType w:val="multilevel"/>
    <w:tmpl w:val="F796E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C706342"/>
    <w:multiLevelType w:val="hybridMultilevel"/>
    <w:tmpl w:val="18C496C2"/>
    <w:lvl w:ilvl="0" w:tplc="8DBCFF06">
      <w:start w:val="1"/>
      <w:numFmt w:val="decimal"/>
      <w:lvlText w:val="%1."/>
      <w:lvlJc w:val="left"/>
      <w:pPr>
        <w:ind w:left="1080" w:hanging="360"/>
      </w:pPr>
      <w:rPr>
        <w:rFonts w:eastAsia="Times New Roman" w:hint="default"/>
        <w:color w:val="000000" w:themeColor="text1"/>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3EA57BF8"/>
    <w:multiLevelType w:val="hybridMultilevel"/>
    <w:tmpl w:val="E8B2AFF4"/>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F24137B"/>
    <w:multiLevelType w:val="hybridMultilevel"/>
    <w:tmpl w:val="7AD6C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435B3C68"/>
    <w:multiLevelType w:val="hybridMultilevel"/>
    <w:tmpl w:val="0F4E9F3C"/>
    <w:lvl w:ilvl="0" w:tplc="205810C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458841CE"/>
    <w:multiLevelType w:val="hybridMultilevel"/>
    <w:tmpl w:val="5EAEA902"/>
    <w:lvl w:ilvl="0" w:tplc="38962D2C">
      <w:start w:val="1"/>
      <w:numFmt w:val="decimal"/>
      <w:lvlText w:val="%1."/>
      <w:lvlJc w:val="left"/>
      <w:pPr>
        <w:ind w:left="720" w:hanging="360"/>
      </w:pPr>
      <w:rPr>
        <w:rFonts w:eastAsia="Times New Roman" w:hint="default"/>
        <w:color w:val="000000" w:themeColor="text1"/>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A2F2EB8"/>
    <w:multiLevelType w:val="hybridMultilevel"/>
    <w:tmpl w:val="FFFFFFFF"/>
    <w:lvl w:ilvl="0" w:tplc="19449472">
      <w:start w:val="1"/>
      <w:numFmt w:val="bullet"/>
      <w:lvlText w:val=""/>
      <w:lvlJc w:val="left"/>
      <w:pPr>
        <w:ind w:left="720" w:hanging="360"/>
      </w:pPr>
      <w:rPr>
        <w:rFonts w:ascii="Symbol" w:hAnsi="Symbol" w:hint="default"/>
      </w:rPr>
    </w:lvl>
    <w:lvl w:ilvl="1" w:tplc="67FEFAE2">
      <w:start w:val="1"/>
      <w:numFmt w:val="bullet"/>
      <w:lvlText w:val="o"/>
      <w:lvlJc w:val="left"/>
      <w:pPr>
        <w:ind w:left="1440" w:hanging="360"/>
      </w:pPr>
      <w:rPr>
        <w:rFonts w:ascii="Courier New" w:hAnsi="Courier New" w:hint="default"/>
      </w:rPr>
    </w:lvl>
    <w:lvl w:ilvl="2" w:tplc="4AE0C30A">
      <w:start w:val="1"/>
      <w:numFmt w:val="bullet"/>
      <w:lvlText w:val=""/>
      <w:lvlJc w:val="left"/>
      <w:pPr>
        <w:ind w:left="2160" w:hanging="360"/>
      </w:pPr>
      <w:rPr>
        <w:rFonts w:ascii="Wingdings" w:hAnsi="Wingdings" w:hint="default"/>
      </w:rPr>
    </w:lvl>
    <w:lvl w:ilvl="3" w:tplc="CEE49086">
      <w:start w:val="1"/>
      <w:numFmt w:val="bullet"/>
      <w:lvlText w:val=""/>
      <w:lvlJc w:val="left"/>
      <w:pPr>
        <w:ind w:left="2880" w:hanging="360"/>
      </w:pPr>
      <w:rPr>
        <w:rFonts w:ascii="Symbol" w:hAnsi="Symbol" w:hint="default"/>
      </w:rPr>
    </w:lvl>
    <w:lvl w:ilvl="4" w:tplc="E708C1F4">
      <w:start w:val="1"/>
      <w:numFmt w:val="bullet"/>
      <w:lvlText w:val="o"/>
      <w:lvlJc w:val="left"/>
      <w:pPr>
        <w:ind w:left="3600" w:hanging="360"/>
      </w:pPr>
      <w:rPr>
        <w:rFonts w:ascii="Courier New" w:hAnsi="Courier New" w:hint="default"/>
      </w:rPr>
    </w:lvl>
    <w:lvl w:ilvl="5" w:tplc="477E0468">
      <w:start w:val="1"/>
      <w:numFmt w:val="bullet"/>
      <w:lvlText w:val=""/>
      <w:lvlJc w:val="left"/>
      <w:pPr>
        <w:ind w:left="4320" w:hanging="360"/>
      </w:pPr>
      <w:rPr>
        <w:rFonts w:ascii="Wingdings" w:hAnsi="Wingdings" w:hint="default"/>
      </w:rPr>
    </w:lvl>
    <w:lvl w:ilvl="6" w:tplc="811CA8E4">
      <w:start w:val="1"/>
      <w:numFmt w:val="bullet"/>
      <w:lvlText w:val=""/>
      <w:lvlJc w:val="left"/>
      <w:pPr>
        <w:ind w:left="5040" w:hanging="360"/>
      </w:pPr>
      <w:rPr>
        <w:rFonts w:ascii="Symbol" w:hAnsi="Symbol" w:hint="default"/>
      </w:rPr>
    </w:lvl>
    <w:lvl w:ilvl="7" w:tplc="CBA87D76">
      <w:start w:val="1"/>
      <w:numFmt w:val="bullet"/>
      <w:lvlText w:val="o"/>
      <w:lvlJc w:val="left"/>
      <w:pPr>
        <w:ind w:left="5760" w:hanging="360"/>
      </w:pPr>
      <w:rPr>
        <w:rFonts w:ascii="Courier New" w:hAnsi="Courier New" w:hint="default"/>
      </w:rPr>
    </w:lvl>
    <w:lvl w:ilvl="8" w:tplc="89D8B04E">
      <w:start w:val="1"/>
      <w:numFmt w:val="bullet"/>
      <w:lvlText w:val=""/>
      <w:lvlJc w:val="left"/>
      <w:pPr>
        <w:ind w:left="6480" w:hanging="360"/>
      </w:pPr>
      <w:rPr>
        <w:rFonts w:ascii="Wingdings" w:hAnsi="Wingdings" w:hint="default"/>
      </w:rPr>
    </w:lvl>
  </w:abstractNum>
  <w:abstractNum w:abstractNumId="31">
    <w:nsid w:val="4C400AD0"/>
    <w:multiLevelType w:val="hybridMultilevel"/>
    <w:tmpl w:val="F9C46E2A"/>
    <w:lvl w:ilvl="0" w:tplc="977E3F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4C4C4DBD"/>
    <w:multiLevelType w:val="hybridMultilevel"/>
    <w:tmpl w:val="186AE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E752C51"/>
    <w:multiLevelType w:val="hybridMultilevel"/>
    <w:tmpl w:val="CE54E90C"/>
    <w:lvl w:ilvl="0" w:tplc="06F2DC7A">
      <w:start w:val="1"/>
      <w:numFmt w:val="bullet"/>
      <w:lvlText w:val=""/>
      <w:lvlJc w:val="left"/>
      <w:pPr>
        <w:tabs>
          <w:tab w:val="num" w:pos="720"/>
        </w:tabs>
        <w:ind w:left="720" w:hanging="360"/>
      </w:pPr>
      <w:rPr>
        <w:rFonts w:ascii="Wingdings" w:hAnsi="Wingdings" w:hint="default"/>
        <w:sz w:val="20"/>
      </w:rPr>
    </w:lvl>
    <w:lvl w:ilvl="1" w:tplc="F5A0C4BA" w:tentative="1">
      <w:start w:val="1"/>
      <w:numFmt w:val="bullet"/>
      <w:lvlText w:val=""/>
      <w:lvlJc w:val="left"/>
      <w:pPr>
        <w:tabs>
          <w:tab w:val="num" w:pos="1440"/>
        </w:tabs>
        <w:ind w:left="1440" w:hanging="360"/>
      </w:pPr>
      <w:rPr>
        <w:rFonts w:ascii="Wingdings" w:hAnsi="Wingdings" w:hint="default"/>
        <w:sz w:val="20"/>
      </w:rPr>
    </w:lvl>
    <w:lvl w:ilvl="2" w:tplc="C728CC3E" w:tentative="1">
      <w:start w:val="1"/>
      <w:numFmt w:val="bullet"/>
      <w:lvlText w:val=""/>
      <w:lvlJc w:val="left"/>
      <w:pPr>
        <w:tabs>
          <w:tab w:val="num" w:pos="2160"/>
        </w:tabs>
        <w:ind w:left="2160" w:hanging="360"/>
      </w:pPr>
      <w:rPr>
        <w:rFonts w:ascii="Wingdings" w:hAnsi="Wingdings" w:hint="default"/>
        <w:sz w:val="20"/>
      </w:rPr>
    </w:lvl>
    <w:lvl w:ilvl="3" w:tplc="0C124DE8" w:tentative="1">
      <w:start w:val="1"/>
      <w:numFmt w:val="bullet"/>
      <w:lvlText w:val=""/>
      <w:lvlJc w:val="left"/>
      <w:pPr>
        <w:tabs>
          <w:tab w:val="num" w:pos="2880"/>
        </w:tabs>
        <w:ind w:left="2880" w:hanging="360"/>
      </w:pPr>
      <w:rPr>
        <w:rFonts w:ascii="Wingdings" w:hAnsi="Wingdings" w:hint="default"/>
        <w:sz w:val="20"/>
      </w:rPr>
    </w:lvl>
    <w:lvl w:ilvl="4" w:tplc="0CCA1B72" w:tentative="1">
      <w:start w:val="1"/>
      <w:numFmt w:val="bullet"/>
      <w:lvlText w:val=""/>
      <w:lvlJc w:val="left"/>
      <w:pPr>
        <w:tabs>
          <w:tab w:val="num" w:pos="3600"/>
        </w:tabs>
        <w:ind w:left="3600" w:hanging="360"/>
      </w:pPr>
      <w:rPr>
        <w:rFonts w:ascii="Wingdings" w:hAnsi="Wingdings" w:hint="default"/>
        <w:sz w:val="20"/>
      </w:rPr>
    </w:lvl>
    <w:lvl w:ilvl="5" w:tplc="25D0FCE2" w:tentative="1">
      <w:start w:val="1"/>
      <w:numFmt w:val="bullet"/>
      <w:lvlText w:val=""/>
      <w:lvlJc w:val="left"/>
      <w:pPr>
        <w:tabs>
          <w:tab w:val="num" w:pos="4320"/>
        </w:tabs>
        <w:ind w:left="4320" w:hanging="360"/>
      </w:pPr>
      <w:rPr>
        <w:rFonts w:ascii="Wingdings" w:hAnsi="Wingdings" w:hint="default"/>
        <w:sz w:val="20"/>
      </w:rPr>
    </w:lvl>
    <w:lvl w:ilvl="6" w:tplc="1CC6539A" w:tentative="1">
      <w:start w:val="1"/>
      <w:numFmt w:val="bullet"/>
      <w:lvlText w:val=""/>
      <w:lvlJc w:val="left"/>
      <w:pPr>
        <w:tabs>
          <w:tab w:val="num" w:pos="5040"/>
        </w:tabs>
        <w:ind w:left="5040" w:hanging="360"/>
      </w:pPr>
      <w:rPr>
        <w:rFonts w:ascii="Wingdings" w:hAnsi="Wingdings" w:hint="default"/>
        <w:sz w:val="20"/>
      </w:rPr>
    </w:lvl>
    <w:lvl w:ilvl="7" w:tplc="9B741AB0" w:tentative="1">
      <w:start w:val="1"/>
      <w:numFmt w:val="bullet"/>
      <w:lvlText w:val=""/>
      <w:lvlJc w:val="left"/>
      <w:pPr>
        <w:tabs>
          <w:tab w:val="num" w:pos="5760"/>
        </w:tabs>
        <w:ind w:left="5760" w:hanging="360"/>
      </w:pPr>
      <w:rPr>
        <w:rFonts w:ascii="Wingdings" w:hAnsi="Wingdings" w:hint="default"/>
        <w:sz w:val="20"/>
      </w:rPr>
    </w:lvl>
    <w:lvl w:ilvl="8" w:tplc="25082922" w:tentative="1">
      <w:start w:val="1"/>
      <w:numFmt w:val="bullet"/>
      <w:lvlText w:val=""/>
      <w:lvlJc w:val="left"/>
      <w:pPr>
        <w:tabs>
          <w:tab w:val="num" w:pos="6480"/>
        </w:tabs>
        <w:ind w:left="6480" w:hanging="360"/>
      </w:pPr>
      <w:rPr>
        <w:rFonts w:ascii="Wingdings" w:hAnsi="Wingdings" w:hint="default"/>
        <w:sz w:val="20"/>
      </w:rPr>
    </w:lvl>
  </w:abstractNum>
  <w:abstractNum w:abstractNumId="34">
    <w:nsid w:val="4E974431"/>
    <w:multiLevelType w:val="multilevel"/>
    <w:tmpl w:val="90F6C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079664B"/>
    <w:multiLevelType w:val="hybridMultilevel"/>
    <w:tmpl w:val="C03C35CC"/>
    <w:lvl w:ilvl="0" w:tplc="BB22BF20">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14F7BCC"/>
    <w:multiLevelType w:val="hybridMultilevel"/>
    <w:tmpl w:val="4F98DA16"/>
    <w:lvl w:ilvl="0" w:tplc="2C307B08">
      <w:start w:val="1"/>
      <w:numFmt w:val="upperLetter"/>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37">
    <w:nsid w:val="524563A1"/>
    <w:multiLevelType w:val="hybridMultilevel"/>
    <w:tmpl w:val="292E1DB2"/>
    <w:lvl w:ilvl="0" w:tplc="8D7677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55CB0EE9"/>
    <w:multiLevelType w:val="multilevel"/>
    <w:tmpl w:val="8B06D228"/>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nsid w:val="589E673B"/>
    <w:multiLevelType w:val="hybridMultilevel"/>
    <w:tmpl w:val="224072C2"/>
    <w:lvl w:ilvl="0" w:tplc="ECC25AAC">
      <w:start w:val="1"/>
      <w:numFmt w:val="bullet"/>
      <w:lvlText w:val=""/>
      <w:lvlJc w:val="left"/>
      <w:pPr>
        <w:ind w:left="720" w:hanging="360"/>
      </w:pPr>
      <w:rPr>
        <w:rFonts w:ascii="Symbol" w:hAnsi="Symbol" w:hint="default"/>
      </w:rPr>
    </w:lvl>
    <w:lvl w:ilvl="1" w:tplc="D0420AE4">
      <w:start w:val="1"/>
      <w:numFmt w:val="bullet"/>
      <w:lvlText w:val="o"/>
      <w:lvlJc w:val="left"/>
      <w:pPr>
        <w:ind w:left="1440" w:hanging="360"/>
      </w:pPr>
      <w:rPr>
        <w:rFonts w:ascii="Courier New" w:hAnsi="Courier New" w:hint="default"/>
      </w:rPr>
    </w:lvl>
    <w:lvl w:ilvl="2" w:tplc="213ECC04">
      <w:start w:val="1"/>
      <w:numFmt w:val="bullet"/>
      <w:lvlText w:val=""/>
      <w:lvlJc w:val="left"/>
      <w:pPr>
        <w:ind w:left="2160" w:hanging="360"/>
      </w:pPr>
      <w:rPr>
        <w:rFonts w:ascii="Wingdings" w:hAnsi="Wingdings" w:hint="default"/>
      </w:rPr>
    </w:lvl>
    <w:lvl w:ilvl="3" w:tplc="70D8AC50">
      <w:start w:val="1"/>
      <w:numFmt w:val="bullet"/>
      <w:lvlText w:val=""/>
      <w:lvlJc w:val="left"/>
      <w:pPr>
        <w:ind w:left="2880" w:hanging="360"/>
      </w:pPr>
      <w:rPr>
        <w:rFonts w:ascii="Symbol" w:hAnsi="Symbol" w:hint="default"/>
      </w:rPr>
    </w:lvl>
    <w:lvl w:ilvl="4" w:tplc="27D69B9C">
      <w:start w:val="1"/>
      <w:numFmt w:val="bullet"/>
      <w:lvlText w:val="o"/>
      <w:lvlJc w:val="left"/>
      <w:pPr>
        <w:ind w:left="3600" w:hanging="360"/>
      </w:pPr>
      <w:rPr>
        <w:rFonts w:ascii="Courier New" w:hAnsi="Courier New" w:hint="default"/>
      </w:rPr>
    </w:lvl>
    <w:lvl w:ilvl="5" w:tplc="4386F8DE">
      <w:start w:val="1"/>
      <w:numFmt w:val="bullet"/>
      <w:lvlText w:val=""/>
      <w:lvlJc w:val="left"/>
      <w:pPr>
        <w:ind w:left="4320" w:hanging="360"/>
      </w:pPr>
      <w:rPr>
        <w:rFonts w:ascii="Wingdings" w:hAnsi="Wingdings" w:hint="default"/>
      </w:rPr>
    </w:lvl>
    <w:lvl w:ilvl="6" w:tplc="15EEB0E6">
      <w:start w:val="1"/>
      <w:numFmt w:val="bullet"/>
      <w:lvlText w:val=""/>
      <w:lvlJc w:val="left"/>
      <w:pPr>
        <w:ind w:left="5040" w:hanging="360"/>
      </w:pPr>
      <w:rPr>
        <w:rFonts w:ascii="Symbol" w:hAnsi="Symbol" w:hint="default"/>
      </w:rPr>
    </w:lvl>
    <w:lvl w:ilvl="7" w:tplc="F2E008F2">
      <w:start w:val="1"/>
      <w:numFmt w:val="bullet"/>
      <w:lvlText w:val="o"/>
      <w:lvlJc w:val="left"/>
      <w:pPr>
        <w:ind w:left="5760" w:hanging="360"/>
      </w:pPr>
      <w:rPr>
        <w:rFonts w:ascii="Courier New" w:hAnsi="Courier New" w:hint="default"/>
      </w:rPr>
    </w:lvl>
    <w:lvl w:ilvl="8" w:tplc="7DE2B62C">
      <w:start w:val="1"/>
      <w:numFmt w:val="bullet"/>
      <w:lvlText w:val=""/>
      <w:lvlJc w:val="left"/>
      <w:pPr>
        <w:ind w:left="6480" w:hanging="360"/>
      </w:pPr>
      <w:rPr>
        <w:rFonts w:ascii="Wingdings" w:hAnsi="Wingdings" w:hint="default"/>
      </w:rPr>
    </w:lvl>
  </w:abstractNum>
  <w:abstractNum w:abstractNumId="40">
    <w:nsid w:val="5B4708CF"/>
    <w:multiLevelType w:val="hybridMultilevel"/>
    <w:tmpl w:val="B472F58A"/>
    <w:lvl w:ilvl="0" w:tplc="3D7414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5B6C0DE5"/>
    <w:multiLevelType w:val="hybridMultilevel"/>
    <w:tmpl w:val="B9DA69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67E3214"/>
    <w:multiLevelType w:val="hybridMultilevel"/>
    <w:tmpl w:val="E4F64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6F33744"/>
    <w:multiLevelType w:val="hybridMultilevel"/>
    <w:tmpl w:val="FFFFFFFF"/>
    <w:lvl w:ilvl="0" w:tplc="B7AE4186">
      <w:start w:val="1"/>
      <w:numFmt w:val="bullet"/>
      <w:lvlText w:val=""/>
      <w:lvlJc w:val="left"/>
      <w:pPr>
        <w:ind w:left="720" w:hanging="360"/>
      </w:pPr>
      <w:rPr>
        <w:rFonts w:ascii="Symbol" w:hAnsi="Symbol" w:hint="default"/>
      </w:rPr>
    </w:lvl>
    <w:lvl w:ilvl="1" w:tplc="3DF68AE2">
      <w:start w:val="1"/>
      <w:numFmt w:val="bullet"/>
      <w:lvlText w:val="o"/>
      <w:lvlJc w:val="left"/>
      <w:pPr>
        <w:ind w:left="1440" w:hanging="360"/>
      </w:pPr>
      <w:rPr>
        <w:rFonts w:ascii="Courier New" w:hAnsi="Courier New" w:hint="default"/>
      </w:rPr>
    </w:lvl>
    <w:lvl w:ilvl="2" w:tplc="A12EE5C6">
      <w:start w:val="1"/>
      <w:numFmt w:val="bullet"/>
      <w:lvlText w:val=""/>
      <w:lvlJc w:val="left"/>
      <w:pPr>
        <w:ind w:left="2160" w:hanging="360"/>
      </w:pPr>
      <w:rPr>
        <w:rFonts w:ascii="Wingdings" w:hAnsi="Wingdings" w:hint="default"/>
      </w:rPr>
    </w:lvl>
    <w:lvl w:ilvl="3" w:tplc="8A56691E">
      <w:start w:val="1"/>
      <w:numFmt w:val="bullet"/>
      <w:lvlText w:val=""/>
      <w:lvlJc w:val="left"/>
      <w:pPr>
        <w:ind w:left="2880" w:hanging="360"/>
      </w:pPr>
      <w:rPr>
        <w:rFonts w:ascii="Symbol" w:hAnsi="Symbol" w:hint="default"/>
      </w:rPr>
    </w:lvl>
    <w:lvl w:ilvl="4" w:tplc="46161C30">
      <w:start w:val="1"/>
      <w:numFmt w:val="bullet"/>
      <w:lvlText w:val="o"/>
      <w:lvlJc w:val="left"/>
      <w:pPr>
        <w:ind w:left="3600" w:hanging="360"/>
      </w:pPr>
      <w:rPr>
        <w:rFonts w:ascii="Courier New" w:hAnsi="Courier New" w:hint="default"/>
      </w:rPr>
    </w:lvl>
    <w:lvl w:ilvl="5" w:tplc="E7FAE078">
      <w:start w:val="1"/>
      <w:numFmt w:val="bullet"/>
      <w:lvlText w:val=""/>
      <w:lvlJc w:val="left"/>
      <w:pPr>
        <w:ind w:left="4320" w:hanging="360"/>
      </w:pPr>
      <w:rPr>
        <w:rFonts w:ascii="Wingdings" w:hAnsi="Wingdings" w:hint="default"/>
      </w:rPr>
    </w:lvl>
    <w:lvl w:ilvl="6" w:tplc="1BAA9ED8">
      <w:start w:val="1"/>
      <w:numFmt w:val="bullet"/>
      <w:lvlText w:val=""/>
      <w:lvlJc w:val="left"/>
      <w:pPr>
        <w:ind w:left="5040" w:hanging="360"/>
      </w:pPr>
      <w:rPr>
        <w:rFonts w:ascii="Symbol" w:hAnsi="Symbol" w:hint="default"/>
      </w:rPr>
    </w:lvl>
    <w:lvl w:ilvl="7" w:tplc="39328E06">
      <w:start w:val="1"/>
      <w:numFmt w:val="bullet"/>
      <w:lvlText w:val="o"/>
      <w:lvlJc w:val="left"/>
      <w:pPr>
        <w:ind w:left="5760" w:hanging="360"/>
      </w:pPr>
      <w:rPr>
        <w:rFonts w:ascii="Courier New" w:hAnsi="Courier New" w:hint="default"/>
      </w:rPr>
    </w:lvl>
    <w:lvl w:ilvl="8" w:tplc="1880568C">
      <w:start w:val="1"/>
      <w:numFmt w:val="bullet"/>
      <w:lvlText w:val=""/>
      <w:lvlJc w:val="left"/>
      <w:pPr>
        <w:ind w:left="6480" w:hanging="360"/>
      </w:pPr>
      <w:rPr>
        <w:rFonts w:ascii="Wingdings" w:hAnsi="Wingdings" w:hint="default"/>
      </w:rPr>
    </w:lvl>
  </w:abstractNum>
  <w:abstractNum w:abstractNumId="44">
    <w:nsid w:val="6973337D"/>
    <w:multiLevelType w:val="multilevel"/>
    <w:tmpl w:val="F63AB422"/>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5">
    <w:nsid w:val="73263CC5"/>
    <w:multiLevelType w:val="multilevel"/>
    <w:tmpl w:val="21204EFC"/>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6">
    <w:nsid w:val="768473E8"/>
    <w:multiLevelType w:val="hybridMultilevel"/>
    <w:tmpl w:val="FFFFFFFF"/>
    <w:lvl w:ilvl="0" w:tplc="AFD062F6">
      <w:start w:val="1"/>
      <w:numFmt w:val="bullet"/>
      <w:lvlText w:val=""/>
      <w:lvlJc w:val="left"/>
      <w:pPr>
        <w:ind w:left="720" w:hanging="360"/>
      </w:pPr>
      <w:rPr>
        <w:rFonts w:ascii="Symbol" w:hAnsi="Symbol" w:hint="default"/>
      </w:rPr>
    </w:lvl>
    <w:lvl w:ilvl="1" w:tplc="D5C47162">
      <w:start w:val="1"/>
      <w:numFmt w:val="bullet"/>
      <w:lvlText w:val="o"/>
      <w:lvlJc w:val="left"/>
      <w:pPr>
        <w:ind w:left="1440" w:hanging="360"/>
      </w:pPr>
      <w:rPr>
        <w:rFonts w:ascii="Courier New" w:hAnsi="Courier New" w:hint="default"/>
      </w:rPr>
    </w:lvl>
    <w:lvl w:ilvl="2" w:tplc="554CDF96">
      <w:start w:val="1"/>
      <w:numFmt w:val="bullet"/>
      <w:lvlText w:val=""/>
      <w:lvlJc w:val="left"/>
      <w:pPr>
        <w:ind w:left="2160" w:hanging="360"/>
      </w:pPr>
      <w:rPr>
        <w:rFonts w:ascii="Wingdings" w:hAnsi="Wingdings" w:hint="default"/>
      </w:rPr>
    </w:lvl>
    <w:lvl w:ilvl="3" w:tplc="02D27436">
      <w:start w:val="1"/>
      <w:numFmt w:val="bullet"/>
      <w:lvlText w:val=""/>
      <w:lvlJc w:val="left"/>
      <w:pPr>
        <w:ind w:left="2880" w:hanging="360"/>
      </w:pPr>
      <w:rPr>
        <w:rFonts w:ascii="Symbol" w:hAnsi="Symbol" w:hint="default"/>
      </w:rPr>
    </w:lvl>
    <w:lvl w:ilvl="4" w:tplc="9A4606EE">
      <w:start w:val="1"/>
      <w:numFmt w:val="bullet"/>
      <w:lvlText w:val="o"/>
      <w:lvlJc w:val="left"/>
      <w:pPr>
        <w:ind w:left="3600" w:hanging="360"/>
      </w:pPr>
      <w:rPr>
        <w:rFonts w:ascii="Courier New" w:hAnsi="Courier New" w:hint="default"/>
      </w:rPr>
    </w:lvl>
    <w:lvl w:ilvl="5" w:tplc="31142704">
      <w:start w:val="1"/>
      <w:numFmt w:val="bullet"/>
      <w:lvlText w:val=""/>
      <w:lvlJc w:val="left"/>
      <w:pPr>
        <w:ind w:left="4320" w:hanging="360"/>
      </w:pPr>
      <w:rPr>
        <w:rFonts w:ascii="Wingdings" w:hAnsi="Wingdings" w:hint="default"/>
      </w:rPr>
    </w:lvl>
    <w:lvl w:ilvl="6" w:tplc="4E42936E">
      <w:start w:val="1"/>
      <w:numFmt w:val="bullet"/>
      <w:lvlText w:val=""/>
      <w:lvlJc w:val="left"/>
      <w:pPr>
        <w:ind w:left="5040" w:hanging="360"/>
      </w:pPr>
      <w:rPr>
        <w:rFonts w:ascii="Symbol" w:hAnsi="Symbol" w:hint="default"/>
      </w:rPr>
    </w:lvl>
    <w:lvl w:ilvl="7" w:tplc="6610ED2E">
      <w:start w:val="1"/>
      <w:numFmt w:val="bullet"/>
      <w:lvlText w:val="o"/>
      <w:lvlJc w:val="left"/>
      <w:pPr>
        <w:ind w:left="5760" w:hanging="360"/>
      </w:pPr>
      <w:rPr>
        <w:rFonts w:ascii="Courier New" w:hAnsi="Courier New" w:hint="default"/>
      </w:rPr>
    </w:lvl>
    <w:lvl w:ilvl="8" w:tplc="7BE8F9A6">
      <w:start w:val="1"/>
      <w:numFmt w:val="bullet"/>
      <w:lvlText w:val=""/>
      <w:lvlJc w:val="left"/>
      <w:pPr>
        <w:ind w:left="6480" w:hanging="360"/>
      </w:pPr>
      <w:rPr>
        <w:rFonts w:ascii="Wingdings" w:hAnsi="Wingdings" w:hint="default"/>
      </w:rPr>
    </w:lvl>
  </w:abstractNum>
  <w:abstractNum w:abstractNumId="47">
    <w:nsid w:val="798C4EF7"/>
    <w:multiLevelType w:val="hybridMultilevel"/>
    <w:tmpl w:val="5E8C7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F2A3FF8"/>
    <w:multiLevelType w:val="hybridMultilevel"/>
    <w:tmpl w:val="02526B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30"/>
  </w:num>
  <w:num w:numId="3">
    <w:abstractNumId w:val="46"/>
  </w:num>
  <w:num w:numId="4">
    <w:abstractNumId w:val="14"/>
  </w:num>
  <w:num w:numId="5">
    <w:abstractNumId w:val="0"/>
  </w:num>
  <w:num w:numId="6">
    <w:abstractNumId w:val="6"/>
  </w:num>
  <w:num w:numId="7">
    <w:abstractNumId w:val="39"/>
  </w:num>
  <w:num w:numId="8">
    <w:abstractNumId w:val="17"/>
  </w:num>
  <w:num w:numId="9">
    <w:abstractNumId w:val="20"/>
  </w:num>
  <w:num w:numId="10">
    <w:abstractNumId w:val="21"/>
  </w:num>
  <w:num w:numId="11">
    <w:abstractNumId w:val="43"/>
  </w:num>
  <w:num w:numId="12">
    <w:abstractNumId w:val="33"/>
  </w:num>
  <w:num w:numId="13">
    <w:abstractNumId w:val="4"/>
  </w:num>
  <w:num w:numId="14">
    <w:abstractNumId w:val="5"/>
  </w:num>
  <w:num w:numId="15">
    <w:abstractNumId w:val="10"/>
  </w:num>
  <w:num w:numId="16">
    <w:abstractNumId w:val="12"/>
  </w:num>
  <w:num w:numId="17">
    <w:abstractNumId w:val="35"/>
  </w:num>
  <w:num w:numId="18">
    <w:abstractNumId w:val="42"/>
  </w:num>
  <w:num w:numId="19">
    <w:abstractNumId w:val="40"/>
  </w:num>
  <w:num w:numId="20">
    <w:abstractNumId w:val="7"/>
  </w:num>
  <w:num w:numId="21">
    <w:abstractNumId w:val="31"/>
  </w:num>
  <w:num w:numId="22">
    <w:abstractNumId w:val="22"/>
  </w:num>
  <w:num w:numId="23">
    <w:abstractNumId w:val="18"/>
  </w:num>
  <w:num w:numId="24">
    <w:abstractNumId w:val="47"/>
  </w:num>
  <w:num w:numId="25">
    <w:abstractNumId w:val="27"/>
  </w:num>
  <w:num w:numId="26">
    <w:abstractNumId w:val="19"/>
  </w:num>
  <w:num w:numId="27">
    <w:abstractNumId w:val="36"/>
  </w:num>
  <w:num w:numId="28">
    <w:abstractNumId w:val="9"/>
  </w:num>
  <w:num w:numId="29">
    <w:abstractNumId w:val="23"/>
  </w:num>
  <w:num w:numId="30">
    <w:abstractNumId w:val="37"/>
  </w:num>
  <w:num w:numId="31">
    <w:abstractNumId w:val="41"/>
  </w:num>
  <w:num w:numId="32">
    <w:abstractNumId w:val="2"/>
  </w:num>
  <w:num w:numId="33">
    <w:abstractNumId w:val="32"/>
  </w:num>
  <w:num w:numId="34">
    <w:abstractNumId w:val="26"/>
  </w:num>
  <w:num w:numId="35">
    <w:abstractNumId w:val="45"/>
  </w:num>
  <w:num w:numId="36">
    <w:abstractNumId w:val="38"/>
  </w:num>
  <w:num w:numId="37">
    <w:abstractNumId w:val="44"/>
  </w:num>
  <w:num w:numId="38">
    <w:abstractNumId w:val="25"/>
  </w:num>
  <w:num w:numId="39">
    <w:abstractNumId w:val="15"/>
  </w:num>
  <w:num w:numId="40">
    <w:abstractNumId w:val="34"/>
  </w:num>
  <w:num w:numId="41">
    <w:abstractNumId w:val="11"/>
  </w:num>
  <w:num w:numId="42">
    <w:abstractNumId w:val="3"/>
  </w:num>
  <w:num w:numId="43">
    <w:abstractNumId w:val="8"/>
  </w:num>
  <w:num w:numId="44">
    <w:abstractNumId w:val="29"/>
  </w:num>
  <w:num w:numId="45">
    <w:abstractNumId w:val="24"/>
  </w:num>
  <w:num w:numId="46">
    <w:abstractNumId w:val="16"/>
  </w:num>
  <w:num w:numId="47">
    <w:abstractNumId w:val="48"/>
  </w:num>
  <w:num w:numId="48">
    <w:abstractNumId w:val="28"/>
  </w:num>
  <w:num w:numId="49">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e Geraci">
    <w15:presenceInfo w15:providerId="Windows Live" w15:userId="5f9e027da4870a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4F444E7D"/>
    <w:rsid w:val="00000072"/>
    <w:rsid w:val="00000113"/>
    <w:rsid w:val="00000BDA"/>
    <w:rsid w:val="00001EC2"/>
    <w:rsid w:val="0000220B"/>
    <w:rsid w:val="00002505"/>
    <w:rsid w:val="0000468C"/>
    <w:rsid w:val="000060D0"/>
    <w:rsid w:val="00006BAE"/>
    <w:rsid w:val="00006EEF"/>
    <w:rsid w:val="0000755F"/>
    <w:rsid w:val="00007C55"/>
    <w:rsid w:val="00010165"/>
    <w:rsid w:val="00010BA3"/>
    <w:rsid w:val="0001169F"/>
    <w:rsid w:val="0001341C"/>
    <w:rsid w:val="00013C4D"/>
    <w:rsid w:val="00013F15"/>
    <w:rsid w:val="00014482"/>
    <w:rsid w:val="00016384"/>
    <w:rsid w:val="00016442"/>
    <w:rsid w:val="0001671A"/>
    <w:rsid w:val="00021F36"/>
    <w:rsid w:val="00022141"/>
    <w:rsid w:val="00022A0D"/>
    <w:rsid w:val="00022BAD"/>
    <w:rsid w:val="0002374E"/>
    <w:rsid w:val="00024781"/>
    <w:rsid w:val="00024AE9"/>
    <w:rsid w:val="00024B38"/>
    <w:rsid w:val="00024CEA"/>
    <w:rsid w:val="000261B9"/>
    <w:rsid w:val="00026A9A"/>
    <w:rsid w:val="00027B3E"/>
    <w:rsid w:val="00027D2F"/>
    <w:rsid w:val="00030C98"/>
    <w:rsid w:val="00031EEB"/>
    <w:rsid w:val="00032599"/>
    <w:rsid w:val="00033798"/>
    <w:rsid w:val="000345E3"/>
    <w:rsid w:val="000359CF"/>
    <w:rsid w:val="00035B3B"/>
    <w:rsid w:val="000374F2"/>
    <w:rsid w:val="0003776C"/>
    <w:rsid w:val="00037D69"/>
    <w:rsid w:val="00037FC6"/>
    <w:rsid w:val="000401F9"/>
    <w:rsid w:val="0004024C"/>
    <w:rsid w:val="00040D51"/>
    <w:rsid w:val="00041358"/>
    <w:rsid w:val="00043587"/>
    <w:rsid w:val="000459D5"/>
    <w:rsid w:val="00045F17"/>
    <w:rsid w:val="000507A1"/>
    <w:rsid w:val="00050AAD"/>
    <w:rsid w:val="0005198D"/>
    <w:rsid w:val="00051D88"/>
    <w:rsid w:val="00052DD6"/>
    <w:rsid w:val="00053575"/>
    <w:rsid w:val="00053C36"/>
    <w:rsid w:val="00054034"/>
    <w:rsid w:val="000544E7"/>
    <w:rsid w:val="000545DE"/>
    <w:rsid w:val="00055228"/>
    <w:rsid w:val="0005548D"/>
    <w:rsid w:val="00056E38"/>
    <w:rsid w:val="00057ECA"/>
    <w:rsid w:val="0006187F"/>
    <w:rsid w:val="000628D6"/>
    <w:rsid w:val="00062C2A"/>
    <w:rsid w:val="0006432E"/>
    <w:rsid w:val="00064DE9"/>
    <w:rsid w:val="00066BB6"/>
    <w:rsid w:val="00066CD0"/>
    <w:rsid w:val="0006748A"/>
    <w:rsid w:val="0007002A"/>
    <w:rsid w:val="000705D1"/>
    <w:rsid w:val="00070B80"/>
    <w:rsid w:val="0007423A"/>
    <w:rsid w:val="0007424B"/>
    <w:rsid w:val="00075104"/>
    <w:rsid w:val="0007736A"/>
    <w:rsid w:val="00077FF2"/>
    <w:rsid w:val="000802F0"/>
    <w:rsid w:val="00081EC5"/>
    <w:rsid w:val="00082CA3"/>
    <w:rsid w:val="000846F8"/>
    <w:rsid w:val="000848C2"/>
    <w:rsid w:val="00084AE8"/>
    <w:rsid w:val="00086512"/>
    <w:rsid w:val="00086935"/>
    <w:rsid w:val="00087C76"/>
    <w:rsid w:val="000900D4"/>
    <w:rsid w:val="000906F8"/>
    <w:rsid w:val="00090D17"/>
    <w:rsid w:val="00090E44"/>
    <w:rsid w:val="00091684"/>
    <w:rsid w:val="000919D9"/>
    <w:rsid w:val="00092F76"/>
    <w:rsid w:val="000943DA"/>
    <w:rsid w:val="00094B73"/>
    <w:rsid w:val="000954D2"/>
    <w:rsid w:val="00096119"/>
    <w:rsid w:val="00096D8D"/>
    <w:rsid w:val="000974B5"/>
    <w:rsid w:val="000A0AD8"/>
    <w:rsid w:val="000A0E09"/>
    <w:rsid w:val="000A1171"/>
    <w:rsid w:val="000A14A2"/>
    <w:rsid w:val="000A1A54"/>
    <w:rsid w:val="000A1B07"/>
    <w:rsid w:val="000A23E6"/>
    <w:rsid w:val="000A2EB4"/>
    <w:rsid w:val="000A3531"/>
    <w:rsid w:val="000A355F"/>
    <w:rsid w:val="000A4417"/>
    <w:rsid w:val="000A44ED"/>
    <w:rsid w:val="000A4D3A"/>
    <w:rsid w:val="000A5928"/>
    <w:rsid w:val="000A5960"/>
    <w:rsid w:val="000A5E95"/>
    <w:rsid w:val="000A6E32"/>
    <w:rsid w:val="000A7D37"/>
    <w:rsid w:val="000B03E9"/>
    <w:rsid w:val="000B0D79"/>
    <w:rsid w:val="000B1617"/>
    <w:rsid w:val="000B1636"/>
    <w:rsid w:val="000B1BA4"/>
    <w:rsid w:val="000B1CA2"/>
    <w:rsid w:val="000B3C2E"/>
    <w:rsid w:val="000B481D"/>
    <w:rsid w:val="000B48CD"/>
    <w:rsid w:val="000B58ED"/>
    <w:rsid w:val="000B5A32"/>
    <w:rsid w:val="000B5E47"/>
    <w:rsid w:val="000B7F8D"/>
    <w:rsid w:val="000C321E"/>
    <w:rsid w:val="000C4293"/>
    <w:rsid w:val="000C4865"/>
    <w:rsid w:val="000C5130"/>
    <w:rsid w:val="000C7041"/>
    <w:rsid w:val="000C71A1"/>
    <w:rsid w:val="000D117D"/>
    <w:rsid w:val="000D122D"/>
    <w:rsid w:val="000D4573"/>
    <w:rsid w:val="000D5A41"/>
    <w:rsid w:val="000D65CB"/>
    <w:rsid w:val="000D668A"/>
    <w:rsid w:val="000D7258"/>
    <w:rsid w:val="000D76AE"/>
    <w:rsid w:val="000D76FF"/>
    <w:rsid w:val="000D7D9A"/>
    <w:rsid w:val="000E01F3"/>
    <w:rsid w:val="000E0377"/>
    <w:rsid w:val="000E0BE0"/>
    <w:rsid w:val="000E2005"/>
    <w:rsid w:val="000E3D6A"/>
    <w:rsid w:val="000E47A7"/>
    <w:rsid w:val="000E7288"/>
    <w:rsid w:val="000F0E37"/>
    <w:rsid w:val="000F17B0"/>
    <w:rsid w:val="000F204E"/>
    <w:rsid w:val="000F340A"/>
    <w:rsid w:val="000F343C"/>
    <w:rsid w:val="000F510E"/>
    <w:rsid w:val="000F5285"/>
    <w:rsid w:val="000F765A"/>
    <w:rsid w:val="000F79D3"/>
    <w:rsid w:val="00100B3F"/>
    <w:rsid w:val="00100EB6"/>
    <w:rsid w:val="00101549"/>
    <w:rsid w:val="00101550"/>
    <w:rsid w:val="00101557"/>
    <w:rsid w:val="00104A0E"/>
    <w:rsid w:val="00104B56"/>
    <w:rsid w:val="00104BCF"/>
    <w:rsid w:val="00105139"/>
    <w:rsid w:val="00106DC1"/>
    <w:rsid w:val="0010722B"/>
    <w:rsid w:val="001107BF"/>
    <w:rsid w:val="00112150"/>
    <w:rsid w:val="00112245"/>
    <w:rsid w:val="00112A72"/>
    <w:rsid w:val="0011350A"/>
    <w:rsid w:val="00113526"/>
    <w:rsid w:val="001135FC"/>
    <w:rsid w:val="00113AE1"/>
    <w:rsid w:val="00114384"/>
    <w:rsid w:val="00114B7F"/>
    <w:rsid w:val="00115304"/>
    <w:rsid w:val="0011640A"/>
    <w:rsid w:val="00117E35"/>
    <w:rsid w:val="00120300"/>
    <w:rsid w:val="001204DB"/>
    <w:rsid w:val="0012092A"/>
    <w:rsid w:val="001217E6"/>
    <w:rsid w:val="00122932"/>
    <w:rsid w:val="00123401"/>
    <w:rsid w:val="00123823"/>
    <w:rsid w:val="00123E56"/>
    <w:rsid w:val="001254E3"/>
    <w:rsid w:val="00126481"/>
    <w:rsid w:val="00126FF7"/>
    <w:rsid w:val="0012723E"/>
    <w:rsid w:val="00130C2B"/>
    <w:rsid w:val="00133555"/>
    <w:rsid w:val="00133980"/>
    <w:rsid w:val="001343E5"/>
    <w:rsid w:val="00134D4C"/>
    <w:rsid w:val="00135E82"/>
    <w:rsid w:val="001376A2"/>
    <w:rsid w:val="00137C30"/>
    <w:rsid w:val="00142D4E"/>
    <w:rsid w:val="0014336D"/>
    <w:rsid w:val="001439E5"/>
    <w:rsid w:val="00145BD0"/>
    <w:rsid w:val="001460D7"/>
    <w:rsid w:val="00146C08"/>
    <w:rsid w:val="0014721A"/>
    <w:rsid w:val="001474DE"/>
    <w:rsid w:val="00150BA2"/>
    <w:rsid w:val="00150BC7"/>
    <w:rsid w:val="00151989"/>
    <w:rsid w:val="00152802"/>
    <w:rsid w:val="00152E2E"/>
    <w:rsid w:val="001545BA"/>
    <w:rsid w:val="00154652"/>
    <w:rsid w:val="00154A6E"/>
    <w:rsid w:val="00154F0B"/>
    <w:rsid w:val="001604EA"/>
    <w:rsid w:val="00160D52"/>
    <w:rsid w:val="001610A4"/>
    <w:rsid w:val="001628DB"/>
    <w:rsid w:val="00163433"/>
    <w:rsid w:val="0016511E"/>
    <w:rsid w:val="00165C2D"/>
    <w:rsid w:val="00166338"/>
    <w:rsid w:val="0016634C"/>
    <w:rsid w:val="00167322"/>
    <w:rsid w:val="00167CB6"/>
    <w:rsid w:val="00167E7F"/>
    <w:rsid w:val="00170201"/>
    <w:rsid w:val="00172715"/>
    <w:rsid w:val="00172E80"/>
    <w:rsid w:val="00174F9E"/>
    <w:rsid w:val="001750E4"/>
    <w:rsid w:val="001762E6"/>
    <w:rsid w:val="0017661C"/>
    <w:rsid w:val="00176727"/>
    <w:rsid w:val="0017700B"/>
    <w:rsid w:val="0018028E"/>
    <w:rsid w:val="00180BE1"/>
    <w:rsid w:val="00180E1B"/>
    <w:rsid w:val="0018121A"/>
    <w:rsid w:val="0018136E"/>
    <w:rsid w:val="001813D7"/>
    <w:rsid w:val="00181CD8"/>
    <w:rsid w:val="00181EF9"/>
    <w:rsid w:val="0018264A"/>
    <w:rsid w:val="00182816"/>
    <w:rsid w:val="00183573"/>
    <w:rsid w:val="00184E41"/>
    <w:rsid w:val="00186C8F"/>
    <w:rsid w:val="00186C90"/>
    <w:rsid w:val="0018741F"/>
    <w:rsid w:val="0019008A"/>
    <w:rsid w:val="0019099F"/>
    <w:rsid w:val="001925E9"/>
    <w:rsid w:val="00194923"/>
    <w:rsid w:val="00195F10"/>
    <w:rsid w:val="00197F2C"/>
    <w:rsid w:val="001A0A3C"/>
    <w:rsid w:val="001A0BD5"/>
    <w:rsid w:val="001A233B"/>
    <w:rsid w:val="001A27AD"/>
    <w:rsid w:val="001A3570"/>
    <w:rsid w:val="001A372F"/>
    <w:rsid w:val="001A413F"/>
    <w:rsid w:val="001A45CA"/>
    <w:rsid w:val="001A62AF"/>
    <w:rsid w:val="001A6895"/>
    <w:rsid w:val="001A7848"/>
    <w:rsid w:val="001B0543"/>
    <w:rsid w:val="001B0A1C"/>
    <w:rsid w:val="001B223B"/>
    <w:rsid w:val="001B22A9"/>
    <w:rsid w:val="001B2AE9"/>
    <w:rsid w:val="001B3AAF"/>
    <w:rsid w:val="001B3BA4"/>
    <w:rsid w:val="001B408A"/>
    <w:rsid w:val="001B43D8"/>
    <w:rsid w:val="001B5246"/>
    <w:rsid w:val="001B569D"/>
    <w:rsid w:val="001B6039"/>
    <w:rsid w:val="001B70CD"/>
    <w:rsid w:val="001B7BB0"/>
    <w:rsid w:val="001C084D"/>
    <w:rsid w:val="001C298D"/>
    <w:rsid w:val="001C2D8F"/>
    <w:rsid w:val="001C32BF"/>
    <w:rsid w:val="001C59DC"/>
    <w:rsid w:val="001C8B9D"/>
    <w:rsid w:val="001D015A"/>
    <w:rsid w:val="001D1AD7"/>
    <w:rsid w:val="001D1C70"/>
    <w:rsid w:val="001D209B"/>
    <w:rsid w:val="001D2319"/>
    <w:rsid w:val="001D326B"/>
    <w:rsid w:val="001D4CBE"/>
    <w:rsid w:val="001D54B3"/>
    <w:rsid w:val="001E1A34"/>
    <w:rsid w:val="001E1D82"/>
    <w:rsid w:val="001E1EEC"/>
    <w:rsid w:val="001E3523"/>
    <w:rsid w:val="001E3E6E"/>
    <w:rsid w:val="001E431E"/>
    <w:rsid w:val="001E4852"/>
    <w:rsid w:val="001E5081"/>
    <w:rsid w:val="001E64C8"/>
    <w:rsid w:val="001E6551"/>
    <w:rsid w:val="001E69D5"/>
    <w:rsid w:val="001E6EF1"/>
    <w:rsid w:val="001F0101"/>
    <w:rsid w:val="001F0430"/>
    <w:rsid w:val="001F066E"/>
    <w:rsid w:val="001F19CF"/>
    <w:rsid w:val="001F1D5C"/>
    <w:rsid w:val="001F22C7"/>
    <w:rsid w:val="001F2B1D"/>
    <w:rsid w:val="001F3151"/>
    <w:rsid w:val="001F31EC"/>
    <w:rsid w:val="001F5607"/>
    <w:rsid w:val="001F5627"/>
    <w:rsid w:val="001F7410"/>
    <w:rsid w:val="00200453"/>
    <w:rsid w:val="002016EE"/>
    <w:rsid w:val="00202836"/>
    <w:rsid w:val="00202E2D"/>
    <w:rsid w:val="002030F7"/>
    <w:rsid w:val="00205E9C"/>
    <w:rsid w:val="00206B66"/>
    <w:rsid w:val="00206FB0"/>
    <w:rsid w:val="00207EA7"/>
    <w:rsid w:val="00210D14"/>
    <w:rsid w:val="00211100"/>
    <w:rsid w:val="0021140B"/>
    <w:rsid w:val="00212F61"/>
    <w:rsid w:val="00212F6C"/>
    <w:rsid w:val="00215928"/>
    <w:rsid w:val="002167C6"/>
    <w:rsid w:val="0021761A"/>
    <w:rsid w:val="00217700"/>
    <w:rsid w:val="002211B0"/>
    <w:rsid w:val="0022167A"/>
    <w:rsid w:val="00221DC4"/>
    <w:rsid w:val="00223C69"/>
    <w:rsid w:val="002256BA"/>
    <w:rsid w:val="00225817"/>
    <w:rsid w:val="00227B3E"/>
    <w:rsid w:val="00230E9C"/>
    <w:rsid w:val="00230F95"/>
    <w:rsid w:val="002311B5"/>
    <w:rsid w:val="00231AA6"/>
    <w:rsid w:val="00231C3A"/>
    <w:rsid w:val="00235E68"/>
    <w:rsid w:val="002368DB"/>
    <w:rsid w:val="002377E1"/>
    <w:rsid w:val="00237A8A"/>
    <w:rsid w:val="00240164"/>
    <w:rsid w:val="002403DF"/>
    <w:rsid w:val="0024178F"/>
    <w:rsid w:val="00241954"/>
    <w:rsid w:val="002425D7"/>
    <w:rsid w:val="002432B5"/>
    <w:rsid w:val="0024388D"/>
    <w:rsid w:val="0024480F"/>
    <w:rsid w:val="002451EE"/>
    <w:rsid w:val="00246178"/>
    <w:rsid w:val="00246EE7"/>
    <w:rsid w:val="0024744B"/>
    <w:rsid w:val="002477F1"/>
    <w:rsid w:val="002478ED"/>
    <w:rsid w:val="00247B4C"/>
    <w:rsid w:val="002506F7"/>
    <w:rsid w:val="00251903"/>
    <w:rsid w:val="00252869"/>
    <w:rsid w:val="002537E8"/>
    <w:rsid w:val="0025494F"/>
    <w:rsid w:val="00254DB4"/>
    <w:rsid w:val="00254ECB"/>
    <w:rsid w:val="00255196"/>
    <w:rsid w:val="00256E32"/>
    <w:rsid w:val="0026038F"/>
    <w:rsid w:val="002609BB"/>
    <w:rsid w:val="00260F4E"/>
    <w:rsid w:val="00263691"/>
    <w:rsid w:val="002646DB"/>
    <w:rsid w:val="00264FF0"/>
    <w:rsid w:val="00265A59"/>
    <w:rsid w:val="00265BEC"/>
    <w:rsid w:val="00266504"/>
    <w:rsid w:val="0027000C"/>
    <w:rsid w:val="00270ED1"/>
    <w:rsid w:val="0027111D"/>
    <w:rsid w:val="0027271E"/>
    <w:rsid w:val="0027448D"/>
    <w:rsid w:val="00274DC4"/>
    <w:rsid w:val="002752B3"/>
    <w:rsid w:val="0027578E"/>
    <w:rsid w:val="00275792"/>
    <w:rsid w:val="002757A6"/>
    <w:rsid w:val="00275861"/>
    <w:rsid w:val="00276215"/>
    <w:rsid w:val="00277AFF"/>
    <w:rsid w:val="00277DB2"/>
    <w:rsid w:val="00280388"/>
    <w:rsid w:val="00280A4F"/>
    <w:rsid w:val="002818F6"/>
    <w:rsid w:val="00281A14"/>
    <w:rsid w:val="0028242E"/>
    <w:rsid w:val="00283013"/>
    <w:rsid w:val="00283039"/>
    <w:rsid w:val="00283195"/>
    <w:rsid w:val="00283387"/>
    <w:rsid w:val="00285400"/>
    <w:rsid w:val="00286B87"/>
    <w:rsid w:val="002876FD"/>
    <w:rsid w:val="00290049"/>
    <w:rsid w:val="00290388"/>
    <w:rsid w:val="0029109A"/>
    <w:rsid w:val="00291E46"/>
    <w:rsid w:val="00292DB0"/>
    <w:rsid w:val="002934E0"/>
    <w:rsid w:val="00293590"/>
    <w:rsid w:val="002953A8"/>
    <w:rsid w:val="00295405"/>
    <w:rsid w:val="00295D26"/>
    <w:rsid w:val="00296D54"/>
    <w:rsid w:val="00297EDF"/>
    <w:rsid w:val="002A09DD"/>
    <w:rsid w:val="002A0E74"/>
    <w:rsid w:val="002A1D4B"/>
    <w:rsid w:val="002A1EB4"/>
    <w:rsid w:val="002A3C1E"/>
    <w:rsid w:val="002A3D3C"/>
    <w:rsid w:val="002A3EAA"/>
    <w:rsid w:val="002A5E18"/>
    <w:rsid w:val="002A7DC8"/>
    <w:rsid w:val="002B11EA"/>
    <w:rsid w:val="002B1E8E"/>
    <w:rsid w:val="002B55B9"/>
    <w:rsid w:val="002B5DE6"/>
    <w:rsid w:val="002B647E"/>
    <w:rsid w:val="002B79F6"/>
    <w:rsid w:val="002C0D4D"/>
    <w:rsid w:val="002C0FD1"/>
    <w:rsid w:val="002C291A"/>
    <w:rsid w:val="002C2A40"/>
    <w:rsid w:val="002C2AEA"/>
    <w:rsid w:val="002C397E"/>
    <w:rsid w:val="002C3BB0"/>
    <w:rsid w:val="002C4FDE"/>
    <w:rsid w:val="002C6645"/>
    <w:rsid w:val="002D1ED5"/>
    <w:rsid w:val="002D4687"/>
    <w:rsid w:val="002D4691"/>
    <w:rsid w:val="002D5202"/>
    <w:rsid w:val="002D5581"/>
    <w:rsid w:val="002D5846"/>
    <w:rsid w:val="002D61C7"/>
    <w:rsid w:val="002D64DE"/>
    <w:rsid w:val="002E047A"/>
    <w:rsid w:val="002E059A"/>
    <w:rsid w:val="002E1769"/>
    <w:rsid w:val="002E1AE9"/>
    <w:rsid w:val="002E20E3"/>
    <w:rsid w:val="002E2C17"/>
    <w:rsid w:val="002E31DE"/>
    <w:rsid w:val="002E4027"/>
    <w:rsid w:val="002E5686"/>
    <w:rsid w:val="002E5ED6"/>
    <w:rsid w:val="002F0670"/>
    <w:rsid w:val="002F2CA9"/>
    <w:rsid w:val="002F38ED"/>
    <w:rsid w:val="002F3D4F"/>
    <w:rsid w:val="002F3DCA"/>
    <w:rsid w:val="002F4302"/>
    <w:rsid w:val="002F604F"/>
    <w:rsid w:val="002F612C"/>
    <w:rsid w:val="002F661F"/>
    <w:rsid w:val="002F6642"/>
    <w:rsid w:val="00300B76"/>
    <w:rsid w:val="00301E04"/>
    <w:rsid w:val="00302B44"/>
    <w:rsid w:val="00303130"/>
    <w:rsid w:val="00303420"/>
    <w:rsid w:val="0030395C"/>
    <w:rsid w:val="00304A90"/>
    <w:rsid w:val="0030563B"/>
    <w:rsid w:val="003078DE"/>
    <w:rsid w:val="003107C4"/>
    <w:rsid w:val="00310A96"/>
    <w:rsid w:val="003112B0"/>
    <w:rsid w:val="00311AB0"/>
    <w:rsid w:val="003123B9"/>
    <w:rsid w:val="00313548"/>
    <w:rsid w:val="00313989"/>
    <w:rsid w:val="003148C9"/>
    <w:rsid w:val="00315535"/>
    <w:rsid w:val="0031554E"/>
    <w:rsid w:val="00315A78"/>
    <w:rsid w:val="00315AA9"/>
    <w:rsid w:val="003165B2"/>
    <w:rsid w:val="003169F9"/>
    <w:rsid w:val="00317651"/>
    <w:rsid w:val="0032006D"/>
    <w:rsid w:val="003214F2"/>
    <w:rsid w:val="00322532"/>
    <w:rsid w:val="0032381B"/>
    <w:rsid w:val="00323BFF"/>
    <w:rsid w:val="00324651"/>
    <w:rsid w:val="00324F5C"/>
    <w:rsid w:val="0032593F"/>
    <w:rsid w:val="003263DE"/>
    <w:rsid w:val="00331642"/>
    <w:rsid w:val="00331931"/>
    <w:rsid w:val="00334088"/>
    <w:rsid w:val="003345DD"/>
    <w:rsid w:val="00334765"/>
    <w:rsid w:val="003348D0"/>
    <w:rsid w:val="0033537F"/>
    <w:rsid w:val="00335477"/>
    <w:rsid w:val="00336088"/>
    <w:rsid w:val="0033622F"/>
    <w:rsid w:val="003369E6"/>
    <w:rsid w:val="0034003F"/>
    <w:rsid w:val="003426E6"/>
    <w:rsid w:val="00342ED2"/>
    <w:rsid w:val="00343073"/>
    <w:rsid w:val="0034361C"/>
    <w:rsid w:val="00344D80"/>
    <w:rsid w:val="00346254"/>
    <w:rsid w:val="00346BBB"/>
    <w:rsid w:val="003470C0"/>
    <w:rsid w:val="00350BD2"/>
    <w:rsid w:val="00351321"/>
    <w:rsid w:val="0035238F"/>
    <w:rsid w:val="003523A4"/>
    <w:rsid w:val="003524CF"/>
    <w:rsid w:val="00352870"/>
    <w:rsid w:val="00353E43"/>
    <w:rsid w:val="00354F39"/>
    <w:rsid w:val="00355CEA"/>
    <w:rsid w:val="00357DB6"/>
    <w:rsid w:val="0035900E"/>
    <w:rsid w:val="00361335"/>
    <w:rsid w:val="00362170"/>
    <w:rsid w:val="003622A8"/>
    <w:rsid w:val="00363205"/>
    <w:rsid w:val="00363AE7"/>
    <w:rsid w:val="00365390"/>
    <w:rsid w:val="00365DC2"/>
    <w:rsid w:val="003669E1"/>
    <w:rsid w:val="00366E53"/>
    <w:rsid w:val="0036763D"/>
    <w:rsid w:val="003703C4"/>
    <w:rsid w:val="00371417"/>
    <w:rsid w:val="00371C5B"/>
    <w:rsid w:val="0037265B"/>
    <w:rsid w:val="003727BB"/>
    <w:rsid w:val="003730A6"/>
    <w:rsid w:val="00373905"/>
    <w:rsid w:val="00373B8B"/>
    <w:rsid w:val="00374387"/>
    <w:rsid w:val="00376B5A"/>
    <w:rsid w:val="0038275C"/>
    <w:rsid w:val="003831EA"/>
    <w:rsid w:val="00383257"/>
    <w:rsid w:val="0038409C"/>
    <w:rsid w:val="0038475B"/>
    <w:rsid w:val="00384814"/>
    <w:rsid w:val="00384F5A"/>
    <w:rsid w:val="00386DEE"/>
    <w:rsid w:val="00387620"/>
    <w:rsid w:val="0039101A"/>
    <w:rsid w:val="003919C5"/>
    <w:rsid w:val="00392827"/>
    <w:rsid w:val="0039291A"/>
    <w:rsid w:val="0039433E"/>
    <w:rsid w:val="00395099"/>
    <w:rsid w:val="003968E9"/>
    <w:rsid w:val="00397051"/>
    <w:rsid w:val="003977AC"/>
    <w:rsid w:val="00397D8F"/>
    <w:rsid w:val="003A0B54"/>
    <w:rsid w:val="003A138D"/>
    <w:rsid w:val="003A1867"/>
    <w:rsid w:val="003A1D9E"/>
    <w:rsid w:val="003A1E25"/>
    <w:rsid w:val="003A25EB"/>
    <w:rsid w:val="003A2C66"/>
    <w:rsid w:val="003A3C76"/>
    <w:rsid w:val="003A5B3D"/>
    <w:rsid w:val="003A683C"/>
    <w:rsid w:val="003A6CF6"/>
    <w:rsid w:val="003B01E2"/>
    <w:rsid w:val="003B0623"/>
    <w:rsid w:val="003B0D57"/>
    <w:rsid w:val="003B117D"/>
    <w:rsid w:val="003B22CA"/>
    <w:rsid w:val="003B261A"/>
    <w:rsid w:val="003B2838"/>
    <w:rsid w:val="003B2F6D"/>
    <w:rsid w:val="003B361A"/>
    <w:rsid w:val="003B3F7B"/>
    <w:rsid w:val="003B559D"/>
    <w:rsid w:val="003B56AE"/>
    <w:rsid w:val="003B758B"/>
    <w:rsid w:val="003B79E6"/>
    <w:rsid w:val="003B7B5E"/>
    <w:rsid w:val="003C0C2F"/>
    <w:rsid w:val="003C17E5"/>
    <w:rsid w:val="003C1BD4"/>
    <w:rsid w:val="003C241F"/>
    <w:rsid w:val="003C2B39"/>
    <w:rsid w:val="003C32EF"/>
    <w:rsid w:val="003C33B2"/>
    <w:rsid w:val="003C4312"/>
    <w:rsid w:val="003C6C13"/>
    <w:rsid w:val="003C7703"/>
    <w:rsid w:val="003C7762"/>
    <w:rsid w:val="003D0373"/>
    <w:rsid w:val="003D0F6E"/>
    <w:rsid w:val="003D184D"/>
    <w:rsid w:val="003D1AD0"/>
    <w:rsid w:val="003D1E86"/>
    <w:rsid w:val="003D28A0"/>
    <w:rsid w:val="003D2C5D"/>
    <w:rsid w:val="003D3172"/>
    <w:rsid w:val="003D38CF"/>
    <w:rsid w:val="003D42AA"/>
    <w:rsid w:val="003D4652"/>
    <w:rsid w:val="003D5D99"/>
    <w:rsid w:val="003D6332"/>
    <w:rsid w:val="003D725D"/>
    <w:rsid w:val="003D793E"/>
    <w:rsid w:val="003E0016"/>
    <w:rsid w:val="003E054F"/>
    <w:rsid w:val="003E1306"/>
    <w:rsid w:val="003E1EB8"/>
    <w:rsid w:val="003E2145"/>
    <w:rsid w:val="003E2C6F"/>
    <w:rsid w:val="003E32E3"/>
    <w:rsid w:val="003E3BE1"/>
    <w:rsid w:val="003E4792"/>
    <w:rsid w:val="003E4E65"/>
    <w:rsid w:val="003E5900"/>
    <w:rsid w:val="003E5C73"/>
    <w:rsid w:val="003E5F72"/>
    <w:rsid w:val="003E60CD"/>
    <w:rsid w:val="003F04F2"/>
    <w:rsid w:val="003F1C23"/>
    <w:rsid w:val="003F247A"/>
    <w:rsid w:val="003F3796"/>
    <w:rsid w:val="003F436E"/>
    <w:rsid w:val="003F4388"/>
    <w:rsid w:val="003F43FA"/>
    <w:rsid w:val="003F4AC7"/>
    <w:rsid w:val="003F4FE7"/>
    <w:rsid w:val="003F523E"/>
    <w:rsid w:val="003F608B"/>
    <w:rsid w:val="003F68AF"/>
    <w:rsid w:val="003F7D92"/>
    <w:rsid w:val="0040024E"/>
    <w:rsid w:val="00401CF9"/>
    <w:rsid w:val="0040205B"/>
    <w:rsid w:val="00403C23"/>
    <w:rsid w:val="00403C4A"/>
    <w:rsid w:val="00405DAA"/>
    <w:rsid w:val="00405F99"/>
    <w:rsid w:val="00412C57"/>
    <w:rsid w:val="00412CAB"/>
    <w:rsid w:val="00412E77"/>
    <w:rsid w:val="00412EBD"/>
    <w:rsid w:val="00413024"/>
    <w:rsid w:val="0041308A"/>
    <w:rsid w:val="00413C90"/>
    <w:rsid w:val="004141EA"/>
    <w:rsid w:val="0041465C"/>
    <w:rsid w:val="00416F13"/>
    <w:rsid w:val="004202C4"/>
    <w:rsid w:val="0042035D"/>
    <w:rsid w:val="00421A51"/>
    <w:rsid w:val="00423BDC"/>
    <w:rsid w:val="00426ABE"/>
    <w:rsid w:val="00426B89"/>
    <w:rsid w:val="00426FCD"/>
    <w:rsid w:val="0042709F"/>
    <w:rsid w:val="00430632"/>
    <w:rsid w:val="00430C20"/>
    <w:rsid w:val="00430D21"/>
    <w:rsid w:val="00433292"/>
    <w:rsid w:val="004334F7"/>
    <w:rsid w:val="004337FA"/>
    <w:rsid w:val="00433A56"/>
    <w:rsid w:val="0043414A"/>
    <w:rsid w:val="004348DC"/>
    <w:rsid w:val="004349BF"/>
    <w:rsid w:val="0043515C"/>
    <w:rsid w:val="00436C30"/>
    <w:rsid w:val="00440477"/>
    <w:rsid w:val="004411C4"/>
    <w:rsid w:val="004421F3"/>
    <w:rsid w:val="0044443D"/>
    <w:rsid w:val="004468FB"/>
    <w:rsid w:val="00450602"/>
    <w:rsid w:val="00451894"/>
    <w:rsid w:val="00455A59"/>
    <w:rsid w:val="0045609C"/>
    <w:rsid w:val="00456676"/>
    <w:rsid w:val="00456B8C"/>
    <w:rsid w:val="00456CD8"/>
    <w:rsid w:val="00457C43"/>
    <w:rsid w:val="00457E18"/>
    <w:rsid w:val="0046271E"/>
    <w:rsid w:val="004634A5"/>
    <w:rsid w:val="004637D9"/>
    <w:rsid w:val="0046416C"/>
    <w:rsid w:val="004647D0"/>
    <w:rsid w:val="0046674D"/>
    <w:rsid w:val="00466DD5"/>
    <w:rsid w:val="00467D43"/>
    <w:rsid w:val="00467E4F"/>
    <w:rsid w:val="00472B4C"/>
    <w:rsid w:val="00473618"/>
    <w:rsid w:val="00473664"/>
    <w:rsid w:val="004746B3"/>
    <w:rsid w:val="004763D0"/>
    <w:rsid w:val="00476E4C"/>
    <w:rsid w:val="004771FF"/>
    <w:rsid w:val="0048008F"/>
    <w:rsid w:val="00480199"/>
    <w:rsid w:val="00480515"/>
    <w:rsid w:val="00480896"/>
    <w:rsid w:val="00480BB7"/>
    <w:rsid w:val="00481CD7"/>
    <w:rsid w:val="00481D11"/>
    <w:rsid w:val="00482B12"/>
    <w:rsid w:val="004836A9"/>
    <w:rsid w:val="00483992"/>
    <w:rsid w:val="00483A58"/>
    <w:rsid w:val="00484999"/>
    <w:rsid w:val="004853A1"/>
    <w:rsid w:val="00487BCA"/>
    <w:rsid w:val="00491CC8"/>
    <w:rsid w:val="004924E3"/>
    <w:rsid w:val="00493991"/>
    <w:rsid w:val="00494147"/>
    <w:rsid w:val="004955C4"/>
    <w:rsid w:val="004968A9"/>
    <w:rsid w:val="00496A34"/>
    <w:rsid w:val="0049716B"/>
    <w:rsid w:val="004976C6"/>
    <w:rsid w:val="004A040F"/>
    <w:rsid w:val="004A071B"/>
    <w:rsid w:val="004A1398"/>
    <w:rsid w:val="004A166E"/>
    <w:rsid w:val="004A3A03"/>
    <w:rsid w:val="004A3CB6"/>
    <w:rsid w:val="004A4A80"/>
    <w:rsid w:val="004A4E60"/>
    <w:rsid w:val="004A60AA"/>
    <w:rsid w:val="004A6364"/>
    <w:rsid w:val="004A6D55"/>
    <w:rsid w:val="004A6E47"/>
    <w:rsid w:val="004A7E74"/>
    <w:rsid w:val="004B15DD"/>
    <w:rsid w:val="004B1773"/>
    <w:rsid w:val="004B1A0A"/>
    <w:rsid w:val="004B24E0"/>
    <w:rsid w:val="004B3607"/>
    <w:rsid w:val="004B400E"/>
    <w:rsid w:val="004B531C"/>
    <w:rsid w:val="004B538C"/>
    <w:rsid w:val="004B5F1D"/>
    <w:rsid w:val="004B6994"/>
    <w:rsid w:val="004B7049"/>
    <w:rsid w:val="004B7528"/>
    <w:rsid w:val="004C1A87"/>
    <w:rsid w:val="004C3357"/>
    <w:rsid w:val="004C36A2"/>
    <w:rsid w:val="004C544B"/>
    <w:rsid w:val="004C5BFF"/>
    <w:rsid w:val="004C6548"/>
    <w:rsid w:val="004C6E11"/>
    <w:rsid w:val="004C7C89"/>
    <w:rsid w:val="004D0281"/>
    <w:rsid w:val="004D146D"/>
    <w:rsid w:val="004D3966"/>
    <w:rsid w:val="004D49DD"/>
    <w:rsid w:val="004D57B6"/>
    <w:rsid w:val="004D6890"/>
    <w:rsid w:val="004D69B3"/>
    <w:rsid w:val="004D7386"/>
    <w:rsid w:val="004D7E19"/>
    <w:rsid w:val="004E1307"/>
    <w:rsid w:val="004E1F1F"/>
    <w:rsid w:val="004E425A"/>
    <w:rsid w:val="004E55F1"/>
    <w:rsid w:val="004E5724"/>
    <w:rsid w:val="004E5728"/>
    <w:rsid w:val="004E5B29"/>
    <w:rsid w:val="004E6C52"/>
    <w:rsid w:val="004E706C"/>
    <w:rsid w:val="004E7B3A"/>
    <w:rsid w:val="004F16B5"/>
    <w:rsid w:val="004F1759"/>
    <w:rsid w:val="004F2665"/>
    <w:rsid w:val="004F35EF"/>
    <w:rsid w:val="004F38CF"/>
    <w:rsid w:val="004F463F"/>
    <w:rsid w:val="004F5993"/>
    <w:rsid w:val="004F6B6F"/>
    <w:rsid w:val="004F72C9"/>
    <w:rsid w:val="004F74D1"/>
    <w:rsid w:val="004F7DC9"/>
    <w:rsid w:val="00500CE4"/>
    <w:rsid w:val="0050277D"/>
    <w:rsid w:val="0050285E"/>
    <w:rsid w:val="00502EDF"/>
    <w:rsid w:val="00503337"/>
    <w:rsid w:val="00504354"/>
    <w:rsid w:val="005048CF"/>
    <w:rsid w:val="00504CC3"/>
    <w:rsid w:val="005052D1"/>
    <w:rsid w:val="005056DF"/>
    <w:rsid w:val="0050662B"/>
    <w:rsid w:val="00506631"/>
    <w:rsid w:val="005078C0"/>
    <w:rsid w:val="00507DB0"/>
    <w:rsid w:val="005103F5"/>
    <w:rsid w:val="00511CA6"/>
    <w:rsid w:val="00512129"/>
    <w:rsid w:val="00512A16"/>
    <w:rsid w:val="00514991"/>
    <w:rsid w:val="00515EEF"/>
    <w:rsid w:val="00516A72"/>
    <w:rsid w:val="00516ABB"/>
    <w:rsid w:val="00517801"/>
    <w:rsid w:val="00520627"/>
    <w:rsid w:val="00521440"/>
    <w:rsid w:val="00522A41"/>
    <w:rsid w:val="00523713"/>
    <w:rsid w:val="00523810"/>
    <w:rsid w:val="00524B05"/>
    <w:rsid w:val="00524EAA"/>
    <w:rsid w:val="005259D2"/>
    <w:rsid w:val="00526A4A"/>
    <w:rsid w:val="00526EE9"/>
    <w:rsid w:val="00527410"/>
    <w:rsid w:val="00530784"/>
    <w:rsid w:val="00530A18"/>
    <w:rsid w:val="00530C45"/>
    <w:rsid w:val="00532198"/>
    <w:rsid w:val="00533C6F"/>
    <w:rsid w:val="0053473A"/>
    <w:rsid w:val="00534B4D"/>
    <w:rsid w:val="00536307"/>
    <w:rsid w:val="005379EC"/>
    <w:rsid w:val="0054092E"/>
    <w:rsid w:val="00541340"/>
    <w:rsid w:val="005423AD"/>
    <w:rsid w:val="005423E7"/>
    <w:rsid w:val="0054378F"/>
    <w:rsid w:val="00543AEE"/>
    <w:rsid w:val="00543B9F"/>
    <w:rsid w:val="00545732"/>
    <w:rsid w:val="00546318"/>
    <w:rsid w:val="00547E5F"/>
    <w:rsid w:val="00550EC0"/>
    <w:rsid w:val="00551607"/>
    <w:rsid w:val="00553C72"/>
    <w:rsid w:val="00553E11"/>
    <w:rsid w:val="005541BF"/>
    <w:rsid w:val="00554A64"/>
    <w:rsid w:val="00555025"/>
    <w:rsid w:val="00555918"/>
    <w:rsid w:val="00555ED2"/>
    <w:rsid w:val="0055696B"/>
    <w:rsid w:val="00556C70"/>
    <w:rsid w:val="005600D9"/>
    <w:rsid w:val="00560863"/>
    <w:rsid w:val="0056388F"/>
    <w:rsid w:val="005642D5"/>
    <w:rsid w:val="005652C8"/>
    <w:rsid w:val="00565BBD"/>
    <w:rsid w:val="00566294"/>
    <w:rsid w:val="00566736"/>
    <w:rsid w:val="00566C01"/>
    <w:rsid w:val="0056748A"/>
    <w:rsid w:val="0057020B"/>
    <w:rsid w:val="0057067C"/>
    <w:rsid w:val="00570F6F"/>
    <w:rsid w:val="00571CF5"/>
    <w:rsid w:val="00572883"/>
    <w:rsid w:val="00572A7E"/>
    <w:rsid w:val="0057344C"/>
    <w:rsid w:val="005747CA"/>
    <w:rsid w:val="005762AF"/>
    <w:rsid w:val="0057671F"/>
    <w:rsid w:val="00577BE0"/>
    <w:rsid w:val="0058051E"/>
    <w:rsid w:val="00581574"/>
    <w:rsid w:val="005840D5"/>
    <w:rsid w:val="00584587"/>
    <w:rsid w:val="00585106"/>
    <w:rsid w:val="00585A89"/>
    <w:rsid w:val="00590E73"/>
    <w:rsid w:val="00591B87"/>
    <w:rsid w:val="00592000"/>
    <w:rsid w:val="0059205A"/>
    <w:rsid w:val="00592469"/>
    <w:rsid w:val="00593CF7"/>
    <w:rsid w:val="005947D0"/>
    <w:rsid w:val="00594998"/>
    <w:rsid w:val="0059594D"/>
    <w:rsid w:val="00596C36"/>
    <w:rsid w:val="00597094"/>
    <w:rsid w:val="005974A4"/>
    <w:rsid w:val="005A2389"/>
    <w:rsid w:val="005A3A5B"/>
    <w:rsid w:val="005A3DA0"/>
    <w:rsid w:val="005A4B47"/>
    <w:rsid w:val="005A5911"/>
    <w:rsid w:val="005A5E33"/>
    <w:rsid w:val="005A6A96"/>
    <w:rsid w:val="005A7944"/>
    <w:rsid w:val="005A7B38"/>
    <w:rsid w:val="005B0890"/>
    <w:rsid w:val="005B0BAF"/>
    <w:rsid w:val="005B0F85"/>
    <w:rsid w:val="005B141A"/>
    <w:rsid w:val="005B17B9"/>
    <w:rsid w:val="005B5BC9"/>
    <w:rsid w:val="005B608D"/>
    <w:rsid w:val="005B60C6"/>
    <w:rsid w:val="005B640B"/>
    <w:rsid w:val="005B6555"/>
    <w:rsid w:val="005B7112"/>
    <w:rsid w:val="005B7A43"/>
    <w:rsid w:val="005B7C97"/>
    <w:rsid w:val="005C20FE"/>
    <w:rsid w:val="005C212A"/>
    <w:rsid w:val="005C3D1D"/>
    <w:rsid w:val="005C594F"/>
    <w:rsid w:val="005C5E24"/>
    <w:rsid w:val="005C688A"/>
    <w:rsid w:val="005C78CD"/>
    <w:rsid w:val="005C7BC3"/>
    <w:rsid w:val="005D1403"/>
    <w:rsid w:val="005D1628"/>
    <w:rsid w:val="005D16B5"/>
    <w:rsid w:val="005D3083"/>
    <w:rsid w:val="005D4AE7"/>
    <w:rsid w:val="005D4FEE"/>
    <w:rsid w:val="005D798A"/>
    <w:rsid w:val="005E0BB7"/>
    <w:rsid w:val="005E0F22"/>
    <w:rsid w:val="005E3E41"/>
    <w:rsid w:val="005E6D43"/>
    <w:rsid w:val="005E7074"/>
    <w:rsid w:val="005E7471"/>
    <w:rsid w:val="005E7A2A"/>
    <w:rsid w:val="005F02EB"/>
    <w:rsid w:val="005F0A1C"/>
    <w:rsid w:val="005F0D82"/>
    <w:rsid w:val="005F103F"/>
    <w:rsid w:val="005F2D5E"/>
    <w:rsid w:val="005F49D0"/>
    <w:rsid w:val="005F5E75"/>
    <w:rsid w:val="005F6058"/>
    <w:rsid w:val="005F6EE2"/>
    <w:rsid w:val="0060007F"/>
    <w:rsid w:val="00600FFF"/>
    <w:rsid w:val="0060103D"/>
    <w:rsid w:val="00601063"/>
    <w:rsid w:val="00602A7C"/>
    <w:rsid w:val="00604478"/>
    <w:rsid w:val="006046B7"/>
    <w:rsid w:val="0060477A"/>
    <w:rsid w:val="006071B1"/>
    <w:rsid w:val="006100AD"/>
    <w:rsid w:val="00613076"/>
    <w:rsid w:val="00613484"/>
    <w:rsid w:val="00614370"/>
    <w:rsid w:val="00614410"/>
    <w:rsid w:val="0061548F"/>
    <w:rsid w:val="0061730F"/>
    <w:rsid w:val="00617339"/>
    <w:rsid w:val="00622912"/>
    <w:rsid w:val="00622B06"/>
    <w:rsid w:val="00626A89"/>
    <w:rsid w:val="00630B94"/>
    <w:rsid w:val="00632195"/>
    <w:rsid w:val="0063298B"/>
    <w:rsid w:val="00633C2D"/>
    <w:rsid w:val="0063560C"/>
    <w:rsid w:val="00635B7B"/>
    <w:rsid w:val="00635ED0"/>
    <w:rsid w:val="006366A5"/>
    <w:rsid w:val="00637A01"/>
    <w:rsid w:val="006414BF"/>
    <w:rsid w:val="006428F7"/>
    <w:rsid w:val="00644A9C"/>
    <w:rsid w:val="006451EF"/>
    <w:rsid w:val="00645476"/>
    <w:rsid w:val="00650BC4"/>
    <w:rsid w:val="00653922"/>
    <w:rsid w:val="00653B83"/>
    <w:rsid w:val="006544D0"/>
    <w:rsid w:val="006552DD"/>
    <w:rsid w:val="006552EA"/>
    <w:rsid w:val="00660D0A"/>
    <w:rsid w:val="0066224E"/>
    <w:rsid w:val="00662B5E"/>
    <w:rsid w:val="0066376D"/>
    <w:rsid w:val="00663D45"/>
    <w:rsid w:val="006654D3"/>
    <w:rsid w:val="00665906"/>
    <w:rsid w:val="00666DE1"/>
    <w:rsid w:val="0067000C"/>
    <w:rsid w:val="00670664"/>
    <w:rsid w:val="00670814"/>
    <w:rsid w:val="00670AA6"/>
    <w:rsid w:val="00671D6D"/>
    <w:rsid w:val="00672168"/>
    <w:rsid w:val="00672E28"/>
    <w:rsid w:val="0067320E"/>
    <w:rsid w:val="006741BF"/>
    <w:rsid w:val="006745F5"/>
    <w:rsid w:val="00674687"/>
    <w:rsid w:val="0067546D"/>
    <w:rsid w:val="00676E77"/>
    <w:rsid w:val="00680E09"/>
    <w:rsid w:val="00681EEF"/>
    <w:rsid w:val="00682513"/>
    <w:rsid w:val="0068283D"/>
    <w:rsid w:val="00682995"/>
    <w:rsid w:val="00683BFA"/>
    <w:rsid w:val="00684DE0"/>
    <w:rsid w:val="00685C27"/>
    <w:rsid w:val="00685DF8"/>
    <w:rsid w:val="00686313"/>
    <w:rsid w:val="00686BCA"/>
    <w:rsid w:val="00687257"/>
    <w:rsid w:val="006873F2"/>
    <w:rsid w:val="00687C48"/>
    <w:rsid w:val="006906C5"/>
    <w:rsid w:val="00691120"/>
    <w:rsid w:val="006911F1"/>
    <w:rsid w:val="00692968"/>
    <w:rsid w:val="00692FA9"/>
    <w:rsid w:val="00693566"/>
    <w:rsid w:val="00693719"/>
    <w:rsid w:val="00696360"/>
    <w:rsid w:val="006964A5"/>
    <w:rsid w:val="00696DDE"/>
    <w:rsid w:val="006A017B"/>
    <w:rsid w:val="006A1371"/>
    <w:rsid w:val="006A2B3D"/>
    <w:rsid w:val="006A3E96"/>
    <w:rsid w:val="006A509E"/>
    <w:rsid w:val="006A6E1A"/>
    <w:rsid w:val="006B1BED"/>
    <w:rsid w:val="006B2686"/>
    <w:rsid w:val="006B389D"/>
    <w:rsid w:val="006B3F48"/>
    <w:rsid w:val="006B4990"/>
    <w:rsid w:val="006B5C33"/>
    <w:rsid w:val="006B70E7"/>
    <w:rsid w:val="006B77BB"/>
    <w:rsid w:val="006B7A73"/>
    <w:rsid w:val="006B7B95"/>
    <w:rsid w:val="006B7EB2"/>
    <w:rsid w:val="006B7EBB"/>
    <w:rsid w:val="006C043B"/>
    <w:rsid w:val="006C33BA"/>
    <w:rsid w:val="006C4FC6"/>
    <w:rsid w:val="006C50B8"/>
    <w:rsid w:val="006C544D"/>
    <w:rsid w:val="006C54A0"/>
    <w:rsid w:val="006C7A4D"/>
    <w:rsid w:val="006C7C1A"/>
    <w:rsid w:val="006D028B"/>
    <w:rsid w:val="006D0958"/>
    <w:rsid w:val="006D17FC"/>
    <w:rsid w:val="006D1825"/>
    <w:rsid w:val="006D2A14"/>
    <w:rsid w:val="006D2C67"/>
    <w:rsid w:val="006D3C47"/>
    <w:rsid w:val="006D6104"/>
    <w:rsid w:val="006D64EC"/>
    <w:rsid w:val="006D6A0A"/>
    <w:rsid w:val="006D79A2"/>
    <w:rsid w:val="006E1568"/>
    <w:rsid w:val="006E2414"/>
    <w:rsid w:val="006E3058"/>
    <w:rsid w:val="006E31F6"/>
    <w:rsid w:val="006E438A"/>
    <w:rsid w:val="006E62BD"/>
    <w:rsid w:val="006E6E34"/>
    <w:rsid w:val="006F0D03"/>
    <w:rsid w:val="006F1554"/>
    <w:rsid w:val="006F1C02"/>
    <w:rsid w:val="006F3A0B"/>
    <w:rsid w:val="006F6E83"/>
    <w:rsid w:val="00700014"/>
    <w:rsid w:val="0070005E"/>
    <w:rsid w:val="0070043D"/>
    <w:rsid w:val="00700456"/>
    <w:rsid w:val="0070106C"/>
    <w:rsid w:val="00701680"/>
    <w:rsid w:val="0070331B"/>
    <w:rsid w:val="00703666"/>
    <w:rsid w:val="007042D5"/>
    <w:rsid w:val="00704970"/>
    <w:rsid w:val="007052A8"/>
    <w:rsid w:val="007053BF"/>
    <w:rsid w:val="00706431"/>
    <w:rsid w:val="00706750"/>
    <w:rsid w:val="00706A23"/>
    <w:rsid w:val="00706B01"/>
    <w:rsid w:val="007078E6"/>
    <w:rsid w:val="007079CB"/>
    <w:rsid w:val="007109D7"/>
    <w:rsid w:val="007109DC"/>
    <w:rsid w:val="007119AB"/>
    <w:rsid w:val="007119F9"/>
    <w:rsid w:val="00711A8C"/>
    <w:rsid w:val="00711B33"/>
    <w:rsid w:val="00712371"/>
    <w:rsid w:val="0071278B"/>
    <w:rsid w:val="00715849"/>
    <w:rsid w:val="00717336"/>
    <w:rsid w:val="0071736E"/>
    <w:rsid w:val="00720555"/>
    <w:rsid w:val="00720CB8"/>
    <w:rsid w:val="0072101C"/>
    <w:rsid w:val="00723867"/>
    <w:rsid w:val="007253AD"/>
    <w:rsid w:val="00725CAB"/>
    <w:rsid w:val="007265DE"/>
    <w:rsid w:val="00726B2A"/>
    <w:rsid w:val="00727147"/>
    <w:rsid w:val="00727826"/>
    <w:rsid w:val="007304A2"/>
    <w:rsid w:val="00731091"/>
    <w:rsid w:val="00731C1B"/>
    <w:rsid w:val="00732955"/>
    <w:rsid w:val="00732D5F"/>
    <w:rsid w:val="00732E8A"/>
    <w:rsid w:val="00732EA6"/>
    <w:rsid w:val="007332BD"/>
    <w:rsid w:val="00733F62"/>
    <w:rsid w:val="00741236"/>
    <w:rsid w:val="00741733"/>
    <w:rsid w:val="0074175C"/>
    <w:rsid w:val="007422DD"/>
    <w:rsid w:val="007438BE"/>
    <w:rsid w:val="00744022"/>
    <w:rsid w:val="0074579D"/>
    <w:rsid w:val="00745B21"/>
    <w:rsid w:val="00745C98"/>
    <w:rsid w:val="007461F2"/>
    <w:rsid w:val="007464BE"/>
    <w:rsid w:val="00747CA4"/>
    <w:rsid w:val="00750484"/>
    <w:rsid w:val="00751ACF"/>
    <w:rsid w:val="007524D5"/>
    <w:rsid w:val="007533FE"/>
    <w:rsid w:val="00753E21"/>
    <w:rsid w:val="00754709"/>
    <w:rsid w:val="00755021"/>
    <w:rsid w:val="00757180"/>
    <w:rsid w:val="007577C5"/>
    <w:rsid w:val="007600F1"/>
    <w:rsid w:val="00761F4C"/>
    <w:rsid w:val="007635FA"/>
    <w:rsid w:val="00764B73"/>
    <w:rsid w:val="00765571"/>
    <w:rsid w:val="007660F6"/>
    <w:rsid w:val="007705D0"/>
    <w:rsid w:val="00771D6B"/>
    <w:rsid w:val="007757B2"/>
    <w:rsid w:val="00776B13"/>
    <w:rsid w:val="00777595"/>
    <w:rsid w:val="00780ACE"/>
    <w:rsid w:val="00781495"/>
    <w:rsid w:val="00782CC0"/>
    <w:rsid w:val="00783635"/>
    <w:rsid w:val="00784374"/>
    <w:rsid w:val="007846EB"/>
    <w:rsid w:val="007859E0"/>
    <w:rsid w:val="00787027"/>
    <w:rsid w:val="00787997"/>
    <w:rsid w:val="00787C6B"/>
    <w:rsid w:val="00787CA0"/>
    <w:rsid w:val="00790710"/>
    <w:rsid w:val="00790BCB"/>
    <w:rsid w:val="00790CE4"/>
    <w:rsid w:val="00790D01"/>
    <w:rsid w:val="00790DFD"/>
    <w:rsid w:val="007931F9"/>
    <w:rsid w:val="00793208"/>
    <w:rsid w:val="00793C97"/>
    <w:rsid w:val="00794948"/>
    <w:rsid w:val="00794EE5"/>
    <w:rsid w:val="0079565F"/>
    <w:rsid w:val="00796E34"/>
    <w:rsid w:val="00797900"/>
    <w:rsid w:val="00797CFF"/>
    <w:rsid w:val="007A08C1"/>
    <w:rsid w:val="007A0C44"/>
    <w:rsid w:val="007A17C8"/>
    <w:rsid w:val="007A1834"/>
    <w:rsid w:val="007A2AA2"/>
    <w:rsid w:val="007A3FCB"/>
    <w:rsid w:val="007A411B"/>
    <w:rsid w:val="007A4CBA"/>
    <w:rsid w:val="007A560A"/>
    <w:rsid w:val="007A56E6"/>
    <w:rsid w:val="007A5D9C"/>
    <w:rsid w:val="007A69F2"/>
    <w:rsid w:val="007B1C6B"/>
    <w:rsid w:val="007B2C41"/>
    <w:rsid w:val="007B2F9D"/>
    <w:rsid w:val="007B3E2F"/>
    <w:rsid w:val="007B5CDD"/>
    <w:rsid w:val="007B6634"/>
    <w:rsid w:val="007B672A"/>
    <w:rsid w:val="007B6874"/>
    <w:rsid w:val="007B7841"/>
    <w:rsid w:val="007C0223"/>
    <w:rsid w:val="007C0742"/>
    <w:rsid w:val="007C13F5"/>
    <w:rsid w:val="007C21DA"/>
    <w:rsid w:val="007C3D5D"/>
    <w:rsid w:val="007C3EFC"/>
    <w:rsid w:val="007C463B"/>
    <w:rsid w:val="007C4914"/>
    <w:rsid w:val="007C4EEB"/>
    <w:rsid w:val="007C5502"/>
    <w:rsid w:val="007C58D2"/>
    <w:rsid w:val="007C6153"/>
    <w:rsid w:val="007D02D0"/>
    <w:rsid w:val="007D03A7"/>
    <w:rsid w:val="007D0B75"/>
    <w:rsid w:val="007D1980"/>
    <w:rsid w:val="007D1D90"/>
    <w:rsid w:val="007D25E1"/>
    <w:rsid w:val="007D2C9F"/>
    <w:rsid w:val="007D31CF"/>
    <w:rsid w:val="007D329E"/>
    <w:rsid w:val="007D3DA3"/>
    <w:rsid w:val="007D42B6"/>
    <w:rsid w:val="007D64B9"/>
    <w:rsid w:val="007D6756"/>
    <w:rsid w:val="007D7862"/>
    <w:rsid w:val="007E073B"/>
    <w:rsid w:val="007E2369"/>
    <w:rsid w:val="007E31CA"/>
    <w:rsid w:val="007E40E4"/>
    <w:rsid w:val="007E44E6"/>
    <w:rsid w:val="007E59AB"/>
    <w:rsid w:val="007E6B73"/>
    <w:rsid w:val="007F0B7A"/>
    <w:rsid w:val="007F2A75"/>
    <w:rsid w:val="007F2E36"/>
    <w:rsid w:val="007F49BE"/>
    <w:rsid w:val="007F525E"/>
    <w:rsid w:val="007F6F23"/>
    <w:rsid w:val="00800DB1"/>
    <w:rsid w:val="00801F4E"/>
    <w:rsid w:val="0080626D"/>
    <w:rsid w:val="0080691A"/>
    <w:rsid w:val="00806A0E"/>
    <w:rsid w:val="00807183"/>
    <w:rsid w:val="00807848"/>
    <w:rsid w:val="00810844"/>
    <w:rsid w:val="00810970"/>
    <w:rsid w:val="00811768"/>
    <w:rsid w:val="00811788"/>
    <w:rsid w:val="00812089"/>
    <w:rsid w:val="008128BF"/>
    <w:rsid w:val="00813B0F"/>
    <w:rsid w:val="00814D18"/>
    <w:rsid w:val="00815B94"/>
    <w:rsid w:val="0081656F"/>
    <w:rsid w:val="00816C04"/>
    <w:rsid w:val="008172AE"/>
    <w:rsid w:val="0081794C"/>
    <w:rsid w:val="00820143"/>
    <w:rsid w:val="00822A83"/>
    <w:rsid w:val="00823AB2"/>
    <w:rsid w:val="00824068"/>
    <w:rsid w:val="00825D6D"/>
    <w:rsid w:val="00827F67"/>
    <w:rsid w:val="008301FE"/>
    <w:rsid w:val="00832DC7"/>
    <w:rsid w:val="00833C39"/>
    <w:rsid w:val="0083476A"/>
    <w:rsid w:val="008347C1"/>
    <w:rsid w:val="0083522F"/>
    <w:rsid w:val="00835DCC"/>
    <w:rsid w:val="00840794"/>
    <w:rsid w:val="0084300E"/>
    <w:rsid w:val="008438C3"/>
    <w:rsid w:val="008456C2"/>
    <w:rsid w:val="00845B4B"/>
    <w:rsid w:val="00845DCE"/>
    <w:rsid w:val="0084603A"/>
    <w:rsid w:val="00846F9F"/>
    <w:rsid w:val="00847C3C"/>
    <w:rsid w:val="008501C0"/>
    <w:rsid w:val="008510DC"/>
    <w:rsid w:val="0085183F"/>
    <w:rsid w:val="00851EB8"/>
    <w:rsid w:val="00853520"/>
    <w:rsid w:val="00854420"/>
    <w:rsid w:val="008544D8"/>
    <w:rsid w:val="0085671D"/>
    <w:rsid w:val="0085727C"/>
    <w:rsid w:val="00857BFD"/>
    <w:rsid w:val="00857F67"/>
    <w:rsid w:val="00860398"/>
    <w:rsid w:val="00861A23"/>
    <w:rsid w:val="00862600"/>
    <w:rsid w:val="00863915"/>
    <w:rsid w:val="00863C6E"/>
    <w:rsid w:val="00864982"/>
    <w:rsid w:val="00865FF2"/>
    <w:rsid w:val="008661C2"/>
    <w:rsid w:val="00866769"/>
    <w:rsid w:val="008667B3"/>
    <w:rsid w:val="00866BC9"/>
    <w:rsid w:val="00866E22"/>
    <w:rsid w:val="00866F71"/>
    <w:rsid w:val="008700F0"/>
    <w:rsid w:val="008705D1"/>
    <w:rsid w:val="00870A85"/>
    <w:rsid w:val="0087297D"/>
    <w:rsid w:val="00874676"/>
    <w:rsid w:val="00875E2B"/>
    <w:rsid w:val="00880455"/>
    <w:rsid w:val="00882765"/>
    <w:rsid w:val="00882B34"/>
    <w:rsid w:val="00882F18"/>
    <w:rsid w:val="008835BE"/>
    <w:rsid w:val="008855E9"/>
    <w:rsid w:val="00885CD5"/>
    <w:rsid w:val="0088666D"/>
    <w:rsid w:val="008866C6"/>
    <w:rsid w:val="008871DE"/>
    <w:rsid w:val="00890BEC"/>
    <w:rsid w:val="00890E1E"/>
    <w:rsid w:val="008925EC"/>
    <w:rsid w:val="008926AE"/>
    <w:rsid w:val="00892FF5"/>
    <w:rsid w:val="008937CB"/>
    <w:rsid w:val="00893E11"/>
    <w:rsid w:val="00894413"/>
    <w:rsid w:val="00894BFB"/>
    <w:rsid w:val="00894CDE"/>
    <w:rsid w:val="0089582F"/>
    <w:rsid w:val="00895D5C"/>
    <w:rsid w:val="00895E72"/>
    <w:rsid w:val="0089661E"/>
    <w:rsid w:val="008A0FFF"/>
    <w:rsid w:val="008A1769"/>
    <w:rsid w:val="008A23F2"/>
    <w:rsid w:val="008A25B5"/>
    <w:rsid w:val="008A267A"/>
    <w:rsid w:val="008A5FA0"/>
    <w:rsid w:val="008A743E"/>
    <w:rsid w:val="008B0AF2"/>
    <w:rsid w:val="008B13EE"/>
    <w:rsid w:val="008B1921"/>
    <w:rsid w:val="008B29FF"/>
    <w:rsid w:val="008B2F85"/>
    <w:rsid w:val="008B53B3"/>
    <w:rsid w:val="008B6AEB"/>
    <w:rsid w:val="008B6B19"/>
    <w:rsid w:val="008B6FD0"/>
    <w:rsid w:val="008C03F8"/>
    <w:rsid w:val="008C0A65"/>
    <w:rsid w:val="008C16C3"/>
    <w:rsid w:val="008C269C"/>
    <w:rsid w:val="008C26E8"/>
    <w:rsid w:val="008C3252"/>
    <w:rsid w:val="008C561B"/>
    <w:rsid w:val="008C5B70"/>
    <w:rsid w:val="008C6140"/>
    <w:rsid w:val="008C6916"/>
    <w:rsid w:val="008C7AFD"/>
    <w:rsid w:val="008D0885"/>
    <w:rsid w:val="008D2399"/>
    <w:rsid w:val="008D29E4"/>
    <w:rsid w:val="008D2F06"/>
    <w:rsid w:val="008D31D5"/>
    <w:rsid w:val="008D50B6"/>
    <w:rsid w:val="008D710A"/>
    <w:rsid w:val="008E1F16"/>
    <w:rsid w:val="008E21F6"/>
    <w:rsid w:val="008E289B"/>
    <w:rsid w:val="008E4B0B"/>
    <w:rsid w:val="008E4EC0"/>
    <w:rsid w:val="008E4FB9"/>
    <w:rsid w:val="008E5099"/>
    <w:rsid w:val="008E575D"/>
    <w:rsid w:val="008E7640"/>
    <w:rsid w:val="008E7C98"/>
    <w:rsid w:val="008F0497"/>
    <w:rsid w:val="008F233A"/>
    <w:rsid w:val="008F3547"/>
    <w:rsid w:val="008F37AB"/>
    <w:rsid w:val="008F4354"/>
    <w:rsid w:val="008F5AD0"/>
    <w:rsid w:val="008F680E"/>
    <w:rsid w:val="009012C3"/>
    <w:rsid w:val="009012E1"/>
    <w:rsid w:val="009016BD"/>
    <w:rsid w:val="00903056"/>
    <w:rsid w:val="009034FF"/>
    <w:rsid w:val="009064B8"/>
    <w:rsid w:val="009069BA"/>
    <w:rsid w:val="0090718C"/>
    <w:rsid w:val="00910CC4"/>
    <w:rsid w:val="009117DF"/>
    <w:rsid w:val="00911FCB"/>
    <w:rsid w:val="00913B44"/>
    <w:rsid w:val="00914F2B"/>
    <w:rsid w:val="00914F6B"/>
    <w:rsid w:val="00916C83"/>
    <w:rsid w:val="009175DB"/>
    <w:rsid w:val="009178D6"/>
    <w:rsid w:val="00917CAA"/>
    <w:rsid w:val="00920390"/>
    <w:rsid w:val="00923EC9"/>
    <w:rsid w:val="00924712"/>
    <w:rsid w:val="00925216"/>
    <w:rsid w:val="00925902"/>
    <w:rsid w:val="00925EB8"/>
    <w:rsid w:val="00926361"/>
    <w:rsid w:val="00926852"/>
    <w:rsid w:val="009270EA"/>
    <w:rsid w:val="0093079D"/>
    <w:rsid w:val="00931E6F"/>
    <w:rsid w:val="00932559"/>
    <w:rsid w:val="00932878"/>
    <w:rsid w:val="00933102"/>
    <w:rsid w:val="0093371E"/>
    <w:rsid w:val="0093435C"/>
    <w:rsid w:val="00935317"/>
    <w:rsid w:val="00935610"/>
    <w:rsid w:val="00935D2F"/>
    <w:rsid w:val="00935E93"/>
    <w:rsid w:val="00936F71"/>
    <w:rsid w:val="00937035"/>
    <w:rsid w:val="00940855"/>
    <w:rsid w:val="00942265"/>
    <w:rsid w:val="009432A5"/>
    <w:rsid w:val="00943E7D"/>
    <w:rsid w:val="0094479A"/>
    <w:rsid w:val="00944B73"/>
    <w:rsid w:val="00944E57"/>
    <w:rsid w:val="00945A05"/>
    <w:rsid w:val="009470BF"/>
    <w:rsid w:val="00947CAE"/>
    <w:rsid w:val="0095079F"/>
    <w:rsid w:val="00950B19"/>
    <w:rsid w:val="00952949"/>
    <w:rsid w:val="009536AF"/>
    <w:rsid w:val="009549EF"/>
    <w:rsid w:val="0095596B"/>
    <w:rsid w:val="00957BC2"/>
    <w:rsid w:val="00957F65"/>
    <w:rsid w:val="00960250"/>
    <w:rsid w:val="00960863"/>
    <w:rsid w:val="00960F04"/>
    <w:rsid w:val="00962B78"/>
    <w:rsid w:val="00962ECD"/>
    <w:rsid w:val="00963E7F"/>
    <w:rsid w:val="00965BFF"/>
    <w:rsid w:val="009669B1"/>
    <w:rsid w:val="00966DEF"/>
    <w:rsid w:val="00967198"/>
    <w:rsid w:val="00970F5F"/>
    <w:rsid w:val="00971CF4"/>
    <w:rsid w:val="00971DF0"/>
    <w:rsid w:val="00973908"/>
    <w:rsid w:val="00974943"/>
    <w:rsid w:val="00975A6C"/>
    <w:rsid w:val="009766AE"/>
    <w:rsid w:val="009768D4"/>
    <w:rsid w:val="009770DA"/>
    <w:rsid w:val="00977DD8"/>
    <w:rsid w:val="00980FC0"/>
    <w:rsid w:val="0098146E"/>
    <w:rsid w:val="00981AF7"/>
    <w:rsid w:val="0098348D"/>
    <w:rsid w:val="00983A38"/>
    <w:rsid w:val="00983B20"/>
    <w:rsid w:val="009847A2"/>
    <w:rsid w:val="0098615A"/>
    <w:rsid w:val="00986386"/>
    <w:rsid w:val="00987447"/>
    <w:rsid w:val="00987964"/>
    <w:rsid w:val="00987CFA"/>
    <w:rsid w:val="009904E9"/>
    <w:rsid w:val="0099176D"/>
    <w:rsid w:val="00991ED2"/>
    <w:rsid w:val="009935BC"/>
    <w:rsid w:val="00994057"/>
    <w:rsid w:val="00994733"/>
    <w:rsid w:val="00995950"/>
    <w:rsid w:val="00997048"/>
    <w:rsid w:val="009979F1"/>
    <w:rsid w:val="00997B7B"/>
    <w:rsid w:val="009A120B"/>
    <w:rsid w:val="009A20FF"/>
    <w:rsid w:val="009A4398"/>
    <w:rsid w:val="009A487E"/>
    <w:rsid w:val="009A4BA8"/>
    <w:rsid w:val="009A52D6"/>
    <w:rsid w:val="009A65DF"/>
    <w:rsid w:val="009A6DBE"/>
    <w:rsid w:val="009A7487"/>
    <w:rsid w:val="009A7BC9"/>
    <w:rsid w:val="009B24CC"/>
    <w:rsid w:val="009B2539"/>
    <w:rsid w:val="009B3034"/>
    <w:rsid w:val="009B37B7"/>
    <w:rsid w:val="009B53AA"/>
    <w:rsid w:val="009B53B7"/>
    <w:rsid w:val="009B5F0B"/>
    <w:rsid w:val="009B6169"/>
    <w:rsid w:val="009B61A5"/>
    <w:rsid w:val="009B6C53"/>
    <w:rsid w:val="009B6FAD"/>
    <w:rsid w:val="009B7041"/>
    <w:rsid w:val="009B74C4"/>
    <w:rsid w:val="009C0351"/>
    <w:rsid w:val="009C0561"/>
    <w:rsid w:val="009C11F3"/>
    <w:rsid w:val="009C1D2B"/>
    <w:rsid w:val="009C1D58"/>
    <w:rsid w:val="009C3234"/>
    <w:rsid w:val="009C5F83"/>
    <w:rsid w:val="009C5FA1"/>
    <w:rsid w:val="009C61B3"/>
    <w:rsid w:val="009C69E7"/>
    <w:rsid w:val="009C7299"/>
    <w:rsid w:val="009C7504"/>
    <w:rsid w:val="009C7A26"/>
    <w:rsid w:val="009D0C02"/>
    <w:rsid w:val="009D0FBB"/>
    <w:rsid w:val="009D2BB8"/>
    <w:rsid w:val="009D36EB"/>
    <w:rsid w:val="009D40B3"/>
    <w:rsid w:val="009D4ED1"/>
    <w:rsid w:val="009D55E1"/>
    <w:rsid w:val="009D5DDB"/>
    <w:rsid w:val="009D5F79"/>
    <w:rsid w:val="009D7D73"/>
    <w:rsid w:val="009D7D85"/>
    <w:rsid w:val="009E07C5"/>
    <w:rsid w:val="009E1596"/>
    <w:rsid w:val="009E16CA"/>
    <w:rsid w:val="009E1B2F"/>
    <w:rsid w:val="009E2C83"/>
    <w:rsid w:val="009E4CE0"/>
    <w:rsid w:val="009E5C2F"/>
    <w:rsid w:val="009E66E9"/>
    <w:rsid w:val="009EEB1A"/>
    <w:rsid w:val="009F08DA"/>
    <w:rsid w:val="009F0EEF"/>
    <w:rsid w:val="009F180A"/>
    <w:rsid w:val="009F1E26"/>
    <w:rsid w:val="009F2879"/>
    <w:rsid w:val="009F2EA2"/>
    <w:rsid w:val="009F50CF"/>
    <w:rsid w:val="009F55C2"/>
    <w:rsid w:val="009F6C04"/>
    <w:rsid w:val="009F7535"/>
    <w:rsid w:val="00A01572"/>
    <w:rsid w:val="00A016F8"/>
    <w:rsid w:val="00A018E6"/>
    <w:rsid w:val="00A01A3F"/>
    <w:rsid w:val="00A0233D"/>
    <w:rsid w:val="00A03B70"/>
    <w:rsid w:val="00A04ED1"/>
    <w:rsid w:val="00A0534C"/>
    <w:rsid w:val="00A054FB"/>
    <w:rsid w:val="00A06FF9"/>
    <w:rsid w:val="00A10F6A"/>
    <w:rsid w:val="00A11200"/>
    <w:rsid w:val="00A11820"/>
    <w:rsid w:val="00A1200E"/>
    <w:rsid w:val="00A1439E"/>
    <w:rsid w:val="00A155C5"/>
    <w:rsid w:val="00A1609B"/>
    <w:rsid w:val="00A16315"/>
    <w:rsid w:val="00A16678"/>
    <w:rsid w:val="00A22D74"/>
    <w:rsid w:val="00A2323A"/>
    <w:rsid w:val="00A24529"/>
    <w:rsid w:val="00A24637"/>
    <w:rsid w:val="00A271E7"/>
    <w:rsid w:val="00A27559"/>
    <w:rsid w:val="00A32314"/>
    <w:rsid w:val="00A33F7F"/>
    <w:rsid w:val="00A34236"/>
    <w:rsid w:val="00A37289"/>
    <w:rsid w:val="00A3745F"/>
    <w:rsid w:val="00A40ADD"/>
    <w:rsid w:val="00A40C8C"/>
    <w:rsid w:val="00A40D59"/>
    <w:rsid w:val="00A41005"/>
    <w:rsid w:val="00A42B80"/>
    <w:rsid w:val="00A43409"/>
    <w:rsid w:val="00A43B0A"/>
    <w:rsid w:val="00A44C82"/>
    <w:rsid w:val="00A45026"/>
    <w:rsid w:val="00A457A3"/>
    <w:rsid w:val="00A45F9D"/>
    <w:rsid w:val="00A47051"/>
    <w:rsid w:val="00A470A1"/>
    <w:rsid w:val="00A478DE"/>
    <w:rsid w:val="00A47A21"/>
    <w:rsid w:val="00A512D4"/>
    <w:rsid w:val="00A521AB"/>
    <w:rsid w:val="00A52AF8"/>
    <w:rsid w:val="00A52F56"/>
    <w:rsid w:val="00A534EC"/>
    <w:rsid w:val="00A55C6F"/>
    <w:rsid w:val="00A562AA"/>
    <w:rsid w:val="00A5E435"/>
    <w:rsid w:val="00A60009"/>
    <w:rsid w:val="00A60DEF"/>
    <w:rsid w:val="00A61034"/>
    <w:rsid w:val="00A63384"/>
    <w:rsid w:val="00A637D9"/>
    <w:rsid w:val="00A641F3"/>
    <w:rsid w:val="00A64E92"/>
    <w:rsid w:val="00A65718"/>
    <w:rsid w:val="00A657B4"/>
    <w:rsid w:val="00A65A98"/>
    <w:rsid w:val="00A65D3D"/>
    <w:rsid w:val="00A70B65"/>
    <w:rsid w:val="00A70BE1"/>
    <w:rsid w:val="00A71489"/>
    <w:rsid w:val="00A72818"/>
    <w:rsid w:val="00A7291F"/>
    <w:rsid w:val="00A735FE"/>
    <w:rsid w:val="00A74BAC"/>
    <w:rsid w:val="00A74D83"/>
    <w:rsid w:val="00A7507A"/>
    <w:rsid w:val="00A759D2"/>
    <w:rsid w:val="00A777F7"/>
    <w:rsid w:val="00A77A12"/>
    <w:rsid w:val="00A80416"/>
    <w:rsid w:val="00A80515"/>
    <w:rsid w:val="00A82036"/>
    <w:rsid w:val="00A820B7"/>
    <w:rsid w:val="00A82646"/>
    <w:rsid w:val="00A82BF1"/>
    <w:rsid w:val="00A82DA0"/>
    <w:rsid w:val="00A83D2B"/>
    <w:rsid w:val="00A87771"/>
    <w:rsid w:val="00A877EB"/>
    <w:rsid w:val="00A878ED"/>
    <w:rsid w:val="00A8791F"/>
    <w:rsid w:val="00A904BC"/>
    <w:rsid w:val="00A90559"/>
    <w:rsid w:val="00A90583"/>
    <w:rsid w:val="00A91DD3"/>
    <w:rsid w:val="00A96121"/>
    <w:rsid w:val="00AA00EA"/>
    <w:rsid w:val="00AA205A"/>
    <w:rsid w:val="00AA2517"/>
    <w:rsid w:val="00AA261D"/>
    <w:rsid w:val="00AA38A9"/>
    <w:rsid w:val="00AA39A9"/>
    <w:rsid w:val="00AA48F3"/>
    <w:rsid w:val="00AA5143"/>
    <w:rsid w:val="00AA5A0E"/>
    <w:rsid w:val="00AB0F2D"/>
    <w:rsid w:val="00AB22AA"/>
    <w:rsid w:val="00AB2AE5"/>
    <w:rsid w:val="00AB42BF"/>
    <w:rsid w:val="00AB572B"/>
    <w:rsid w:val="00AB5A82"/>
    <w:rsid w:val="00AB7415"/>
    <w:rsid w:val="00AB7A2D"/>
    <w:rsid w:val="00AB7ADC"/>
    <w:rsid w:val="00AC06C8"/>
    <w:rsid w:val="00AC290A"/>
    <w:rsid w:val="00AC2BE8"/>
    <w:rsid w:val="00AC4771"/>
    <w:rsid w:val="00AC5332"/>
    <w:rsid w:val="00AD230D"/>
    <w:rsid w:val="00AD2B80"/>
    <w:rsid w:val="00AD2CC3"/>
    <w:rsid w:val="00AD2D4C"/>
    <w:rsid w:val="00AD2F51"/>
    <w:rsid w:val="00AD3828"/>
    <w:rsid w:val="00AD463F"/>
    <w:rsid w:val="00AD5AE3"/>
    <w:rsid w:val="00AD639F"/>
    <w:rsid w:val="00AD6510"/>
    <w:rsid w:val="00AD71B7"/>
    <w:rsid w:val="00AD7A7E"/>
    <w:rsid w:val="00AD7B96"/>
    <w:rsid w:val="00AD7CD4"/>
    <w:rsid w:val="00AE1957"/>
    <w:rsid w:val="00AE30D7"/>
    <w:rsid w:val="00AE32A4"/>
    <w:rsid w:val="00AE38E7"/>
    <w:rsid w:val="00AE5759"/>
    <w:rsid w:val="00AE5CCB"/>
    <w:rsid w:val="00AE6C15"/>
    <w:rsid w:val="00AE76DF"/>
    <w:rsid w:val="00AE7CD5"/>
    <w:rsid w:val="00AF17DF"/>
    <w:rsid w:val="00AF1E92"/>
    <w:rsid w:val="00AF2F9F"/>
    <w:rsid w:val="00AF3BDF"/>
    <w:rsid w:val="00AF3D85"/>
    <w:rsid w:val="00AF4ABE"/>
    <w:rsid w:val="00AF4D7B"/>
    <w:rsid w:val="00AF51BA"/>
    <w:rsid w:val="00AF5276"/>
    <w:rsid w:val="00AF68A4"/>
    <w:rsid w:val="00B00021"/>
    <w:rsid w:val="00B0301D"/>
    <w:rsid w:val="00B0564D"/>
    <w:rsid w:val="00B06B80"/>
    <w:rsid w:val="00B07533"/>
    <w:rsid w:val="00B07719"/>
    <w:rsid w:val="00B0B123"/>
    <w:rsid w:val="00B10D4E"/>
    <w:rsid w:val="00B115D5"/>
    <w:rsid w:val="00B1173F"/>
    <w:rsid w:val="00B12EAC"/>
    <w:rsid w:val="00B13075"/>
    <w:rsid w:val="00B13325"/>
    <w:rsid w:val="00B13B46"/>
    <w:rsid w:val="00B1474E"/>
    <w:rsid w:val="00B150C4"/>
    <w:rsid w:val="00B1546B"/>
    <w:rsid w:val="00B1601E"/>
    <w:rsid w:val="00B162A6"/>
    <w:rsid w:val="00B17C0B"/>
    <w:rsid w:val="00B2055E"/>
    <w:rsid w:val="00B20D69"/>
    <w:rsid w:val="00B2110C"/>
    <w:rsid w:val="00B21986"/>
    <w:rsid w:val="00B228BF"/>
    <w:rsid w:val="00B239AC"/>
    <w:rsid w:val="00B244D6"/>
    <w:rsid w:val="00B247CF"/>
    <w:rsid w:val="00B258F3"/>
    <w:rsid w:val="00B26440"/>
    <w:rsid w:val="00B270A3"/>
    <w:rsid w:val="00B27691"/>
    <w:rsid w:val="00B27F0D"/>
    <w:rsid w:val="00B29676"/>
    <w:rsid w:val="00B30A50"/>
    <w:rsid w:val="00B30CDF"/>
    <w:rsid w:val="00B3191C"/>
    <w:rsid w:val="00B319CD"/>
    <w:rsid w:val="00B31A64"/>
    <w:rsid w:val="00B31EB8"/>
    <w:rsid w:val="00B32643"/>
    <w:rsid w:val="00B32DAF"/>
    <w:rsid w:val="00B33214"/>
    <w:rsid w:val="00B34B38"/>
    <w:rsid w:val="00B34CBF"/>
    <w:rsid w:val="00B356AC"/>
    <w:rsid w:val="00B37E16"/>
    <w:rsid w:val="00B40168"/>
    <w:rsid w:val="00B4035E"/>
    <w:rsid w:val="00B41C33"/>
    <w:rsid w:val="00B424A8"/>
    <w:rsid w:val="00B42D37"/>
    <w:rsid w:val="00B43906"/>
    <w:rsid w:val="00B43DA1"/>
    <w:rsid w:val="00B441B6"/>
    <w:rsid w:val="00B4525A"/>
    <w:rsid w:val="00B462B5"/>
    <w:rsid w:val="00B468BD"/>
    <w:rsid w:val="00B46A83"/>
    <w:rsid w:val="00B47220"/>
    <w:rsid w:val="00B523E9"/>
    <w:rsid w:val="00B524E2"/>
    <w:rsid w:val="00B52F32"/>
    <w:rsid w:val="00B533CC"/>
    <w:rsid w:val="00B54F6A"/>
    <w:rsid w:val="00B55D6E"/>
    <w:rsid w:val="00B57788"/>
    <w:rsid w:val="00B60438"/>
    <w:rsid w:val="00B62CD6"/>
    <w:rsid w:val="00B63968"/>
    <w:rsid w:val="00B643A3"/>
    <w:rsid w:val="00B6517D"/>
    <w:rsid w:val="00B6589A"/>
    <w:rsid w:val="00B67964"/>
    <w:rsid w:val="00B67D0E"/>
    <w:rsid w:val="00B6D04A"/>
    <w:rsid w:val="00B715CD"/>
    <w:rsid w:val="00B71972"/>
    <w:rsid w:val="00B729E0"/>
    <w:rsid w:val="00B74891"/>
    <w:rsid w:val="00B75E54"/>
    <w:rsid w:val="00B760D7"/>
    <w:rsid w:val="00B771B8"/>
    <w:rsid w:val="00B77862"/>
    <w:rsid w:val="00B77EFC"/>
    <w:rsid w:val="00B80A1A"/>
    <w:rsid w:val="00B81C3A"/>
    <w:rsid w:val="00B82B46"/>
    <w:rsid w:val="00B82BBB"/>
    <w:rsid w:val="00B82F97"/>
    <w:rsid w:val="00B8442F"/>
    <w:rsid w:val="00B84BDA"/>
    <w:rsid w:val="00B86BF6"/>
    <w:rsid w:val="00B8796E"/>
    <w:rsid w:val="00B902F3"/>
    <w:rsid w:val="00B90C8C"/>
    <w:rsid w:val="00B91E56"/>
    <w:rsid w:val="00B9279A"/>
    <w:rsid w:val="00B9333F"/>
    <w:rsid w:val="00B93EE0"/>
    <w:rsid w:val="00B93F9C"/>
    <w:rsid w:val="00B9577B"/>
    <w:rsid w:val="00B95FE2"/>
    <w:rsid w:val="00B96019"/>
    <w:rsid w:val="00B964FB"/>
    <w:rsid w:val="00B96550"/>
    <w:rsid w:val="00B9740E"/>
    <w:rsid w:val="00B97DDC"/>
    <w:rsid w:val="00BA0888"/>
    <w:rsid w:val="00BA0F74"/>
    <w:rsid w:val="00BA1652"/>
    <w:rsid w:val="00BA23A3"/>
    <w:rsid w:val="00BA3B39"/>
    <w:rsid w:val="00BA4008"/>
    <w:rsid w:val="00BA593F"/>
    <w:rsid w:val="00BA738D"/>
    <w:rsid w:val="00BA7667"/>
    <w:rsid w:val="00BA7847"/>
    <w:rsid w:val="00BA78BA"/>
    <w:rsid w:val="00BA798C"/>
    <w:rsid w:val="00BB0254"/>
    <w:rsid w:val="00BB18AC"/>
    <w:rsid w:val="00BB1A39"/>
    <w:rsid w:val="00BB1E8A"/>
    <w:rsid w:val="00BB2903"/>
    <w:rsid w:val="00BB3B14"/>
    <w:rsid w:val="00BB3C66"/>
    <w:rsid w:val="00BB4A46"/>
    <w:rsid w:val="00BB4D93"/>
    <w:rsid w:val="00BB5558"/>
    <w:rsid w:val="00BB57AF"/>
    <w:rsid w:val="00BB6E53"/>
    <w:rsid w:val="00BB78E6"/>
    <w:rsid w:val="00BC01A1"/>
    <w:rsid w:val="00BC100A"/>
    <w:rsid w:val="00BC109C"/>
    <w:rsid w:val="00BC2082"/>
    <w:rsid w:val="00BC4B32"/>
    <w:rsid w:val="00BC558A"/>
    <w:rsid w:val="00BC5CCB"/>
    <w:rsid w:val="00BC6EA1"/>
    <w:rsid w:val="00BC7AB8"/>
    <w:rsid w:val="00BD2BFB"/>
    <w:rsid w:val="00BD2EC5"/>
    <w:rsid w:val="00BD2ED0"/>
    <w:rsid w:val="00BD330B"/>
    <w:rsid w:val="00BD3C8A"/>
    <w:rsid w:val="00BD4897"/>
    <w:rsid w:val="00BD5B9C"/>
    <w:rsid w:val="00BD7CBB"/>
    <w:rsid w:val="00BD7E93"/>
    <w:rsid w:val="00BE17C7"/>
    <w:rsid w:val="00BE2552"/>
    <w:rsid w:val="00BE308E"/>
    <w:rsid w:val="00BE66B9"/>
    <w:rsid w:val="00BE6CC7"/>
    <w:rsid w:val="00BE7615"/>
    <w:rsid w:val="00BF032C"/>
    <w:rsid w:val="00BF0CAE"/>
    <w:rsid w:val="00BF1DEB"/>
    <w:rsid w:val="00BF2180"/>
    <w:rsid w:val="00BF3DA5"/>
    <w:rsid w:val="00BF435D"/>
    <w:rsid w:val="00BF4EE8"/>
    <w:rsid w:val="00BF5DC0"/>
    <w:rsid w:val="00BF772E"/>
    <w:rsid w:val="00BF78C1"/>
    <w:rsid w:val="00BF7CF8"/>
    <w:rsid w:val="00C012CE"/>
    <w:rsid w:val="00C018D3"/>
    <w:rsid w:val="00C0425D"/>
    <w:rsid w:val="00C06536"/>
    <w:rsid w:val="00C07199"/>
    <w:rsid w:val="00C1054C"/>
    <w:rsid w:val="00C11D3B"/>
    <w:rsid w:val="00C14D18"/>
    <w:rsid w:val="00C14F5E"/>
    <w:rsid w:val="00C15413"/>
    <w:rsid w:val="00C1541D"/>
    <w:rsid w:val="00C175F1"/>
    <w:rsid w:val="00C178E5"/>
    <w:rsid w:val="00C20065"/>
    <w:rsid w:val="00C203F8"/>
    <w:rsid w:val="00C2044F"/>
    <w:rsid w:val="00C207BB"/>
    <w:rsid w:val="00C215E9"/>
    <w:rsid w:val="00C218B9"/>
    <w:rsid w:val="00C21B1C"/>
    <w:rsid w:val="00C21DE0"/>
    <w:rsid w:val="00C224F0"/>
    <w:rsid w:val="00C22BE0"/>
    <w:rsid w:val="00C22E11"/>
    <w:rsid w:val="00C23848"/>
    <w:rsid w:val="00C25304"/>
    <w:rsid w:val="00C25CA3"/>
    <w:rsid w:val="00C25D9E"/>
    <w:rsid w:val="00C25DAB"/>
    <w:rsid w:val="00C25F18"/>
    <w:rsid w:val="00C27459"/>
    <w:rsid w:val="00C3072B"/>
    <w:rsid w:val="00C311D6"/>
    <w:rsid w:val="00C3123B"/>
    <w:rsid w:val="00C313A4"/>
    <w:rsid w:val="00C32422"/>
    <w:rsid w:val="00C32A45"/>
    <w:rsid w:val="00C33835"/>
    <w:rsid w:val="00C33D2F"/>
    <w:rsid w:val="00C33DFE"/>
    <w:rsid w:val="00C3419F"/>
    <w:rsid w:val="00C348C5"/>
    <w:rsid w:val="00C35E16"/>
    <w:rsid w:val="00C35EE1"/>
    <w:rsid w:val="00C36651"/>
    <w:rsid w:val="00C37E1E"/>
    <w:rsid w:val="00C40A58"/>
    <w:rsid w:val="00C40C1C"/>
    <w:rsid w:val="00C41498"/>
    <w:rsid w:val="00C4319D"/>
    <w:rsid w:val="00C43711"/>
    <w:rsid w:val="00C45F02"/>
    <w:rsid w:val="00C46FA2"/>
    <w:rsid w:val="00C50F42"/>
    <w:rsid w:val="00C55669"/>
    <w:rsid w:val="00C55B86"/>
    <w:rsid w:val="00C5746A"/>
    <w:rsid w:val="00C62240"/>
    <w:rsid w:val="00C62C25"/>
    <w:rsid w:val="00C62CFF"/>
    <w:rsid w:val="00C62D50"/>
    <w:rsid w:val="00C639E7"/>
    <w:rsid w:val="00C63B86"/>
    <w:rsid w:val="00C64A48"/>
    <w:rsid w:val="00C65DB2"/>
    <w:rsid w:val="00C6669D"/>
    <w:rsid w:val="00C67C61"/>
    <w:rsid w:val="00C70064"/>
    <w:rsid w:val="00C733AE"/>
    <w:rsid w:val="00C73FCA"/>
    <w:rsid w:val="00C74A74"/>
    <w:rsid w:val="00C75E53"/>
    <w:rsid w:val="00C7695B"/>
    <w:rsid w:val="00C77664"/>
    <w:rsid w:val="00C8242E"/>
    <w:rsid w:val="00C83678"/>
    <w:rsid w:val="00C8551A"/>
    <w:rsid w:val="00C86379"/>
    <w:rsid w:val="00C86C0A"/>
    <w:rsid w:val="00C905ED"/>
    <w:rsid w:val="00C92274"/>
    <w:rsid w:val="00C92DF0"/>
    <w:rsid w:val="00C93BDA"/>
    <w:rsid w:val="00C96080"/>
    <w:rsid w:val="00C9608F"/>
    <w:rsid w:val="00C96BEB"/>
    <w:rsid w:val="00C97DD3"/>
    <w:rsid w:val="00CA0C5D"/>
    <w:rsid w:val="00CA1336"/>
    <w:rsid w:val="00CA28F9"/>
    <w:rsid w:val="00CA2B15"/>
    <w:rsid w:val="00CA2C3F"/>
    <w:rsid w:val="00CA3072"/>
    <w:rsid w:val="00CA4617"/>
    <w:rsid w:val="00CA5F9D"/>
    <w:rsid w:val="00CA601C"/>
    <w:rsid w:val="00CA630A"/>
    <w:rsid w:val="00CA6B95"/>
    <w:rsid w:val="00CA7BC4"/>
    <w:rsid w:val="00CB10EC"/>
    <w:rsid w:val="00CB1189"/>
    <w:rsid w:val="00CB1287"/>
    <w:rsid w:val="00CB2A3F"/>
    <w:rsid w:val="00CB2B4A"/>
    <w:rsid w:val="00CB2CDE"/>
    <w:rsid w:val="00CB3C32"/>
    <w:rsid w:val="00CB441B"/>
    <w:rsid w:val="00CB5944"/>
    <w:rsid w:val="00CB66F4"/>
    <w:rsid w:val="00CB78EB"/>
    <w:rsid w:val="00CC000E"/>
    <w:rsid w:val="00CC0179"/>
    <w:rsid w:val="00CC13BA"/>
    <w:rsid w:val="00CC2E99"/>
    <w:rsid w:val="00CC42AD"/>
    <w:rsid w:val="00CC517D"/>
    <w:rsid w:val="00CC7EE9"/>
    <w:rsid w:val="00CD007C"/>
    <w:rsid w:val="00CD0228"/>
    <w:rsid w:val="00CD067C"/>
    <w:rsid w:val="00CD0F3C"/>
    <w:rsid w:val="00CD17A1"/>
    <w:rsid w:val="00CD1F2C"/>
    <w:rsid w:val="00CD2DE8"/>
    <w:rsid w:val="00CD44CB"/>
    <w:rsid w:val="00CD44FD"/>
    <w:rsid w:val="00CD4CB6"/>
    <w:rsid w:val="00CD5EFA"/>
    <w:rsid w:val="00CD5F8F"/>
    <w:rsid w:val="00CD6276"/>
    <w:rsid w:val="00CD67A3"/>
    <w:rsid w:val="00CD6B35"/>
    <w:rsid w:val="00CD6CEE"/>
    <w:rsid w:val="00CE1324"/>
    <w:rsid w:val="00CE268F"/>
    <w:rsid w:val="00CE2A02"/>
    <w:rsid w:val="00CE32D1"/>
    <w:rsid w:val="00CE4459"/>
    <w:rsid w:val="00CE5BE9"/>
    <w:rsid w:val="00CE5D93"/>
    <w:rsid w:val="00CE62C8"/>
    <w:rsid w:val="00CE7467"/>
    <w:rsid w:val="00CF0004"/>
    <w:rsid w:val="00CF34E0"/>
    <w:rsid w:val="00CF3CA3"/>
    <w:rsid w:val="00CF4939"/>
    <w:rsid w:val="00CF5504"/>
    <w:rsid w:val="00CF63D5"/>
    <w:rsid w:val="00CF7DAE"/>
    <w:rsid w:val="00D0352A"/>
    <w:rsid w:val="00D0374A"/>
    <w:rsid w:val="00D038F1"/>
    <w:rsid w:val="00D03CA4"/>
    <w:rsid w:val="00D05056"/>
    <w:rsid w:val="00D05DA1"/>
    <w:rsid w:val="00D05FBF"/>
    <w:rsid w:val="00D06206"/>
    <w:rsid w:val="00D06C5F"/>
    <w:rsid w:val="00D0714A"/>
    <w:rsid w:val="00D07919"/>
    <w:rsid w:val="00D07BD0"/>
    <w:rsid w:val="00D07D45"/>
    <w:rsid w:val="00D111B4"/>
    <w:rsid w:val="00D11796"/>
    <w:rsid w:val="00D11A17"/>
    <w:rsid w:val="00D120F7"/>
    <w:rsid w:val="00D1361D"/>
    <w:rsid w:val="00D14C77"/>
    <w:rsid w:val="00D156F5"/>
    <w:rsid w:val="00D160E8"/>
    <w:rsid w:val="00D17C59"/>
    <w:rsid w:val="00D21E15"/>
    <w:rsid w:val="00D23AC7"/>
    <w:rsid w:val="00D24CFE"/>
    <w:rsid w:val="00D255C1"/>
    <w:rsid w:val="00D25AF5"/>
    <w:rsid w:val="00D25E9E"/>
    <w:rsid w:val="00D264CE"/>
    <w:rsid w:val="00D27621"/>
    <w:rsid w:val="00D27CE7"/>
    <w:rsid w:val="00D3228D"/>
    <w:rsid w:val="00D3279E"/>
    <w:rsid w:val="00D32E91"/>
    <w:rsid w:val="00D350D9"/>
    <w:rsid w:val="00D35A1E"/>
    <w:rsid w:val="00D35D28"/>
    <w:rsid w:val="00D361DF"/>
    <w:rsid w:val="00D362F9"/>
    <w:rsid w:val="00D37884"/>
    <w:rsid w:val="00D4014E"/>
    <w:rsid w:val="00D4090C"/>
    <w:rsid w:val="00D40995"/>
    <w:rsid w:val="00D4161A"/>
    <w:rsid w:val="00D4588A"/>
    <w:rsid w:val="00D45908"/>
    <w:rsid w:val="00D46B09"/>
    <w:rsid w:val="00D46E19"/>
    <w:rsid w:val="00D4702F"/>
    <w:rsid w:val="00D47917"/>
    <w:rsid w:val="00D52A59"/>
    <w:rsid w:val="00D538F9"/>
    <w:rsid w:val="00D5452C"/>
    <w:rsid w:val="00D54ED8"/>
    <w:rsid w:val="00D55ADA"/>
    <w:rsid w:val="00D568DE"/>
    <w:rsid w:val="00D56DE8"/>
    <w:rsid w:val="00D576A4"/>
    <w:rsid w:val="00D57E80"/>
    <w:rsid w:val="00D610AB"/>
    <w:rsid w:val="00D61907"/>
    <w:rsid w:val="00D619D9"/>
    <w:rsid w:val="00D63B2E"/>
    <w:rsid w:val="00D6469A"/>
    <w:rsid w:val="00D64828"/>
    <w:rsid w:val="00D64932"/>
    <w:rsid w:val="00D64A3A"/>
    <w:rsid w:val="00D66E5D"/>
    <w:rsid w:val="00D673B7"/>
    <w:rsid w:val="00D71321"/>
    <w:rsid w:val="00D72CDA"/>
    <w:rsid w:val="00D72E1A"/>
    <w:rsid w:val="00D72E36"/>
    <w:rsid w:val="00D7305E"/>
    <w:rsid w:val="00D74F56"/>
    <w:rsid w:val="00D7579B"/>
    <w:rsid w:val="00D75D3D"/>
    <w:rsid w:val="00D81C51"/>
    <w:rsid w:val="00D81EE9"/>
    <w:rsid w:val="00D82C8F"/>
    <w:rsid w:val="00D8397B"/>
    <w:rsid w:val="00D83AAB"/>
    <w:rsid w:val="00D84A75"/>
    <w:rsid w:val="00D86432"/>
    <w:rsid w:val="00D87734"/>
    <w:rsid w:val="00D8782E"/>
    <w:rsid w:val="00D90458"/>
    <w:rsid w:val="00D910CF"/>
    <w:rsid w:val="00D910DA"/>
    <w:rsid w:val="00D91186"/>
    <w:rsid w:val="00D92E46"/>
    <w:rsid w:val="00D94068"/>
    <w:rsid w:val="00D94089"/>
    <w:rsid w:val="00D94205"/>
    <w:rsid w:val="00D94FD2"/>
    <w:rsid w:val="00D955F9"/>
    <w:rsid w:val="00DA091F"/>
    <w:rsid w:val="00DA0DC8"/>
    <w:rsid w:val="00DA105D"/>
    <w:rsid w:val="00DA1600"/>
    <w:rsid w:val="00DA295E"/>
    <w:rsid w:val="00DA464F"/>
    <w:rsid w:val="00DA46BA"/>
    <w:rsid w:val="00DA5933"/>
    <w:rsid w:val="00DA7203"/>
    <w:rsid w:val="00DB0E33"/>
    <w:rsid w:val="00DB23B6"/>
    <w:rsid w:val="00DB2EFA"/>
    <w:rsid w:val="00DB3B42"/>
    <w:rsid w:val="00DB43E4"/>
    <w:rsid w:val="00DB4464"/>
    <w:rsid w:val="00DB4A3A"/>
    <w:rsid w:val="00DB564D"/>
    <w:rsid w:val="00DB60F5"/>
    <w:rsid w:val="00DB66D9"/>
    <w:rsid w:val="00DB68D4"/>
    <w:rsid w:val="00DB7BBD"/>
    <w:rsid w:val="00DC17F1"/>
    <w:rsid w:val="00DC1F19"/>
    <w:rsid w:val="00DC22D2"/>
    <w:rsid w:val="00DC3089"/>
    <w:rsid w:val="00DC31BF"/>
    <w:rsid w:val="00DC465B"/>
    <w:rsid w:val="00DC49FB"/>
    <w:rsid w:val="00DC50A9"/>
    <w:rsid w:val="00DC6617"/>
    <w:rsid w:val="00DC6E76"/>
    <w:rsid w:val="00DC7DC4"/>
    <w:rsid w:val="00DD1D4C"/>
    <w:rsid w:val="00DD523B"/>
    <w:rsid w:val="00DD5B38"/>
    <w:rsid w:val="00DD60F6"/>
    <w:rsid w:val="00DD6629"/>
    <w:rsid w:val="00DE017D"/>
    <w:rsid w:val="00DE1BCB"/>
    <w:rsid w:val="00DE2F9C"/>
    <w:rsid w:val="00DE30C2"/>
    <w:rsid w:val="00DE39D0"/>
    <w:rsid w:val="00DE3F88"/>
    <w:rsid w:val="00DE4D9F"/>
    <w:rsid w:val="00DE57C6"/>
    <w:rsid w:val="00DF2077"/>
    <w:rsid w:val="00DF45A7"/>
    <w:rsid w:val="00DF5467"/>
    <w:rsid w:val="00DF6E27"/>
    <w:rsid w:val="00DF724E"/>
    <w:rsid w:val="00DF76DF"/>
    <w:rsid w:val="00E00B50"/>
    <w:rsid w:val="00E00F02"/>
    <w:rsid w:val="00E014F0"/>
    <w:rsid w:val="00E0228A"/>
    <w:rsid w:val="00E022D2"/>
    <w:rsid w:val="00E0385E"/>
    <w:rsid w:val="00E03D0E"/>
    <w:rsid w:val="00E04C8C"/>
    <w:rsid w:val="00E04DA9"/>
    <w:rsid w:val="00E04EAC"/>
    <w:rsid w:val="00E05CD6"/>
    <w:rsid w:val="00E062A9"/>
    <w:rsid w:val="00E06AA6"/>
    <w:rsid w:val="00E06FB7"/>
    <w:rsid w:val="00E10E00"/>
    <w:rsid w:val="00E119FD"/>
    <w:rsid w:val="00E1407F"/>
    <w:rsid w:val="00E1494F"/>
    <w:rsid w:val="00E16758"/>
    <w:rsid w:val="00E167A3"/>
    <w:rsid w:val="00E17E1B"/>
    <w:rsid w:val="00E20128"/>
    <w:rsid w:val="00E202E2"/>
    <w:rsid w:val="00E20D08"/>
    <w:rsid w:val="00E21508"/>
    <w:rsid w:val="00E21518"/>
    <w:rsid w:val="00E224F5"/>
    <w:rsid w:val="00E227E3"/>
    <w:rsid w:val="00E23115"/>
    <w:rsid w:val="00E238A2"/>
    <w:rsid w:val="00E26BFE"/>
    <w:rsid w:val="00E26EB2"/>
    <w:rsid w:val="00E30D3B"/>
    <w:rsid w:val="00E322C3"/>
    <w:rsid w:val="00E33AFC"/>
    <w:rsid w:val="00E3551F"/>
    <w:rsid w:val="00E35AB9"/>
    <w:rsid w:val="00E35E26"/>
    <w:rsid w:val="00E36D05"/>
    <w:rsid w:val="00E3729F"/>
    <w:rsid w:val="00E37DC1"/>
    <w:rsid w:val="00E40CA5"/>
    <w:rsid w:val="00E40D94"/>
    <w:rsid w:val="00E433CC"/>
    <w:rsid w:val="00E43BC5"/>
    <w:rsid w:val="00E43C6F"/>
    <w:rsid w:val="00E43FBE"/>
    <w:rsid w:val="00E44B3D"/>
    <w:rsid w:val="00E47106"/>
    <w:rsid w:val="00E47661"/>
    <w:rsid w:val="00E5049E"/>
    <w:rsid w:val="00E51412"/>
    <w:rsid w:val="00E52D25"/>
    <w:rsid w:val="00E53B25"/>
    <w:rsid w:val="00E5425E"/>
    <w:rsid w:val="00E5464E"/>
    <w:rsid w:val="00E5489F"/>
    <w:rsid w:val="00E55373"/>
    <w:rsid w:val="00E5726F"/>
    <w:rsid w:val="00E5AE65"/>
    <w:rsid w:val="00E60037"/>
    <w:rsid w:val="00E60603"/>
    <w:rsid w:val="00E61310"/>
    <w:rsid w:val="00E6172F"/>
    <w:rsid w:val="00E61E3B"/>
    <w:rsid w:val="00E61E85"/>
    <w:rsid w:val="00E62387"/>
    <w:rsid w:val="00E62FB4"/>
    <w:rsid w:val="00E64B7C"/>
    <w:rsid w:val="00E65A69"/>
    <w:rsid w:val="00E6695C"/>
    <w:rsid w:val="00E67E5B"/>
    <w:rsid w:val="00E71049"/>
    <w:rsid w:val="00E7184D"/>
    <w:rsid w:val="00E71FAC"/>
    <w:rsid w:val="00E72DB8"/>
    <w:rsid w:val="00E731D0"/>
    <w:rsid w:val="00E737A7"/>
    <w:rsid w:val="00E75808"/>
    <w:rsid w:val="00E8037B"/>
    <w:rsid w:val="00E80F6B"/>
    <w:rsid w:val="00E815CD"/>
    <w:rsid w:val="00E831AE"/>
    <w:rsid w:val="00E83230"/>
    <w:rsid w:val="00E835B2"/>
    <w:rsid w:val="00E83BF3"/>
    <w:rsid w:val="00E83FF0"/>
    <w:rsid w:val="00E843D8"/>
    <w:rsid w:val="00E84842"/>
    <w:rsid w:val="00E84A3E"/>
    <w:rsid w:val="00E85486"/>
    <w:rsid w:val="00E85C93"/>
    <w:rsid w:val="00E86B98"/>
    <w:rsid w:val="00E87840"/>
    <w:rsid w:val="00E901FA"/>
    <w:rsid w:val="00E903B6"/>
    <w:rsid w:val="00E90B32"/>
    <w:rsid w:val="00E91C3C"/>
    <w:rsid w:val="00E9224D"/>
    <w:rsid w:val="00E9301A"/>
    <w:rsid w:val="00E93104"/>
    <w:rsid w:val="00E93F74"/>
    <w:rsid w:val="00E9613A"/>
    <w:rsid w:val="00E96C72"/>
    <w:rsid w:val="00E9798F"/>
    <w:rsid w:val="00E9AC34"/>
    <w:rsid w:val="00EA29F6"/>
    <w:rsid w:val="00EA2C28"/>
    <w:rsid w:val="00EA41D0"/>
    <w:rsid w:val="00EA47D6"/>
    <w:rsid w:val="00EA4A22"/>
    <w:rsid w:val="00EA4C2A"/>
    <w:rsid w:val="00EA5C1A"/>
    <w:rsid w:val="00EA5FF0"/>
    <w:rsid w:val="00EA664A"/>
    <w:rsid w:val="00EA7753"/>
    <w:rsid w:val="00EB0025"/>
    <w:rsid w:val="00EB0C4A"/>
    <w:rsid w:val="00EB2A89"/>
    <w:rsid w:val="00EB2B44"/>
    <w:rsid w:val="00EB37D1"/>
    <w:rsid w:val="00EB3950"/>
    <w:rsid w:val="00EB3CF3"/>
    <w:rsid w:val="00EB4358"/>
    <w:rsid w:val="00EB45C6"/>
    <w:rsid w:val="00EB5FF4"/>
    <w:rsid w:val="00EB6176"/>
    <w:rsid w:val="00EB6287"/>
    <w:rsid w:val="00EB7426"/>
    <w:rsid w:val="00EB79FC"/>
    <w:rsid w:val="00EC0AD8"/>
    <w:rsid w:val="00EC5949"/>
    <w:rsid w:val="00EC5F1B"/>
    <w:rsid w:val="00EC641C"/>
    <w:rsid w:val="00EC681B"/>
    <w:rsid w:val="00EC7676"/>
    <w:rsid w:val="00ED0249"/>
    <w:rsid w:val="00ED1F11"/>
    <w:rsid w:val="00ED3B01"/>
    <w:rsid w:val="00ED5F79"/>
    <w:rsid w:val="00ED6D20"/>
    <w:rsid w:val="00EE23A1"/>
    <w:rsid w:val="00EE247F"/>
    <w:rsid w:val="00EE262E"/>
    <w:rsid w:val="00EE2673"/>
    <w:rsid w:val="00EE28C6"/>
    <w:rsid w:val="00EE4932"/>
    <w:rsid w:val="00EE6633"/>
    <w:rsid w:val="00EE6B65"/>
    <w:rsid w:val="00EF0029"/>
    <w:rsid w:val="00EF057E"/>
    <w:rsid w:val="00EF09FA"/>
    <w:rsid w:val="00EF1463"/>
    <w:rsid w:val="00EF2E68"/>
    <w:rsid w:val="00EF360D"/>
    <w:rsid w:val="00EF48F5"/>
    <w:rsid w:val="00EF5574"/>
    <w:rsid w:val="00EF56E7"/>
    <w:rsid w:val="00F019B1"/>
    <w:rsid w:val="00F01AC1"/>
    <w:rsid w:val="00F01AFB"/>
    <w:rsid w:val="00F03DBE"/>
    <w:rsid w:val="00F04582"/>
    <w:rsid w:val="00F06533"/>
    <w:rsid w:val="00F070A4"/>
    <w:rsid w:val="00F10916"/>
    <w:rsid w:val="00F10ABE"/>
    <w:rsid w:val="00F1164D"/>
    <w:rsid w:val="00F117D7"/>
    <w:rsid w:val="00F11A72"/>
    <w:rsid w:val="00F132D2"/>
    <w:rsid w:val="00F13A5F"/>
    <w:rsid w:val="00F15100"/>
    <w:rsid w:val="00F15491"/>
    <w:rsid w:val="00F16127"/>
    <w:rsid w:val="00F17182"/>
    <w:rsid w:val="00F1794B"/>
    <w:rsid w:val="00F17A3E"/>
    <w:rsid w:val="00F17FD7"/>
    <w:rsid w:val="00F2058C"/>
    <w:rsid w:val="00F21615"/>
    <w:rsid w:val="00F21DC6"/>
    <w:rsid w:val="00F249B6"/>
    <w:rsid w:val="00F24A6D"/>
    <w:rsid w:val="00F2578D"/>
    <w:rsid w:val="00F26A66"/>
    <w:rsid w:val="00F305B2"/>
    <w:rsid w:val="00F3124D"/>
    <w:rsid w:val="00F32E64"/>
    <w:rsid w:val="00F332F2"/>
    <w:rsid w:val="00F338B0"/>
    <w:rsid w:val="00F33A0F"/>
    <w:rsid w:val="00F34669"/>
    <w:rsid w:val="00F34D3A"/>
    <w:rsid w:val="00F37989"/>
    <w:rsid w:val="00F37DAC"/>
    <w:rsid w:val="00F42AB7"/>
    <w:rsid w:val="00F439C6"/>
    <w:rsid w:val="00F4460A"/>
    <w:rsid w:val="00F454EB"/>
    <w:rsid w:val="00F47000"/>
    <w:rsid w:val="00F5215E"/>
    <w:rsid w:val="00F52F6C"/>
    <w:rsid w:val="00F53A9B"/>
    <w:rsid w:val="00F56354"/>
    <w:rsid w:val="00F56C7E"/>
    <w:rsid w:val="00F616C8"/>
    <w:rsid w:val="00F621E2"/>
    <w:rsid w:val="00F62270"/>
    <w:rsid w:val="00F622F4"/>
    <w:rsid w:val="00F62565"/>
    <w:rsid w:val="00F6306A"/>
    <w:rsid w:val="00F66DA7"/>
    <w:rsid w:val="00F67644"/>
    <w:rsid w:val="00F67A6E"/>
    <w:rsid w:val="00F71ED5"/>
    <w:rsid w:val="00F72131"/>
    <w:rsid w:val="00F732F9"/>
    <w:rsid w:val="00F74C68"/>
    <w:rsid w:val="00F74D8C"/>
    <w:rsid w:val="00F74F2B"/>
    <w:rsid w:val="00F7642A"/>
    <w:rsid w:val="00F8197D"/>
    <w:rsid w:val="00F82E0B"/>
    <w:rsid w:val="00F8319E"/>
    <w:rsid w:val="00F83313"/>
    <w:rsid w:val="00F83ABC"/>
    <w:rsid w:val="00F84A2E"/>
    <w:rsid w:val="00F852B2"/>
    <w:rsid w:val="00F857C4"/>
    <w:rsid w:val="00F85E1F"/>
    <w:rsid w:val="00F8607A"/>
    <w:rsid w:val="00F86178"/>
    <w:rsid w:val="00F874EC"/>
    <w:rsid w:val="00F90DA3"/>
    <w:rsid w:val="00F91B60"/>
    <w:rsid w:val="00F94324"/>
    <w:rsid w:val="00F94AF4"/>
    <w:rsid w:val="00F94F43"/>
    <w:rsid w:val="00F9734C"/>
    <w:rsid w:val="00FA09C6"/>
    <w:rsid w:val="00FA1ADF"/>
    <w:rsid w:val="00FA3F64"/>
    <w:rsid w:val="00FA4F68"/>
    <w:rsid w:val="00FA569E"/>
    <w:rsid w:val="00FA5BDD"/>
    <w:rsid w:val="00FA5DE7"/>
    <w:rsid w:val="00FA639C"/>
    <w:rsid w:val="00FB3710"/>
    <w:rsid w:val="00FB3EC4"/>
    <w:rsid w:val="00FB554B"/>
    <w:rsid w:val="00FB57DD"/>
    <w:rsid w:val="00FB68A9"/>
    <w:rsid w:val="00FB6B8A"/>
    <w:rsid w:val="00FB7247"/>
    <w:rsid w:val="00FB7510"/>
    <w:rsid w:val="00FC07E5"/>
    <w:rsid w:val="00FC0FF4"/>
    <w:rsid w:val="00FC1953"/>
    <w:rsid w:val="00FC35FC"/>
    <w:rsid w:val="00FC3635"/>
    <w:rsid w:val="00FC3B29"/>
    <w:rsid w:val="00FC3C4A"/>
    <w:rsid w:val="00FC5D58"/>
    <w:rsid w:val="00FC620F"/>
    <w:rsid w:val="00FD0016"/>
    <w:rsid w:val="00FD00A7"/>
    <w:rsid w:val="00FD0A06"/>
    <w:rsid w:val="00FD1A88"/>
    <w:rsid w:val="00FD2175"/>
    <w:rsid w:val="00FD2562"/>
    <w:rsid w:val="00FD38B6"/>
    <w:rsid w:val="00FD38C1"/>
    <w:rsid w:val="00FD4FBA"/>
    <w:rsid w:val="00FD6716"/>
    <w:rsid w:val="00FD7CF8"/>
    <w:rsid w:val="00FE0D6A"/>
    <w:rsid w:val="00FE2F43"/>
    <w:rsid w:val="00FE3433"/>
    <w:rsid w:val="00FE35CE"/>
    <w:rsid w:val="00FE3B65"/>
    <w:rsid w:val="00FE4374"/>
    <w:rsid w:val="00FE51D2"/>
    <w:rsid w:val="00FE5D41"/>
    <w:rsid w:val="00FE7001"/>
    <w:rsid w:val="00FE788A"/>
    <w:rsid w:val="00FE7EC9"/>
    <w:rsid w:val="00FF02BD"/>
    <w:rsid w:val="00FF05E5"/>
    <w:rsid w:val="00FF099A"/>
    <w:rsid w:val="00FF21CF"/>
    <w:rsid w:val="00FF230C"/>
    <w:rsid w:val="00FF5195"/>
    <w:rsid w:val="00FF5E03"/>
    <w:rsid w:val="00FF66F0"/>
    <w:rsid w:val="00FF7BCB"/>
    <w:rsid w:val="010AF5EF"/>
    <w:rsid w:val="010DB6CB"/>
    <w:rsid w:val="011021CB"/>
    <w:rsid w:val="01150269"/>
    <w:rsid w:val="0117C47D"/>
    <w:rsid w:val="01260DB1"/>
    <w:rsid w:val="013296DB"/>
    <w:rsid w:val="0136AB1E"/>
    <w:rsid w:val="0137F129"/>
    <w:rsid w:val="0141F742"/>
    <w:rsid w:val="01423464"/>
    <w:rsid w:val="01511103"/>
    <w:rsid w:val="01639E9C"/>
    <w:rsid w:val="01708628"/>
    <w:rsid w:val="0177BD16"/>
    <w:rsid w:val="01890327"/>
    <w:rsid w:val="018B180B"/>
    <w:rsid w:val="01901DA8"/>
    <w:rsid w:val="019158D5"/>
    <w:rsid w:val="01A8E8C6"/>
    <w:rsid w:val="01B20F8B"/>
    <w:rsid w:val="01BFFB1B"/>
    <w:rsid w:val="01E5F52C"/>
    <w:rsid w:val="01E8A0BC"/>
    <w:rsid w:val="01EFB2D0"/>
    <w:rsid w:val="01FF3CE9"/>
    <w:rsid w:val="0210B529"/>
    <w:rsid w:val="0211A949"/>
    <w:rsid w:val="0215E806"/>
    <w:rsid w:val="0217DBAE"/>
    <w:rsid w:val="021D566B"/>
    <w:rsid w:val="02317595"/>
    <w:rsid w:val="0249587E"/>
    <w:rsid w:val="0252E410"/>
    <w:rsid w:val="02553980"/>
    <w:rsid w:val="0263DD6E"/>
    <w:rsid w:val="0265EAD0"/>
    <w:rsid w:val="02687A86"/>
    <w:rsid w:val="026BF965"/>
    <w:rsid w:val="027DAE4A"/>
    <w:rsid w:val="027DE43D"/>
    <w:rsid w:val="027F350D"/>
    <w:rsid w:val="02813492"/>
    <w:rsid w:val="0285E9A3"/>
    <w:rsid w:val="02A8938B"/>
    <w:rsid w:val="02AF885B"/>
    <w:rsid w:val="02BEBF37"/>
    <w:rsid w:val="02CE37BE"/>
    <w:rsid w:val="02CF286D"/>
    <w:rsid w:val="02D4CB28"/>
    <w:rsid w:val="02D6FD6A"/>
    <w:rsid w:val="02ECB4FA"/>
    <w:rsid w:val="02EF5860"/>
    <w:rsid w:val="02F19B61"/>
    <w:rsid w:val="02F8BBFA"/>
    <w:rsid w:val="0302FBCD"/>
    <w:rsid w:val="030326FB"/>
    <w:rsid w:val="03064C6F"/>
    <w:rsid w:val="030E6FD0"/>
    <w:rsid w:val="0313CCA9"/>
    <w:rsid w:val="031475E5"/>
    <w:rsid w:val="031520B5"/>
    <w:rsid w:val="031DFAC0"/>
    <w:rsid w:val="032EEF9E"/>
    <w:rsid w:val="03398624"/>
    <w:rsid w:val="033DD5F4"/>
    <w:rsid w:val="033EB36F"/>
    <w:rsid w:val="034430C6"/>
    <w:rsid w:val="0353B929"/>
    <w:rsid w:val="035CD4F1"/>
    <w:rsid w:val="0367F7E8"/>
    <w:rsid w:val="036E8F5B"/>
    <w:rsid w:val="0379C033"/>
    <w:rsid w:val="037A160F"/>
    <w:rsid w:val="037E5EF4"/>
    <w:rsid w:val="037E917C"/>
    <w:rsid w:val="038707ED"/>
    <w:rsid w:val="0389FBE8"/>
    <w:rsid w:val="038C407E"/>
    <w:rsid w:val="038F58CC"/>
    <w:rsid w:val="03A4A8D1"/>
    <w:rsid w:val="03A89159"/>
    <w:rsid w:val="03AE17B9"/>
    <w:rsid w:val="03B78115"/>
    <w:rsid w:val="03BEE9F3"/>
    <w:rsid w:val="03C1E3D8"/>
    <w:rsid w:val="03C8C6C8"/>
    <w:rsid w:val="03D1D924"/>
    <w:rsid w:val="03D85162"/>
    <w:rsid w:val="03DD84F7"/>
    <w:rsid w:val="03E0C035"/>
    <w:rsid w:val="03E596DF"/>
    <w:rsid w:val="03E810A5"/>
    <w:rsid w:val="03E99FC0"/>
    <w:rsid w:val="041AF3B9"/>
    <w:rsid w:val="041FCACB"/>
    <w:rsid w:val="04422759"/>
    <w:rsid w:val="0448722F"/>
    <w:rsid w:val="044EB6E9"/>
    <w:rsid w:val="045F8066"/>
    <w:rsid w:val="047410E9"/>
    <w:rsid w:val="0474FA60"/>
    <w:rsid w:val="047ECB39"/>
    <w:rsid w:val="04894B2F"/>
    <w:rsid w:val="049F987C"/>
    <w:rsid w:val="04AC7677"/>
    <w:rsid w:val="04C97CC1"/>
    <w:rsid w:val="04E796F3"/>
    <w:rsid w:val="04EB72DA"/>
    <w:rsid w:val="051595F2"/>
    <w:rsid w:val="05182E68"/>
    <w:rsid w:val="05281E61"/>
    <w:rsid w:val="052F9979"/>
    <w:rsid w:val="053383AC"/>
    <w:rsid w:val="053527B7"/>
    <w:rsid w:val="054B9EF9"/>
    <w:rsid w:val="05539717"/>
    <w:rsid w:val="055E0BC0"/>
    <w:rsid w:val="055F4548"/>
    <w:rsid w:val="056ABD1C"/>
    <w:rsid w:val="057783F8"/>
    <w:rsid w:val="05795558"/>
    <w:rsid w:val="057E7FB5"/>
    <w:rsid w:val="057FC58F"/>
    <w:rsid w:val="0582E98A"/>
    <w:rsid w:val="0585E6D6"/>
    <w:rsid w:val="0593307D"/>
    <w:rsid w:val="059B7E30"/>
    <w:rsid w:val="05A58DFD"/>
    <w:rsid w:val="05A853F7"/>
    <w:rsid w:val="05AE0319"/>
    <w:rsid w:val="05B3F097"/>
    <w:rsid w:val="05B6E30B"/>
    <w:rsid w:val="05BD1D57"/>
    <w:rsid w:val="05C01F62"/>
    <w:rsid w:val="05D6AC5D"/>
    <w:rsid w:val="05DA8F9D"/>
    <w:rsid w:val="05DC9E5F"/>
    <w:rsid w:val="05E00A13"/>
    <w:rsid w:val="05F1F6F0"/>
    <w:rsid w:val="060631B7"/>
    <w:rsid w:val="0616706F"/>
    <w:rsid w:val="0628D77C"/>
    <w:rsid w:val="0633BCB4"/>
    <w:rsid w:val="063A0517"/>
    <w:rsid w:val="063E6114"/>
    <w:rsid w:val="063EA894"/>
    <w:rsid w:val="064D7E5A"/>
    <w:rsid w:val="067C397F"/>
    <w:rsid w:val="06839A25"/>
    <w:rsid w:val="0689AE18"/>
    <w:rsid w:val="069BC568"/>
    <w:rsid w:val="06A77165"/>
    <w:rsid w:val="06CB2628"/>
    <w:rsid w:val="06CCE637"/>
    <w:rsid w:val="06DC714A"/>
    <w:rsid w:val="06E0158E"/>
    <w:rsid w:val="06E0BC57"/>
    <w:rsid w:val="06F25BD5"/>
    <w:rsid w:val="06FA8968"/>
    <w:rsid w:val="0703EAE2"/>
    <w:rsid w:val="070DB9D9"/>
    <w:rsid w:val="07161233"/>
    <w:rsid w:val="07226B64"/>
    <w:rsid w:val="072863BF"/>
    <w:rsid w:val="073463C5"/>
    <w:rsid w:val="07585699"/>
    <w:rsid w:val="075A0C34"/>
    <w:rsid w:val="075E9EC0"/>
    <w:rsid w:val="076A5384"/>
    <w:rsid w:val="0770C130"/>
    <w:rsid w:val="077A1A71"/>
    <w:rsid w:val="077AEAF2"/>
    <w:rsid w:val="0787362E"/>
    <w:rsid w:val="0798F053"/>
    <w:rsid w:val="07A3D8AB"/>
    <w:rsid w:val="07B7801D"/>
    <w:rsid w:val="07BDB771"/>
    <w:rsid w:val="07C865B7"/>
    <w:rsid w:val="07CBCDD4"/>
    <w:rsid w:val="07D5C6B8"/>
    <w:rsid w:val="07DE605C"/>
    <w:rsid w:val="07F14F04"/>
    <w:rsid w:val="07F3892A"/>
    <w:rsid w:val="07F4CB9B"/>
    <w:rsid w:val="08069EE1"/>
    <w:rsid w:val="08160AA1"/>
    <w:rsid w:val="0822F5E6"/>
    <w:rsid w:val="083369BC"/>
    <w:rsid w:val="0839D0CE"/>
    <w:rsid w:val="0845A972"/>
    <w:rsid w:val="085829BD"/>
    <w:rsid w:val="085BC0CC"/>
    <w:rsid w:val="085D017C"/>
    <w:rsid w:val="085FA155"/>
    <w:rsid w:val="0860D544"/>
    <w:rsid w:val="086CC879"/>
    <w:rsid w:val="08700CA6"/>
    <w:rsid w:val="088043C6"/>
    <w:rsid w:val="088EC3AE"/>
    <w:rsid w:val="0898A00B"/>
    <w:rsid w:val="08B94C21"/>
    <w:rsid w:val="08CF3807"/>
    <w:rsid w:val="08D735B8"/>
    <w:rsid w:val="08DC0EA2"/>
    <w:rsid w:val="08E03D27"/>
    <w:rsid w:val="08E6E9F4"/>
    <w:rsid w:val="08FC02B8"/>
    <w:rsid w:val="0907511A"/>
    <w:rsid w:val="091BBBED"/>
    <w:rsid w:val="092C1772"/>
    <w:rsid w:val="09363C77"/>
    <w:rsid w:val="09389D03"/>
    <w:rsid w:val="0946351A"/>
    <w:rsid w:val="0950A71C"/>
    <w:rsid w:val="09555869"/>
    <w:rsid w:val="09567389"/>
    <w:rsid w:val="09613FE3"/>
    <w:rsid w:val="09657860"/>
    <w:rsid w:val="09691A33"/>
    <w:rsid w:val="0975AC80"/>
    <w:rsid w:val="0986A5BB"/>
    <w:rsid w:val="0999E557"/>
    <w:rsid w:val="099B7E05"/>
    <w:rsid w:val="09A96D26"/>
    <w:rsid w:val="09A998ED"/>
    <w:rsid w:val="09AC2CD7"/>
    <w:rsid w:val="09B46427"/>
    <w:rsid w:val="09B6B756"/>
    <w:rsid w:val="09BAA36F"/>
    <w:rsid w:val="09D06D6D"/>
    <w:rsid w:val="09D227E9"/>
    <w:rsid w:val="09D43500"/>
    <w:rsid w:val="09DDDB16"/>
    <w:rsid w:val="0A1FE092"/>
    <w:rsid w:val="0A2CF6DA"/>
    <w:rsid w:val="0A8B8DB6"/>
    <w:rsid w:val="0A9F3D75"/>
    <w:rsid w:val="0AA8879E"/>
    <w:rsid w:val="0AADA177"/>
    <w:rsid w:val="0ABDE02F"/>
    <w:rsid w:val="0AC0A2B6"/>
    <w:rsid w:val="0AC15627"/>
    <w:rsid w:val="0AC610B1"/>
    <w:rsid w:val="0AC97E6A"/>
    <w:rsid w:val="0AD39490"/>
    <w:rsid w:val="0AE11AC8"/>
    <w:rsid w:val="0AE259AE"/>
    <w:rsid w:val="0AE2F693"/>
    <w:rsid w:val="0AE8A8E4"/>
    <w:rsid w:val="0AED8B89"/>
    <w:rsid w:val="0AF1B686"/>
    <w:rsid w:val="0AF7F748"/>
    <w:rsid w:val="0B1E3C61"/>
    <w:rsid w:val="0B203251"/>
    <w:rsid w:val="0B21709E"/>
    <w:rsid w:val="0B22EA89"/>
    <w:rsid w:val="0B292B53"/>
    <w:rsid w:val="0B2D999B"/>
    <w:rsid w:val="0B3066BA"/>
    <w:rsid w:val="0B3242AB"/>
    <w:rsid w:val="0B465961"/>
    <w:rsid w:val="0B46B0D1"/>
    <w:rsid w:val="0B5C38D2"/>
    <w:rsid w:val="0B5F2833"/>
    <w:rsid w:val="0B62348D"/>
    <w:rsid w:val="0B62B246"/>
    <w:rsid w:val="0B700561"/>
    <w:rsid w:val="0B75DCF7"/>
    <w:rsid w:val="0B7E5085"/>
    <w:rsid w:val="0B83AE92"/>
    <w:rsid w:val="0B8EC123"/>
    <w:rsid w:val="0BA22C90"/>
    <w:rsid w:val="0BABD52E"/>
    <w:rsid w:val="0BAD2286"/>
    <w:rsid w:val="0BB74D10"/>
    <w:rsid w:val="0BBFD6C7"/>
    <w:rsid w:val="0BC4619A"/>
    <w:rsid w:val="0BC54671"/>
    <w:rsid w:val="0BD694E5"/>
    <w:rsid w:val="0BD75C05"/>
    <w:rsid w:val="0BE5C3E1"/>
    <w:rsid w:val="0BF41A2D"/>
    <w:rsid w:val="0C12F9C7"/>
    <w:rsid w:val="0C184113"/>
    <w:rsid w:val="0C268D27"/>
    <w:rsid w:val="0C2F3DE8"/>
    <w:rsid w:val="0C427176"/>
    <w:rsid w:val="0C4C665F"/>
    <w:rsid w:val="0C525F9A"/>
    <w:rsid w:val="0C589C1A"/>
    <w:rsid w:val="0C7E71DE"/>
    <w:rsid w:val="0C87BB57"/>
    <w:rsid w:val="0C96D332"/>
    <w:rsid w:val="0C976297"/>
    <w:rsid w:val="0C9ADAE8"/>
    <w:rsid w:val="0CBC3092"/>
    <w:rsid w:val="0CBF6BC8"/>
    <w:rsid w:val="0CDD401C"/>
    <w:rsid w:val="0CE1408E"/>
    <w:rsid w:val="0CE3C4C7"/>
    <w:rsid w:val="0CFB18A1"/>
    <w:rsid w:val="0D0975F9"/>
    <w:rsid w:val="0D149545"/>
    <w:rsid w:val="0D213750"/>
    <w:rsid w:val="0D26321F"/>
    <w:rsid w:val="0D335D84"/>
    <w:rsid w:val="0D33C38F"/>
    <w:rsid w:val="0D3E30EA"/>
    <w:rsid w:val="0D411551"/>
    <w:rsid w:val="0D55D5DB"/>
    <w:rsid w:val="0D5AACED"/>
    <w:rsid w:val="0D5E1D17"/>
    <w:rsid w:val="0D613EEA"/>
    <w:rsid w:val="0D63CBAB"/>
    <w:rsid w:val="0D64E9C6"/>
    <w:rsid w:val="0D6843C5"/>
    <w:rsid w:val="0D6A651E"/>
    <w:rsid w:val="0D6CAA75"/>
    <w:rsid w:val="0D76156C"/>
    <w:rsid w:val="0D7F3662"/>
    <w:rsid w:val="0D82A08C"/>
    <w:rsid w:val="0D8327D9"/>
    <w:rsid w:val="0D84FEBA"/>
    <w:rsid w:val="0D98A4A5"/>
    <w:rsid w:val="0DABA902"/>
    <w:rsid w:val="0DAFF28A"/>
    <w:rsid w:val="0DB7AA5C"/>
    <w:rsid w:val="0DB7E54A"/>
    <w:rsid w:val="0DBBE60B"/>
    <w:rsid w:val="0DC82F3C"/>
    <w:rsid w:val="0DD48EE7"/>
    <w:rsid w:val="0DD4D73E"/>
    <w:rsid w:val="0DE00984"/>
    <w:rsid w:val="0DE836C0"/>
    <w:rsid w:val="0DF0526C"/>
    <w:rsid w:val="0DF1497B"/>
    <w:rsid w:val="0DFAEE93"/>
    <w:rsid w:val="0DFC9438"/>
    <w:rsid w:val="0DFCA42E"/>
    <w:rsid w:val="0E20AB15"/>
    <w:rsid w:val="0E2C428C"/>
    <w:rsid w:val="0E5152BA"/>
    <w:rsid w:val="0E57E86A"/>
    <w:rsid w:val="0E76108D"/>
    <w:rsid w:val="0E834D56"/>
    <w:rsid w:val="0E87D9D2"/>
    <w:rsid w:val="0E8921C2"/>
    <w:rsid w:val="0E897673"/>
    <w:rsid w:val="0E90E269"/>
    <w:rsid w:val="0E98C5A9"/>
    <w:rsid w:val="0EA7D907"/>
    <w:rsid w:val="0EACE641"/>
    <w:rsid w:val="0EB758CC"/>
    <w:rsid w:val="0EBB1772"/>
    <w:rsid w:val="0EBC12F5"/>
    <w:rsid w:val="0EC19979"/>
    <w:rsid w:val="0ECC0B4F"/>
    <w:rsid w:val="0ED3A2F9"/>
    <w:rsid w:val="0ED7D63C"/>
    <w:rsid w:val="0EE30817"/>
    <w:rsid w:val="0EE804FE"/>
    <w:rsid w:val="0EEE74E6"/>
    <w:rsid w:val="0F057D17"/>
    <w:rsid w:val="0F0D7A9C"/>
    <w:rsid w:val="0F100599"/>
    <w:rsid w:val="0F12A4A0"/>
    <w:rsid w:val="0F14CFAF"/>
    <w:rsid w:val="0F186717"/>
    <w:rsid w:val="0F1AEC35"/>
    <w:rsid w:val="0F1DB382"/>
    <w:rsid w:val="0F5B017E"/>
    <w:rsid w:val="0F66AD2F"/>
    <w:rsid w:val="0F76CDC2"/>
    <w:rsid w:val="0F7B803A"/>
    <w:rsid w:val="0F7BB30B"/>
    <w:rsid w:val="0F7C7EB9"/>
    <w:rsid w:val="0F81C739"/>
    <w:rsid w:val="0F853261"/>
    <w:rsid w:val="0F9888DD"/>
    <w:rsid w:val="0FA04011"/>
    <w:rsid w:val="0FA0FBEE"/>
    <w:rsid w:val="0FA34455"/>
    <w:rsid w:val="0FAE4857"/>
    <w:rsid w:val="0FBCCC0A"/>
    <w:rsid w:val="0FD1D01F"/>
    <w:rsid w:val="0FD5D722"/>
    <w:rsid w:val="0FD63392"/>
    <w:rsid w:val="0FDB0D9E"/>
    <w:rsid w:val="0FE8AAD0"/>
    <w:rsid w:val="0FF92B6F"/>
    <w:rsid w:val="0FFB8854"/>
    <w:rsid w:val="10019028"/>
    <w:rsid w:val="1013FA91"/>
    <w:rsid w:val="1017D713"/>
    <w:rsid w:val="10218096"/>
    <w:rsid w:val="1029312E"/>
    <w:rsid w:val="102E8DAA"/>
    <w:rsid w:val="10327632"/>
    <w:rsid w:val="10360136"/>
    <w:rsid w:val="1037EE04"/>
    <w:rsid w:val="1038739B"/>
    <w:rsid w:val="10502C6C"/>
    <w:rsid w:val="10502F72"/>
    <w:rsid w:val="1056FC21"/>
    <w:rsid w:val="105D3B69"/>
    <w:rsid w:val="109099A7"/>
    <w:rsid w:val="1094EE56"/>
    <w:rsid w:val="10A1C4F1"/>
    <w:rsid w:val="10BB7289"/>
    <w:rsid w:val="10C216AA"/>
    <w:rsid w:val="10C2BAA9"/>
    <w:rsid w:val="10D5E865"/>
    <w:rsid w:val="10DC75D4"/>
    <w:rsid w:val="10EEB689"/>
    <w:rsid w:val="10F6A40F"/>
    <w:rsid w:val="10F9E864"/>
    <w:rsid w:val="10FEF541"/>
    <w:rsid w:val="1108B012"/>
    <w:rsid w:val="11100F23"/>
    <w:rsid w:val="111B4D9E"/>
    <w:rsid w:val="111F3B7D"/>
    <w:rsid w:val="11227A82"/>
    <w:rsid w:val="11236EC0"/>
    <w:rsid w:val="1124BF90"/>
    <w:rsid w:val="112EA09B"/>
    <w:rsid w:val="112FD011"/>
    <w:rsid w:val="11493FF5"/>
    <w:rsid w:val="114EFB86"/>
    <w:rsid w:val="11584CEA"/>
    <w:rsid w:val="1178274E"/>
    <w:rsid w:val="117B523F"/>
    <w:rsid w:val="118B5272"/>
    <w:rsid w:val="1195206A"/>
    <w:rsid w:val="11A1AF34"/>
    <w:rsid w:val="11AD19D7"/>
    <w:rsid w:val="11AEA5D6"/>
    <w:rsid w:val="11C3A070"/>
    <w:rsid w:val="11C734B1"/>
    <w:rsid w:val="11C9E897"/>
    <w:rsid w:val="11D49ACA"/>
    <w:rsid w:val="11D5AF00"/>
    <w:rsid w:val="11DCD527"/>
    <w:rsid w:val="11E64516"/>
    <w:rsid w:val="11F06B21"/>
    <w:rsid w:val="120AAC43"/>
    <w:rsid w:val="12238FD9"/>
    <w:rsid w:val="122D2829"/>
    <w:rsid w:val="122D56E3"/>
    <w:rsid w:val="122F5CF6"/>
    <w:rsid w:val="122FB1A7"/>
    <w:rsid w:val="1239C583"/>
    <w:rsid w:val="123C156C"/>
    <w:rsid w:val="124E96C7"/>
    <w:rsid w:val="1252BCCE"/>
    <w:rsid w:val="12570EC9"/>
    <w:rsid w:val="1261B6A3"/>
    <w:rsid w:val="126554EA"/>
    <w:rsid w:val="126769CE"/>
    <w:rsid w:val="126B9D11"/>
    <w:rsid w:val="1277F11E"/>
    <w:rsid w:val="127E9E50"/>
    <w:rsid w:val="1282C2D0"/>
    <w:rsid w:val="12857524"/>
    <w:rsid w:val="1291E28E"/>
    <w:rsid w:val="129A0D21"/>
    <w:rsid w:val="129B486B"/>
    <w:rsid w:val="12AEDE65"/>
    <w:rsid w:val="12B9DFF5"/>
    <w:rsid w:val="12C7E97D"/>
    <w:rsid w:val="12CBE20E"/>
    <w:rsid w:val="12D85B06"/>
    <w:rsid w:val="12D8CC25"/>
    <w:rsid w:val="12DB23AC"/>
    <w:rsid w:val="12DC08B2"/>
    <w:rsid w:val="12EB5ACC"/>
    <w:rsid w:val="12F86F56"/>
    <w:rsid w:val="12F929AF"/>
    <w:rsid w:val="1309E96E"/>
    <w:rsid w:val="130D0A0B"/>
    <w:rsid w:val="131392F1"/>
    <w:rsid w:val="13173495"/>
    <w:rsid w:val="131A346C"/>
    <w:rsid w:val="1325AA41"/>
    <w:rsid w:val="13272F0D"/>
    <w:rsid w:val="134241CD"/>
    <w:rsid w:val="135160A9"/>
    <w:rsid w:val="135889E0"/>
    <w:rsid w:val="135DAEE5"/>
    <w:rsid w:val="136D51A9"/>
    <w:rsid w:val="1371F2F2"/>
    <w:rsid w:val="1386B931"/>
    <w:rsid w:val="138D23F9"/>
    <w:rsid w:val="139A4F2B"/>
    <w:rsid w:val="139D4483"/>
    <w:rsid w:val="13AB7A30"/>
    <w:rsid w:val="13ACDAC1"/>
    <w:rsid w:val="13B1C374"/>
    <w:rsid w:val="13B42905"/>
    <w:rsid w:val="13BBB8E8"/>
    <w:rsid w:val="13CE0EAF"/>
    <w:rsid w:val="13CF9660"/>
    <w:rsid w:val="13D3B255"/>
    <w:rsid w:val="13D56341"/>
    <w:rsid w:val="13D9526F"/>
    <w:rsid w:val="13E49A75"/>
    <w:rsid w:val="13E5DB8E"/>
    <w:rsid w:val="13EA791D"/>
    <w:rsid w:val="13F1881D"/>
    <w:rsid w:val="13F86DD5"/>
    <w:rsid w:val="1403F42C"/>
    <w:rsid w:val="140BA1E5"/>
    <w:rsid w:val="1413D2F6"/>
    <w:rsid w:val="14164365"/>
    <w:rsid w:val="141E9331"/>
    <w:rsid w:val="143D64C4"/>
    <w:rsid w:val="144BF5FC"/>
    <w:rsid w:val="1455EA4E"/>
    <w:rsid w:val="145F65CA"/>
    <w:rsid w:val="145F75CB"/>
    <w:rsid w:val="14773C67"/>
    <w:rsid w:val="147D2895"/>
    <w:rsid w:val="149A2F4B"/>
    <w:rsid w:val="14A2DAE8"/>
    <w:rsid w:val="14A6F6DD"/>
    <w:rsid w:val="14B24BBD"/>
    <w:rsid w:val="14B57FFA"/>
    <w:rsid w:val="14BA1CA0"/>
    <w:rsid w:val="14C5F183"/>
    <w:rsid w:val="14C6FC88"/>
    <w:rsid w:val="14D1F189"/>
    <w:rsid w:val="14E7177E"/>
    <w:rsid w:val="14EEEC00"/>
    <w:rsid w:val="14F6D78D"/>
    <w:rsid w:val="15107C2B"/>
    <w:rsid w:val="1513D175"/>
    <w:rsid w:val="151E3A05"/>
    <w:rsid w:val="152BCAE2"/>
    <w:rsid w:val="1551E9AD"/>
    <w:rsid w:val="1564BB1B"/>
    <w:rsid w:val="1574260F"/>
    <w:rsid w:val="1583028C"/>
    <w:rsid w:val="158BECAB"/>
    <w:rsid w:val="158D5AC6"/>
    <w:rsid w:val="159BE6C3"/>
    <w:rsid w:val="15A58704"/>
    <w:rsid w:val="15BA9FC8"/>
    <w:rsid w:val="15BB31E2"/>
    <w:rsid w:val="15BE9BD7"/>
    <w:rsid w:val="15C36769"/>
    <w:rsid w:val="15CADE80"/>
    <w:rsid w:val="15CB3DC9"/>
    <w:rsid w:val="15CC52B7"/>
    <w:rsid w:val="15CE7DAD"/>
    <w:rsid w:val="15D251B5"/>
    <w:rsid w:val="15D96589"/>
    <w:rsid w:val="15E3BFEB"/>
    <w:rsid w:val="15FBFBC9"/>
    <w:rsid w:val="1609141F"/>
    <w:rsid w:val="1618223E"/>
    <w:rsid w:val="16221960"/>
    <w:rsid w:val="163032F9"/>
    <w:rsid w:val="163C09A3"/>
    <w:rsid w:val="163DD23E"/>
    <w:rsid w:val="163F207E"/>
    <w:rsid w:val="165B7061"/>
    <w:rsid w:val="16604E31"/>
    <w:rsid w:val="1669E2D6"/>
    <w:rsid w:val="166C7E4B"/>
    <w:rsid w:val="16751CC3"/>
    <w:rsid w:val="168A16AF"/>
    <w:rsid w:val="1693FD50"/>
    <w:rsid w:val="1698618C"/>
    <w:rsid w:val="169A17FE"/>
    <w:rsid w:val="16A1DD4B"/>
    <w:rsid w:val="16A37E1E"/>
    <w:rsid w:val="16BC5460"/>
    <w:rsid w:val="16D662B1"/>
    <w:rsid w:val="16D6B88D"/>
    <w:rsid w:val="16D87DA8"/>
    <w:rsid w:val="16EB66C6"/>
    <w:rsid w:val="16FFF15C"/>
    <w:rsid w:val="170590A0"/>
    <w:rsid w:val="1712011E"/>
    <w:rsid w:val="17274798"/>
    <w:rsid w:val="17390259"/>
    <w:rsid w:val="1742AB2F"/>
    <w:rsid w:val="17459C11"/>
    <w:rsid w:val="1753EB21"/>
    <w:rsid w:val="17588B42"/>
    <w:rsid w:val="175F76F5"/>
    <w:rsid w:val="17727B18"/>
    <w:rsid w:val="17904224"/>
    <w:rsid w:val="1793D2BC"/>
    <w:rsid w:val="179C6ECA"/>
    <w:rsid w:val="17AABA7E"/>
    <w:rsid w:val="17B8624E"/>
    <w:rsid w:val="17C403E4"/>
    <w:rsid w:val="17DD69AA"/>
    <w:rsid w:val="17EC7F4E"/>
    <w:rsid w:val="17F5F994"/>
    <w:rsid w:val="18081C61"/>
    <w:rsid w:val="180C46E1"/>
    <w:rsid w:val="181767D2"/>
    <w:rsid w:val="182EA342"/>
    <w:rsid w:val="18310101"/>
    <w:rsid w:val="1839C7F2"/>
    <w:rsid w:val="183F06DA"/>
    <w:rsid w:val="1841728A"/>
    <w:rsid w:val="186A5E18"/>
    <w:rsid w:val="187D062A"/>
    <w:rsid w:val="18821B62"/>
    <w:rsid w:val="1887A227"/>
    <w:rsid w:val="188FABD9"/>
    <w:rsid w:val="18910842"/>
    <w:rsid w:val="18A81F97"/>
    <w:rsid w:val="18B0AE32"/>
    <w:rsid w:val="18B6952D"/>
    <w:rsid w:val="18B7CEB5"/>
    <w:rsid w:val="18BBA42D"/>
    <w:rsid w:val="18D55BDE"/>
    <w:rsid w:val="18E29468"/>
    <w:rsid w:val="18F953D1"/>
    <w:rsid w:val="19038BD5"/>
    <w:rsid w:val="1909A27F"/>
    <w:rsid w:val="190A01C8"/>
    <w:rsid w:val="1916DBE9"/>
    <w:rsid w:val="191902C5"/>
    <w:rsid w:val="1920CEE9"/>
    <w:rsid w:val="1926DD85"/>
    <w:rsid w:val="192E1BFE"/>
    <w:rsid w:val="19394DD9"/>
    <w:rsid w:val="193CA51B"/>
    <w:rsid w:val="1946156B"/>
    <w:rsid w:val="194F6670"/>
    <w:rsid w:val="1952957D"/>
    <w:rsid w:val="1957E461"/>
    <w:rsid w:val="195AE6AF"/>
    <w:rsid w:val="196B9B34"/>
    <w:rsid w:val="196EACD9"/>
    <w:rsid w:val="196EC427"/>
    <w:rsid w:val="197BB8D0"/>
    <w:rsid w:val="19837E1D"/>
    <w:rsid w:val="198B3E5A"/>
    <w:rsid w:val="19920CF9"/>
    <w:rsid w:val="199B45B4"/>
    <w:rsid w:val="199B778A"/>
    <w:rsid w:val="199D6472"/>
    <w:rsid w:val="199FBD6A"/>
    <w:rsid w:val="19AA5FE5"/>
    <w:rsid w:val="19AACFAC"/>
    <w:rsid w:val="19B22DCD"/>
    <w:rsid w:val="19C0AFBF"/>
    <w:rsid w:val="19C5EC24"/>
    <w:rsid w:val="19C8BF2B"/>
    <w:rsid w:val="19CEB5D6"/>
    <w:rsid w:val="19DA8768"/>
    <w:rsid w:val="19E2D1B7"/>
    <w:rsid w:val="19EA7E1F"/>
    <w:rsid w:val="19F24650"/>
    <w:rsid w:val="19F86A07"/>
    <w:rsid w:val="19FD10F6"/>
    <w:rsid w:val="1A0488AF"/>
    <w:rsid w:val="1A069363"/>
    <w:rsid w:val="1A0D6BFB"/>
    <w:rsid w:val="1A29C37D"/>
    <w:rsid w:val="1A2C3C23"/>
    <w:rsid w:val="1A388F4B"/>
    <w:rsid w:val="1A4BE543"/>
    <w:rsid w:val="1A570260"/>
    <w:rsid w:val="1A5808BB"/>
    <w:rsid w:val="1A5C70CE"/>
    <w:rsid w:val="1A6E3E1B"/>
    <w:rsid w:val="1A700BA3"/>
    <w:rsid w:val="1A736907"/>
    <w:rsid w:val="1A78D4B5"/>
    <w:rsid w:val="1A7F76F0"/>
    <w:rsid w:val="1A8E52E0"/>
    <w:rsid w:val="1A948522"/>
    <w:rsid w:val="1A9CCCD9"/>
    <w:rsid w:val="1AA25076"/>
    <w:rsid w:val="1AA7EE6D"/>
    <w:rsid w:val="1ABA0890"/>
    <w:rsid w:val="1ABDC2A7"/>
    <w:rsid w:val="1AC78E7F"/>
    <w:rsid w:val="1AC94B29"/>
    <w:rsid w:val="1ACB665E"/>
    <w:rsid w:val="1AE1F25F"/>
    <w:rsid w:val="1AE324E7"/>
    <w:rsid w:val="1AE40B7D"/>
    <w:rsid w:val="1AF79737"/>
    <w:rsid w:val="1B0503E5"/>
    <w:rsid w:val="1B1F53DC"/>
    <w:rsid w:val="1B23135C"/>
    <w:rsid w:val="1B2B4D43"/>
    <w:rsid w:val="1B405254"/>
    <w:rsid w:val="1B487A27"/>
    <w:rsid w:val="1B576DF0"/>
    <w:rsid w:val="1B6B472F"/>
    <w:rsid w:val="1B708D9E"/>
    <w:rsid w:val="1B727C78"/>
    <w:rsid w:val="1B74D1F2"/>
    <w:rsid w:val="1B754E6E"/>
    <w:rsid w:val="1B86584C"/>
    <w:rsid w:val="1B887070"/>
    <w:rsid w:val="1B8A33F1"/>
    <w:rsid w:val="1BA2191F"/>
    <w:rsid w:val="1BA479DD"/>
    <w:rsid w:val="1BD07E73"/>
    <w:rsid w:val="1BD6E7DA"/>
    <w:rsid w:val="1BD9D3EA"/>
    <w:rsid w:val="1BE7191B"/>
    <w:rsid w:val="1C036F8F"/>
    <w:rsid w:val="1C2B2067"/>
    <w:rsid w:val="1C324BB7"/>
    <w:rsid w:val="1C3A5979"/>
    <w:rsid w:val="1C3AB77C"/>
    <w:rsid w:val="1C50A387"/>
    <w:rsid w:val="1C525C73"/>
    <w:rsid w:val="1C58F9E7"/>
    <w:rsid w:val="1C59047F"/>
    <w:rsid w:val="1C5E4932"/>
    <w:rsid w:val="1C75C349"/>
    <w:rsid w:val="1C7742A6"/>
    <w:rsid w:val="1C7FAE6B"/>
    <w:rsid w:val="1C845B69"/>
    <w:rsid w:val="1C896BF6"/>
    <w:rsid w:val="1C8D580F"/>
    <w:rsid w:val="1C9E3244"/>
    <w:rsid w:val="1CA756F6"/>
    <w:rsid w:val="1CA8D501"/>
    <w:rsid w:val="1CAE4FF8"/>
    <w:rsid w:val="1CCE8F75"/>
    <w:rsid w:val="1CDB3D30"/>
    <w:rsid w:val="1CE96341"/>
    <w:rsid w:val="1CE9D378"/>
    <w:rsid w:val="1CEED05F"/>
    <w:rsid w:val="1CFB41A6"/>
    <w:rsid w:val="1CFC0D52"/>
    <w:rsid w:val="1D02CAC3"/>
    <w:rsid w:val="1D090217"/>
    <w:rsid w:val="1D1A283C"/>
    <w:rsid w:val="1D245C9B"/>
    <w:rsid w:val="1D35B5EA"/>
    <w:rsid w:val="1D4A4CF9"/>
    <w:rsid w:val="1D4BFD29"/>
    <w:rsid w:val="1D50CE72"/>
    <w:rsid w:val="1D5E0F85"/>
    <w:rsid w:val="1D62B36C"/>
    <w:rsid w:val="1D6440B5"/>
    <w:rsid w:val="1D7AD7C7"/>
    <w:rsid w:val="1D7C7D4D"/>
    <w:rsid w:val="1D7EA9F7"/>
    <w:rsid w:val="1DBB1CE3"/>
    <w:rsid w:val="1DC53D10"/>
    <w:rsid w:val="1DC7755B"/>
    <w:rsid w:val="1DDEE183"/>
    <w:rsid w:val="1DE329CF"/>
    <w:rsid w:val="1DE54A06"/>
    <w:rsid w:val="1DFA053D"/>
    <w:rsid w:val="1DFDF9E6"/>
    <w:rsid w:val="1E088E5A"/>
    <w:rsid w:val="1E18FFE3"/>
    <w:rsid w:val="1E1CCE75"/>
    <w:rsid w:val="1E1FAED8"/>
    <w:rsid w:val="1E229CAB"/>
    <w:rsid w:val="1E358BDC"/>
    <w:rsid w:val="1E3936CB"/>
    <w:rsid w:val="1E3D59BF"/>
    <w:rsid w:val="1E438EB8"/>
    <w:rsid w:val="1E4D5278"/>
    <w:rsid w:val="1E600BB6"/>
    <w:rsid w:val="1E786AA7"/>
    <w:rsid w:val="1E83B054"/>
    <w:rsid w:val="1E8E4DFA"/>
    <w:rsid w:val="1E97163A"/>
    <w:rsid w:val="1EA0D136"/>
    <w:rsid w:val="1EA9C015"/>
    <w:rsid w:val="1EC70B19"/>
    <w:rsid w:val="1ED071EE"/>
    <w:rsid w:val="1EE31E64"/>
    <w:rsid w:val="1EE968F1"/>
    <w:rsid w:val="1EED2206"/>
    <w:rsid w:val="1EFA1B4D"/>
    <w:rsid w:val="1F0AE632"/>
    <w:rsid w:val="1F19FB69"/>
    <w:rsid w:val="1F1E4191"/>
    <w:rsid w:val="1F24C2A3"/>
    <w:rsid w:val="1F2774E0"/>
    <w:rsid w:val="1F3AA3AB"/>
    <w:rsid w:val="1F3AD822"/>
    <w:rsid w:val="1F3DEFFF"/>
    <w:rsid w:val="1F422398"/>
    <w:rsid w:val="1F4526DE"/>
    <w:rsid w:val="1F527246"/>
    <w:rsid w:val="1F60796C"/>
    <w:rsid w:val="1F6229B1"/>
    <w:rsid w:val="1F68B618"/>
    <w:rsid w:val="1F736F5D"/>
    <w:rsid w:val="1F8BAB35"/>
    <w:rsid w:val="1F96C545"/>
    <w:rsid w:val="1F9B6544"/>
    <w:rsid w:val="1FB61D83"/>
    <w:rsid w:val="1FCA427B"/>
    <w:rsid w:val="1FD5072C"/>
    <w:rsid w:val="1FE7E3FC"/>
    <w:rsid w:val="1FF73682"/>
    <w:rsid w:val="1FFA6826"/>
    <w:rsid w:val="2000A6D2"/>
    <w:rsid w:val="20183BA9"/>
    <w:rsid w:val="201B1D05"/>
    <w:rsid w:val="20200432"/>
    <w:rsid w:val="20287955"/>
    <w:rsid w:val="20290B6F"/>
    <w:rsid w:val="202DA98E"/>
    <w:rsid w:val="20334DE6"/>
    <w:rsid w:val="2057DC95"/>
    <w:rsid w:val="206587C7"/>
    <w:rsid w:val="20726872"/>
    <w:rsid w:val="2073FE6F"/>
    <w:rsid w:val="20809756"/>
    <w:rsid w:val="208A51E9"/>
    <w:rsid w:val="2097771A"/>
    <w:rsid w:val="20A634FE"/>
    <w:rsid w:val="20CAEA6A"/>
    <w:rsid w:val="20CF90D9"/>
    <w:rsid w:val="20D38C49"/>
    <w:rsid w:val="20E7B184"/>
    <w:rsid w:val="20F26096"/>
    <w:rsid w:val="20F4E944"/>
    <w:rsid w:val="20F84751"/>
    <w:rsid w:val="20FA1669"/>
    <w:rsid w:val="2101888E"/>
    <w:rsid w:val="21041105"/>
    <w:rsid w:val="21049DB0"/>
    <w:rsid w:val="210947D3"/>
    <w:rsid w:val="210A5A03"/>
    <w:rsid w:val="2112AE30"/>
    <w:rsid w:val="211397BA"/>
    <w:rsid w:val="2123C172"/>
    <w:rsid w:val="213548CF"/>
    <w:rsid w:val="21375785"/>
    <w:rsid w:val="2138C93C"/>
    <w:rsid w:val="21490D2E"/>
    <w:rsid w:val="2149CE88"/>
    <w:rsid w:val="215C2B13"/>
    <w:rsid w:val="216BF277"/>
    <w:rsid w:val="216DEBB0"/>
    <w:rsid w:val="21716C91"/>
    <w:rsid w:val="2172E83F"/>
    <w:rsid w:val="2177E02C"/>
    <w:rsid w:val="217FCADF"/>
    <w:rsid w:val="2186115D"/>
    <w:rsid w:val="2186B096"/>
    <w:rsid w:val="218A71E6"/>
    <w:rsid w:val="218E0F0E"/>
    <w:rsid w:val="21A0CD51"/>
    <w:rsid w:val="21A7F86C"/>
    <w:rsid w:val="21ACC65F"/>
    <w:rsid w:val="21BAB99E"/>
    <w:rsid w:val="21CDA357"/>
    <w:rsid w:val="21DA7DB6"/>
    <w:rsid w:val="21EC5CAC"/>
    <w:rsid w:val="22126D46"/>
    <w:rsid w:val="2230DBB7"/>
    <w:rsid w:val="2230FFFA"/>
    <w:rsid w:val="2235C1F2"/>
    <w:rsid w:val="223FC58D"/>
    <w:rsid w:val="224484A1"/>
    <w:rsid w:val="225C2992"/>
    <w:rsid w:val="225F4095"/>
    <w:rsid w:val="225F9546"/>
    <w:rsid w:val="2266ECFD"/>
    <w:rsid w:val="2273939A"/>
    <w:rsid w:val="22A55D2E"/>
    <w:rsid w:val="22A95686"/>
    <w:rsid w:val="22ADA831"/>
    <w:rsid w:val="22BBC839"/>
    <w:rsid w:val="22BC87A7"/>
    <w:rsid w:val="22C4AF67"/>
    <w:rsid w:val="22E270B4"/>
    <w:rsid w:val="22EAFE78"/>
    <w:rsid w:val="22F17346"/>
    <w:rsid w:val="22FB9AD3"/>
    <w:rsid w:val="2300BCE0"/>
    <w:rsid w:val="2301751B"/>
    <w:rsid w:val="2302AE1D"/>
    <w:rsid w:val="2308202A"/>
    <w:rsid w:val="230CA7EE"/>
    <w:rsid w:val="2315D779"/>
    <w:rsid w:val="231F73E8"/>
    <w:rsid w:val="232AA8BD"/>
    <w:rsid w:val="233066B3"/>
    <w:rsid w:val="233B9816"/>
    <w:rsid w:val="233F503E"/>
    <w:rsid w:val="2355283E"/>
    <w:rsid w:val="235DD301"/>
    <w:rsid w:val="235F0460"/>
    <w:rsid w:val="2364AA28"/>
    <w:rsid w:val="23779A2E"/>
    <w:rsid w:val="23788B16"/>
    <w:rsid w:val="237C6444"/>
    <w:rsid w:val="238171FB"/>
    <w:rsid w:val="238C5E76"/>
    <w:rsid w:val="23AC6643"/>
    <w:rsid w:val="23D0C210"/>
    <w:rsid w:val="23D6D226"/>
    <w:rsid w:val="23D7B876"/>
    <w:rsid w:val="2402C72A"/>
    <w:rsid w:val="24061A98"/>
    <w:rsid w:val="2408D7E2"/>
    <w:rsid w:val="241E87FD"/>
    <w:rsid w:val="242117E9"/>
    <w:rsid w:val="245A857D"/>
    <w:rsid w:val="245B1D6E"/>
    <w:rsid w:val="245DEF46"/>
    <w:rsid w:val="246CE2C1"/>
    <w:rsid w:val="246DBC77"/>
    <w:rsid w:val="2478B5D2"/>
    <w:rsid w:val="24802169"/>
    <w:rsid w:val="248364D9"/>
    <w:rsid w:val="2492DFAC"/>
    <w:rsid w:val="2493345D"/>
    <w:rsid w:val="24984DA7"/>
    <w:rsid w:val="24A09F7B"/>
    <w:rsid w:val="24A7CF12"/>
    <w:rsid w:val="24A8784F"/>
    <w:rsid w:val="24AA16AE"/>
    <w:rsid w:val="24AEBA95"/>
    <w:rsid w:val="24B9CA5F"/>
    <w:rsid w:val="24C4D55C"/>
    <w:rsid w:val="24C6A102"/>
    <w:rsid w:val="24C84F66"/>
    <w:rsid w:val="24C9D31D"/>
    <w:rsid w:val="24D359EC"/>
    <w:rsid w:val="24DCFB41"/>
    <w:rsid w:val="24E42C9C"/>
    <w:rsid w:val="24E5ADB9"/>
    <w:rsid w:val="24E83131"/>
    <w:rsid w:val="24EC8634"/>
    <w:rsid w:val="24FC1D49"/>
    <w:rsid w:val="25047FA1"/>
    <w:rsid w:val="25076799"/>
    <w:rsid w:val="251021DC"/>
    <w:rsid w:val="25166BDB"/>
    <w:rsid w:val="25216367"/>
    <w:rsid w:val="2521C5B8"/>
    <w:rsid w:val="2524AA1F"/>
    <w:rsid w:val="2526484E"/>
    <w:rsid w:val="2536007F"/>
    <w:rsid w:val="253E2E8F"/>
    <w:rsid w:val="254469B6"/>
    <w:rsid w:val="254BD632"/>
    <w:rsid w:val="254E3BED"/>
    <w:rsid w:val="255152F0"/>
    <w:rsid w:val="257EE28C"/>
    <w:rsid w:val="257FD773"/>
    <w:rsid w:val="25941972"/>
    <w:rsid w:val="25B75EFF"/>
    <w:rsid w:val="25BCA773"/>
    <w:rsid w:val="25BFA0F9"/>
    <w:rsid w:val="25C2E0E1"/>
    <w:rsid w:val="25CFFA44"/>
    <w:rsid w:val="25F27173"/>
    <w:rsid w:val="25F85EE1"/>
    <w:rsid w:val="2608D06A"/>
    <w:rsid w:val="2609581C"/>
    <w:rsid w:val="261619CA"/>
    <w:rsid w:val="26223294"/>
    <w:rsid w:val="2637C62A"/>
    <w:rsid w:val="2637CC62"/>
    <w:rsid w:val="263C4AE6"/>
    <w:rsid w:val="2641ABEE"/>
    <w:rsid w:val="2643B168"/>
    <w:rsid w:val="264438AA"/>
    <w:rsid w:val="264D968D"/>
    <w:rsid w:val="264EF769"/>
    <w:rsid w:val="26528CB6"/>
    <w:rsid w:val="2659D6B2"/>
    <w:rsid w:val="2674D16B"/>
    <w:rsid w:val="267EB09E"/>
    <w:rsid w:val="26803782"/>
    <w:rsid w:val="2681E606"/>
    <w:rsid w:val="2688A857"/>
    <w:rsid w:val="268E210B"/>
    <w:rsid w:val="269E64C0"/>
    <w:rsid w:val="26A2C297"/>
    <w:rsid w:val="26A58883"/>
    <w:rsid w:val="26B37D84"/>
    <w:rsid w:val="26B9D391"/>
    <w:rsid w:val="26C410ED"/>
    <w:rsid w:val="26C64964"/>
    <w:rsid w:val="26C92ABB"/>
    <w:rsid w:val="26D12B53"/>
    <w:rsid w:val="26DC3D2B"/>
    <w:rsid w:val="26E0E2EC"/>
    <w:rsid w:val="26E8A0F0"/>
    <w:rsid w:val="26E999F5"/>
    <w:rsid w:val="26EB07AF"/>
    <w:rsid w:val="26EC04D5"/>
    <w:rsid w:val="26F3E1E7"/>
    <w:rsid w:val="26F4996A"/>
    <w:rsid w:val="270BF68E"/>
    <w:rsid w:val="27101964"/>
    <w:rsid w:val="2710FFFA"/>
    <w:rsid w:val="27193581"/>
    <w:rsid w:val="271B9FBB"/>
    <w:rsid w:val="271E69FB"/>
    <w:rsid w:val="2722A949"/>
    <w:rsid w:val="27277F7C"/>
    <w:rsid w:val="27323ECA"/>
    <w:rsid w:val="2734B767"/>
    <w:rsid w:val="2737D902"/>
    <w:rsid w:val="27404FC9"/>
    <w:rsid w:val="274379F7"/>
    <w:rsid w:val="2752E313"/>
    <w:rsid w:val="2758B970"/>
    <w:rsid w:val="275F1508"/>
    <w:rsid w:val="2767EA54"/>
    <w:rsid w:val="276D16BC"/>
    <w:rsid w:val="276D7879"/>
    <w:rsid w:val="276E07A4"/>
    <w:rsid w:val="27736CD1"/>
    <w:rsid w:val="278BFBAC"/>
    <w:rsid w:val="27902B74"/>
    <w:rsid w:val="27946771"/>
    <w:rsid w:val="27966A90"/>
    <w:rsid w:val="27986640"/>
    <w:rsid w:val="279E7B85"/>
    <w:rsid w:val="27A3E3BE"/>
    <w:rsid w:val="27B2552B"/>
    <w:rsid w:val="27B71289"/>
    <w:rsid w:val="27BEA26C"/>
    <w:rsid w:val="27C6D1F3"/>
    <w:rsid w:val="27CC9754"/>
    <w:rsid w:val="27FBD948"/>
    <w:rsid w:val="2801ED3B"/>
    <w:rsid w:val="28083E57"/>
    <w:rsid w:val="2816FFA2"/>
    <w:rsid w:val="281A7826"/>
    <w:rsid w:val="281ABB8B"/>
    <w:rsid w:val="28219A2A"/>
    <w:rsid w:val="28306B31"/>
    <w:rsid w:val="28325990"/>
    <w:rsid w:val="2851251A"/>
    <w:rsid w:val="285BB369"/>
    <w:rsid w:val="285D5198"/>
    <w:rsid w:val="2861BB92"/>
    <w:rsid w:val="28651C43"/>
    <w:rsid w:val="286A446F"/>
    <w:rsid w:val="289E253A"/>
    <w:rsid w:val="28A0AA58"/>
    <w:rsid w:val="28A3CB0B"/>
    <w:rsid w:val="28A997CE"/>
    <w:rsid w:val="28AA4ADE"/>
    <w:rsid w:val="28C51E48"/>
    <w:rsid w:val="28C868C1"/>
    <w:rsid w:val="28D24B57"/>
    <w:rsid w:val="28D61010"/>
    <w:rsid w:val="28D7AD08"/>
    <w:rsid w:val="28E48A2B"/>
    <w:rsid w:val="28EF0222"/>
    <w:rsid w:val="28F6724B"/>
    <w:rsid w:val="28FE21BA"/>
    <w:rsid w:val="28FE7F8B"/>
    <w:rsid w:val="2908F912"/>
    <w:rsid w:val="291627A4"/>
    <w:rsid w:val="2917A18F"/>
    <w:rsid w:val="291C37BA"/>
    <w:rsid w:val="2929DEBD"/>
    <w:rsid w:val="29300F99"/>
    <w:rsid w:val="29440CF7"/>
    <w:rsid w:val="294B07C3"/>
    <w:rsid w:val="2950C56D"/>
    <w:rsid w:val="295BB1E8"/>
    <w:rsid w:val="296ED5AC"/>
    <w:rsid w:val="29744CDF"/>
    <w:rsid w:val="297632BE"/>
    <w:rsid w:val="29770F93"/>
    <w:rsid w:val="29A4F2CA"/>
    <w:rsid w:val="29A56ED6"/>
    <w:rsid w:val="29A69D6D"/>
    <w:rsid w:val="29ADB5C9"/>
    <w:rsid w:val="29B7B725"/>
    <w:rsid w:val="29D3FFEF"/>
    <w:rsid w:val="29D4B5B6"/>
    <w:rsid w:val="29D614D3"/>
    <w:rsid w:val="29EA76D8"/>
    <w:rsid w:val="29F113E8"/>
    <w:rsid w:val="29F43707"/>
    <w:rsid w:val="29F54CFE"/>
    <w:rsid w:val="29FDAC91"/>
    <w:rsid w:val="29FF45C6"/>
    <w:rsid w:val="2A0A9A53"/>
    <w:rsid w:val="2A0DB216"/>
    <w:rsid w:val="2A16BB02"/>
    <w:rsid w:val="2A1B2310"/>
    <w:rsid w:val="2A1D3C2F"/>
    <w:rsid w:val="2A251B68"/>
    <w:rsid w:val="2A33E74C"/>
    <w:rsid w:val="2A37E7B7"/>
    <w:rsid w:val="2A4B7339"/>
    <w:rsid w:val="2A4BBB7D"/>
    <w:rsid w:val="2A59E8CF"/>
    <w:rsid w:val="2A63F32D"/>
    <w:rsid w:val="2A6935BE"/>
    <w:rsid w:val="2A77D514"/>
    <w:rsid w:val="2A7A79C6"/>
    <w:rsid w:val="2A8020F3"/>
    <w:rsid w:val="2A927333"/>
    <w:rsid w:val="2A9428CE"/>
    <w:rsid w:val="2A970D35"/>
    <w:rsid w:val="2A9BE383"/>
    <w:rsid w:val="2ABB0F63"/>
    <w:rsid w:val="2AD47C40"/>
    <w:rsid w:val="2AD97F06"/>
    <w:rsid w:val="2ADD6F82"/>
    <w:rsid w:val="2AF5EEB2"/>
    <w:rsid w:val="2B072BD4"/>
    <w:rsid w:val="2B0DA523"/>
    <w:rsid w:val="2B0FBC09"/>
    <w:rsid w:val="2B17688A"/>
    <w:rsid w:val="2B17CD31"/>
    <w:rsid w:val="2B1FA6EA"/>
    <w:rsid w:val="2B20A662"/>
    <w:rsid w:val="2B3AE5A1"/>
    <w:rsid w:val="2B5221C1"/>
    <w:rsid w:val="2B61652C"/>
    <w:rsid w:val="2B6CD887"/>
    <w:rsid w:val="2B6D4594"/>
    <w:rsid w:val="2B9DAB06"/>
    <w:rsid w:val="2BC0C2C4"/>
    <w:rsid w:val="2BCC0871"/>
    <w:rsid w:val="2BCD4F40"/>
    <w:rsid w:val="2BCE0DEB"/>
    <w:rsid w:val="2BD6588E"/>
    <w:rsid w:val="2BF271C5"/>
    <w:rsid w:val="2BF91E23"/>
    <w:rsid w:val="2C09FE09"/>
    <w:rsid w:val="2C0B6228"/>
    <w:rsid w:val="2C12D209"/>
    <w:rsid w:val="2C1750BC"/>
    <w:rsid w:val="2C1971DE"/>
    <w:rsid w:val="2C1DF420"/>
    <w:rsid w:val="2C294BBF"/>
    <w:rsid w:val="2C489B31"/>
    <w:rsid w:val="2C4AFA5C"/>
    <w:rsid w:val="2C567D79"/>
    <w:rsid w:val="2C68E4E1"/>
    <w:rsid w:val="2C714BC0"/>
    <w:rsid w:val="2C74741E"/>
    <w:rsid w:val="2C77E0F5"/>
    <w:rsid w:val="2C7DF6EA"/>
    <w:rsid w:val="2C911D06"/>
    <w:rsid w:val="2C9DC67E"/>
    <w:rsid w:val="2CAB8C6A"/>
    <w:rsid w:val="2CABC6D7"/>
    <w:rsid w:val="2CB1DBFF"/>
    <w:rsid w:val="2CB4F6BD"/>
    <w:rsid w:val="2CB90770"/>
    <w:rsid w:val="2CC7F2B7"/>
    <w:rsid w:val="2CD06DA2"/>
    <w:rsid w:val="2CD6C98F"/>
    <w:rsid w:val="2D0CC867"/>
    <w:rsid w:val="2D0F4E8A"/>
    <w:rsid w:val="2D11EAAB"/>
    <w:rsid w:val="2D13884D"/>
    <w:rsid w:val="2D1C833B"/>
    <w:rsid w:val="2D22B0EA"/>
    <w:rsid w:val="2D310582"/>
    <w:rsid w:val="2D362DAE"/>
    <w:rsid w:val="2D36E688"/>
    <w:rsid w:val="2D38238B"/>
    <w:rsid w:val="2D3B2E8B"/>
    <w:rsid w:val="2D4641FB"/>
    <w:rsid w:val="2D4A7029"/>
    <w:rsid w:val="2D59B374"/>
    <w:rsid w:val="2D5C5B44"/>
    <w:rsid w:val="2D5CDAA2"/>
    <w:rsid w:val="2D71638C"/>
    <w:rsid w:val="2D7F5443"/>
    <w:rsid w:val="2D8207E6"/>
    <w:rsid w:val="2D84B85F"/>
    <w:rsid w:val="2D9E3893"/>
    <w:rsid w:val="2D9F79D1"/>
    <w:rsid w:val="2DA20081"/>
    <w:rsid w:val="2DA2B72C"/>
    <w:rsid w:val="2DA4432B"/>
    <w:rsid w:val="2DB47868"/>
    <w:rsid w:val="2DBAB099"/>
    <w:rsid w:val="2DC33E74"/>
    <w:rsid w:val="2DCE93F5"/>
    <w:rsid w:val="2DDF9DAE"/>
    <w:rsid w:val="2DE0F6B8"/>
    <w:rsid w:val="2DE7BE11"/>
    <w:rsid w:val="2DED9A74"/>
    <w:rsid w:val="2DFAE3D4"/>
    <w:rsid w:val="2E045345"/>
    <w:rsid w:val="2E0564D1"/>
    <w:rsid w:val="2E154217"/>
    <w:rsid w:val="2E1CAEAC"/>
    <w:rsid w:val="2E2963DA"/>
    <w:rsid w:val="2E2CF7FC"/>
    <w:rsid w:val="2E2E346E"/>
    <w:rsid w:val="2E3A77B6"/>
    <w:rsid w:val="2E3ABEEB"/>
    <w:rsid w:val="2E50E402"/>
    <w:rsid w:val="2E57AFAC"/>
    <w:rsid w:val="2E593613"/>
    <w:rsid w:val="2E6BFEC1"/>
    <w:rsid w:val="2E6CE692"/>
    <w:rsid w:val="2E745BBB"/>
    <w:rsid w:val="2E83F555"/>
    <w:rsid w:val="2EC92140"/>
    <w:rsid w:val="2ECB1EA9"/>
    <w:rsid w:val="2ECD1981"/>
    <w:rsid w:val="2ECE14FE"/>
    <w:rsid w:val="2ECEC8C3"/>
    <w:rsid w:val="2ED2B6E9"/>
    <w:rsid w:val="2ED61439"/>
    <w:rsid w:val="2EF70670"/>
    <w:rsid w:val="2EFBF916"/>
    <w:rsid w:val="2F0BE043"/>
    <w:rsid w:val="2F2B59D6"/>
    <w:rsid w:val="2F2BB4AC"/>
    <w:rsid w:val="2F34C5CF"/>
    <w:rsid w:val="2F3CC2FD"/>
    <w:rsid w:val="2F430BC3"/>
    <w:rsid w:val="2F52630B"/>
    <w:rsid w:val="2F5DFC50"/>
    <w:rsid w:val="2F60120D"/>
    <w:rsid w:val="2F77678A"/>
    <w:rsid w:val="2F79E112"/>
    <w:rsid w:val="2F7DD530"/>
    <w:rsid w:val="2F814CEC"/>
    <w:rsid w:val="2F8B0894"/>
    <w:rsid w:val="2F931407"/>
    <w:rsid w:val="2F9DA2F8"/>
    <w:rsid w:val="2FA5039E"/>
    <w:rsid w:val="2FA65599"/>
    <w:rsid w:val="2FB48D96"/>
    <w:rsid w:val="2FBC8818"/>
    <w:rsid w:val="2FD98E62"/>
    <w:rsid w:val="2FE8E939"/>
    <w:rsid w:val="2FEA5F34"/>
    <w:rsid w:val="2FEE4FB0"/>
    <w:rsid w:val="2FF68590"/>
    <w:rsid w:val="2FF8E465"/>
    <w:rsid w:val="2FFDF7B6"/>
    <w:rsid w:val="30067BEE"/>
    <w:rsid w:val="300837B9"/>
    <w:rsid w:val="300E4699"/>
    <w:rsid w:val="300F6498"/>
    <w:rsid w:val="302AB3D1"/>
    <w:rsid w:val="302EB318"/>
    <w:rsid w:val="3035DACE"/>
    <w:rsid w:val="304CBCA2"/>
    <w:rsid w:val="3058269D"/>
    <w:rsid w:val="305CD8F9"/>
    <w:rsid w:val="305F81BC"/>
    <w:rsid w:val="30631AF2"/>
    <w:rsid w:val="306501E6"/>
    <w:rsid w:val="306E5E02"/>
    <w:rsid w:val="307697E9"/>
    <w:rsid w:val="307F5933"/>
    <w:rsid w:val="308A5B64"/>
    <w:rsid w:val="3099F72A"/>
    <w:rsid w:val="309E7E1B"/>
    <w:rsid w:val="30A7EBE2"/>
    <w:rsid w:val="30B6FFCD"/>
    <w:rsid w:val="30B7F7C9"/>
    <w:rsid w:val="30EC618D"/>
    <w:rsid w:val="30ED374D"/>
    <w:rsid w:val="30EF3769"/>
    <w:rsid w:val="30F7D236"/>
    <w:rsid w:val="31051FC9"/>
    <w:rsid w:val="311EEA36"/>
    <w:rsid w:val="31268210"/>
    <w:rsid w:val="314447AA"/>
    <w:rsid w:val="314EBA35"/>
    <w:rsid w:val="3152EDB0"/>
    <w:rsid w:val="315D9FEC"/>
    <w:rsid w:val="315EF8ED"/>
    <w:rsid w:val="3166E01A"/>
    <w:rsid w:val="316B3638"/>
    <w:rsid w:val="3171E57D"/>
    <w:rsid w:val="31728ACD"/>
    <w:rsid w:val="31766B0D"/>
    <w:rsid w:val="317E5893"/>
    <w:rsid w:val="3180DFFC"/>
    <w:rsid w:val="3194433E"/>
    <w:rsid w:val="31956268"/>
    <w:rsid w:val="31A91B3E"/>
    <w:rsid w:val="31AB2344"/>
    <w:rsid w:val="31AC7B14"/>
    <w:rsid w:val="31C68432"/>
    <w:rsid w:val="31C6CD2A"/>
    <w:rsid w:val="31E0A5C4"/>
    <w:rsid w:val="31FE3C36"/>
    <w:rsid w:val="31FEBB88"/>
    <w:rsid w:val="32023D78"/>
    <w:rsid w:val="320B6F4B"/>
    <w:rsid w:val="320D2D79"/>
    <w:rsid w:val="321A0414"/>
    <w:rsid w:val="322C84B9"/>
    <w:rsid w:val="3235F7B8"/>
    <w:rsid w:val="32469484"/>
    <w:rsid w:val="32524F3A"/>
    <w:rsid w:val="325ED478"/>
    <w:rsid w:val="326EA06B"/>
    <w:rsid w:val="32752C30"/>
    <w:rsid w:val="327E2C79"/>
    <w:rsid w:val="328355A1"/>
    <w:rsid w:val="32974629"/>
    <w:rsid w:val="32A15775"/>
    <w:rsid w:val="32AE9A73"/>
    <w:rsid w:val="32B0C608"/>
    <w:rsid w:val="32B3EA4C"/>
    <w:rsid w:val="32B6AD1C"/>
    <w:rsid w:val="32BCDA71"/>
    <w:rsid w:val="32C03CD5"/>
    <w:rsid w:val="32C791BE"/>
    <w:rsid w:val="32CBA0BD"/>
    <w:rsid w:val="32D74868"/>
    <w:rsid w:val="32DA967B"/>
    <w:rsid w:val="32E16B7F"/>
    <w:rsid w:val="32E29A56"/>
    <w:rsid w:val="32E578D0"/>
    <w:rsid w:val="32E897EB"/>
    <w:rsid w:val="32EA9EE4"/>
    <w:rsid w:val="32F03787"/>
    <w:rsid w:val="32F5D8FE"/>
    <w:rsid w:val="32FCA46C"/>
    <w:rsid w:val="32FD2256"/>
    <w:rsid w:val="3306A82A"/>
    <w:rsid w:val="330BF42F"/>
    <w:rsid w:val="331236B4"/>
    <w:rsid w:val="3315A55C"/>
    <w:rsid w:val="332558FA"/>
    <w:rsid w:val="3327ED29"/>
    <w:rsid w:val="33284999"/>
    <w:rsid w:val="33392482"/>
    <w:rsid w:val="33397939"/>
    <w:rsid w:val="333D8538"/>
    <w:rsid w:val="334629FE"/>
    <w:rsid w:val="334B3517"/>
    <w:rsid w:val="3353A62F"/>
    <w:rsid w:val="3355FB90"/>
    <w:rsid w:val="3362C6E2"/>
    <w:rsid w:val="336B628F"/>
    <w:rsid w:val="336CE418"/>
    <w:rsid w:val="337B670B"/>
    <w:rsid w:val="3386555B"/>
    <w:rsid w:val="33969413"/>
    <w:rsid w:val="33A24579"/>
    <w:rsid w:val="33A86601"/>
    <w:rsid w:val="33AF81A0"/>
    <w:rsid w:val="33B1F7AA"/>
    <w:rsid w:val="33C1AC6C"/>
    <w:rsid w:val="33C7503B"/>
    <w:rsid w:val="33CB4C4A"/>
    <w:rsid w:val="33D13345"/>
    <w:rsid w:val="33DFAB95"/>
    <w:rsid w:val="33E60489"/>
    <w:rsid w:val="33E7CA04"/>
    <w:rsid w:val="34142CB1"/>
    <w:rsid w:val="342782FD"/>
    <w:rsid w:val="34308D80"/>
    <w:rsid w:val="34396F7E"/>
    <w:rsid w:val="3440CC90"/>
    <w:rsid w:val="344142A6"/>
    <w:rsid w:val="344C313C"/>
    <w:rsid w:val="3472038B"/>
    <w:rsid w:val="34776FE3"/>
    <w:rsid w:val="34777A4B"/>
    <w:rsid w:val="34865599"/>
    <w:rsid w:val="348BC08C"/>
    <w:rsid w:val="348F73B8"/>
    <w:rsid w:val="349DA354"/>
    <w:rsid w:val="34A6FD47"/>
    <w:rsid w:val="34B49788"/>
    <w:rsid w:val="34B561DD"/>
    <w:rsid w:val="34B5A568"/>
    <w:rsid w:val="34BC278B"/>
    <w:rsid w:val="34C649C2"/>
    <w:rsid w:val="34D4A7BF"/>
    <w:rsid w:val="34DA2FD8"/>
    <w:rsid w:val="34F81739"/>
    <w:rsid w:val="3500BBDD"/>
    <w:rsid w:val="3513BEA8"/>
    <w:rsid w:val="3518D144"/>
    <w:rsid w:val="35251B14"/>
    <w:rsid w:val="35288703"/>
    <w:rsid w:val="3529AAE6"/>
    <w:rsid w:val="353EEA19"/>
    <w:rsid w:val="3546EAFD"/>
    <w:rsid w:val="354A4558"/>
    <w:rsid w:val="35538989"/>
    <w:rsid w:val="35623EC5"/>
    <w:rsid w:val="35727402"/>
    <w:rsid w:val="357F3E30"/>
    <w:rsid w:val="358BCE8E"/>
    <w:rsid w:val="3598092C"/>
    <w:rsid w:val="35A26885"/>
    <w:rsid w:val="35BDEB23"/>
    <w:rsid w:val="35BFDB6D"/>
    <w:rsid w:val="35C2B0D9"/>
    <w:rsid w:val="35CDAA50"/>
    <w:rsid w:val="35E029C1"/>
    <w:rsid w:val="35E9F47A"/>
    <w:rsid w:val="35EC2328"/>
    <w:rsid w:val="3600F46C"/>
    <w:rsid w:val="36042610"/>
    <w:rsid w:val="36082E44"/>
    <w:rsid w:val="3615971D"/>
    <w:rsid w:val="36237686"/>
    <w:rsid w:val="362B4175"/>
    <w:rsid w:val="36347B87"/>
    <w:rsid w:val="36376778"/>
    <w:rsid w:val="363D4695"/>
    <w:rsid w:val="363E6BE3"/>
    <w:rsid w:val="36429419"/>
    <w:rsid w:val="364AF597"/>
    <w:rsid w:val="365D1040"/>
    <w:rsid w:val="365DEE43"/>
    <w:rsid w:val="365F9A63"/>
    <w:rsid w:val="36602C7D"/>
    <w:rsid w:val="366A354C"/>
    <w:rsid w:val="366FD91B"/>
    <w:rsid w:val="36737848"/>
    <w:rsid w:val="367C265C"/>
    <w:rsid w:val="368267C2"/>
    <w:rsid w:val="368B8133"/>
    <w:rsid w:val="368DE72A"/>
    <w:rsid w:val="36929CFF"/>
    <w:rsid w:val="36951ABF"/>
    <w:rsid w:val="36A376B0"/>
    <w:rsid w:val="36A40A05"/>
    <w:rsid w:val="36A5D2B8"/>
    <w:rsid w:val="36A8107E"/>
    <w:rsid w:val="36A913E8"/>
    <w:rsid w:val="36AADA50"/>
    <w:rsid w:val="36C8F03E"/>
    <w:rsid w:val="36D76A98"/>
    <w:rsid w:val="36D793EE"/>
    <w:rsid w:val="37033D8A"/>
    <w:rsid w:val="3718C0FD"/>
    <w:rsid w:val="3723627D"/>
    <w:rsid w:val="3725C85C"/>
    <w:rsid w:val="3745F09E"/>
    <w:rsid w:val="3745FE4C"/>
    <w:rsid w:val="37544451"/>
    <w:rsid w:val="37556817"/>
    <w:rsid w:val="37560A33"/>
    <w:rsid w:val="3761E9F4"/>
    <w:rsid w:val="3769132B"/>
    <w:rsid w:val="376C7A28"/>
    <w:rsid w:val="376F8A3B"/>
    <w:rsid w:val="3782206F"/>
    <w:rsid w:val="3797CCF8"/>
    <w:rsid w:val="3799E35B"/>
    <w:rsid w:val="37A7C8B4"/>
    <w:rsid w:val="37B1DCC8"/>
    <w:rsid w:val="37B4812A"/>
    <w:rsid w:val="37B656F4"/>
    <w:rsid w:val="37D16A5F"/>
    <w:rsid w:val="37E43BA0"/>
    <w:rsid w:val="37F75EBF"/>
    <w:rsid w:val="380D0C31"/>
    <w:rsid w:val="3813C8D8"/>
    <w:rsid w:val="381747B7"/>
    <w:rsid w:val="381B3334"/>
    <w:rsid w:val="383643C0"/>
    <w:rsid w:val="383B7163"/>
    <w:rsid w:val="384CC93C"/>
    <w:rsid w:val="384D4F2C"/>
    <w:rsid w:val="38545120"/>
    <w:rsid w:val="3855ED4A"/>
    <w:rsid w:val="385650EE"/>
    <w:rsid w:val="38597466"/>
    <w:rsid w:val="3860B430"/>
    <w:rsid w:val="3861A4EB"/>
    <w:rsid w:val="38652546"/>
    <w:rsid w:val="3865EFB5"/>
    <w:rsid w:val="386E42F5"/>
    <w:rsid w:val="3882EACC"/>
    <w:rsid w:val="3887A15E"/>
    <w:rsid w:val="389B2C3A"/>
    <w:rsid w:val="38A13595"/>
    <w:rsid w:val="38BBF560"/>
    <w:rsid w:val="38C66CAC"/>
    <w:rsid w:val="38D23C1C"/>
    <w:rsid w:val="38E01796"/>
    <w:rsid w:val="38E2B6D6"/>
    <w:rsid w:val="38E724BE"/>
    <w:rsid w:val="38F029D6"/>
    <w:rsid w:val="39028F1C"/>
    <w:rsid w:val="390C3CFF"/>
    <w:rsid w:val="3911DE14"/>
    <w:rsid w:val="3914B3C9"/>
    <w:rsid w:val="391A3200"/>
    <w:rsid w:val="3925EEA0"/>
    <w:rsid w:val="392C92EF"/>
    <w:rsid w:val="3937FDB6"/>
    <w:rsid w:val="397414C5"/>
    <w:rsid w:val="3974151A"/>
    <w:rsid w:val="39758117"/>
    <w:rsid w:val="39818EA7"/>
    <w:rsid w:val="39844681"/>
    <w:rsid w:val="3988F7FC"/>
    <w:rsid w:val="398B2FE5"/>
    <w:rsid w:val="399735C7"/>
    <w:rsid w:val="39A2F0EE"/>
    <w:rsid w:val="39A398DA"/>
    <w:rsid w:val="39A7978A"/>
    <w:rsid w:val="39AEFC63"/>
    <w:rsid w:val="39AFEE21"/>
    <w:rsid w:val="39B0DC31"/>
    <w:rsid w:val="39C6310F"/>
    <w:rsid w:val="39D9C05C"/>
    <w:rsid w:val="39DB134F"/>
    <w:rsid w:val="39F319B8"/>
    <w:rsid w:val="39FA4EEA"/>
    <w:rsid w:val="39FD1C09"/>
    <w:rsid w:val="3A0AD358"/>
    <w:rsid w:val="3A3D0D8E"/>
    <w:rsid w:val="3A402D19"/>
    <w:rsid w:val="3A407225"/>
    <w:rsid w:val="3A536BC2"/>
    <w:rsid w:val="3A64DB58"/>
    <w:rsid w:val="3A73986E"/>
    <w:rsid w:val="3A84F8DA"/>
    <w:rsid w:val="3A901E5E"/>
    <w:rsid w:val="3A94C136"/>
    <w:rsid w:val="3A99DB0F"/>
    <w:rsid w:val="3AA69385"/>
    <w:rsid w:val="3AB73386"/>
    <w:rsid w:val="3AC84EA0"/>
    <w:rsid w:val="3ADB369B"/>
    <w:rsid w:val="3AE6B92B"/>
    <w:rsid w:val="3AF7B361"/>
    <w:rsid w:val="3B0308B6"/>
    <w:rsid w:val="3B0C868B"/>
    <w:rsid w:val="3B0EE6B8"/>
    <w:rsid w:val="3B102F34"/>
    <w:rsid w:val="3B171C77"/>
    <w:rsid w:val="3B2B0951"/>
    <w:rsid w:val="3B2F7FB1"/>
    <w:rsid w:val="3B31A52A"/>
    <w:rsid w:val="3B39565C"/>
    <w:rsid w:val="3B5202BF"/>
    <w:rsid w:val="3B54F795"/>
    <w:rsid w:val="3B6B3AE3"/>
    <w:rsid w:val="3B831708"/>
    <w:rsid w:val="3B84B45D"/>
    <w:rsid w:val="3B9DBE16"/>
    <w:rsid w:val="3BA24482"/>
    <w:rsid w:val="3BA353D7"/>
    <w:rsid w:val="3BC1BEC1"/>
    <w:rsid w:val="3BCCB0CF"/>
    <w:rsid w:val="3BCCF09C"/>
    <w:rsid w:val="3BEF2326"/>
    <w:rsid w:val="3BF6CD81"/>
    <w:rsid w:val="3BF7C133"/>
    <w:rsid w:val="3BF9BB4D"/>
    <w:rsid w:val="3BFC935D"/>
    <w:rsid w:val="3C015901"/>
    <w:rsid w:val="3C021CCB"/>
    <w:rsid w:val="3C08AB34"/>
    <w:rsid w:val="3C13BC49"/>
    <w:rsid w:val="3C15719E"/>
    <w:rsid w:val="3C1720E0"/>
    <w:rsid w:val="3C43BF19"/>
    <w:rsid w:val="3C446705"/>
    <w:rsid w:val="3C4790AA"/>
    <w:rsid w:val="3C4B69D8"/>
    <w:rsid w:val="3C4DA223"/>
    <w:rsid w:val="3C50778F"/>
    <w:rsid w:val="3C5BB886"/>
    <w:rsid w:val="3C688F21"/>
    <w:rsid w:val="3C8E8851"/>
    <w:rsid w:val="3C982B72"/>
    <w:rsid w:val="3CB8A8E2"/>
    <w:rsid w:val="3CBEADFC"/>
    <w:rsid w:val="3CC380D2"/>
    <w:rsid w:val="3CC7C91E"/>
    <w:rsid w:val="3CC86D49"/>
    <w:rsid w:val="3CD5EA00"/>
    <w:rsid w:val="3CD74652"/>
    <w:rsid w:val="3CE330F6"/>
    <w:rsid w:val="3CEBAB7E"/>
    <w:rsid w:val="3CFBE395"/>
    <w:rsid w:val="3CFD4B55"/>
    <w:rsid w:val="3D0516C4"/>
    <w:rsid w:val="3D32CE9F"/>
    <w:rsid w:val="3D34E7BE"/>
    <w:rsid w:val="3D3B9130"/>
    <w:rsid w:val="3D4000B1"/>
    <w:rsid w:val="3D41DCA2"/>
    <w:rsid w:val="3D49B902"/>
    <w:rsid w:val="3D4F26FD"/>
    <w:rsid w:val="3D58317C"/>
    <w:rsid w:val="3D5F22B9"/>
    <w:rsid w:val="3D6C50A1"/>
    <w:rsid w:val="3D9DFB4A"/>
    <w:rsid w:val="3D9E255B"/>
    <w:rsid w:val="3DA1E4DB"/>
    <w:rsid w:val="3DBB58F7"/>
    <w:rsid w:val="3DC3FA42"/>
    <w:rsid w:val="3DD89F0E"/>
    <w:rsid w:val="3DDB8375"/>
    <w:rsid w:val="3DDBF3AF"/>
    <w:rsid w:val="3DF9F7A8"/>
    <w:rsid w:val="3E09D34E"/>
    <w:rsid w:val="3E19A486"/>
    <w:rsid w:val="3E1D1BAC"/>
    <w:rsid w:val="3E1D36F7"/>
    <w:rsid w:val="3E1E3F65"/>
    <w:rsid w:val="3E238F84"/>
    <w:rsid w:val="3E2550B2"/>
    <w:rsid w:val="3E282741"/>
    <w:rsid w:val="3E3173E2"/>
    <w:rsid w:val="3E38F41F"/>
    <w:rsid w:val="3E3CE47D"/>
    <w:rsid w:val="3E4047F4"/>
    <w:rsid w:val="3E432D7B"/>
    <w:rsid w:val="3E54CF9D"/>
    <w:rsid w:val="3E6262FD"/>
    <w:rsid w:val="3E6BF376"/>
    <w:rsid w:val="3E741254"/>
    <w:rsid w:val="3E752963"/>
    <w:rsid w:val="3E75DB66"/>
    <w:rsid w:val="3E819D1E"/>
    <w:rsid w:val="3E81DB6C"/>
    <w:rsid w:val="3E8C9FC7"/>
    <w:rsid w:val="3E8F579D"/>
    <w:rsid w:val="3E9E6871"/>
    <w:rsid w:val="3EA772EA"/>
    <w:rsid w:val="3EA9A2FC"/>
    <w:rsid w:val="3EA9F1E6"/>
    <w:rsid w:val="3ED07125"/>
    <w:rsid w:val="3ED86E53"/>
    <w:rsid w:val="3EDF5DE2"/>
    <w:rsid w:val="3EF5FF5A"/>
    <w:rsid w:val="3EF92B32"/>
    <w:rsid w:val="3EFC20EB"/>
    <w:rsid w:val="3F061C1C"/>
    <w:rsid w:val="3F0C26BF"/>
    <w:rsid w:val="3F10C6B2"/>
    <w:rsid w:val="3F16102F"/>
    <w:rsid w:val="3F25F5A4"/>
    <w:rsid w:val="3F270EC5"/>
    <w:rsid w:val="3F28FDE1"/>
    <w:rsid w:val="3F335C06"/>
    <w:rsid w:val="3F375978"/>
    <w:rsid w:val="3F3F686D"/>
    <w:rsid w:val="3F519C72"/>
    <w:rsid w:val="3F591358"/>
    <w:rsid w:val="3F6705B4"/>
    <w:rsid w:val="3F724460"/>
    <w:rsid w:val="3F794599"/>
    <w:rsid w:val="3F79C1D6"/>
    <w:rsid w:val="3F7D763B"/>
    <w:rsid w:val="3F8261B6"/>
    <w:rsid w:val="3F8401AF"/>
    <w:rsid w:val="3F98C6EA"/>
    <w:rsid w:val="3FA0FE8C"/>
    <w:rsid w:val="3FA2373A"/>
    <w:rsid w:val="3FA3B5AD"/>
    <w:rsid w:val="3FB2D53B"/>
    <w:rsid w:val="3FBB5B43"/>
    <w:rsid w:val="3FC4DC7F"/>
    <w:rsid w:val="3FC8B9C4"/>
    <w:rsid w:val="3FCF39F6"/>
    <w:rsid w:val="3FDA5EE8"/>
    <w:rsid w:val="3FDF6E16"/>
    <w:rsid w:val="3FE31234"/>
    <w:rsid w:val="3FE8AC9C"/>
    <w:rsid w:val="3FF02755"/>
    <w:rsid w:val="3FF45694"/>
    <w:rsid w:val="3FF93A2C"/>
    <w:rsid w:val="3FFBFF6D"/>
    <w:rsid w:val="3FFF02A6"/>
    <w:rsid w:val="40143BD6"/>
    <w:rsid w:val="4026FA19"/>
    <w:rsid w:val="402EA681"/>
    <w:rsid w:val="4033475A"/>
    <w:rsid w:val="403D2D48"/>
    <w:rsid w:val="403E311B"/>
    <w:rsid w:val="40413958"/>
    <w:rsid w:val="4048B111"/>
    <w:rsid w:val="40656FDB"/>
    <w:rsid w:val="4067ABB7"/>
    <w:rsid w:val="408275C4"/>
    <w:rsid w:val="408437B0"/>
    <w:rsid w:val="4093F736"/>
    <w:rsid w:val="40A2E479"/>
    <w:rsid w:val="40AE84B9"/>
    <w:rsid w:val="40B1547C"/>
    <w:rsid w:val="40B5E025"/>
    <w:rsid w:val="40B656BC"/>
    <w:rsid w:val="40BBEEBA"/>
    <w:rsid w:val="40CE060A"/>
    <w:rsid w:val="40CF7878"/>
    <w:rsid w:val="40DB980D"/>
    <w:rsid w:val="40DBE956"/>
    <w:rsid w:val="40E30A1F"/>
    <w:rsid w:val="40E33CF0"/>
    <w:rsid w:val="40E4D32B"/>
    <w:rsid w:val="40F473CD"/>
    <w:rsid w:val="40F67052"/>
    <w:rsid w:val="40FB4DAB"/>
    <w:rsid w:val="41103A72"/>
    <w:rsid w:val="411F75F1"/>
    <w:rsid w:val="412833DF"/>
    <w:rsid w:val="41402D4C"/>
    <w:rsid w:val="414C1B44"/>
    <w:rsid w:val="415336C8"/>
    <w:rsid w:val="41553161"/>
    <w:rsid w:val="4157F3E8"/>
    <w:rsid w:val="415C84CE"/>
    <w:rsid w:val="41745369"/>
    <w:rsid w:val="4178E5F5"/>
    <w:rsid w:val="418139F6"/>
    <w:rsid w:val="41849221"/>
    <w:rsid w:val="41975B31"/>
    <w:rsid w:val="419DC9B1"/>
    <w:rsid w:val="419E93F7"/>
    <w:rsid w:val="41A1B034"/>
    <w:rsid w:val="41A910DA"/>
    <w:rsid w:val="41BF58ED"/>
    <w:rsid w:val="41CC6601"/>
    <w:rsid w:val="41D31110"/>
    <w:rsid w:val="41DE7C34"/>
    <w:rsid w:val="41E77296"/>
    <w:rsid w:val="41E92C41"/>
    <w:rsid w:val="41F8B4BE"/>
    <w:rsid w:val="41FEB7DE"/>
    <w:rsid w:val="42079EC3"/>
    <w:rsid w:val="4208228A"/>
    <w:rsid w:val="4210ED12"/>
    <w:rsid w:val="4211D50E"/>
    <w:rsid w:val="4212F676"/>
    <w:rsid w:val="42182C99"/>
    <w:rsid w:val="42188BF2"/>
    <w:rsid w:val="42231239"/>
    <w:rsid w:val="4224C57A"/>
    <w:rsid w:val="422B0BF8"/>
    <w:rsid w:val="423309A9"/>
    <w:rsid w:val="42429064"/>
    <w:rsid w:val="42461527"/>
    <w:rsid w:val="424EA3A0"/>
    <w:rsid w:val="4262F33B"/>
    <w:rsid w:val="426456BB"/>
    <w:rsid w:val="426A0E9A"/>
    <w:rsid w:val="42706230"/>
    <w:rsid w:val="4276A2FA"/>
    <w:rsid w:val="4276BDC8"/>
    <w:rsid w:val="42894501"/>
    <w:rsid w:val="428AD945"/>
    <w:rsid w:val="429ADAF0"/>
    <w:rsid w:val="42A103F0"/>
    <w:rsid w:val="42A452C2"/>
    <w:rsid w:val="42A51A67"/>
    <w:rsid w:val="42A8A814"/>
    <w:rsid w:val="42AA96E2"/>
    <w:rsid w:val="42AC7B0D"/>
    <w:rsid w:val="42AEF73C"/>
    <w:rsid w:val="42C48B6C"/>
    <w:rsid w:val="42C5670B"/>
    <w:rsid w:val="42DC3BA8"/>
    <w:rsid w:val="42EA1156"/>
    <w:rsid w:val="4300BFB0"/>
    <w:rsid w:val="4309B5AD"/>
    <w:rsid w:val="430C8D3C"/>
    <w:rsid w:val="430DBD16"/>
    <w:rsid w:val="4314F9F4"/>
    <w:rsid w:val="431C5882"/>
    <w:rsid w:val="431FE348"/>
    <w:rsid w:val="4326DD56"/>
    <w:rsid w:val="432FB89C"/>
    <w:rsid w:val="4336A429"/>
    <w:rsid w:val="43525DC8"/>
    <w:rsid w:val="4376B1E5"/>
    <w:rsid w:val="437ACEBC"/>
    <w:rsid w:val="4382391C"/>
    <w:rsid w:val="43824A11"/>
    <w:rsid w:val="4384D118"/>
    <w:rsid w:val="438AAC69"/>
    <w:rsid w:val="438CE53E"/>
    <w:rsid w:val="438E64BD"/>
    <w:rsid w:val="4399D9BF"/>
    <w:rsid w:val="439F53EA"/>
    <w:rsid w:val="43A63CE5"/>
    <w:rsid w:val="43A851C9"/>
    <w:rsid w:val="43D081DC"/>
    <w:rsid w:val="43D468B5"/>
    <w:rsid w:val="43D4E874"/>
    <w:rsid w:val="43E87A81"/>
    <w:rsid w:val="43EAB4A2"/>
    <w:rsid w:val="43F16C05"/>
    <w:rsid w:val="43FA3058"/>
    <w:rsid w:val="44073C3B"/>
    <w:rsid w:val="4409B864"/>
    <w:rsid w:val="440B9DBD"/>
    <w:rsid w:val="440FB6CE"/>
    <w:rsid w:val="441922DD"/>
    <w:rsid w:val="4421A6E0"/>
    <w:rsid w:val="4423A1C2"/>
    <w:rsid w:val="44253DA9"/>
    <w:rsid w:val="443E2D9F"/>
    <w:rsid w:val="443FE596"/>
    <w:rsid w:val="44400B4D"/>
    <w:rsid w:val="444CB6BC"/>
    <w:rsid w:val="445079DE"/>
    <w:rsid w:val="44694A2B"/>
    <w:rsid w:val="4473A5D5"/>
    <w:rsid w:val="44820AE7"/>
    <w:rsid w:val="4485CEB6"/>
    <w:rsid w:val="449B2335"/>
    <w:rsid w:val="44B57384"/>
    <w:rsid w:val="44BA426A"/>
    <w:rsid w:val="44C42A06"/>
    <w:rsid w:val="44CB9A91"/>
    <w:rsid w:val="44EB99C1"/>
    <w:rsid w:val="44FA8FC0"/>
    <w:rsid w:val="44FC98E4"/>
    <w:rsid w:val="450A22A7"/>
    <w:rsid w:val="4512BC5A"/>
    <w:rsid w:val="4525F3CC"/>
    <w:rsid w:val="452C93BD"/>
    <w:rsid w:val="453517C0"/>
    <w:rsid w:val="4535CCE5"/>
    <w:rsid w:val="453A66BA"/>
    <w:rsid w:val="453A76A9"/>
    <w:rsid w:val="453E7F3D"/>
    <w:rsid w:val="453E83B9"/>
    <w:rsid w:val="4552F3B1"/>
    <w:rsid w:val="4554F85A"/>
    <w:rsid w:val="4560FE90"/>
    <w:rsid w:val="4564834D"/>
    <w:rsid w:val="45703C00"/>
    <w:rsid w:val="4577A2B1"/>
    <w:rsid w:val="458228AD"/>
    <w:rsid w:val="4587D7F9"/>
    <w:rsid w:val="4587FC17"/>
    <w:rsid w:val="45A99C5E"/>
    <w:rsid w:val="45B316AB"/>
    <w:rsid w:val="45B54F8F"/>
    <w:rsid w:val="45CB42E9"/>
    <w:rsid w:val="45CC9445"/>
    <w:rsid w:val="45D30CC3"/>
    <w:rsid w:val="45D7F6A9"/>
    <w:rsid w:val="45E38F48"/>
    <w:rsid w:val="45EB494B"/>
    <w:rsid w:val="4600437A"/>
    <w:rsid w:val="4611BB08"/>
    <w:rsid w:val="46139E6F"/>
    <w:rsid w:val="461A9439"/>
    <w:rsid w:val="461CED98"/>
    <w:rsid w:val="462509B2"/>
    <w:rsid w:val="463A820F"/>
    <w:rsid w:val="463FF528"/>
    <w:rsid w:val="464D5337"/>
    <w:rsid w:val="4656EC92"/>
    <w:rsid w:val="4663781E"/>
    <w:rsid w:val="4663EC12"/>
    <w:rsid w:val="466F0775"/>
    <w:rsid w:val="467020D9"/>
    <w:rsid w:val="46714E77"/>
    <w:rsid w:val="46801570"/>
    <w:rsid w:val="4685AA2E"/>
    <w:rsid w:val="4687092F"/>
    <w:rsid w:val="46984F40"/>
    <w:rsid w:val="469FCEFB"/>
    <w:rsid w:val="46B29062"/>
    <w:rsid w:val="46C417B6"/>
    <w:rsid w:val="46CE5E01"/>
    <w:rsid w:val="46DF570C"/>
    <w:rsid w:val="46E50A5F"/>
    <w:rsid w:val="46E8AC03"/>
    <w:rsid w:val="46F78751"/>
    <w:rsid w:val="46FB87C3"/>
    <w:rsid w:val="470C5895"/>
    <w:rsid w:val="4717C8F6"/>
    <w:rsid w:val="47240BA6"/>
    <w:rsid w:val="4732CFB0"/>
    <w:rsid w:val="473C189E"/>
    <w:rsid w:val="47406EBC"/>
    <w:rsid w:val="47523968"/>
    <w:rsid w:val="47532B75"/>
    <w:rsid w:val="4756C284"/>
    <w:rsid w:val="475BCCC0"/>
    <w:rsid w:val="47675DD6"/>
    <w:rsid w:val="4778644C"/>
    <w:rsid w:val="47875447"/>
    <w:rsid w:val="4788167D"/>
    <w:rsid w:val="47A37DA3"/>
    <w:rsid w:val="47ADADC6"/>
    <w:rsid w:val="47AEEF2C"/>
    <w:rsid w:val="47AF91DB"/>
    <w:rsid w:val="47B2632D"/>
    <w:rsid w:val="47B44DD9"/>
    <w:rsid w:val="47B5687B"/>
    <w:rsid w:val="47CD0D6C"/>
    <w:rsid w:val="47D6F235"/>
    <w:rsid w:val="47D7105A"/>
    <w:rsid w:val="47DBCF26"/>
    <w:rsid w:val="47E4F5B3"/>
    <w:rsid w:val="47F4FC3C"/>
    <w:rsid w:val="47FC5F86"/>
    <w:rsid w:val="481247E6"/>
    <w:rsid w:val="481B0B2A"/>
    <w:rsid w:val="481EA618"/>
    <w:rsid w:val="482D2F35"/>
    <w:rsid w:val="4830C376"/>
    <w:rsid w:val="4836D790"/>
    <w:rsid w:val="485695A8"/>
    <w:rsid w:val="4856D575"/>
    <w:rsid w:val="4869A1C8"/>
    <w:rsid w:val="486CD62F"/>
    <w:rsid w:val="4875A90A"/>
    <w:rsid w:val="4875BA65"/>
    <w:rsid w:val="4879EA54"/>
    <w:rsid w:val="489057C2"/>
    <w:rsid w:val="4893866B"/>
    <w:rsid w:val="48A051F4"/>
    <w:rsid w:val="48A1388A"/>
    <w:rsid w:val="48AE0E1B"/>
    <w:rsid w:val="48B88B2E"/>
    <w:rsid w:val="48DEAC22"/>
    <w:rsid w:val="48E10652"/>
    <w:rsid w:val="48E7F6BE"/>
    <w:rsid w:val="48F4BD1C"/>
    <w:rsid w:val="49257A75"/>
    <w:rsid w:val="492972DF"/>
    <w:rsid w:val="49379B61"/>
    <w:rsid w:val="4944E542"/>
    <w:rsid w:val="494A74E8"/>
    <w:rsid w:val="494D8FA9"/>
    <w:rsid w:val="4953B469"/>
    <w:rsid w:val="495D6419"/>
    <w:rsid w:val="495DC9BB"/>
    <w:rsid w:val="4962103C"/>
    <w:rsid w:val="496336ED"/>
    <w:rsid w:val="49648DEB"/>
    <w:rsid w:val="4965867E"/>
    <w:rsid w:val="497FC88E"/>
    <w:rsid w:val="498C1736"/>
    <w:rsid w:val="498EA716"/>
    <w:rsid w:val="498EB812"/>
    <w:rsid w:val="498EFB9D"/>
    <w:rsid w:val="49901345"/>
    <w:rsid w:val="499575B3"/>
    <w:rsid w:val="49AC0363"/>
    <w:rsid w:val="49C6C830"/>
    <w:rsid w:val="49C86C12"/>
    <w:rsid w:val="49D8B8E4"/>
    <w:rsid w:val="49DAD661"/>
    <w:rsid w:val="49E1324E"/>
    <w:rsid w:val="49F2A65C"/>
    <w:rsid w:val="49F41C25"/>
    <w:rsid w:val="4A0100FF"/>
    <w:rsid w:val="4A01B624"/>
    <w:rsid w:val="4A057229"/>
    <w:rsid w:val="4A122ED7"/>
    <w:rsid w:val="4A239736"/>
    <w:rsid w:val="4A23DC52"/>
    <w:rsid w:val="4A2E5332"/>
    <w:rsid w:val="4A2E909B"/>
    <w:rsid w:val="4A35E5AE"/>
    <w:rsid w:val="4A55EA46"/>
    <w:rsid w:val="4A593DD5"/>
    <w:rsid w:val="4A5C3D69"/>
    <w:rsid w:val="4A5E4C24"/>
    <w:rsid w:val="4A7ADC9D"/>
    <w:rsid w:val="4A8BE67B"/>
    <w:rsid w:val="4A9476DD"/>
    <w:rsid w:val="4ABBB59D"/>
    <w:rsid w:val="4ACC71D2"/>
    <w:rsid w:val="4AD3AF0A"/>
    <w:rsid w:val="4AD44587"/>
    <w:rsid w:val="4AD7080E"/>
    <w:rsid w:val="4AF5F9C5"/>
    <w:rsid w:val="4AFE9492"/>
    <w:rsid w:val="4B042031"/>
    <w:rsid w:val="4B0F7FC5"/>
    <w:rsid w:val="4B10B873"/>
    <w:rsid w:val="4B1B485E"/>
    <w:rsid w:val="4B1F4190"/>
    <w:rsid w:val="4B2175A7"/>
    <w:rsid w:val="4B2E9608"/>
    <w:rsid w:val="4B373AFD"/>
    <w:rsid w:val="4B7C1247"/>
    <w:rsid w:val="4B7C9FD6"/>
    <w:rsid w:val="4B826A1D"/>
    <w:rsid w:val="4B8B28E8"/>
    <w:rsid w:val="4B907DC6"/>
    <w:rsid w:val="4B971F5D"/>
    <w:rsid w:val="4B9F7141"/>
    <w:rsid w:val="4BA33B21"/>
    <w:rsid w:val="4BA8AA04"/>
    <w:rsid w:val="4BA8B03C"/>
    <w:rsid w:val="4BAB4452"/>
    <w:rsid w:val="4BB7324A"/>
    <w:rsid w:val="4BD60160"/>
    <w:rsid w:val="4BEADC35"/>
    <w:rsid w:val="4BF45D36"/>
    <w:rsid w:val="4C0FBC92"/>
    <w:rsid w:val="4C12A957"/>
    <w:rsid w:val="4C1D1A6B"/>
    <w:rsid w:val="4C27B5FF"/>
    <w:rsid w:val="4C54FDA0"/>
    <w:rsid w:val="4C7B4D1F"/>
    <w:rsid w:val="4C80FC8C"/>
    <w:rsid w:val="4C85E446"/>
    <w:rsid w:val="4C880C9B"/>
    <w:rsid w:val="4C90CC03"/>
    <w:rsid w:val="4C9622FE"/>
    <w:rsid w:val="4CA2DB74"/>
    <w:rsid w:val="4CBC0E69"/>
    <w:rsid w:val="4CBCCEC1"/>
    <w:rsid w:val="4CC647D8"/>
    <w:rsid w:val="4CC76D0D"/>
    <w:rsid w:val="4CCC870A"/>
    <w:rsid w:val="4CCD8F6F"/>
    <w:rsid w:val="4CD74D19"/>
    <w:rsid w:val="4CE2B33D"/>
    <w:rsid w:val="4CE2D4A2"/>
    <w:rsid w:val="4CE333EB"/>
    <w:rsid w:val="4CE8EC9B"/>
    <w:rsid w:val="4CF3135A"/>
    <w:rsid w:val="4D08A989"/>
    <w:rsid w:val="4D230C76"/>
    <w:rsid w:val="4D2615F6"/>
    <w:rsid w:val="4D283647"/>
    <w:rsid w:val="4D3288FC"/>
    <w:rsid w:val="4D4077C5"/>
    <w:rsid w:val="4D444794"/>
    <w:rsid w:val="4D47843A"/>
    <w:rsid w:val="4D4AD359"/>
    <w:rsid w:val="4D4FA0E7"/>
    <w:rsid w:val="4D54F3E5"/>
    <w:rsid w:val="4D648D7A"/>
    <w:rsid w:val="4D7C86E7"/>
    <w:rsid w:val="4D7D2318"/>
    <w:rsid w:val="4D893E83"/>
    <w:rsid w:val="4D94A2B9"/>
    <w:rsid w:val="4D998D31"/>
    <w:rsid w:val="4DA0AD1D"/>
    <w:rsid w:val="4DABAFFE"/>
    <w:rsid w:val="4DABC7CC"/>
    <w:rsid w:val="4DADC7F8"/>
    <w:rsid w:val="4DB18C3A"/>
    <w:rsid w:val="4DCD803C"/>
    <w:rsid w:val="4DD0F340"/>
    <w:rsid w:val="4DDA56CB"/>
    <w:rsid w:val="4DDB8FC3"/>
    <w:rsid w:val="4DDC0EB2"/>
    <w:rsid w:val="4DE1D8C1"/>
    <w:rsid w:val="4DE52059"/>
    <w:rsid w:val="4DE9233C"/>
    <w:rsid w:val="4DF566DB"/>
    <w:rsid w:val="4DFB3AEB"/>
    <w:rsid w:val="4E0BA382"/>
    <w:rsid w:val="4E187146"/>
    <w:rsid w:val="4E1AB445"/>
    <w:rsid w:val="4E2A1B22"/>
    <w:rsid w:val="4E38FEAC"/>
    <w:rsid w:val="4E3D3663"/>
    <w:rsid w:val="4E438E7A"/>
    <w:rsid w:val="4E50EE5E"/>
    <w:rsid w:val="4E65FC90"/>
    <w:rsid w:val="4E760877"/>
    <w:rsid w:val="4E8E537F"/>
    <w:rsid w:val="4E91839C"/>
    <w:rsid w:val="4E9FDBCB"/>
    <w:rsid w:val="4EA179FA"/>
    <w:rsid w:val="4EA4F515"/>
    <w:rsid w:val="4EA63187"/>
    <w:rsid w:val="4EB7B358"/>
    <w:rsid w:val="4ECA5475"/>
    <w:rsid w:val="4ED35B70"/>
    <w:rsid w:val="4EFA1CCF"/>
    <w:rsid w:val="4EFFECDA"/>
    <w:rsid w:val="4F1673B9"/>
    <w:rsid w:val="4F19C85A"/>
    <w:rsid w:val="4F1C3CCC"/>
    <w:rsid w:val="4F2059E5"/>
    <w:rsid w:val="4F2432E6"/>
    <w:rsid w:val="4F2A519E"/>
    <w:rsid w:val="4F2E18AA"/>
    <w:rsid w:val="4F3C15CF"/>
    <w:rsid w:val="4F444E7D"/>
    <w:rsid w:val="4F557F1B"/>
    <w:rsid w:val="4F5BB48D"/>
    <w:rsid w:val="4F5BC9F1"/>
    <w:rsid w:val="4F64E810"/>
    <w:rsid w:val="4F7A1EF6"/>
    <w:rsid w:val="4F8A75B1"/>
    <w:rsid w:val="4F8B0906"/>
    <w:rsid w:val="4F8DE9B2"/>
    <w:rsid w:val="4F8FE018"/>
    <w:rsid w:val="4F902819"/>
    <w:rsid w:val="4F97DD94"/>
    <w:rsid w:val="4F9EB577"/>
    <w:rsid w:val="4FA8388E"/>
    <w:rsid w:val="4FAE6722"/>
    <w:rsid w:val="4FAE898E"/>
    <w:rsid w:val="4FC32EF6"/>
    <w:rsid w:val="4FC9F6FC"/>
    <w:rsid w:val="4FD885BD"/>
    <w:rsid w:val="4FDC91BC"/>
    <w:rsid w:val="4FEF80BD"/>
    <w:rsid w:val="4FEFD141"/>
    <w:rsid w:val="4FFAB324"/>
    <w:rsid w:val="50049257"/>
    <w:rsid w:val="500BC141"/>
    <w:rsid w:val="50166C10"/>
    <w:rsid w:val="501FEC81"/>
    <w:rsid w:val="5036054F"/>
    <w:rsid w:val="50423F4E"/>
    <w:rsid w:val="504B4008"/>
    <w:rsid w:val="504BD92F"/>
    <w:rsid w:val="505EFFAD"/>
    <w:rsid w:val="5066D28C"/>
    <w:rsid w:val="506B221C"/>
    <w:rsid w:val="507646FB"/>
    <w:rsid w:val="507D6E5B"/>
    <w:rsid w:val="50829D4A"/>
    <w:rsid w:val="5089726E"/>
    <w:rsid w:val="5090C7D1"/>
    <w:rsid w:val="50938513"/>
    <w:rsid w:val="50985802"/>
    <w:rsid w:val="5099DC48"/>
    <w:rsid w:val="50A9D0E4"/>
    <w:rsid w:val="50AC6041"/>
    <w:rsid w:val="50BB29F3"/>
    <w:rsid w:val="50BB8FAC"/>
    <w:rsid w:val="50F3307D"/>
    <w:rsid w:val="50F65932"/>
    <w:rsid w:val="5107EF8E"/>
    <w:rsid w:val="51184D53"/>
    <w:rsid w:val="511FD7D5"/>
    <w:rsid w:val="5126D55A"/>
    <w:rsid w:val="5135D3A6"/>
    <w:rsid w:val="5151CD85"/>
    <w:rsid w:val="517490DA"/>
    <w:rsid w:val="517799AC"/>
    <w:rsid w:val="5187A3BB"/>
    <w:rsid w:val="518CD4F2"/>
    <w:rsid w:val="51950ED9"/>
    <w:rsid w:val="51C5260D"/>
    <w:rsid w:val="51C56DCB"/>
    <w:rsid w:val="51C63D83"/>
    <w:rsid w:val="51C71697"/>
    <w:rsid w:val="51CA6304"/>
    <w:rsid w:val="51D58A69"/>
    <w:rsid w:val="51DCD52F"/>
    <w:rsid w:val="51DD9A09"/>
    <w:rsid w:val="51DF1004"/>
    <w:rsid w:val="51EC8C35"/>
    <w:rsid w:val="51EE70F7"/>
    <w:rsid w:val="51F42B67"/>
    <w:rsid w:val="51F5260A"/>
    <w:rsid w:val="51FF841F"/>
    <w:rsid w:val="52029A87"/>
    <w:rsid w:val="52088614"/>
    <w:rsid w:val="5208A8EF"/>
    <w:rsid w:val="5209182E"/>
    <w:rsid w:val="5216C48F"/>
    <w:rsid w:val="5229AB70"/>
    <w:rsid w:val="522D4990"/>
    <w:rsid w:val="522D561C"/>
    <w:rsid w:val="5252A548"/>
    <w:rsid w:val="525527C2"/>
    <w:rsid w:val="5256A8A5"/>
    <w:rsid w:val="5267CFCF"/>
    <w:rsid w:val="527AB6BA"/>
    <w:rsid w:val="528D8C38"/>
    <w:rsid w:val="529BB219"/>
    <w:rsid w:val="52A1E95C"/>
    <w:rsid w:val="52A47912"/>
    <w:rsid w:val="52ACDDB5"/>
    <w:rsid w:val="52B4EC7A"/>
    <w:rsid w:val="52B9AC90"/>
    <w:rsid w:val="52C21250"/>
    <w:rsid w:val="52C86BE6"/>
    <w:rsid w:val="52CACB3C"/>
    <w:rsid w:val="52D03016"/>
    <w:rsid w:val="52D4AD87"/>
    <w:rsid w:val="52E1043C"/>
    <w:rsid w:val="52E69D84"/>
    <w:rsid w:val="52F56968"/>
    <w:rsid w:val="52F719A5"/>
    <w:rsid w:val="52F91F1F"/>
    <w:rsid w:val="52FC5AFE"/>
    <w:rsid w:val="52FD2D98"/>
    <w:rsid w:val="530ED4AE"/>
    <w:rsid w:val="5311B043"/>
    <w:rsid w:val="5313D5CE"/>
    <w:rsid w:val="53144AAE"/>
    <w:rsid w:val="531ECFDB"/>
    <w:rsid w:val="5323E9B4"/>
    <w:rsid w:val="532F1B8F"/>
    <w:rsid w:val="5339A81C"/>
    <w:rsid w:val="533C753B"/>
    <w:rsid w:val="534941F7"/>
    <w:rsid w:val="534B407D"/>
    <w:rsid w:val="535376EC"/>
    <w:rsid w:val="5355DCAA"/>
    <w:rsid w:val="5358A1EB"/>
    <w:rsid w:val="53605CA0"/>
    <w:rsid w:val="53687817"/>
    <w:rsid w:val="538329FF"/>
    <w:rsid w:val="5383CB57"/>
    <w:rsid w:val="5383E9D2"/>
    <w:rsid w:val="5385976E"/>
    <w:rsid w:val="538D2751"/>
    <w:rsid w:val="539EE212"/>
    <w:rsid w:val="53A0834B"/>
    <w:rsid w:val="53A75E43"/>
    <w:rsid w:val="53CAB13B"/>
    <w:rsid w:val="53CDB82C"/>
    <w:rsid w:val="53E86B8D"/>
    <w:rsid w:val="53EBC8F1"/>
    <w:rsid w:val="53F8A0CA"/>
    <w:rsid w:val="5400FBE3"/>
    <w:rsid w:val="5401AB78"/>
    <w:rsid w:val="540915D4"/>
    <w:rsid w:val="54147660"/>
    <w:rsid w:val="543D17DC"/>
    <w:rsid w:val="543F4D54"/>
    <w:rsid w:val="5443DFE0"/>
    <w:rsid w:val="54460835"/>
    <w:rsid w:val="54580FFF"/>
    <w:rsid w:val="54743203"/>
    <w:rsid w:val="54844443"/>
    <w:rsid w:val="548470BB"/>
    <w:rsid w:val="548845B6"/>
    <w:rsid w:val="5488D6CF"/>
    <w:rsid w:val="548919CB"/>
    <w:rsid w:val="548AFF24"/>
    <w:rsid w:val="54A086D0"/>
    <w:rsid w:val="54B10EF4"/>
    <w:rsid w:val="54BDCDDE"/>
    <w:rsid w:val="54C3FB84"/>
    <w:rsid w:val="54CC4AF4"/>
    <w:rsid w:val="54D1225F"/>
    <w:rsid w:val="54E0BA4E"/>
    <w:rsid w:val="54E65945"/>
    <w:rsid w:val="54F6AF4B"/>
    <w:rsid w:val="54FD394B"/>
    <w:rsid w:val="55016F62"/>
    <w:rsid w:val="550BF750"/>
    <w:rsid w:val="550CDE42"/>
    <w:rsid w:val="5511FB5F"/>
    <w:rsid w:val="5516636D"/>
    <w:rsid w:val="551B175C"/>
    <w:rsid w:val="5526CCA3"/>
    <w:rsid w:val="55416E04"/>
    <w:rsid w:val="555022C7"/>
    <w:rsid w:val="5557344F"/>
    <w:rsid w:val="555F4380"/>
    <w:rsid w:val="556050C6"/>
    <w:rsid w:val="558515C6"/>
    <w:rsid w:val="558CB309"/>
    <w:rsid w:val="558EEEDA"/>
    <w:rsid w:val="5599C91C"/>
    <w:rsid w:val="559D11D4"/>
    <w:rsid w:val="55A06E57"/>
    <w:rsid w:val="55A660D3"/>
    <w:rsid w:val="55B08AAE"/>
    <w:rsid w:val="55B49B07"/>
    <w:rsid w:val="55C24271"/>
    <w:rsid w:val="55E3E4B4"/>
    <w:rsid w:val="55E75D1B"/>
    <w:rsid w:val="55EADA9F"/>
    <w:rsid w:val="560E960B"/>
    <w:rsid w:val="561FE3E5"/>
    <w:rsid w:val="56228786"/>
    <w:rsid w:val="5623F82A"/>
    <w:rsid w:val="5629AFFE"/>
    <w:rsid w:val="562E54C5"/>
    <w:rsid w:val="56340411"/>
    <w:rsid w:val="5648FEAB"/>
    <w:rsid w:val="56534916"/>
    <w:rsid w:val="5668EF19"/>
    <w:rsid w:val="567A0330"/>
    <w:rsid w:val="567F39AC"/>
    <w:rsid w:val="56999E59"/>
    <w:rsid w:val="56A99A26"/>
    <w:rsid w:val="56AD8A00"/>
    <w:rsid w:val="56AE26A9"/>
    <w:rsid w:val="56B0B027"/>
    <w:rsid w:val="56BF1620"/>
    <w:rsid w:val="56C014A6"/>
    <w:rsid w:val="56C06AAE"/>
    <w:rsid w:val="56C25249"/>
    <w:rsid w:val="56D5016D"/>
    <w:rsid w:val="56D680CA"/>
    <w:rsid w:val="56DB7E67"/>
    <w:rsid w:val="56F73CD5"/>
    <w:rsid w:val="5700A387"/>
    <w:rsid w:val="57064642"/>
    <w:rsid w:val="57173334"/>
    <w:rsid w:val="5719C58B"/>
    <w:rsid w:val="5728836A"/>
    <w:rsid w:val="57329A37"/>
    <w:rsid w:val="57427D9D"/>
    <w:rsid w:val="576DD29B"/>
    <w:rsid w:val="577DC9D3"/>
    <w:rsid w:val="577E709C"/>
    <w:rsid w:val="57905874"/>
    <w:rsid w:val="5792B657"/>
    <w:rsid w:val="57963738"/>
    <w:rsid w:val="57AC179D"/>
    <w:rsid w:val="57C2C480"/>
    <w:rsid w:val="57C334BA"/>
    <w:rsid w:val="57C3745D"/>
    <w:rsid w:val="57E5E474"/>
    <w:rsid w:val="57F18437"/>
    <w:rsid w:val="5829561A"/>
    <w:rsid w:val="5836ADF7"/>
    <w:rsid w:val="583BE93A"/>
    <w:rsid w:val="58418258"/>
    <w:rsid w:val="58488F11"/>
    <w:rsid w:val="5852D1E4"/>
    <w:rsid w:val="5853C64A"/>
    <w:rsid w:val="5853DF52"/>
    <w:rsid w:val="5856866D"/>
    <w:rsid w:val="5864678E"/>
    <w:rsid w:val="586907C8"/>
    <w:rsid w:val="586A2CEE"/>
    <w:rsid w:val="5886976C"/>
    <w:rsid w:val="5889DFA3"/>
    <w:rsid w:val="58910020"/>
    <w:rsid w:val="58971969"/>
    <w:rsid w:val="58ABB3C7"/>
    <w:rsid w:val="58B454CC"/>
    <w:rsid w:val="58C66C1C"/>
    <w:rsid w:val="58EC3796"/>
    <w:rsid w:val="58F39C6F"/>
    <w:rsid w:val="58FDA729"/>
    <w:rsid w:val="5911F174"/>
    <w:rsid w:val="59137D1C"/>
    <w:rsid w:val="5914C6E0"/>
    <w:rsid w:val="5916D4CE"/>
    <w:rsid w:val="591BC16B"/>
    <w:rsid w:val="591DCCD2"/>
    <w:rsid w:val="592498A4"/>
    <w:rsid w:val="5926A49C"/>
    <w:rsid w:val="592C07B3"/>
    <w:rsid w:val="592CC04D"/>
    <w:rsid w:val="5932D0E7"/>
    <w:rsid w:val="5934429E"/>
    <w:rsid w:val="5935BEA7"/>
    <w:rsid w:val="59426D76"/>
    <w:rsid w:val="5948C4F7"/>
    <w:rsid w:val="594AD08C"/>
    <w:rsid w:val="5959BDCF"/>
    <w:rsid w:val="59605974"/>
    <w:rsid w:val="5962F692"/>
    <w:rsid w:val="596C71FB"/>
    <w:rsid w:val="597CF833"/>
    <w:rsid w:val="5986642C"/>
    <w:rsid w:val="59897D7F"/>
    <w:rsid w:val="598BB5CA"/>
    <w:rsid w:val="598EA071"/>
    <w:rsid w:val="5994AA20"/>
    <w:rsid w:val="599C64D5"/>
    <w:rsid w:val="599D55BD"/>
    <w:rsid w:val="599F7ED8"/>
    <w:rsid w:val="59AC0C9B"/>
    <w:rsid w:val="59B02DA0"/>
    <w:rsid w:val="59CE3C63"/>
    <w:rsid w:val="59D1939C"/>
    <w:rsid w:val="59E625DA"/>
    <w:rsid w:val="59E7EAEC"/>
    <w:rsid w:val="59E868BD"/>
    <w:rsid w:val="59F4FB39"/>
    <w:rsid w:val="59F58CB7"/>
    <w:rsid w:val="59F7C9BE"/>
    <w:rsid w:val="59F7D1B3"/>
    <w:rsid w:val="5A026D96"/>
    <w:rsid w:val="5A0943D0"/>
    <w:rsid w:val="5A095324"/>
    <w:rsid w:val="5A58C7F8"/>
    <w:rsid w:val="5A59C75F"/>
    <w:rsid w:val="5A5FE4F6"/>
    <w:rsid w:val="5A95EFD5"/>
    <w:rsid w:val="5AAA1C29"/>
    <w:rsid w:val="5AB5153F"/>
    <w:rsid w:val="5AC40054"/>
    <w:rsid w:val="5AC7C668"/>
    <w:rsid w:val="5ACC707A"/>
    <w:rsid w:val="5B0360A6"/>
    <w:rsid w:val="5B065ECD"/>
    <w:rsid w:val="5B0D2D35"/>
    <w:rsid w:val="5B0E275A"/>
    <w:rsid w:val="5B123771"/>
    <w:rsid w:val="5B28DC59"/>
    <w:rsid w:val="5B2D7C50"/>
    <w:rsid w:val="5B3651A7"/>
    <w:rsid w:val="5B44E43F"/>
    <w:rsid w:val="5B4FFC58"/>
    <w:rsid w:val="5B59E854"/>
    <w:rsid w:val="5B5E242A"/>
    <w:rsid w:val="5B695DBE"/>
    <w:rsid w:val="5B6B8C32"/>
    <w:rsid w:val="5B8EFCC0"/>
    <w:rsid w:val="5B90BDC4"/>
    <w:rsid w:val="5B9ED21B"/>
    <w:rsid w:val="5BA38FD9"/>
    <w:rsid w:val="5BB456CA"/>
    <w:rsid w:val="5BB7F127"/>
    <w:rsid w:val="5BBAF526"/>
    <w:rsid w:val="5BC8096A"/>
    <w:rsid w:val="5BC87606"/>
    <w:rsid w:val="5BCFE5CA"/>
    <w:rsid w:val="5BD18CD2"/>
    <w:rsid w:val="5BD18E64"/>
    <w:rsid w:val="5BD27E59"/>
    <w:rsid w:val="5BD6C20D"/>
    <w:rsid w:val="5BD8BCE0"/>
    <w:rsid w:val="5BD9B765"/>
    <w:rsid w:val="5BECC397"/>
    <w:rsid w:val="5BF615BB"/>
    <w:rsid w:val="5BFD48EE"/>
    <w:rsid w:val="5C000B75"/>
    <w:rsid w:val="5C038567"/>
    <w:rsid w:val="5C053BAE"/>
    <w:rsid w:val="5C21C26D"/>
    <w:rsid w:val="5C2654F9"/>
    <w:rsid w:val="5C2B2A94"/>
    <w:rsid w:val="5C46D269"/>
    <w:rsid w:val="5C4A270A"/>
    <w:rsid w:val="5C4BABD6"/>
    <w:rsid w:val="5C5C9709"/>
    <w:rsid w:val="5C6D17E6"/>
    <w:rsid w:val="5C767B7B"/>
    <w:rsid w:val="5C77248C"/>
    <w:rsid w:val="5C789C1F"/>
    <w:rsid w:val="5C7987CA"/>
    <w:rsid w:val="5C803247"/>
    <w:rsid w:val="5C9DD738"/>
    <w:rsid w:val="5C9EB5E8"/>
    <w:rsid w:val="5CAD72FE"/>
    <w:rsid w:val="5CBBBC32"/>
    <w:rsid w:val="5CDC7C8E"/>
    <w:rsid w:val="5CDD45EC"/>
    <w:rsid w:val="5CEC8888"/>
    <w:rsid w:val="5CFC7476"/>
    <w:rsid w:val="5CFF16F2"/>
    <w:rsid w:val="5D00DF99"/>
    <w:rsid w:val="5D04AF30"/>
    <w:rsid w:val="5D0A1F1A"/>
    <w:rsid w:val="5D0F5A5D"/>
    <w:rsid w:val="5D1563A3"/>
    <w:rsid w:val="5D1DB4E7"/>
    <w:rsid w:val="5D2D2956"/>
    <w:rsid w:val="5D33BF38"/>
    <w:rsid w:val="5D3C8D9A"/>
    <w:rsid w:val="5D3F3D31"/>
    <w:rsid w:val="5D406A62"/>
    <w:rsid w:val="5D45D688"/>
    <w:rsid w:val="5D45DAC7"/>
    <w:rsid w:val="5D4F64E1"/>
    <w:rsid w:val="5D5B9659"/>
    <w:rsid w:val="5D60806E"/>
    <w:rsid w:val="5D858425"/>
    <w:rsid w:val="5D8E116C"/>
    <w:rsid w:val="5DB8DFE7"/>
    <w:rsid w:val="5DBF2665"/>
    <w:rsid w:val="5DC55495"/>
    <w:rsid w:val="5DC5C678"/>
    <w:rsid w:val="5DD3F7A9"/>
    <w:rsid w:val="5DD4BC94"/>
    <w:rsid w:val="5DD7C93A"/>
    <w:rsid w:val="5DDA0739"/>
    <w:rsid w:val="5DDBF55A"/>
    <w:rsid w:val="5E01D0FD"/>
    <w:rsid w:val="5E0BD1B0"/>
    <w:rsid w:val="5E20A94D"/>
    <w:rsid w:val="5E3EB14F"/>
    <w:rsid w:val="5E470CEC"/>
    <w:rsid w:val="5E4F9C53"/>
    <w:rsid w:val="5E6ABC22"/>
    <w:rsid w:val="5E735739"/>
    <w:rsid w:val="5E7AC49C"/>
    <w:rsid w:val="5E81CD24"/>
    <w:rsid w:val="5E926AED"/>
    <w:rsid w:val="5E95580D"/>
    <w:rsid w:val="5E9872ED"/>
    <w:rsid w:val="5E9A15AC"/>
    <w:rsid w:val="5EA0A7A9"/>
    <w:rsid w:val="5EA3FA75"/>
    <w:rsid w:val="5EB71CD0"/>
    <w:rsid w:val="5ED5DEB9"/>
    <w:rsid w:val="5EEF5B49"/>
    <w:rsid w:val="5EF6CE7E"/>
    <w:rsid w:val="5EFD60D4"/>
    <w:rsid w:val="5F039610"/>
    <w:rsid w:val="5F07003A"/>
    <w:rsid w:val="5F0FC490"/>
    <w:rsid w:val="5F275266"/>
    <w:rsid w:val="5F2DFB8F"/>
    <w:rsid w:val="5F34E452"/>
    <w:rsid w:val="5F3C9F07"/>
    <w:rsid w:val="5F3F98EC"/>
    <w:rsid w:val="5F4CA056"/>
    <w:rsid w:val="5F4D6BEC"/>
    <w:rsid w:val="5F500F2C"/>
    <w:rsid w:val="5F65EB04"/>
    <w:rsid w:val="5F6787A5"/>
    <w:rsid w:val="5F8103DC"/>
    <w:rsid w:val="5F8CAD71"/>
    <w:rsid w:val="5F945AC2"/>
    <w:rsid w:val="5FA613D8"/>
    <w:rsid w:val="5FA66889"/>
    <w:rsid w:val="5FCA4A90"/>
    <w:rsid w:val="5FE6AC3D"/>
    <w:rsid w:val="5FEB1B94"/>
    <w:rsid w:val="5FECD12F"/>
    <w:rsid w:val="6005FF10"/>
    <w:rsid w:val="600A6A6D"/>
    <w:rsid w:val="600FE3BC"/>
    <w:rsid w:val="601D1F1F"/>
    <w:rsid w:val="601F902D"/>
    <w:rsid w:val="601FE4DE"/>
    <w:rsid w:val="602AF698"/>
    <w:rsid w:val="602EF5A1"/>
    <w:rsid w:val="603A2A76"/>
    <w:rsid w:val="604C6276"/>
    <w:rsid w:val="6057A00D"/>
    <w:rsid w:val="605B12CE"/>
    <w:rsid w:val="605C0319"/>
    <w:rsid w:val="607269E6"/>
    <w:rsid w:val="6083575D"/>
    <w:rsid w:val="60987605"/>
    <w:rsid w:val="609E6798"/>
    <w:rsid w:val="60A78B63"/>
    <w:rsid w:val="60BE32EE"/>
    <w:rsid w:val="60C2D4B8"/>
    <w:rsid w:val="60CF40C2"/>
    <w:rsid w:val="60DBFA08"/>
    <w:rsid w:val="60F23E38"/>
    <w:rsid w:val="60F6E4D4"/>
    <w:rsid w:val="60FC34C9"/>
    <w:rsid w:val="61161049"/>
    <w:rsid w:val="61259B3C"/>
    <w:rsid w:val="612CC68C"/>
    <w:rsid w:val="61430DCB"/>
    <w:rsid w:val="6145D50E"/>
    <w:rsid w:val="61473118"/>
    <w:rsid w:val="61504C93"/>
    <w:rsid w:val="615119C2"/>
    <w:rsid w:val="6155FCFC"/>
    <w:rsid w:val="6161AC82"/>
    <w:rsid w:val="6161F9A8"/>
    <w:rsid w:val="616413E8"/>
    <w:rsid w:val="616D7737"/>
    <w:rsid w:val="61746962"/>
    <w:rsid w:val="61789C58"/>
    <w:rsid w:val="6180D2B2"/>
    <w:rsid w:val="618C37FD"/>
    <w:rsid w:val="61975CDC"/>
    <w:rsid w:val="619BE038"/>
    <w:rsid w:val="619DB797"/>
    <w:rsid w:val="619F393C"/>
    <w:rsid w:val="619FC723"/>
    <w:rsid w:val="61C493AD"/>
    <w:rsid w:val="61FE6F6A"/>
    <w:rsid w:val="620D7F7B"/>
    <w:rsid w:val="62167B7E"/>
    <w:rsid w:val="62234841"/>
    <w:rsid w:val="622EEBE7"/>
    <w:rsid w:val="622FC682"/>
    <w:rsid w:val="623DDA1F"/>
    <w:rsid w:val="623EB2B1"/>
    <w:rsid w:val="625EBB8A"/>
    <w:rsid w:val="626F24C0"/>
    <w:rsid w:val="627B13E8"/>
    <w:rsid w:val="6285AC76"/>
    <w:rsid w:val="62990E29"/>
    <w:rsid w:val="62B785D9"/>
    <w:rsid w:val="62C04A2F"/>
    <w:rsid w:val="62C45A67"/>
    <w:rsid w:val="62C9958C"/>
    <w:rsid w:val="62EC9FAC"/>
    <w:rsid w:val="62EE43D0"/>
    <w:rsid w:val="62EEBAE1"/>
    <w:rsid w:val="6308ABC0"/>
    <w:rsid w:val="63090E8F"/>
    <w:rsid w:val="631173B1"/>
    <w:rsid w:val="6317E3EE"/>
    <w:rsid w:val="631ACFCB"/>
    <w:rsid w:val="631CE4AF"/>
    <w:rsid w:val="632B177C"/>
    <w:rsid w:val="6331841D"/>
    <w:rsid w:val="633B9784"/>
    <w:rsid w:val="634668DB"/>
    <w:rsid w:val="634E1574"/>
    <w:rsid w:val="63500AF8"/>
    <w:rsid w:val="6365FEEB"/>
    <w:rsid w:val="636CA36A"/>
    <w:rsid w:val="63757B2E"/>
    <w:rsid w:val="6376DFB3"/>
    <w:rsid w:val="63791020"/>
    <w:rsid w:val="638916A9"/>
    <w:rsid w:val="638EA64F"/>
    <w:rsid w:val="6391A034"/>
    <w:rsid w:val="639FB713"/>
    <w:rsid w:val="63AAF5DA"/>
    <w:rsid w:val="63BAF00C"/>
    <w:rsid w:val="63BB4488"/>
    <w:rsid w:val="63C001E6"/>
    <w:rsid w:val="63D570E2"/>
    <w:rsid w:val="63E1FB8C"/>
    <w:rsid w:val="63E24DBD"/>
    <w:rsid w:val="63E60D3D"/>
    <w:rsid w:val="63F7B774"/>
    <w:rsid w:val="64085575"/>
    <w:rsid w:val="6412D1B6"/>
    <w:rsid w:val="641B4E21"/>
    <w:rsid w:val="6421A0DD"/>
    <w:rsid w:val="6422D605"/>
    <w:rsid w:val="642B042C"/>
    <w:rsid w:val="642D1659"/>
    <w:rsid w:val="64305031"/>
    <w:rsid w:val="644E9BFA"/>
    <w:rsid w:val="645433E1"/>
    <w:rsid w:val="6465F4DF"/>
    <w:rsid w:val="646E3053"/>
    <w:rsid w:val="647B9BE1"/>
    <w:rsid w:val="647C7A53"/>
    <w:rsid w:val="647DBE13"/>
    <w:rsid w:val="6494CC46"/>
    <w:rsid w:val="649A953E"/>
    <w:rsid w:val="64A331CC"/>
    <w:rsid w:val="64A9562A"/>
    <w:rsid w:val="64BA4AAC"/>
    <w:rsid w:val="64BDD61D"/>
    <w:rsid w:val="64BFC54C"/>
    <w:rsid w:val="64C66970"/>
    <w:rsid w:val="64DB5D8F"/>
    <w:rsid w:val="64E5A315"/>
    <w:rsid w:val="64EC3E57"/>
    <w:rsid w:val="6509AAC4"/>
    <w:rsid w:val="6523EE2D"/>
    <w:rsid w:val="65272A49"/>
    <w:rsid w:val="653028DB"/>
    <w:rsid w:val="6530705B"/>
    <w:rsid w:val="65419477"/>
    <w:rsid w:val="654FD001"/>
    <w:rsid w:val="655A3891"/>
    <w:rsid w:val="656D2643"/>
    <w:rsid w:val="65749DFC"/>
    <w:rsid w:val="6577BEF7"/>
    <w:rsid w:val="657D21FF"/>
    <w:rsid w:val="657E4246"/>
    <w:rsid w:val="65937FF9"/>
    <w:rsid w:val="6595C4D4"/>
    <w:rsid w:val="65982B2E"/>
    <w:rsid w:val="65C69B84"/>
    <w:rsid w:val="65C7036E"/>
    <w:rsid w:val="65D24AFE"/>
    <w:rsid w:val="65D270CA"/>
    <w:rsid w:val="65E903A0"/>
    <w:rsid w:val="65F69E54"/>
    <w:rsid w:val="65F9933B"/>
    <w:rsid w:val="65FABE1B"/>
    <w:rsid w:val="65FCACE9"/>
    <w:rsid w:val="65FE9114"/>
    <w:rsid w:val="660D7B63"/>
    <w:rsid w:val="6620CB31"/>
    <w:rsid w:val="66273A96"/>
    <w:rsid w:val="6629AA6B"/>
    <w:rsid w:val="662B9987"/>
    <w:rsid w:val="662E2C47"/>
    <w:rsid w:val="66306C66"/>
    <w:rsid w:val="664967FD"/>
    <w:rsid w:val="665B9862"/>
    <w:rsid w:val="6668F20E"/>
    <w:rsid w:val="666C3185"/>
    <w:rsid w:val="66711F02"/>
    <w:rsid w:val="6675186A"/>
    <w:rsid w:val="66790E88"/>
    <w:rsid w:val="6681CD98"/>
    <w:rsid w:val="6684ABF9"/>
    <w:rsid w:val="669B6290"/>
    <w:rsid w:val="669D182B"/>
    <w:rsid w:val="66A473CF"/>
    <w:rsid w:val="66C191AA"/>
    <w:rsid w:val="66C35DA8"/>
    <w:rsid w:val="66CC6882"/>
    <w:rsid w:val="66D35A6E"/>
    <w:rsid w:val="66D81F98"/>
    <w:rsid w:val="66E029F1"/>
    <w:rsid w:val="66E563BB"/>
    <w:rsid w:val="66F6D068"/>
    <w:rsid w:val="66FE8B1D"/>
    <w:rsid w:val="670A473F"/>
    <w:rsid w:val="67188A04"/>
    <w:rsid w:val="671A0BA6"/>
    <w:rsid w:val="671B6DED"/>
    <w:rsid w:val="671CD5E6"/>
    <w:rsid w:val="672AA4C9"/>
    <w:rsid w:val="672C21EF"/>
    <w:rsid w:val="67387602"/>
    <w:rsid w:val="673F9190"/>
    <w:rsid w:val="67513E4A"/>
    <w:rsid w:val="6757582C"/>
    <w:rsid w:val="6765E64E"/>
    <w:rsid w:val="676BCA27"/>
    <w:rsid w:val="676C5C41"/>
    <w:rsid w:val="6773BCE7"/>
    <w:rsid w:val="67832CC7"/>
    <w:rsid w:val="678537CB"/>
    <w:rsid w:val="6790EC75"/>
    <w:rsid w:val="679F64B8"/>
    <w:rsid w:val="67A28FE5"/>
    <w:rsid w:val="67BD798C"/>
    <w:rsid w:val="67C52BDB"/>
    <w:rsid w:val="67D0A1B0"/>
    <w:rsid w:val="67DDE078"/>
    <w:rsid w:val="67E56957"/>
    <w:rsid w:val="67E957FE"/>
    <w:rsid w:val="67EA308C"/>
    <w:rsid w:val="67FD72BA"/>
    <w:rsid w:val="680C5871"/>
    <w:rsid w:val="680F08A7"/>
    <w:rsid w:val="681266D9"/>
    <w:rsid w:val="6814EE5F"/>
    <w:rsid w:val="6836F5E1"/>
    <w:rsid w:val="683C2503"/>
    <w:rsid w:val="6845510B"/>
    <w:rsid w:val="68492619"/>
    <w:rsid w:val="684E9947"/>
    <w:rsid w:val="68598ABC"/>
    <w:rsid w:val="685C3061"/>
    <w:rsid w:val="685DFCDE"/>
    <w:rsid w:val="685EE5AC"/>
    <w:rsid w:val="687DDFD7"/>
    <w:rsid w:val="68871CD6"/>
    <w:rsid w:val="689B677C"/>
    <w:rsid w:val="68A105FA"/>
    <w:rsid w:val="68A5CB37"/>
    <w:rsid w:val="68A5FA18"/>
    <w:rsid w:val="68A70E61"/>
    <w:rsid w:val="68AE36FC"/>
    <w:rsid w:val="68B04116"/>
    <w:rsid w:val="68D33B7B"/>
    <w:rsid w:val="68F6ACCA"/>
    <w:rsid w:val="68FD6A36"/>
    <w:rsid w:val="690055A0"/>
    <w:rsid w:val="6901B6AF"/>
    <w:rsid w:val="6910D425"/>
    <w:rsid w:val="6915A8D3"/>
    <w:rsid w:val="69178BEC"/>
    <w:rsid w:val="692E2551"/>
    <w:rsid w:val="692E5106"/>
    <w:rsid w:val="6933B633"/>
    <w:rsid w:val="693757D7"/>
    <w:rsid w:val="6937B265"/>
    <w:rsid w:val="694A1F6E"/>
    <w:rsid w:val="6950B59E"/>
    <w:rsid w:val="69526738"/>
    <w:rsid w:val="695EDBDE"/>
    <w:rsid w:val="6965140F"/>
    <w:rsid w:val="69670671"/>
    <w:rsid w:val="698B2A14"/>
    <w:rsid w:val="69920B2F"/>
    <w:rsid w:val="6996862A"/>
    <w:rsid w:val="6996E53B"/>
    <w:rsid w:val="69A56E58"/>
    <w:rsid w:val="69AAD908"/>
    <w:rsid w:val="69B1A12F"/>
    <w:rsid w:val="69B72840"/>
    <w:rsid w:val="69BD9A96"/>
    <w:rsid w:val="69C6F114"/>
    <w:rsid w:val="69D59D7E"/>
    <w:rsid w:val="69EC1AE2"/>
    <w:rsid w:val="6A0440C7"/>
    <w:rsid w:val="6A0C070F"/>
    <w:rsid w:val="6A2D1CA7"/>
    <w:rsid w:val="6A3F0069"/>
    <w:rsid w:val="6A53DF30"/>
    <w:rsid w:val="6A5B7CE3"/>
    <w:rsid w:val="6A5DDC82"/>
    <w:rsid w:val="6A609F09"/>
    <w:rsid w:val="6A64146D"/>
    <w:rsid w:val="6A73E347"/>
    <w:rsid w:val="6A825601"/>
    <w:rsid w:val="6A84E5B7"/>
    <w:rsid w:val="6A8B6C1E"/>
    <w:rsid w:val="6A9284C3"/>
    <w:rsid w:val="6A9443F3"/>
    <w:rsid w:val="6A94735F"/>
    <w:rsid w:val="6A9D8710"/>
    <w:rsid w:val="6ABC4115"/>
    <w:rsid w:val="6AC16CF1"/>
    <w:rsid w:val="6AC3D3DB"/>
    <w:rsid w:val="6ACCB877"/>
    <w:rsid w:val="6ADF465D"/>
    <w:rsid w:val="6AEB939E"/>
    <w:rsid w:val="6AEF0AC4"/>
    <w:rsid w:val="6AF593AA"/>
    <w:rsid w:val="6AF73FCA"/>
    <w:rsid w:val="6AF9F404"/>
    <w:rsid w:val="6AFA98F8"/>
    <w:rsid w:val="6AFF497C"/>
    <w:rsid w:val="6B077E82"/>
    <w:rsid w:val="6B096297"/>
    <w:rsid w:val="6B311A3D"/>
    <w:rsid w:val="6B4D0DB6"/>
    <w:rsid w:val="6B4E42BC"/>
    <w:rsid w:val="6B52FD81"/>
    <w:rsid w:val="6B69016A"/>
    <w:rsid w:val="6B727171"/>
    <w:rsid w:val="6B83BAB8"/>
    <w:rsid w:val="6B86E725"/>
    <w:rsid w:val="6B87A17B"/>
    <w:rsid w:val="6BA69255"/>
    <w:rsid w:val="6BA8EB7C"/>
    <w:rsid w:val="6BACEE8C"/>
    <w:rsid w:val="6BB406EE"/>
    <w:rsid w:val="6BBAA869"/>
    <w:rsid w:val="6BBDFADB"/>
    <w:rsid w:val="6BC9EDD5"/>
    <w:rsid w:val="6BCADEA3"/>
    <w:rsid w:val="6BD2C861"/>
    <w:rsid w:val="6BD3CD40"/>
    <w:rsid w:val="6BDF23F7"/>
    <w:rsid w:val="6BE7572C"/>
    <w:rsid w:val="6BE8BF25"/>
    <w:rsid w:val="6BF021A2"/>
    <w:rsid w:val="6C051215"/>
    <w:rsid w:val="6C0B152D"/>
    <w:rsid w:val="6C0C2A1B"/>
    <w:rsid w:val="6C132538"/>
    <w:rsid w:val="6C54B52C"/>
    <w:rsid w:val="6C5EBC9B"/>
    <w:rsid w:val="6C6C9C6C"/>
    <w:rsid w:val="6C6E93F2"/>
    <w:rsid w:val="6C72AD03"/>
    <w:rsid w:val="6C7B1CC5"/>
    <w:rsid w:val="6C81187D"/>
    <w:rsid w:val="6C8CC6B0"/>
    <w:rsid w:val="6C94A3C2"/>
    <w:rsid w:val="6C94F873"/>
    <w:rsid w:val="6C99364E"/>
    <w:rsid w:val="6C9C1D59"/>
    <w:rsid w:val="6C9CBDC0"/>
    <w:rsid w:val="6CC126F3"/>
    <w:rsid w:val="6CC86062"/>
    <w:rsid w:val="6CCA6A8E"/>
    <w:rsid w:val="6CCD3F7F"/>
    <w:rsid w:val="6CCE0419"/>
    <w:rsid w:val="6CE0A8CA"/>
    <w:rsid w:val="6CFE4C5D"/>
    <w:rsid w:val="6D0DCB9B"/>
    <w:rsid w:val="6D123705"/>
    <w:rsid w:val="6D25D204"/>
    <w:rsid w:val="6D270519"/>
    <w:rsid w:val="6D2D97BE"/>
    <w:rsid w:val="6D2DA334"/>
    <w:rsid w:val="6D30F80E"/>
    <w:rsid w:val="6D44B6F4"/>
    <w:rsid w:val="6D531706"/>
    <w:rsid w:val="6D5CA753"/>
    <w:rsid w:val="6D6751CD"/>
    <w:rsid w:val="6D7E11D5"/>
    <w:rsid w:val="6D8739BB"/>
    <w:rsid w:val="6DAD7153"/>
    <w:rsid w:val="6DB6AB65"/>
    <w:rsid w:val="6DBDA573"/>
    <w:rsid w:val="6DC149FB"/>
    <w:rsid w:val="6DC77982"/>
    <w:rsid w:val="6DCBD4A5"/>
    <w:rsid w:val="6DCC3718"/>
    <w:rsid w:val="6DD2D4C1"/>
    <w:rsid w:val="6DD34E3C"/>
    <w:rsid w:val="6DE41BA9"/>
    <w:rsid w:val="6DE5DD55"/>
    <w:rsid w:val="6DE9422F"/>
    <w:rsid w:val="6DEE08E5"/>
    <w:rsid w:val="6DFD8CEC"/>
    <w:rsid w:val="6E01819E"/>
    <w:rsid w:val="6E066778"/>
    <w:rsid w:val="6E10A669"/>
    <w:rsid w:val="6E1B4D68"/>
    <w:rsid w:val="6E2349A9"/>
    <w:rsid w:val="6E25E6F1"/>
    <w:rsid w:val="6E377B0E"/>
    <w:rsid w:val="6E380E7D"/>
    <w:rsid w:val="6E423382"/>
    <w:rsid w:val="6E480FCC"/>
    <w:rsid w:val="6E6195CC"/>
    <w:rsid w:val="6E715797"/>
    <w:rsid w:val="6E739F4C"/>
    <w:rsid w:val="6E77D28F"/>
    <w:rsid w:val="6E98A4B0"/>
    <w:rsid w:val="6EA61949"/>
    <w:rsid w:val="6EB013B1"/>
    <w:rsid w:val="6EB8636A"/>
    <w:rsid w:val="6EC335FC"/>
    <w:rsid w:val="6EE293CD"/>
    <w:rsid w:val="6EE501A3"/>
    <w:rsid w:val="6EE79159"/>
    <w:rsid w:val="6EFCF845"/>
    <w:rsid w:val="6F094851"/>
    <w:rsid w:val="6F0BADF6"/>
    <w:rsid w:val="6F196848"/>
    <w:rsid w:val="6F198709"/>
    <w:rsid w:val="6F1E84CA"/>
    <w:rsid w:val="6F27DE50"/>
    <w:rsid w:val="6F28CF00"/>
    <w:rsid w:val="6F29C5C1"/>
    <w:rsid w:val="6F2D4D33"/>
    <w:rsid w:val="6F300727"/>
    <w:rsid w:val="6F335F1C"/>
    <w:rsid w:val="6F401DBC"/>
    <w:rsid w:val="6F4213DF"/>
    <w:rsid w:val="6F47C448"/>
    <w:rsid w:val="6F4A095C"/>
    <w:rsid w:val="6F50CEF6"/>
    <w:rsid w:val="6F5ADE01"/>
    <w:rsid w:val="6F5CB27D"/>
    <w:rsid w:val="6F5CC85D"/>
    <w:rsid w:val="6F66FAF7"/>
    <w:rsid w:val="6F85D944"/>
    <w:rsid w:val="6F8B1177"/>
    <w:rsid w:val="6F9B84A7"/>
    <w:rsid w:val="6F9C83AA"/>
    <w:rsid w:val="6FA713A7"/>
    <w:rsid w:val="6FBC17BC"/>
    <w:rsid w:val="6FF02BC5"/>
    <w:rsid w:val="6FFDF945"/>
    <w:rsid w:val="701E9D11"/>
    <w:rsid w:val="70287411"/>
    <w:rsid w:val="7029FAA8"/>
    <w:rsid w:val="7034EAA9"/>
    <w:rsid w:val="70388969"/>
    <w:rsid w:val="7038CE2F"/>
    <w:rsid w:val="70452961"/>
    <w:rsid w:val="704D993B"/>
    <w:rsid w:val="704F08E5"/>
    <w:rsid w:val="70544864"/>
    <w:rsid w:val="70650C6F"/>
    <w:rsid w:val="70796747"/>
    <w:rsid w:val="7081091C"/>
    <w:rsid w:val="708A7F99"/>
    <w:rsid w:val="709C667A"/>
    <w:rsid w:val="70AD7330"/>
    <w:rsid w:val="70AF1C23"/>
    <w:rsid w:val="70B0ED23"/>
    <w:rsid w:val="70B78A4F"/>
    <w:rsid w:val="70C94776"/>
    <w:rsid w:val="70CF391F"/>
    <w:rsid w:val="70D246A5"/>
    <w:rsid w:val="70D33706"/>
    <w:rsid w:val="70D4CA9D"/>
    <w:rsid w:val="70D72C70"/>
    <w:rsid w:val="70DBA77C"/>
    <w:rsid w:val="70DCE089"/>
    <w:rsid w:val="70E55CBA"/>
    <w:rsid w:val="70EB89A0"/>
    <w:rsid w:val="70EBA338"/>
    <w:rsid w:val="70F879D3"/>
    <w:rsid w:val="71035525"/>
    <w:rsid w:val="710D089E"/>
    <w:rsid w:val="710D5FC3"/>
    <w:rsid w:val="71230FA9"/>
    <w:rsid w:val="712870A4"/>
    <w:rsid w:val="71400F91"/>
    <w:rsid w:val="71489394"/>
    <w:rsid w:val="7154E0D5"/>
    <w:rsid w:val="7163EB53"/>
    <w:rsid w:val="71693F54"/>
    <w:rsid w:val="716D124D"/>
    <w:rsid w:val="71974554"/>
    <w:rsid w:val="719B53CD"/>
    <w:rsid w:val="71BADCB6"/>
    <w:rsid w:val="71C5ABEC"/>
    <w:rsid w:val="71CD247C"/>
    <w:rsid w:val="71D73ED0"/>
    <w:rsid w:val="71D9B4DA"/>
    <w:rsid w:val="71E399A3"/>
    <w:rsid w:val="71E8641E"/>
    <w:rsid w:val="71F0720D"/>
    <w:rsid w:val="71FBCBBC"/>
    <w:rsid w:val="721238B3"/>
    <w:rsid w:val="7212BF2A"/>
    <w:rsid w:val="721E1874"/>
    <w:rsid w:val="721F0045"/>
    <w:rsid w:val="7227CB21"/>
    <w:rsid w:val="7231658B"/>
    <w:rsid w:val="7239D6A3"/>
    <w:rsid w:val="724BECD6"/>
    <w:rsid w:val="72613D54"/>
    <w:rsid w:val="7261CFB5"/>
    <w:rsid w:val="726706F6"/>
    <w:rsid w:val="726C85CF"/>
    <w:rsid w:val="726E9855"/>
    <w:rsid w:val="72791D29"/>
    <w:rsid w:val="7298DBE3"/>
    <w:rsid w:val="729BB90F"/>
    <w:rsid w:val="729C8B8A"/>
    <w:rsid w:val="72A5B892"/>
    <w:rsid w:val="72C913A4"/>
    <w:rsid w:val="72DCA686"/>
    <w:rsid w:val="72E02FB7"/>
    <w:rsid w:val="72E625DC"/>
    <w:rsid w:val="72F03C99"/>
    <w:rsid w:val="72F2D6E7"/>
    <w:rsid w:val="72F95814"/>
    <w:rsid w:val="72F95CC8"/>
    <w:rsid w:val="72FEC4DF"/>
    <w:rsid w:val="73065583"/>
    <w:rsid w:val="730F0397"/>
    <w:rsid w:val="732BFAC5"/>
    <w:rsid w:val="7335A825"/>
    <w:rsid w:val="73373BBC"/>
    <w:rsid w:val="733D40D6"/>
    <w:rsid w:val="73516816"/>
    <w:rsid w:val="7363A291"/>
    <w:rsid w:val="73898418"/>
    <w:rsid w:val="738D9D99"/>
    <w:rsid w:val="739C9035"/>
    <w:rsid w:val="73A32D93"/>
    <w:rsid w:val="73AA4EB6"/>
    <w:rsid w:val="73B63FB8"/>
    <w:rsid w:val="73B8E893"/>
    <w:rsid w:val="73D53190"/>
    <w:rsid w:val="740276DA"/>
    <w:rsid w:val="740D60ED"/>
    <w:rsid w:val="74158F9A"/>
    <w:rsid w:val="743652CC"/>
    <w:rsid w:val="74446956"/>
    <w:rsid w:val="7458A476"/>
    <w:rsid w:val="7467F822"/>
    <w:rsid w:val="746AE4BC"/>
    <w:rsid w:val="748522C6"/>
    <w:rsid w:val="74ACAF32"/>
    <w:rsid w:val="74AE106F"/>
    <w:rsid w:val="74AF086B"/>
    <w:rsid w:val="74AF8B37"/>
    <w:rsid w:val="74B1C920"/>
    <w:rsid w:val="74C85D0B"/>
    <w:rsid w:val="74CBC735"/>
    <w:rsid w:val="74E51BD5"/>
    <w:rsid w:val="75083C3C"/>
    <w:rsid w:val="750B8AD8"/>
    <w:rsid w:val="75192C9E"/>
    <w:rsid w:val="7527A465"/>
    <w:rsid w:val="752BE8FE"/>
    <w:rsid w:val="754472A1"/>
    <w:rsid w:val="7546416E"/>
    <w:rsid w:val="75558F3E"/>
    <w:rsid w:val="7555986A"/>
    <w:rsid w:val="755A1612"/>
    <w:rsid w:val="755DF0BC"/>
    <w:rsid w:val="755E7969"/>
    <w:rsid w:val="755E982A"/>
    <w:rsid w:val="75736B91"/>
    <w:rsid w:val="75758D07"/>
    <w:rsid w:val="757A8848"/>
    <w:rsid w:val="757E0DA2"/>
    <w:rsid w:val="75833389"/>
    <w:rsid w:val="7595D1F9"/>
    <w:rsid w:val="7597CB4B"/>
    <w:rsid w:val="759D5E3D"/>
    <w:rsid w:val="759E1040"/>
    <w:rsid w:val="759F234B"/>
    <w:rsid w:val="75D02F4C"/>
    <w:rsid w:val="75D6FF7B"/>
    <w:rsid w:val="75F3FF63"/>
    <w:rsid w:val="7603048E"/>
    <w:rsid w:val="7610EE2B"/>
    <w:rsid w:val="7618A0B1"/>
    <w:rsid w:val="7619B93D"/>
    <w:rsid w:val="76331A43"/>
    <w:rsid w:val="763630F8"/>
    <w:rsid w:val="7636C5C3"/>
    <w:rsid w:val="764DC796"/>
    <w:rsid w:val="76571DD6"/>
    <w:rsid w:val="765B7D0E"/>
    <w:rsid w:val="7660B426"/>
    <w:rsid w:val="7678878B"/>
    <w:rsid w:val="767A1F82"/>
    <w:rsid w:val="7685BC7A"/>
    <w:rsid w:val="7687C629"/>
    <w:rsid w:val="768BBE23"/>
    <w:rsid w:val="768D51BA"/>
    <w:rsid w:val="768DE837"/>
    <w:rsid w:val="768E5871"/>
    <w:rsid w:val="76927BBE"/>
    <w:rsid w:val="76A38EF8"/>
    <w:rsid w:val="76A6500B"/>
    <w:rsid w:val="76B272A7"/>
    <w:rsid w:val="76D22314"/>
    <w:rsid w:val="76E7C15B"/>
    <w:rsid w:val="76FF7348"/>
    <w:rsid w:val="7702A1D3"/>
    <w:rsid w:val="77040D60"/>
    <w:rsid w:val="7704702F"/>
    <w:rsid w:val="770F75BE"/>
    <w:rsid w:val="772CC51B"/>
    <w:rsid w:val="773651A5"/>
    <w:rsid w:val="773C5886"/>
    <w:rsid w:val="7751BA63"/>
    <w:rsid w:val="77795056"/>
    <w:rsid w:val="777A1356"/>
    <w:rsid w:val="777AAB54"/>
    <w:rsid w:val="777E8984"/>
    <w:rsid w:val="7791635B"/>
    <w:rsid w:val="7795F5E7"/>
    <w:rsid w:val="77A3DB7B"/>
    <w:rsid w:val="77A81272"/>
    <w:rsid w:val="77B3E3A1"/>
    <w:rsid w:val="77BA6F66"/>
    <w:rsid w:val="77BEF2F7"/>
    <w:rsid w:val="77CD3DD4"/>
    <w:rsid w:val="77CF4443"/>
    <w:rsid w:val="77D0FD54"/>
    <w:rsid w:val="77D3005C"/>
    <w:rsid w:val="77D9373B"/>
    <w:rsid w:val="77E8F089"/>
    <w:rsid w:val="77E9A8C4"/>
    <w:rsid w:val="77F130A8"/>
    <w:rsid w:val="77FFF5CE"/>
    <w:rsid w:val="780379AC"/>
    <w:rsid w:val="781A971B"/>
    <w:rsid w:val="781DA6E6"/>
    <w:rsid w:val="781E2E2A"/>
    <w:rsid w:val="781E42A4"/>
    <w:rsid w:val="7847A199"/>
    <w:rsid w:val="784F4F52"/>
    <w:rsid w:val="78538255"/>
    <w:rsid w:val="785855A3"/>
    <w:rsid w:val="787A01A4"/>
    <w:rsid w:val="787D0C2C"/>
    <w:rsid w:val="7884D1D2"/>
    <w:rsid w:val="78987710"/>
    <w:rsid w:val="78ACE138"/>
    <w:rsid w:val="78B15987"/>
    <w:rsid w:val="78B2342B"/>
    <w:rsid w:val="78B68486"/>
    <w:rsid w:val="78C6C8D1"/>
    <w:rsid w:val="78D7C345"/>
    <w:rsid w:val="78E33076"/>
    <w:rsid w:val="78FF9D90"/>
    <w:rsid w:val="79106F0F"/>
    <w:rsid w:val="79206CB0"/>
    <w:rsid w:val="792B0DE7"/>
    <w:rsid w:val="79305764"/>
    <w:rsid w:val="793B4207"/>
    <w:rsid w:val="794155FA"/>
    <w:rsid w:val="796779A1"/>
    <w:rsid w:val="7967F17F"/>
    <w:rsid w:val="79681216"/>
    <w:rsid w:val="797D301B"/>
    <w:rsid w:val="79809B67"/>
    <w:rsid w:val="7995DC37"/>
    <w:rsid w:val="799ED7D4"/>
    <w:rsid w:val="799EF0B5"/>
    <w:rsid w:val="79A6EAA7"/>
    <w:rsid w:val="79C5948C"/>
    <w:rsid w:val="79C8EA58"/>
    <w:rsid w:val="79D3F9DB"/>
    <w:rsid w:val="79D7CB82"/>
    <w:rsid w:val="79E300F9"/>
    <w:rsid w:val="79E39FE2"/>
    <w:rsid w:val="79EA560C"/>
    <w:rsid w:val="79F06CBF"/>
    <w:rsid w:val="79F74CD3"/>
    <w:rsid w:val="79F7D23D"/>
    <w:rsid w:val="79FC7A9D"/>
    <w:rsid w:val="7A11B416"/>
    <w:rsid w:val="7A18ADEF"/>
    <w:rsid w:val="7A1B44AC"/>
    <w:rsid w:val="7A2A8169"/>
    <w:rsid w:val="7A2C93EF"/>
    <w:rsid w:val="7A2D75F0"/>
    <w:rsid w:val="7A2EB52A"/>
    <w:rsid w:val="7A304D96"/>
    <w:rsid w:val="7A3B16AA"/>
    <w:rsid w:val="7A4FA474"/>
    <w:rsid w:val="7A54062B"/>
    <w:rsid w:val="7A6032EC"/>
    <w:rsid w:val="7A6CBDAF"/>
    <w:rsid w:val="7A7B7381"/>
    <w:rsid w:val="7A945CC7"/>
    <w:rsid w:val="7A953152"/>
    <w:rsid w:val="7AA7EF35"/>
    <w:rsid w:val="7AAB338A"/>
    <w:rsid w:val="7AB85A65"/>
    <w:rsid w:val="7ABB9860"/>
    <w:rsid w:val="7AC85BB4"/>
    <w:rsid w:val="7AE84D3F"/>
    <w:rsid w:val="7AF02A79"/>
    <w:rsid w:val="7AF53756"/>
    <w:rsid w:val="7AFB3C70"/>
    <w:rsid w:val="7AFDCBED"/>
    <w:rsid w:val="7B065E04"/>
    <w:rsid w:val="7B1496FC"/>
    <w:rsid w:val="7B14FC72"/>
    <w:rsid w:val="7B198FF7"/>
    <w:rsid w:val="7B2DC11E"/>
    <w:rsid w:val="7B307879"/>
    <w:rsid w:val="7B339FC6"/>
    <w:rsid w:val="7B3A2E45"/>
    <w:rsid w:val="7B3EB193"/>
    <w:rsid w:val="7B5623C1"/>
    <w:rsid w:val="7B605908"/>
    <w:rsid w:val="7B719454"/>
    <w:rsid w:val="7B79556B"/>
    <w:rsid w:val="7B87950E"/>
    <w:rsid w:val="7B9370C8"/>
    <w:rsid w:val="7B96140A"/>
    <w:rsid w:val="7B9C43E9"/>
    <w:rsid w:val="7B9ED956"/>
    <w:rsid w:val="7BA89C74"/>
    <w:rsid w:val="7BA948A1"/>
    <w:rsid w:val="7BADE91E"/>
    <w:rsid w:val="7BB3AA9A"/>
    <w:rsid w:val="7BB9E285"/>
    <w:rsid w:val="7BC5E28B"/>
    <w:rsid w:val="7BC7E561"/>
    <w:rsid w:val="7BC94651"/>
    <w:rsid w:val="7BCE9284"/>
    <w:rsid w:val="7BD05EFD"/>
    <w:rsid w:val="7BD1A921"/>
    <w:rsid w:val="7BDC8BDD"/>
    <w:rsid w:val="7BEC0191"/>
    <w:rsid w:val="7BF94025"/>
    <w:rsid w:val="7C17FDFF"/>
    <w:rsid w:val="7C188223"/>
    <w:rsid w:val="7C24B7A4"/>
    <w:rsid w:val="7C2F6B37"/>
    <w:rsid w:val="7C39DF65"/>
    <w:rsid w:val="7C3FFBE0"/>
    <w:rsid w:val="7C44AF3D"/>
    <w:rsid w:val="7C44D8DC"/>
    <w:rsid w:val="7C4F6AF1"/>
    <w:rsid w:val="7C64077B"/>
    <w:rsid w:val="7C6809BA"/>
    <w:rsid w:val="7C88154F"/>
    <w:rsid w:val="7C8FA62F"/>
    <w:rsid w:val="7C8FCAB7"/>
    <w:rsid w:val="7C96FB15"/>
    <w:rsid w:val="7C9B9E51"/>
    <w:rsid w:val="7C9F1B60"/>
    <w:rsid w:val="7CA71911"/>
    <w:rsid w:val="7CA8521E"/>
    <w:rsid w:val="7CB41FA6"/>
    <w:rsid w:val="7CBDBF3A"/>
    <w:rsid w:val="7CBE934C"/>
    <w:rsid w:val="7CCFCA20"/>
    <w:rsid w:val="7CD6F567"/>
    <w:rsid w:val="7CE122AD"/>
    <w:rsid w:val="7CE766F0"/>
    <w:rsid w:val="7D07C280"/>
    <w:rsid w:val="7D09D506"/>
    <w:rsid w:val="7D0A050B"/>
    <w:rsid w:val="7D140529"/>
    <w:rsid w:val="7D204274"/>
    <w:rsid w:val="7D325F8B"/>
    <w:rsid w:val="7D451902"/>
    <w:rsid w:val="7D48E9D8"/>
    <w:rsid w:val="7D4966C8"/>
    <w:rsid w:val="7D52A253"/>
    <w:rsid w:val="7D5B59D7"/>
    <w:rsid w:val="7D6516B2"/>
    <w:rsid w:val="7D66314F"/>
    <w:rsid w:val="7D6E4372"/>
    <w:rsid w:val="7D7B96A6"/>
    <w:rsid w:val="7D81264C"/>
    <w:rsid w:val="7D8D817E"/>
    <w:rsid w:val="7D9A0190"/>
    <w:rsid w:val="7DA2274B"/>
    <w:rsid w:val="7DA43126"/>
    <w:rsid w:val="7DADC36E"/>
    <w:rsid w:val="7DB1FAFD"/>
    <w:rsid w:val="7DBF2D66"/>
    <w:rsid w:val="7DC9F46A"/>
    <w:rsid w:val="7DD212F5"/>
    <w:rsid w:val="7DDC333E"/>
    <w:rsid w:val="7DE21AA7"/>
    <w:rsid w:val="7DF28BD8"/>
    <w:rsid w:val="7DF6F1EC"/>
    <w:rsid w:val="7DF6F726"/>
    <w:rsid w:val="7DFCF10A"/>
    <w:rsid w:val="7E05A35F"/>
    <w:rsid w:val="7E0C8EFB"/>
    <w:rsid w:val="7E2EF7AA"/>
    <w:rsid w:val="7E33FB55"/>
    <w:rsid w:val="7E370121"/>
    <w:rsid w:val="7E4EB749"/>
    <w:rsid w:val="7E4F0484"/>
    <w:rsid w:val="7E5022A7"/>
    <w:rsid w:val="7E51EC72"/>
    <w:rsid w:val="7E528B06"/>
    <w:rsid w:val="7E5A63AD"/>
    <w:rsid w:val="7E5D58CA"/>
    <w:rsid w:val="7E738F5A"/>
    <w:rsid w:val="7E777646"/>
    <w:rsid w:val="7EAE09C4"/>
    <w:rsid w:val="7EB0FF1C"/>
    <w:rsid w:val="7EB3863F"/>
    <w:rsid w:val="7EBE3DE4"/>
    <w:rsid w:val="7EC0E740"/>
    <w:rsid w:val="7EC6377B"/>
    <w:rsid w:val="7ECB31CB"/>
    <w:rsid w:val="7EEB0895"/>
    <w:rsid w:val="7EF73435"/>
    <w:rsid w:val="7EFC1ED2"/>
    <w:rsid w:val="7F028BA6"/>
    <w:rsid w:val="7F02E022"/>
    <w:rsid w:val="7F29DB0A"/>
    <w:rsid w:val="7F2CCBE9"/>
    <w:rsid w:val="7F3B6197"/>
    <w:rsid w:val="7F3E059B"/>
    <w:rsid w:val="7F556D8A"/>
    <w:rsid w:val="7F5751B5"/>
    <w:rsid w:val="7F592213"/>
    <w:rsid w:val="7F5FF436"/>
    <w:rsid w:val="7F66F2C0"/>
    <w:rsid w:val="7F69939C"/>
    <w:rsid w:val="7F6A6824"/>
    <w:rsid w:val="7F8D4388"/>
    <w:rsid w:val="7F91427B"/>
    <w:rsid w:val="7F9C3D11"/>
    <w:rsid w:val="7FA0A325"/>
    <w:rsid w:val="7FD11DD4"/>
    <w:rsid w:val="7FF7B772"/>
    <w:rsid w:val="7FF8FD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44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C32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2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B1C6B"/>
    <w:rPr>
      <w:b/>
      <w:bCs/>
    </w:rPr>
  </w:style>
  <w:style w:type="character" w:customStyle="1" w:styleId="CommentSubjectChar">
    <w:name w:val="Comment Subject Char"/>
    <w:basedOn w:val="CommentTextChar"/>
    <w:link w:val="CommentSubject"/>
    <w:uiPriority w:val="99"/>
    <w:semiHidden/>
    <w:rsid w:val="007B1C6B"/>
    <w:rPr>
      <w:b/>
      <w:bCs/>
      <w:sz w:val="20"/>
      <w:szCs w:val="20"/>
    </w:rPr>
  </w:style>
  <w:style w:type="paragraph" w:customStyle="1" w:styleId="paragraph">
    <w:name w:val="paragraph"/>
    <w:basedOn w:val="Normal"/>
    <w:rsid w:val="007B1C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B1C6B"/>
  </w:style>
  <w:style w:type="character" w:customStyle="1" w:styleId="spellingerror">
    <w:name w:val="spellingerror"/>
    <w:basedOn w:val="DefaultParagraphFont"/>
    <w:rsid w:val="007B1C6B"/>
  </w:style>
  <w:style w:type="character" w:customStyle="1" w:styleId="eop">
    <w:name w:val="eop"/>
    <w:basedOn w:val="DefaultParagraphFont"/>
    <w:rsid w:val="007B1C6B"/>
  </w:style>
  <w:style w:type="character" w:styleId="Hyperlink">
    <w:name w:val="Hyperlink"/>
    <w:basedOn w:val="DefaultParagraphFont"/>
    <w:uiPriority w:val="99"/>
    <w:unhideWhenUsed/>
    <w:rsid w:val="007B1C6B"/>
    <w:rPr>
      <w:color w:val="0563C1" w:themeColor="hyperlink"/>
      <w:u w:val="single"/>
    </w:rPr>
  </w:style>
  <w:style w:type="character" w:customStyle="1" w:styleId="UnresolvedMention">
    <w:name w:val="Unresolved Mention"/>
    <w:basedOn w:val="DefaultParagraphFont"/>
    <w:uiPriority w:val="99"/>
    <w:semiHidden/>
    <w:unhideWhenUsed/>
    <w:rsid w:val="007B1C6B"/>
    <w:rPr>
      <w:color w:val="605E5C"/>
      <w:shd w:val="clear" w:color="auto" w:fill="E1DFDD"/>
    </w:rPr>
  </w:style>
  <w:style w:type="character" w:styleId="FollowedHyperlink">
    <w:name w:val="FollowedHyperlink"/>
    <w:basedOn w:val="DefaultParagraphFont"/>
    <w:uiPriority w:val="99"/>
    <w:semiHidden/>
    <w:unhideWhenUsed/>
    <w:rsid w:val="00866BC9"/>
    <w:rPr>
      <w:color w:val="954F72" w:themeColor="followedHyperlink"/>
      <w:u w:val="single"/>
    </w:rPr>
  </w:style>
  <w:style w:type="paragraph" w:styleId="Header">
    <w:name w:val="header"/>
    <w:basedOn w:val="Normal"/>
    <w:link w:val="HeaderChar"/>
    <w:uiPriority w:val="99"/>
    <w:unhideWhenUsed/>
    <w:rsid w:val="00433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4F7"/>
  </w:style>
  <w:style w:type="paragraph" w:styleId="Footer">
    <w:name w:val="footer"/>
    <w:basedOn w:val="Normal"/>
    <w:link w:val="FooterChar"/>
    <w:uiPriority w:val="99"/>
    <w:unhideWhenUsed/>
    <w:rsid w:val="00433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4F7"/>
  </w:style>
  <w:style w:type="paragraph" w:customStyle="1" w:styleId="ParaAttribute7">
    <w:name w:val="ParaAttribute7"/>
    <w:rsid w:val="00D111B4"/>
    <w:pPr>
      <w:widowControl w:val="0"/>
      <w:wordWrap w:val="0"/>
      <w:spacing w:after="0" w:line="240" w:lineRule="auto"/>
      <w:ind w:left="720" w:hanging="720"/>
      <w:jc w:val="both"/>
    </w:pPr>
    <w:rPr>
      <w:rFonts w:ascii="Times New Roman" w:eastAsia="Batang" w:hAnsi="Times New Roman" w:cs="Times New Roman"/>
      <w:sz w:val="20"/>
      <w:szCs w:val="20"/>
    </w:rPr>
  </w:style>
  <w:style w:type="character" w:customStyle="1" w:styleId="CharAttribute3">
    <w:name w:val="CharAttribute3"/>
    <w:rsid w:val="00D111B4"/>
    <w:rPr>
      <w:rFonts w:ascii="Times New Roman" w:eastAsia="Times New Roman" w:hAnsi="Times New Roman"/>
      <w:sz w:val="22"/>
    </w:rPr>
  </w:style>
  <w:style w:type="paragraph" w:styleId="Revision">
    <w:name w:val="Revision"/>
    <w:hidden/>
    <w:uiPriority w:val="99"/>
    <w:semiHidden/>
    <w:rsid w:val="00715849"/>
    <w:pPr>
      <w:spacing w:after="0" w:line="240" w:lineRule="auto"/>
    </w:pPr>
  </w:style>
  <w:style w:type="character" w:customStyle="1" w:styleId="Mention">
    <w:name w:val="Mention"/>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link w:val="NoSpacingChar"/>
    <w:uiPriority w:val="1"/>
    <w:qFormat/>
    <w:rsid w:val="00F01AFB"/>
    <w:pPr>
      <w:spacing w:after="0" w:line="240" w:lineRule="auto"/>
    </w:pPr>
  </w:style>
  <w:style w:type="character" w:customStyle="1" w:styleId="NoSpacingChar">
    <w:name w:val="No Spacing Char"/>
    <w:link w:val="NoSpacing"/>
    <w:uiPriority w:val="1"/>
    <w:rsid w:val="00F01AFB"/>
  </w:style>
  <w:style w:type="paragraph" w:customStyle="1" w:styleId="Default">
    <w:name w:val="Default"/>
    <w:rsid w:val="00423BDC"/>
    <w:pPr>
      <w:autoSpaceDE w:val="0"/>
      <w:autoSpaceDN w:val="0"/>
      <w:adjustRightInd w:val="0"/>
      <w:spacing w:after="0" w:line="240" w:lineRule="auto"/>
    </w:pPr>
    <w:rPr>
      <w:rFonts w:ascii="Georgia" w:hAnsi="Georgia" w:cs="Georgia"/>
      <w:color w:val="000000"/>
      <w:sz w:val="24"/>
      <w:szCs w:val="24"/>
    </w:rPr>
  </w:style>
  <w:style w:type="character" w:styleId="Strong">
    <w:name w:val="Strong"/>
    <w:basedOn w:val="DefaultParagraphFont"/>
    <w:uiPriority w:val="22"/>
    <w:qFormat/>
    <w:rsid w:val="00413C90"/>
    <w:rPr>
      <w:b/>
      <w:bCs/>
    </w:rPr>
  </w:style>
  <w:style w:type="paragraph" w:styleId="NormalWeb">
    <w:name w:val="Normal (Web)"/>
    <w:basedOn w:val="Normal"/>
    <w:uiPriority w:val="99"/>
    <w:semiHidden/>
    <w:unhideWhenUsed/>
    <w:rsid w:val="001E1D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Spacing1">
    <w:name w:val="No Spacing1"/>
    <w:uiPriority w:val="99"/>
    <w:qFormat/>
    <w:rsid w:val="00AB0F2D"/>
    <w:pPr>
      <w:spacing w:after="0" w:line="240" w:lineRule="auto"/>
    </w:pPr>
    <w:rPr>
      <w:rFonts w:ascii="Calibri" w:eastAsia="Calibri" w:hAnsi="Calibri" w:cs="Times New Roman"/>
    </w:rPr>
  </w:style>
  <w:style w:type="character" w:customStyle="1" w:styleId="identifier">
    <w:name w:val="identifier"/>
    <w:basedOn w:val="DefaultParagraphFont"/>
    <w:rsid w:val="003345DD"/>
  </w:style>
  <w:style w:type="table" w:customStyle="1" w:styleId="TableGrid1">
    <w:name w:val="Table Grid1"/>
    <w:basedOn w:val="TableNormal"/>
    <w:next w:val="TableGrid"/>
    <w:uiPriority w:val="39"/>
    <w:rsid w:val="0039705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C32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2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B1C6B"/>
    <w:rPr>
      <w:b/>
      <w:bCs/>
    </w:rPr>
  </w:style>
  <w:style w:type="character" w:customStyle="1" w:styleId="CommentSubjectChar">
    <w:name w:val="Comment Subject Char"/>
    <w:basedOn w:val="CommentTextChar"/>
    <w:link w:val="CommentSubject"/>
    <w:uiPriority w:val="99"/>
    <w:semiHidden/>
    <w:rsid w:val="007B1C6B"/>
    <w:rPr>
      <w:b/>
      <w:bCs/>
      <w:sz w:val="20"/>
      <w:szCs w:val="20"/>
    </w:rPr>
  </w:style>
  <w:style w:type="paragraph" w:customStyle="1" w:styleId="paragraph">
    <w:name w:val="paragraph"/>
    <w:basedOn w:val="Normal"/>
    <w:rsid w:val="007B1C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B1C6B"/>
  </w:style>
  <w:style w:type="character" w:customStyle="1" w:styleId="spellingerror">
    <w:name w:val="spellingerror"/>
    <w:basedOn w:val="DefaultParagraphFont"/>
    <w:rsid w:val="007B1C6B"/>
  </w:style>
  <w:style w:type="character" w:customStyle="1" w:styleId="eop">
    <w:name w:val="eop"/>
    <w:basedOn w:val="DefaultParagraphFont"/>
    <w:rsid w:val="007B1C6B"/>
  </w:style>
  <w:style w:type="character" w:styleId="Hyperlink">
    <w:name w:val="Hyperlink"/>
    <w:basedOn w:val="DefaultParagraphFont"/>
    <w:uiPriority w:val="99"/>
    <w:unhideWhenUsed/>
    <w:rsid w:val="007B1C6B"/>
    <w:rPr>
      <w:color w:val="0563C1" w:themeColor="hyperlink"/>
      <w:u w:val="single"/>
    </w:rPr>
  </w:style>
  <w:style w:type="character" w:customStyle="1" w:styleId="UnresolvedMention">
    <w:name w:val="Unresolved Mention"/>
    <w:basedOn w:val="DefaultParagraphFont"/>
    <w:uiPriority w:val="99"/>
    <w:semiHidden/>
    <w:unhideWhenUsed/>
    <w:rsid w:val="007B1C6B"/>
    <w:rPr>
      <w:color w:val="605E5C"/>
      <w:shd w:val="clear" w:color="auto" w:fill="E1DFDD"/>
    </w:rPr>
  </w:style>
  <w:style w:type="character" w:styleId="FollowedHyperlink">
    <w:name w:val="FollowedHyperlink"/>
    <w:basedOn w:val="DefaultParagraphFont"/>
    <w:uiPriority w:val="99"/>
    <w:semiHidden/>
    <w:unhideWhenUsed/>
    <w:rsid w:val="00866BC9"/>
    <w:rPr>
      <w:color w:val="954F72" w:themeColor="followedHyperlink"/>
      <w:u w:val="single"/>
    </w:rPr>
  </w:style>
  <w:style w:type="paragraph" w:styleId="Header">
    <w:name w:val="header"/>
    <w:basedOn w:val="Normal"/>
    <w:link w:val="HeaderChar"/>
    <w:uiPriority w:val="99"/>
    <w:unhideWhenUsed/>
    <w:rsid w:val="00433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4F7"/>
  </w:style>
  <w:style w:type="paragraph" w:styleId="Footer">
    <w:name w:val="footer"/>
    <w:basedOn w:val="Normal"/>
    <w:link w:val="FooterChar"/>
    <w:uiPriority w:val="99"/>
    <w:unhideWhenUsed/>
    <w:rsid w:val="00433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4F7"/>
  </w:style>
  <w:style w:type="paragraph" w:customStyle="1" w:styleId="ParaAttribute7">
    <w:name w:val="ParaAttribute7"/>
    <w:rsid w:val="00D111B4"/>
    <w:pPr>
      <w:widowControl w:val="0"/>
      <w:wordWrap w:val="0"/>
      <w:spacing w:after="0" w:line="240" w:lineRule="auto"/>
      <w:ind w:left="720" w:hanging="720"/>
      <w:jc w:val="both"/>
    </w:pPr>
    <w:rPr>
      <w:rFonts w:ascii="Times New Roman" w:eastAsia="Batang" w:hAnsi="Times New Roman" w:cs="Times New Roman"/>
      <w:sz w:val="20"/>
      <w:szCs w:val="20"/>
    </w:rPr>
  </w:style>
  <w:style w:type="character" w:customStyle="1" w:styleId="CharAttribute3">
    <w:name w:val="CharAttribute3"/>
    <w:rsid w:val="00D111B4"/>
    <w:rPr>
      <w:rFonts w:ascii="Times New Roman" w:eastAsia="Times New Roman" w:hAnsi="Times New Roman"/>
      <w:sz w:val="22"/>
    </w:rPr>
  </w:style>
  <w:style w:type="paragraph" w:styleId="Revision">
    <w:name w:val="Revision"/>
    <w:hidden/>
    <w:uiPriority w:val="99"/>
    <w:semiHidden/>
    <w:rsid w:val="00715849"/>
    <w:pPr>
      <w:spacing w:after="0" w:line="240" w:lineRule="auto"/>
    </w:pPr>
  </w:style>
  <w:style w:type="character" w:customStyle="1" w:styleId="Mention">
    <w:name w:val="Mention"/>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link w:val="NoSpacingChar"/>
    <w:uiPriority w:val="1"/>
    <w:qFormat/>
    <w:rsid w:val="00F01AFB"/>
    <w:pPr>
      <w:spacing w:after="0" w:line="240" w:lineRule="auto"/>
    </w:pPr>
  </w:style>
  <w:style w:type="character" w:customStyle="1" w:styleId="NoSpacingChar">
    <w:name w:val="No Spacing Char"/>
    <w:link w:val="NoSpacing"/>
    <w:uiPriority w:val="1"/>
    <w:rsid w:val="00F01AFB"/>
  </w:style>
  <w:style w:type="paragraph" w:customStyle="1" w:styleId="Default">
    <w:name w:val="Default"/>
    <w:rsid w:val="00423BDC"/>
    <w:pPr>
      <w:autoSpaceDE w:val="0"/>
      <w:autoSpaceDN w:val="0"/>
      <w:adjustRightInd w:val="0"/>
      <w:spacing w:after="0" w:line="240" w:lineRule="auto"/>
    </w:pPr>
    <w:rPr>
      <w:rFonts w:ascii="Georgia" w:hAnsi="Georgia" w:cs="Georgia"/>
      <w:color w:val="000000"/>
      <w:sz w:val="24"/>
      <w:szCs w:val="24"/>
    </w:rPr>
  </w:style>
  <w:style w:type="character" w:styleId="Strong">
    <w:name w:val="Strong"/>
    <w:basedOn w:val="DefaultParagraphFont"/>
    <w:uiPriority w:val="22"/>
    <w:qFormat/>
    <w:rsid w:val="00413C90"/>
    <w:rPr>
      <w:b/>
      <w:bCs/>
    </w:rPr>
  </w:style>
  <w:style w:type="paragraph" w:styleId="NormalWeb">
    <w:name w:val="Normal (Web)"/>
    <w:basedOn w:val="Normal"/>
    <w:uiPriority w:val="99"/>
    <w:semiHidden/>
    <w:unhideWhenUsed/>
    <w:rsid w:val="001E1D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Spacing1">
    <w:name w:val="No Spacing1"/>
    <w:uiPriority w:val="99"/>
    <w:qFormat/>
    <w:rsid w:val="00AB0F2D"/>
    <w:pPr>
      <w:spacing w:after="0" w:line="240" w:lineRule="auto"/>
    </w:pPr>
    <w:rPr>
      <w:rFonts w:ascii="Calibri" w:eastAsia="Calibri" w:hAnsi="Calibri" w:cs="Times New Roman"/>
    </w:rPr>
  </w:style>
  <w:style w:type="character" w:customStyle="1" w:styleId="identifier">
    <w:name w:val="identifier"/>
    <w:basedOn w:val="DefaultParagraphFont"/>
    <w:rsid w:val="003345DD"/>
  </w:style>
  <w:style w:type="table" w:customStyle="1" w:styleId="TableGrid1">
    <w:name w:val="Table Grid1"/>
    <w:basedOn w:val="TableNormal"/>
    <w:next w:val="TableGrid"/>
    <w:uiPriority w:val="39"/>
    <w:rsid w:val="0039705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572480">
      <w:bodyDiv w:val="1"/>
      <w:marLeft w:val="0"/>
      <w:marRight w:val="0"/>
      <w:marTop w:val="0"/>
      <w:marBottom w:val="0"/>
      <w:divBdr>
        <w:top w:val="none" w:sz="0" w:space="0" w:color="auto"/>
        <w:left w:val="none" w:sz="0" w:space="0" w:color="auto"/>
        <w:bottom w:val="none" w:sz="0" w:space="0" w:color="auto"/>
        <w:right w:val="none" w:sz="0" w:space="0" w:color="auto"/>
      </w:divBdr>
    </w:div>
    <w:div w:id="442656215">
      <w:bodyDiv w:val="1"/>
      <w:marLeft w:val="0"/>
      <w:marRight w:val="0"/>
      <w:marTop w:val="0"/>
      <w:marBottom w:val="0"/>
      <w:divBdr>
        <w:top w:val="none" w:sz="0" w:space="0" w:color="auto"/>
        <w:left w:val="none" w:sz="0" w:space="0" w:color="auto"/>
        <w:bottom w:val="none" w:sz="0" w:space="0" w:color="auto"/>
        <w:right w:val="none" w:sz="0" w:space="0" w:color="auto"/>
      </w:divBdr>
    </w:div>
    <w:div w:id="446970302">
      <w:bodyDiv w:val="1"/>
      <w:marLeft w:val="0"/>
      <w:marRight w:val="0"/>
      <w:marTop w:val="0"/>
      <w:marBottom w:val="0"/>
      <w:divBdr>
        <w:top w:val="none" w:sz="0" w:space="0" w:color="auto"/>
        <w:left w:val="none" w:sz="0" w:space="0" w:color="auto"/>
        <w:bottom w:val="none" w:sz="0" w:space="0" w:color="auto"/>
        <w:right w:val="none" w:sz="0" w:space="0" w:color="auto"/>
      </w:divBdr>
    </w:div>
    <w:div w:id="745230420">
      <w:bodyDiv w:val="1"/>
      <w:marLeft w:val="0"/>
      <w:marRight w:val="0"/>
      <w:marTop w:val="0"/>
      <w:marBottom w:val="0"/>
      <w:divBdr>
        <w:top w:val="none" w:sz="0" w:space="0" w:color="auto"/>
        <w:left w:val="none" w:sz="0" w:space="0" w:color="auto"/>
        <w:bottom w:val="none" w:sz="0" w:space="0" w:color="auto"/>
        <w:right w:val="none" w:sz="0" w:space="0" w:color="auto"/>
      </w:divBdr>
    </w:div>
    <w:div w:id="855146212">
      <w:bodyDiv w:val="1"/>
      <w:marLeft w:val="0"/>
      <w:marRight w:val="0"/>
      <w:marTop w:val="0"/>
      <w:marBottom w:val="0"/>
      <w:divBdr>
        <w:top w:val="none" w:sz="0" w:space="0" w:color="auto"/>
        <w:left w:val="none" w:sz="0" w:space="0" w:color="auto"/>
        <w:bottom w:val="none" w:sz="0" w:space="0" w:color="auto"/>
        <w:right w:val="none" w:sz="0" w:space="0" w:color="auto"/>
      </w:divBdr>
    </w:div>
    <w:div w:id="937248235">
      <w:bodyDiv w:val="1"/>
      <w:marLeft w:val="0"/>
      <w:marRight w:val="0"/>
      <w:marTop w:val="0"/>
      <w:marBottom w:val="0"/>
      <w:divBdr>
        <w:top w:val="none" w:sz="0" w:space="0" w:color="auto"/>
        <w:left w:val="none" w:sz="0" w:space="0" w:color="auto"/>
        <w:bottom w:val="none" w:sz="0" w:space="0" w:color="auto"/>
        <w:right w:val="none" w:sz="0" w:space="0" w:color="auto"/>
      </w:divBdr>
    </w:div>
    <w:div w:id="1178042075">
      <w:bodyDiv w:val="1"/>
      <w:marLeft w:val="0"/>
      <w:marRight w:val="0"/>
      <w:marTop w:val="0"/>
      <w:marBottom w:val="0"/>
      <w:divBdr>
        <w:top w:val="none" w:sz="0" w:space="0" w:color="auto"/>
        <w:left w:val="none" w:sz="0" w:space="0" w:color="auto"/>
        <w:bottom w:val="none" w:sz="0" w:space="0" w:color="auto"/>
        <w:right w:val="none" w:sz="0" w:space="0" w:color="auto"/>
      </w:divBdr>
    </w:div>
    <w:div w:id="1614823048">
      <w:bodyDiv w:val="1"/>
      <w:marLeft w:val="0"/>
      <w:marRight w:val="0"/>
      <w:marTop w:val="0"/>
      <w:marBottom w:val="0"/>
      <w:divBdr>
        <w:top w:val="none" w:sz="0" w:space="0" w:color="auto"/>
        <w:left w:val="none" w:sz="0" w:space="0" w:color="auto"/>
        <w:bottom w:val="none" w:sz="0" w:space="0" w:color="auto"/>
        <w:right w:val="none" w:sz="0" w:space="0" w:color="auto"/>
      </w:divBdr>
    </w:div>
    <w:div w:id="1886138477">
      <w:bodyDiv w:val="1"/>
      <w:marLeft w:val="0"/>
      <w:marRight w:val="0"/>
      <w:marTop w:val="0"/>
      <w:marBottom w:val="0"/>
      <w:divBdr>
        <w:top w:val="none" w:sz="0" w:space="0" w:color="auto"/>
        <w:left w:val="none" w:sz="0" w:space="0" w:color="auto"/>
        <w:bottom w:val="none" w:sz="0" w:space="0" w:color="auto"/>
        <w:right w:val="none" w:sz="0" w:space="0" w:color="auto"/>
      </w:divBdr>
    </w:div>
    <w:div w:id="1959481077">
      <w:bodyDiv w:val="1"/>
      <w:marLeft w:val="0"/>
      <w:marRight w:val="0"/>
      <w:marTop w:val="0"/>
      <w:marBottom w:val="0"/>
      <w:divBdr>
        <w:top w:val="none" w:sz="0" w:space="0" w:color="auto"/>
        <w:left w:val="none" w:sz="0" w:space="0" w:color="auto"/>
        <w:bottom w:val="none" w:sz="0" w:space="0" w:color="auto"/>
        <w:right w:val="none" w:sz="0" w:space="0" w:color="auto"/>
      </w:divBdr>
    </w:div>
    <w:div w:id="1989430099">
      <w:bodyDiv w:val="1"/>
      <w:marLeft w:val="0"/>
      <w:marRight w:val="0"/>
      <w:marTop w:val="0"/>
      <w:marBottom w:val="0"/>
      <w:divBdr>
        <w:top w:val="none" w:sz="0" w:space="0" w:color="auto"/>
        <w:left w:val="none" w:sz="0" w:space="0" w:color="auto"/>
        <w:bottom w:val="none" w:sz="0" w:space="0" w:color="auto"/>
        <w:right w:val="none" w:sz="0" w:space="0" w:color="auto"/>
      </w:divBdr>
      <w:divsChild>
        <w:div w:id="250966792">
          <w:marLeft w:val="0"/>
          <w:marRight w:val="0"/>
          <w:marTop w:val="0"/>
          <w:marBottom w:val="0"/>
          <w:divBdr>
            <w:top w:val="none" w:sz="0" w:space="0" w:color="auto"/>
            <w:left w:val="none" w:sz="0" w:space="0" w:color="auto"/>
            <w:bottom w:val="none" w:sz="0" w:space="0" w:color="auto"/>
            <w:right w:val="none" w:sz="0" w:space="0" w:color="auto"/>
          </w:divBdr>
        </w:div>
        <w:div w:id="461922153">
          <w:marLeft w:val="0"/>
          <w:marRight w:val="0"/>
          <w:marTop w:val="0"/>
          <w:marBottom w:val="0"/>
          <w:divBdr>
            <w:top w:val="none" w:sz="0" w:space="0" w:color="auto"/>
            <w:left w:val="none" w:sz="0" w:space="0" w:color="auto"/>
            <w:bottom w:val="none" w:sz="0" w:space="0" w:color="auto"/>
            <w:right w:val="none" w:sz="0" w:space="0" w:color="auto"/>
          </w:divBdr>
        </w:div>
      </w:divsChild>
    </w:div>
    <w:div w:id="209751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88" Type="http://schemas.microsoft.com/office/2019/05/relationships/documenttasks" Target="documenttasks/documenttasks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87" Type="http://schemas.microsoft.com/office/2011/relationships/people" Target="peop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6FE6E401-6EA2-4FCC-B9DB-A040B98E0C75}">
    <t:Anchor>
      <t:Comment id="618264028"/>
    </t:Anchor>
    <t:History>
      <t:Event id="{33C9E692-FB40-4116-B0F1-6314CBAFC9E5}" time="2021-10-08T15:41:42.768Z">
        <t:Attribution userId="S::erin.young@va.gov::96e18f01-43c3-46b0-9767-7d50c98711e3" userProvider="AD" userName="Young, Erin E."/>
        <t:Anchor>
          <t:Comment id="1445623634"/>
        </t:Anchor>
        <t:Create/>
      </t:Event>
      <t:Event id="{9367DA91-FB0E-4A85-800D-F333EF13DB9E}" time="2021-10-08T15:41:42.768Z">
        <t:Attribution userId="S::erin.young@va.gov::96e18f01-43c3-46b0-9767-7d50c98711e3" userProvider="AD" userName="Young, Erin E."/>
        <t:Anchor>
          <t:Comment id="1445623634"/>
        </t:Anchor>
        <t:Assign userId="S::Joseph.Wrobleski@va.gov::aac29532-82b3-40e5-9830-10ac453a9303" userProvider="AD" userName="Wrobleski, Joseph T."/>
      </t:Event>
      <t:Event id="{7B5729C8-F53F-4105-888C-3C905A72DE6F}" time="2021-10-08T15:41:42.768Z">
        <t:Attribution userId="S::erin.young@va.gov::96e18f01-43c3-46b0-9767-7d50c98711e3" userProvider="AD" userName="Young, Erin E."/>
        <t:Anchor>
          <t:Comment id="1445623634"/>
        </t:Anchor>
        <t:SetTitle title="@Wrobleski, Joseph T."/>
      </t:Event>
    </t:History>
  </t:Task>
  <t:Task id="{93DFEA6E-931F-4401-933F-621837A163EC}">
    <t:Anchor>
      <t:Comment id="618255789"/>
    </t:Anchor>
    <t:History>
      <t:Event id="{D8279C0C-6260-4C77-A837-C53B40428E01}" time="2021-10-08T15:42:00.717Z">
        <t:Attribution userId="S::erin.young@va.gov::96e18f01-43c3-46b0-9767-7d50c98711e3" userProvider="AD" userName="Young, Erin E."/>
        <t:Anchor>
          <t:Comment id="1083433209"/>
        </t:Anchor>
        <t:Create/>
      </t:Event>
      <t:Event id="{28DE94B2-724F-4825-800E-8A587FE9D16B}" time="2021-10-08T15:42:00.717Z">
        <t:Attribution userId="S::erin.young@va.gov::96e18f01-43c3-46b0-9767-7d50c98711e3" userProvider="AD" userName="Young, Erin E."/>
        <t:Anchor>
          <t:Comment id="1083433209"/>
        </t:Anchor>
        <t:Assign userId="S::Joseph.Wrobleski@va.gov::aac29532-82b3-40e5-9830-10ac453a9303" userProvider="AD" userName="Wrobleski, Joseph T."/>
      </t:Event>
      <t:Event id="{5BAA22CB-A8C8-4D7A-88B4-544C3B9D8137}" time="2021-10-08T15:42:00.717Z">
        <t:Attribution userId="S::erin.young@va.gov::96e18f01-43c3-46b0-9767-7d50c98711e3" userProvider="AD" userName="Young, Erin E."/>
        <t:Anchor>
          <t:Comment id="1083433209"/>
        </t:Anchor>
        <t:SetTitle title="@Wrobleski, Joseph T."/>
      </t:Event>
    </t:History>
  </t:Task>
  <t:Task id="{DCE43A8A-C0EE-46E4-AC53-B271936FA2B2}">
    <t:Anchor>
      <t:Comment id="618256780"/>
    </t:Anchor>
    <t:History>
      <t:Event id="{9CEF895B-5FA9-4D66-9A00-A0A8CE5CF98F}" time="2021-10-08T15:47:04.247Z">
        <t:Attribution userId="S::erin.young@va.gov::96e18f01-43c3-46b0-9767-7d50c98711e3" userProvider="AD" userName="Young, Erin E."/>
        <t:Anchor>
          <t:Comment id="1476773846"/>
        </t:Anchor>
        <t:Create/>
      </t:Event>
      <t:Event id="{6E5236A5-C104-4FB2-87A9-B6FC3B59CD2C}" time="2021-10-08T15:47:04.247Z">
        <t:Attribution userId="S::erin.young@va.gov::96e18f01-43c3-46b0-9767-7d50c98711e3" userProvider="AD" userName="Young, Erin E."/>
        <t:Anchor>
          <t:Comment id="1476773846"/>
        </t:Anchor>
        <t:Assign userId="S::Joseph.Wrobleski@va.gov::aac29532-82b3-40e5-9830-10ac453a9303" userProvider="AD" userName="Wrobleski, Joseph T."/>
      </t:Event>
      <t:Event id="{C9397410-E32C-467C-98CA-E188D832F816}" time="2021-10-08T15:47:04.247Z">
        <t:Attribution userId="S::erin.young@va.gov::96e18f01-43c3-46b0-9767-7d50c98711e3" userProvider="AD" userName="Young, Erin E."/>
        <t:Anchor>
          <t:Comment id="1476773846"/>
        </t:Anchor>
        <t:SetTitle title="@Wrobleski, Joseph 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A33975915A864EB253A6E654DDE5C0" ma:contentTypeVersion="4" ma:contentTypeDescription="Create a new document." ma:contentTypeScope="" ma:versionID="dcf369b54434ccb4d0a07cb007ef6d70">
  <xsd:schema xmlns:xsd="http://www.w3.org/2001/XMLSchema" xmlns:xs="http://www.w3.org/2001/XMLSchema" xmlns:p="http://schemas.microsoft.com/office/2006/metadata/properties" xmlns:ns2="f52ea00f-5e54-47cb-95cb-caf5e6643896" xmlns:ns3="b105fa14-3c9b-4c15-81ed-ee3c9328f157" targetNamespace="http://schemas.microsoft.com/office/2006/metadata/properties" ma:root="true" ma:fieldsID="110d0642349b8d56cdb3a27276563bc4" ns2:_="" ns3:_="">
    <xsd:import namespace="f52ea00f-5e54-47cb-95cb-caf5e6643896"/>
    <xsd:import namespace="b105fa14-3c9b-4c15-81ed-ee3c9328f15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2ea00f-5e54-47cb-95cb-caf5e66438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105fa14-3c9b-4c15-81ed-ee3c9328f15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b105fa14-3c9b-4c15-81ed-ee3c9328f157">
      <UserInfo>
        <DisplayName>Young, Erin E.</DisplayName>
        <AccountId>9</AccountId>
        <AccountType/>
      </UserInfo>
    </SharedWithUsers>
  </documentManagement>
</p:properties>
</file>

<file path=customXml/itemProps1.xml><?xml version="1.0" encoding="utf-8"?>
<ds:datastoreItem xmlns:ds="http://schemas.openxmlformats.org/officeDocument/2006/customXml" ds:itemID="{60C5A75A-9BB7-4ED7-BA9E-0FC9C69BBC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2ea00f-5e54-47cb-95cb-caf5e6643896"/>
    <ds:schemaRef ds:uri="b105fa14-3c9b-4c15-81ed-ee3c9328f1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EB304C-B0DE-475F-9AA2-31DE7AC14691}">
  <ds:schemaRefs>
    <ds:schemaRef ds:uri="http://schemas.microsoft.com/sharepoint/v3/contenttype/forms"/>
  </ds:schemaRefs>
</ds:datastoreItem>
</file>

<file path=customXml/itemProps3.xml><?xml version="1.0" encoding="utf-8"?>
<ds:datastoreItem xmlns:ds="http://schemas.openxmlformats.org/officeDocument/2006/customXml" ds:itemID="{50AFA873-F6CD-4301-A3B2-9B53DC41EE4B}">
  <ds:schemaRefs>
    <ds:schemaRef ds:uri="http://schemas.microsoft.com/office/2006/metadata/properties"/>
    <ds:schemaRef ds:uri="http://schemas.microsoft.com/office/infopath/2007/PartnerControls"/>
    <ds:schemaRef ds:uri="b105fa14-3c9b-4c15-81ed-ee3c9328f15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81</Words>
  <Characters>15286</Characters>
  <Application>Microsoft Office Word</Application>
  <DocSecurity>0</DocSecurity>
  <Lines>34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smith, Matthew M.</dc:creator>
  <cp:lastModifiedBy>MLAPINIG</cp:lastModifiedBy>
  <cp:revision>2</cp:revision>
  <cp:lastPrinted>2022-04-11T17:53:00Z</cp:lastPrinted>
  <dcterms:created xsi:type="dcterms:W3CDTF">2022-05-27T16:47:00Z</dcterms:created>
  <dcterms:modified xsi:type="dcterms:W3CDTF">2022-05-2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A33975915A864EB253A6E654DDE5C0</vt:lpwstr>
  </property>
</Properties>
</file>